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2D" w:rsidRDefault="00030F41">
      <w:pPr>
        <w:pStyle w:val="Textkrper"/>
        <w:ind w:left="100" w:firstLine="0"/>
        <w:rPr>
          <w:rFonts w:ascii="Times New Roman"/>
          <w:sz w:val="20"/>
        </w:rPr>
      </w:pPr>
      <w:bookmarkStart w:id="0" w:name="_GoBack"/>
      <w:bookmarkEnd w:id="0"/>
      <w:r>
        <w:rPr>
          <w:rFonts w:ascii="Times New Roman"/>
          <w:noProof/>
          <w:sz w:val="20"/>
          <w:lang w:val="de-DE" w:eastAsia="de-DE"/>
        </w:rPr>
        <mc:AlternateContent>
          <mc:Choice Requires="wps">
            <w:drawing>
              <wp:inline distT="0" distB="0" distL="0" distR="0">
                <wp:extent cx="6078855" cy="500380"/>
                <wp:effectExtent l="0" t="0" r="0" b="4445"/>
                <wp:docPr id="496" name="Text Box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8855" cy="50038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5302D" w:rsidRDefault="00030F41">
                            <w:pPr>
                              <w:spacing w:before="119" w:line="244" w:lineRule="auto"/>
                              <w:ind w:left="120" w:right="142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Diese Fragen beziehen sich auf Ihre Gedanken und Gefühle über das heranwachsende Baby. Bitte kreuzen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Sie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zur</w:t>
                            </w:r>
                            <w:r>
                              <w:rPr>
                                <w:b/>
                                <w:spacing w:val="-18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Beantwortung</w:t>
                            </w:r>
                            <w:r>
                              <w:rPr>
                                <w:b/>
                                <w:spacing w:val="-18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jeder</w:t>
                            </w:r>
                            <w:r>
                              <w:rPr>
                                <w:b/>
                                <w:spacing w:val="-18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Frage</w:t>
                            </w:r>
                            <w:r>
                              <w:rPr>
                                <w:b/>
                                <w:spacing w:val="-17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nur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ein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Kästchen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an.</w:t>
                            </w:r>
                            <w:r>
                              <w:rPr>
                                <w:b/>
                                <w:spacing w:val="-18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Es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gibt</w:t>
                            </w:r>
                            <w:r>
                              <w:rPr>
                                <w:b/>
                                <w:spacing w:val="-17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keine</w:t>
                            </w:r>
                            <w:r>
                              <w:rPr>
                                <w:b/>
                                <w:spacing w:val="-17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richtigen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oder</w:t>
                            </w:r>
                            <w:r>
                              <w:rPr>
                                <w:b/>
                                <w:spacing w:val="-19"/>
                                <w:w w:val="105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9"/>
                              </w:rPr>
                              <w:t>falschen Antworten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96" o:spid="_x0000_s1026" type="#_x0000_t202" style="width:478.65pt;height:39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" fillcolor="#ccc" stroked="f">
                <v:textbox inset="0,0,0,0">
                  <w:txbxContent>
                    <w:p w:rsidR="0025302D" w:rsidRDefault="00030F41">
                      <w:pPr>
                        <w:spacing w:before="119" w:line="244" w:lineRule="auto"/>
                        <w:ind w:left="120" w:right="142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w w:val="105"/>
                          <w:sz w:val="19"/>
                        </w:rPr>
                        <w:t>Diese Fragen beziehen sich auf Ihre Gedanken und Gefühle über das heranwachsende Baby. Bitte kreuzen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Sie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zur</w:t>
                      </w:r>
                      <w:r>
                        <w:rPr>
                          <w:b/>
                          <w:spacing w:val="-18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Beantwortung</w:t>
                      </w:r>
                      <w:r>
                        <w:rPr>
                          <w:b/>
                          <w:spacing w:val="-18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jeder</w:t>
                      </w:r>
                      <w:r>
                        <w:rPr>
                          <w:b/>
                          <w:spacing w:val="-18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Frage</w:t>
                      </w:r>
                      <w:r>
                        <w:rPr>
                          <w:b/>
                          <w:spacing w:val="-17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nur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ein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Kästchen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an.</w:t>
                      </w:r>
                      <w:r>
                        <w:rPr>
                          <w:b/>
                          <w:spacing w:val="-18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Es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gibt</w:t>
                      </w:r>
                      <w:r>
                        <w:rPr>
                          <w:b/>
                          <w:spacing w:val="-17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keine</w:t>
                      </w:r>
                      <w:r>
                        <w:rPr>
                          <w:b/>
                          <w:spacing w:val="-17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richtigen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oder</w:t>
                      </w:r>
                      <w:r>
                        <w:rPr>
                          <w:b/>
                          <w:spacing w:val="-19"/>
                          <w:w w:val="105"/>
                          <w:sz w:val="19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19"/>
                        </w:rPr>
                        <w:t>falschen Antworten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25302D" w:rsidRDefault="0025302D">
      <w:pPr>
        <w:rPr>
          <w:rFonts w:ascii="Times New Roman"/>
          <w:sz w:val="20"/>
        </w:rPr>
        <w:sectPr w:rsidR="0025302D">
          <w:footerReference w:type="default" r:id="rId8"/>
          <w:type w:val="continuous"/>
          <w:pgSz w:w="11900" w:h="16840"/>
          <w:pgMar w:top="1540" w:right="960" w:bottom="1920" w:left="1160" w:header="720" w:footer="1724" w:gutter="0"/>
          <w:cols w:space="720"/>
        </w:sect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01" w:lineRule="exact"/>
        <w:ind w:hanging="481"/>
        <w:rPr>
          <w:sz w:val="19"/>
        </w:rPr>
      </w:pPr>
      <w:r>
        <w:rPr>
          <w:w w:val="105"/>
          <w:sz w:val="19"/>
        </w:rPr>
        <w:lastRenderedPageBreak/>
        <w:t>In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über</w:t>
      </w:r>
    </w:p>
    <w:p w:rsidR="0025302D" w:rsidRDefault="00030F41">
      <w:pPr>
        <w:pStyle w:val="Textkrper"/>
        <w:spacing w:before="4" w:line="244" w:lineRule="auto"/>
        <w:ind w:left="701" w:right="139" w:firstLine="0"/>
      </w:pPr>
      <w:r>
        <w:rPr>
          <w:w w:val="105"/>
        </w:rPr>
        <w:t>das</w:t>
      </w:r>
      <w:r>
        <w:rPr>
          <w:spacing w:val="-19"/>
          <w:w w:val="105"/>
        </w:rPr>
        <w:t xml:space="preserve"> </w:t>
      </w:r>
      <w:r>
        <w:rPr>
          <w:w w:val="105"/>
        </w:rPr>
        <w:t>Baby</w:t>
      </w:r>
      <w:r>
        <w:rPr>
          <w:spacing w:val="-19"/>
          <w:w w:val="105"/>
        </w:rPr>
        <w:t xml:space="preserve"> </w:t>
      </w:r>
      <w:r>
        <w:rPr>
          <w:w w:val="105"/>
        </w:rPr>
        <w:t>in</w:t>
      </w:r>
      <w:r>
        <w:rPr>
          <w:spacing w:val="-19"/>
          <w:w w:val="105"/>
        </w:rPr>
        <w:t xml:space="preserve"> </w:t>
      </w:r>
      <w:r>
        <w:rPr>
          <w:w w:val="105"/>
        </w:rPr>
        <w:t>meinem</w:t>
      </w:r>
      <w:r>
        <w:rPr>
          <w:spacing w:val="-19"/>
          <w:w w:val="105"/>
        </w:rPr>
        <w:t xml:space="preserve"> </w:t>
      </w:r>
      <w:r>
        <w:rPr>
          <w:w w:val="105"/>
        </w:rPr>
        <w:t>Bauch</w:t>
      </w:r>
      <w:r>
        <w:rPr>
          <w:spacing w:val="-19"/>
          <w:w w:val="105"/>
        </w:rPr>
        <w:t xml:space="preserve"> </w:t>
      </w:r>
      <w:r>
        <w:rPr>
          <w:w w:val="105"/>
        </w:rPr>
        <w:t>nachgedacht</w:t>
      </w:r>
      <w:r>
        <w:rPr>
          <w:spacing w:val="-19"/>
          <w:w w:val="105"/>
        </w:rPr>
        <w:t xml:space="preserve"> </w:t>
      </w:r>
      <w:r>
        <w:rPr>
          <w:w w:val="105"/>
        </w:rPr>
        <w:t>oder</w:t>
      </w:r>
      <w:r>
        <w:rPr>
          <w:spacing w:val="-17"/>
          <w:w w:val="105"/>
        </w:rPr>
        <w:t xml:space="preserve"> </w:t>
      </w:r>
      <w:r>
        <w:rPr>
          <w:w w:val="105"/>
        </w:rPr>
        <w:t>war damit</w:t>
      </w:r>
      <w:r>
        <w:rPr>
          <w:spacing w:val="-4"/>
          <w:w w:val="105"/>
        </w:rPr>
        <w:t xml:space="preserve"> </w:t>
      </w:r>
      <w:r>
        <w:rPr>
          <w:w w:val="105"/>
        </w:rPr>
        <w:t>beschäftigt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2"/>
        <w:ind w:left="0" w:firstLine="0"/>
        <w:rPr>
          <w:sz w:val="25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73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728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905</wp:posOffset>
                </wp:positionV>
                <wp:extent cx="6069330" cy="768350"/>
                <wp:effectExtent l="4445" t="36195" r="12700" b="33655"/>
                <wp:wrapNone/>
                <wp:docPr id="439" name="Group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8350"/>
                          <a:chOff x="1267" y="-3"/>
                          <a:chExt cx="9558" cy="1210"/>
                        </a:xfrm>
                      </wpg:grpSpPr>
                      <wps:wsp>
                        <wps:cNvPr id="440" name="Line 495"/>
                        <wps:cNvCnPr/>
                        <wps:spPr bwMode="auto">
                          <a:xfrm>
                            <a:off x="6460" y="23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Line 494"/>
                        <wps:cNvCnPr/>
                        <wps:spPr bwMode="auto">
                          <a:xfrm>
                            <a:off x="6515" y="11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Line 493"/>
                        <wps:cNvCnPr/>
                        <wps:spPr bwMode="auto">
                          <a:xfrm>
                            <a:off x="6460" y="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Rectangle 492"/>
                        <wps:cNvSpPr>
                          <a:spLocks noChangeArrowheads="1"/>
                        </wps:cNvSpPr>
                        <wps:spPr bwMode="auto">
                          <a:xfrm>
                            <a:off x="6757" y="1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Rectangle 491"/>
                        <wps:cNvSpPr>
                          <a:spLocks noChangeArrowheads="1"/>
                        </wps:cNvSpPr>
                        <wps:spPr bwMode="auto">
                          <a:xfrm>
                            <a:off x="6571" y="1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5" name="Line 490"/>
                        <wps:cNvCnPr/>
                        <wps:spPr bwMode="auto">
                          <a:xfrm>
                            <a:off x="6854" y="23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Rectangle 489"/>
                        <wps:cNvSpPr>
                          <a:spLocks noChangeArrowheads="1"/>
                        </wps:cNvSpPr>
                        <wps:spPr bwMode="auto">
                          <a:xfrm>
                            <a:off x="6854" y="5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7" name="Line 488"/>
                        <wps:cNvCnPr/>
                        <wps:spPr bwMode="auto">
                          <a:xfrm>
                            <a:off x="6854" y="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" name="Line 487"/>
                        <wps:cNvCnPr/>
                        <wps:spPr bwMode="auto">
                          <a:xfrm>
                            <a:off x="10775" y="5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Rectangle 486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Line 485"/>
                        <wps:cNvCnPr/>
                        <wps:spPr bwMode="auto">
                          <a:xfrm>
                            <a:off x="6460" y="47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Line 484"/>
                        <wps:cNvCnPr/>
                        <wps:spPr bwMode="auto">
                          <a:xfrm>
                            <a:off x="6515" y="251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Line 483"/>
                        <wps:cNvCnPr/>
                        <wps:spPr bwMode="auto">
                          <a:xfrm>
                            <a:off x="6460" y="24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Rectangle 482"/>
                        <wps:cNvSpPr>
                          <a:spLocks noChangeArrowheads="1"/>
                        </wps:cNvSpPr>
                        <wps:spPr bwMode="auto">
                          <a:xfrm>
                            <a:off x="6757" y="251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Rectangle 481"/>
                        <wps:cNvSpPr>
                          <a:spLocks noChangeArrowheads="1"/>
                        </wps:cNvSpPr>
                        <wps:spPr bwMode="auto">
                          <a:xfrm>
                            <a:off x="6571" y="251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5" name="Line 480"/>
                        <wps:cNvCnPr/>
                        <wps:spPr bwMode="auto">
                          <a:xfrm>
                            <a:off x="6854" y="47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Rectangle 479"/>
                        <wps:cNvSpPr>
                          <a:spLocks noChangeArrowheads="1"/>
                        </wps:cNvSpPr>
                        <wps:spPr bwMode="auto">
                          <a:xfrm>
                            <a:off x="6854" y="247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Line 478"/>
                        <wps:cNvCnPr/>
                        <wps:spPr bwMode="auto">
                          <a:xfrm>
                            <a:off x="6854" y="24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477"/>
                        <wps:cNvCnPr/>
                        <wps:spPr bwMode="auto">
                          <a:xfrm>
                            <a:off x="10775" y="248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Rectangle 476"/>
                        <wps:cNvSpPr>
                          <a:spLocks noChangeArrowheads="1"/>
                        </wps:cNvSpPr>
                        <wps:spPr bwMode="auto">
                          <a:xfrm>
                            <a:off x="6967" y="247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Line 475"/>
                        <wps:cNvCnPr/>
                        <wps:spPr bwMode="auto">
                          <a:xfrm>
                            <a:off x="6460" y="7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474"/>
                        <wps:cNvCnPr/>
                        <wps:spPr bwMode="auto">
                          <a:xfrm>
                            <a:off x="6515" y="49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473"/>
                        <wps:cNvCnPr/>
                        <wps:spPr bwMode="auto">
                          <a:xfrm>
                            <a:off x="6460" y="48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Rectangle 472"/>
                        <wps:cNvSpPr>
                          <a:spLocks noChangeArrowheads="1"/>
                        </wps:cNvSpPr>
                        <wps:spPr bwMode="auto">
                          <a:xfrm>
                            <a:off x="6757" y="49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4" name="Rectangle 471"/>
                        <wps:cNvSpPr>
                          <a:spLocks noChangeArrowheads="1"/>
                        </wps:cNvSpPr>
                        <wps:spPr bwMode="auto">
                          <a:xfrm>
                            <a:off x="6571" y="49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5" name="Line 470"/>
                        <wps:cNvCnPr/>
                        <wps:spPr bwMode="auto">
                          <a:xfrm>
                            <a:off x="6854" y="71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Rectangle 469"/>
                        <wps:cNvSpPr>
                          <a:spLocks noChangeArrowheads="1"/>
                        </wps:cNvSpPr>
                        <wps:spPr bwMode="auto">
                          <a:xfrm>
                            <a:off x="6854" y="491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" name="Line 468"/>
                        <wps:cNvCnPr/>
                        <wps:spPr bwMode="auto">
                          <a:xfrm>
                            <a:off x="6854" y="48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467"/>
                        <wps:cNvCnPr/>
                        <wps:spPr bwMode="auto">
                          <a:xfrm>
                            <a:off x="10775" y="490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Rectangle 466"/>
                        <wps:cNvSpPr>
                          <a:spLocks noChangeArrowheads="1"/>
                        </wps:cNvSpPr>
                        <wps:spPr bwMode="auto">
                          <a:xfrm>
                            <a:off x="6967" y="490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Line 465"/>
                        <wps:cNvCnPr/>
                        <wps:spPr bwMode="auto">
                          <a:xfrm>
                            <a:off x="6460" y="96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464"/>
                        <wps:cNvCnPr/>
                        <wps:spPr bwMode="auto">
                          <a:xfrm>
                            <a:off x="6515" y="737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463"/>
                        <wps:cNvCnPr/>
                        <wps:spPr bwMode="auto">
                          <a:xfrm>
                            <a:off x="6460" y="73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6757" y="736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6571" y="736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5" name="Line 460"/>
                        <wps:cNvCnPr/>
                        <wps:spPr bwMode="auto">
                          <a:xfrm>
                            <a:off x="6854" y="96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Rectangle 459"/>
                        <wps:cNvSpPr>
                          <a:spLocks noChangeArrowheads="1"/>
                        </wps:cNvSpPr>
                        <wps:spPr bwMode="auto">
                          <a:xfrm>
                            <a:off x="6854" y="731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7" name="Line 458"/>
                        <wps:cNvCnPr/>
                        <wps:spPr bwMode="auto">
                          <a:xfrm>
                            <a:off x="6854" y="72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457"/>
                        <wps:cNvCnPr/>
                        <wps:spPr bwMode="auto">
                          <a:xfrm>
                            <a:off x="10775" y="731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AutoShape 456"/>
                        <wps:cNvSpPr>
                          <a:spLocks/>
                        </wps:cNvSpPr>
                        <wps:spPr bwMode="auto">
                          <a:xfrm>
                            <a:off x="1267" y="221"/>
                            <a:ext cx="9459" cy="986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1 221"/>
                              <a:gd name="T3" fmla="*/ 221 h 986"/>
                              <a:gd name="T4" fmla="+- 0 1267 1267"/>
                              <a:gd name="T5" fmla="*/ T4 w 9459"/>
                              <a:gd name="T6" fmla="+- 0 221 221"/>
                              <a:gd name="T7" fmla="*/ 221 h 986"/>
                              <a:gd name="T8" fmla="+- 0 1267 1267"/>
                              <a:gd name="T9" fmla="*/ T8 w 9459"/>
                              <a:gd name="T10" fmla="+- 0 1207 221"/>
                              <a:gd name="T11" fmla="*/ 1207 h 986"/>
                              <a:gd name="T12" fmla="+- 0 1750 1267"/>
                              <a:gd name="T13" fmla="*/ T12 w 9459"/>
                              <a:gd name="T14" fmla="+- 0 1207 221"/>
                              <a:gd name="T15" fmla="*/ 1207 h 986"/>
                              <a:gd name="T16" fmla="+- 0 1750 1267"/>
                              <a:gd name="T17" fmla="*/ T16 w 9459"/>
                              <a:gd name="T18" fmla="+- 0 221 221"/>
                              <a:gd name="T19" fmla="*/ 221 h 986"/>
                              <a:gd name="T20" fmla="+- 0 10726 1267"/>
                              <a:gd name="T21" fmla="*/ T20 w 9459"/>
                              <a:gd name="T22" fmla="+- 0 731 221"/>
                              <a:gd name="T23" fmla="*/ 731 h 986"/>
                              <a:gd name="T24" fmla="+- 0 6967 1267"/>
                              <a:gd name="T25" fmla="*/ T24 w 9459"/>
                              <a:gd name="T26" fmla="+- 0 731 221"/>
                              <a:gd name="T27" fmla="*/ 731 h 986"/>
                              <a:gd name="T28" fmla="+- 0 6967 1267"/>
                              <a:gd name="T29" fmla="*/ T28 w 9459"/>
                              <a:gd name="T30" fmla="+- 0 956 221"/>
                              <a:gd name="T31" fmla="*/ 956 h 986"/>
                              <a:gd name="T32" fmla="+- 0 10726 1267"/>
                              <a:gd name="T33" fmla="*/ T32 w 9459"/>
                              <a:gd name="T34" fmla="+- 0 956 221"/>
                              <a:gd name="T35" fmla="*/ 956 h 986"/>
                              <a:gd name="T36" fmla="+- 0 10726 1267"/>
                              <a:gd name="T37" fmla="*/ T36 w 9459"/>
                              <a:gd name="T38" fmla="+- 0 731 221"/>
                              <a:gd name="T39" fmla="*/ 731 h 9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6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6"/>
                                </a:lnTo>
                                <a:lnTo>
                                  <a:pt x="483" y="986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10"/>
                                </a:moveTo>
                                <a:lnTo>
                                  <a:pt x="5700" y="510"/>
                                </a:lnTo>
                                <a:lnTo>
                                  <a:pt x="5700" y="735"/>
                                </a:lnTo>
                                <a:lnTo>
                                  <a:pt x="9459" y="735"/>
                                </a:lnTo>
                                <a:lnTo>
                                  <a:pt x="9459" y="51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Line 455"/>
                        <wps:cNvCnPr/>
                        <wps:spPr bwMode="auto">
                          <a:xfrm>
                            <a:off x="1323" y="-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454"/>
                        <wps:cNvCnPr/>
                        <wps:spPr bwMode="auto">
                          <a:xfrm>
                            <a:off x="1700" y="-3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AutoShape 453"/>
                        <wps:cNvSpPr>
                          <a:spLocks/>
                        </wps:cNvSpPr>
                        <wps:spPr bwMode="auto">
                          <a:xfrm>
                            <a:off x="1378" y="-3"/>
                            <a:ext cx="5081" cy="1210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3 -3"/>
                              <a:gd name="T3" fmla="*/ -3 h 1210"/>
                              <a:gd name="T4" fmla="+- 0 1379 1379"/>
                              <a:gd name="T5" fmla="*/ T4 w 5081"/>
                              <a:gd name="T6" fmla="+- 0 -3 -3"/>
                              <a:gd name="T7" fmla="*/ -3 h 1210"/>
                              <a:gd name="T8" fmla="+- 0 1379 1379"/>
                              <a:gd name="T9" fmla="*/ T8 w 5081"/>
                              <a:gd name="T10" fmla="+- 0 220 -3"/>
                              <a:gd name="T11" fmla="*/ 220 h 1210"/>
                              <a:gd name="T12" fmla="+- 0 1650 1379"/>
                              <a:gd name="T13" fmla="*/ T12 w 5081"/>
                              <a:gd name="T14" fmla="+- 0 220 -3"/>
                              <a:gd name="T15" fmla="*/ 220 h 1210"/>
                              <a:gd name="T16" fmla="+- 0 1650 1379"/>
                              <a:gd name="T17" fmla="*/ T16 w 5081"/>
                              <a:gd name="T18" fmla="+- 0 -3 -3"/>
                              <a:gd name="T19" fmla="*/ -3 h 1210"/>
                              <a:gd name="T20" fmla="+- 0 6460 1379"/>
                              <a:gd name="T21" fmla="*/ T20 w 5081"/>
                              <a:gd name="T22" fmla="+- 0 669 -3"/>
                              <a:gd name="T23" fmla="*/ 669 h 1210"/>
                              <a:gd name="T24" fmla="+- 0 1750 1379"/>
                              <a:gd name="T25" fmla="*/ T24 w 5081"/>
                              <a:gd name="T26" fmla="+- 0 669 -3"/>
                              <a:gd name="T27" fmla="*/ 669 h 1210"/>
                              <a:gd name="T28" fmla="+- 0 1750 1379"/>
                              <a:gd name="T29" fmla="*/ T28 w 5081"/>
                              <a:gd name="T30" fmla="+- 0 1207 -3"/>
                              <a:gd name="T31" fmla="*/ 1207 h 1210"/>
                              <a:gd name="T32" fmla="+- 0 6460 1379"/>
                              <a:gd name="T33" fmla="*/ T32 w 5081"/>
                              <a:gd name="T34" fmla="+- 0 1207 -3"/>
                              <a:gd name="T35" fmla="*/ 1207 h 1210"/>
                              <a:gd name="T36" fmla="+- 0 6460 1379"/>
                              <a:gd name="T37" fmla="*/ T36 w 5081"/>
                              <a:gd name="T38" fmla="+- 0 669 -3"/>
                              <a:gd name="T39" fmla="*/ 669 h 12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0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672"/>
                                </a:moveTo>
                                <a:lnTo>
                                  <a:pt x="371" y="672"/>
                                </a:lnTo>
                                <a:lnTo>
                                  <a:pt x="371" y="1210"/>
                                </a:lnTo>
                                <a:lnTo>
                                  <a:pt x="5081" y="1210"/>
                                </a:lnTo>
                                <a:lnTo>
                                  <a:pt x="5081" y="672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" name="Line 452"/>
                        <wps:cNvCnPr/>
                        <wps:spPr bwMode="auto">
                          <a:xfrm>
                            <a:off x="1805" y="-3"/>
                            <a:ext cx="0" cy="672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Line 451"/>
                        <wps:cNvCnPr/>
                        <wps:spPr bwMode="auto">
                          <a:xfrm>
                            <a:off x="6410" y="-3"/>
                            <a:ext cx="0" cy="672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Freeform 450"/>
                        <wps:cNvSpPr>
                          <a:spLocks/>
                        </wps:cNvSpPr>
                        <wps:spPr bwMode="auto">
                          <a:xfrm>
                            <a:off x="1861" y="-3"/>
                            <a:ext cx="4500" cy="672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3 -3"/>
                              <a:gd name="T3" fmla="*/ -3 h 672"/>
                              <a:gd name="T4" fmla="+- 0 1861 1861"/>
                              <a:gd name="T5" fmla="*/ T4 w 4500"/>
                              <a:gd name="T6" fmla="+- 0 -3 -3"/>
                              <a:gd name="T7" fmla="*/ -3 h 672"/>
                              <a:gd name="T8" fmla="+- 0 1861 1861"/>
                              <a:gd name="T9" fmla="*/ T8 w 4500"/>
                              <a:gd name="T10" fmla="+- 0 220 -3"/>
                              <a:gd name="T11" fmla="*/ 220 h 672"/>
                              <a:gd name="T12" fmla="+- 0 1861 1861"/>
                              <a:gd name="T13" fmla="*/ T12 w 4500"/>
                              <a:gd name="T14" fmla="+- 0 445 -3"/>
                              <a:gd name="T15" fmla="*/ 445 h 672"/>
                              <a:gd name="T16" fmla="+- 0 1861 1861"/>
                              <a:gd name="T17" fmla="*/ T16 w 4500"/>
                              <a:gd name="T18" fmla="+- 0 669 -3"/>
                              <a:gd name="T19" fmla="*/ 669 h 672"/>
                              <a:gd name="T20" fmla="+- 0 6361 1861"/>
                              <a:gd name="T21" fmla="*/ T20 w 4500"/>
                              <a:gd name="T22" fmla="+- 0 669 -3"/>
                              <a:gd name="T23" fmla="*/ 669 h 672"/>
                              <a:gd name="T24" fmla="+- 0 6361 1861"/>
                              <a:gd name="T25" fmla="*/ T24 w 4500"/>
                              <a:gd name="T26" fmla="+- 0 445 -3"/>
                              <a:gd name="T27" fmla="*/ 445 h 672"/>
                              <a:gd name="T28" fmla="+- 0 6361 1861"/>
                              <a:gd name="T29" fmla="*/ T28 w 4500"/>
                              <a:gd name="T30" fmla="+- 0 220 -3"/>
                              <a:gd name="T31" fmla="*/ 220 h 672"/>
                              <a:gd name="T32" fmla="+- 0 6361 1861"/>
                              <a:gd name="T33" fmla="*/ T32 w 4500"/>
                              <a:gd name="T34" fmla="+- 0 -3 -3"/>
                              <a:gd name="T35" fmla="*/ -3 h 6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4500" h="672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0" y="672"/>
                                </a:lnTo>
                                <a:lnTo>
                                  <a:pt x="4500" y="672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" name="Line 449"/>
                        <wps:cNvCnPr/>
                        <wps:spPr bwMode="auto">
                          <a:xfrm>
                            <a:off x="6460" y="120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448"/>
                        <wps:cNvCnPr/>
                        <wps:spPr bwMode="auto">
                          <a:xfrm>
                            <a:off x="6515" y="97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447"/>
                        <wps:cNvCnPr/>
                        <wps:spPr bwMode="auto">
                          <a:xfrm>
                            <a:off x="6460" y="97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Rectangle 446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0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" name="Line 444"/>
                        <wps:cNvCnPr/>
                        <wps:spPr bwMode="auto">
                          <a:xfrm>
                            <a:off x="6854" y="120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Rectangle 443"/>
                        <wps:cNvSpPr>
                          <a:spLocks noChangeArrowheads="1"/>
                        </wps:cNvSpPr>
                        <wps:spPr bwMode="auto">
                          <a:xfrm>
                            <a:off x="6854" y="973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3" name="Line 442"/>
                        <wps:cNvCnPr/>
                        <wps:spPr bwMode="auto">
                          <a:xfrm>
                            <a:off x="6854" y="97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381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441"/>
                        <wps:cNvCnPr/>
                        <wps:spPr bwMode="auto">
                          <a:xfrm>
                            <a:off x="10775" y="974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Rectangle 440"/>
                        <wps:cNvSpPr>
                          <a:spLocks noChangeArrowheads="1"/>
                        </wps:cNvSpPr>
                        <wps:spPr bwMode="auto">
                          <a:xfrm>
                            <a:off x="6967" y="973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9" o:spid="_x0000_s1026" style="position:absolute;margin-left:63.35pt;margin-top:-.15pt;width:477.9pt;height:60.5pt;z-index:-17752;mso-position-horizontal-relative:page" coordorigin="1267,-3" coordsize="9558,1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">
                <v:line id="Line 495" o:spid="_x0000_s1027" style="position:absolute;visibility:visible;mso-wrap-style:square" from="6460,233" to="685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WV5MEAAADcAAAADwAAAGRycy9kb3ducmV2LnhtbERPy4rCMBTdC/5DuMLsNNUR0dooIgoy&#10;DAxWP+DS3D6wualNbOvfTxYDszycd7IfTC06al1lWcF8FoEgzqyuuFBwv52naxDOI2usLZOCNznY&#10;78ajBGNte75Sl/pChBB2MSoovW9iKV1WkkE3sw1x4HLbGvQBtoXULfYh3NRyEUUrabDi0FBiQ8eS&#10;skf6MgrSn+/P4+Or33TW1d3z9MpX60oq9TEZDlsQngb/L/5zX7SC5TLMD2fCEZC7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9ZXkwQAAANwAAAAPAAAAAAAAAAAAAAAA&#10;AKECAABkcnMvZG93bnJldi54bWxQSwUGAAAAAAQABAD5AAAAjwMAAAAA&#10;" strokecolor="#e6e6e6" strokeweight=".6pt"/>
                <v:line id="Line 494" o:spid="_x0000_s1028" style="position:absolute;visibility:visible;mso-wrap-style:square" from="6515,11" to="6515,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NECcMAAADcAAAADwAAAGRycy9kb3ducmV2LnhtbESPT4vCMBTE74LfITzBm6aKiNs1FREE&#10;wV78w54fzdu2tHkpSWzrt98sLOxxmJnfMPvDaFrRk/O1ZQWrZQKCuLC65lLB83Fe7ED4gKyxtUwK&#10;3uThkE0ne0y1HfhG/T2UIkLYp6igCqFLpfRFRQb90nbE0fu2zmCI0pVSOxwi3LRynSRbabDmuFBh&#10;R6eKiub+Mgryt7vZZvvIh/z60R933Wssvkip+Ww8foIINIb/8F/7ohVsNiv4PROPgMx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xDRAnDAAAA3AAAAA8AAAAAAAAAAAAA&#10;AAAAoQIAAGRycy9kb3ducmV2LnhtbFBLBQYAAAAABAAEAPkAAACRAwAAAAA=&#10;" strokecolor="#e6e6e6" strokeweight="5.58pt"/>
                <v:line id="Line 493" o:spid="_x0000_s1029" style="position:absolute;visibility:visible;mso-wrap-style:square" from="6460,4" to="6854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wmMIAAADcAAAADwAAAGRycy9kb3ducmV2LnhtbESPT2sCMRTE7wW/Q3iF3rrZisiyGkWE&#10;1tKb/+6PzXOzuHlZk3Td9tMbQfA4zMxvmPlysK3oyYfGsYKPLAdBXDndcK3gsP98L0CEiKyxdUwK&#10;/ijAcjF6mWOp3ZW31O9iLRKEQ4kKTIxdKWWoDFkMmeuIk3dy3mJM0tdSe7wmuG3lOM+n0mLDacFg&#10;R2tD1Xn3axUMx21feN1dmgK1//mvN+ar3yj19jqsZiAiDfEZfrS/tYLJZAz3M+kIyM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Y+wmMIAAADcAAAADwAAAAAAAAAAAAAA&#10;AAChAgAAZHJzL2Rvd25yZXYueG1sUEsFBgAAAAAEAAQA+QAAAJADAAAAAA==&#10;" strokecolor="#e6e6e6" strokeweight=".7pt"/>
                <v:rect id="Rectangle 492" o:spid="_x0000_s1030" style="position:absolute;left:6757;top:1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2nZsQA&#10;AADcAAAADwAAAGRycy9kb3ducmV2LnhtbESP0WrCQBRE3wv+w3KFvtWNNoiNriJiwYdWifYDLtnr&#10;Jpq9m2a3Gv/eLQg+DjNzhpktOluLC7W+cqxgOEhAEBdOV2wU/Bw+3yYgfEDWWDsmBTfysJj3XmaY&#10;aXflnC77YESEsM9QQRlCk0npi5Is+oFriKN3dK3FEGVrpG7xGuG2lqMkGUuLFceFEhtalVSc939W&#10;QWd2+fp3/PW9WzeVwe3JpR9uo9Rrv1tOQQTqwjP8aG+0gjR9h/8z8QjI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dp2bEAAAA3AAAAA8AAAAAAAAAAAAAAAAAmAIAAGRycy9k&#10;b3ducmV2LnhtbFBLBQYAAAAABAAEAPUAAACJAwAAAAA=&#10;" fillcolor="#e6e6e6" stroked="f"/>
                <v:rect id="Rectangle 491" o:spid="_x0000_s1031" style="position:absolute;left:6571;top:1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Q/EsQA&#10;AADcAAAADwAAAGRycy9kb3ducmV2LnhtbESP3YrCMBSE7wXfIRzBO02VIrvVKCIKXrgr/jzAoTmm&#10;1eakNlHr228WFvZymJlvmNmitZV4UuNLxwpGwwQEce50yUbB+bQZfIDwAVlj5ZgUvMnDYt7tzDDT&#10;7sUHeh6DERHCPkMFRQh1JqXPC7Loh64mjt7FNRZDlI2RusFXhNtKjpNkIi2WHBcKrGlVUH47PqyC&#10;1uwP6/tk97Vf16XB76tLP91WqX6vXU5BBGrDf/ivvdUK0jSF3zPxCM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0PxLEAAAA3AAAAA8AAAAAAAAAAAAAAAAAmAIAAGRycy9k&#10;b3ducmV2LnhtbFBLBQYAAAAABAAEAPUAAACJAwAAAAA=&#10;" fillcolor="#e6e6e6" stroked="f"/>
                <v:line id="Line 490" o:spid="_x0000_s1032" style="position:absolute;visibility:visible;mso-wrap-style:square" from="6854,234" to="10825,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wAe8cAAADcAAAADwAAAGRycy9kb3ducmV2LnhtbESPT2vCQBTE74V+h+UJ3urGYkWiq1Sh&#10;VhAU/xz09pp9Jmmyb2N21ein7xYKPQ4z8xtmNGlMKa5Uu9yygm4nAkGcWJ1zqmC/+3gZgHAeWWNp&#10;mRTcycFk/Pw0wljbG2/ouvWpCBB2MSrIvK9iKV2SkUHXsRVx8E62NuiDrFOpa7wFuCnlaxT1pcGc&#10;w0KGFc0ySortxSjwD/l5/KbzYSmX06/5al+c1qtCqXareR+C8NT4//Bfe6EV9Hpv8HsmHAE5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1PAB7xwAAANwAAAAPAAAAAAAA&#10;AAAAAAAAAKECAABkcnMvZG93bnJldi54bWxQSwUGAAAAAAQABAD5AAAAlQMAAAAA&#10;" strokecolor="#e6e6e6" strokeweight=".5pt"/>
                <v:rect id="Rectangle 489" o:spid="_x0000_s1033" style="position:absolute;left:6854;top:5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oE/sQA&#10;AADcAAAADwAAAGRycy9kb3ducmV2LnhtbESP0WrCQBRE3wv+w3IF3+rGEoKNriJiwYeqmPYDLtnr&#10;Jm32bsyumv69Kwh9HGbmDDNf9rYRV+p87VjBZJyAIC6drtko+P76eJ2C8AFZY+OYFPyRh+Vi8DLH&#10;XLsbH+laBCMihH2OCqoQ2lxKX1Zk0Y9dSxy9k+sshig7I3WHtwi3jXxLkkxarDkuVNjSuqLyt7hY&#10;Bb05HDfn7HN32LS1wf2PS9/dVqnRsF/NQATqw3/42d5qBWmaweNMPAJ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qBP7EAAAA3AAAAA8AAAAAAAAAAAAAAAAAmAIAAGRycy9k&#10;b3ducmV2LnhtbFBLBQYAAAAABAAEAPUAAACJAwAAAAA=&#10;" fillcolor="#e6e6e6" stroked="f"/>
                <v:line id="Line 488" o:spid="_x0000_s1034" style="position:absolute;visibility:visible;mso-wrap-style:square" from="6854,1" to="10825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cS1RsUAAADcAAAADwAAAGRycy9kb3ducmV2LnhtbESPS0sDQRCE74L/YWjBm5ldCVE2mYQo&#10;+LgouObirdnpfbA7PctMJxn/vSMIHouq+ora7JKb1IlCHDwbKBcFKOLG24E7A4fPp5t7UFGQLU6e&#10;ycA3RdhtLy82WFl/5g861dKpDOFYoYFeZK60jk1PDuPCz8TZa31wKFmGTtuA5wx3k74tipV2OHBe&#10;6HGmx56asT46A8/l1/GhTDi2aTy8SFtLWL2/GXN9lfZrUEJJ/sN/7VdrYLm8g9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cS1RsUAAADcAAAADwAAAAAAAAAA&#10;AAAAAAChAgAAZHJzL2Rvd25yZXYueG1sUEsFBgAAAAAEAAQA+QAAAJMDAAAAAA==&#10;" strokecolor="#e6e6e6" strokeweight=".4pt"/>
                <v:line id="Line 487" o:spid="_x0000_s1035" style="position:absolute;visibility:visible;mso-wrap-style:square" from="10775,5" to="10775,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V20cIAAADcAAAADwAAAGRycy9kb3ducmV2LnhtbERP3WrCMBS+F3yHcITdiKYO2aQaxQ0E&#10;59VW+wCH5thUm5PapLZ7e3Mx2OXH97/ZDbYWD2p95VjBYp6AIC6crrhUkJ8PsxUIH5A11o5JwS95&#10;2G3How2m2vX8Q48slCKGsE9RgQmhSaX0hSGLfu4a4shdXGsxRNiWUrfYx3Bby9ckeZMWK44NBhv6&#10;NFTcss4q8Pn+vbua+1c3fEwPp+8+rxfHXKmXybBfgwg0hH/xn/uoFSyXcW08E4+A3D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2V20cIAAADcAAAADwAAAAAAAAAAAAAA&#10;AAChAgAAZHJzL2Rvd25yZXYueG1sUEsFBgAAAAAEAAQA+QAAAJADAAAAAA==&#10;" strokecolor="#e6e6e6" strokeweight="4.98pt"/>
                <v:rect id="Rectangle 486" o:spid="_x0000_s1036" style="position:absolute;left:6967;top: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WQjMUA&#10;AADcAAAADwAAAGRycy9kb3ducmV2LnhtbESP0WrCQBRE3wv9h+UWfKsbS5AmuooUC3loK0Y/4JK9&#10;bqLZu2l2NenfdwsFH4eZOcMs16NtxY163zhWMJsmIIgrpxs2Co6H9+dXED4ga2wdk4If8rBePT4s&#10;Mddu4D3dymBEhLDPUUEdQpdL6auaLPqp64ijd3K9xRBlb6TucYhw28qXJJlLiw3HhRo7equpupRX&#10;q2A0u/32e/7xudt2jcGvs0szVyg1eRo3CxCBxnAP/7cLrSBN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9ZCMxQAAANwAAAAPAAAAAAAAAAAAAAAAAJgCAABkcnMv&#10;ZG93bnJldi54bWxQSwUGAAAAAAQABAD1AAAAigMAAAAA&#10;" fillcolor="#e6e6e6" stroked="f"/>
                <v:line id="Line 485" o:spid="_x0000_s1037" style="position:absolute;visibility:visible;mso-wrap-style:square" from="6460,474" to="6854,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gdqb8AAADcAAAADwAAAGRycy9kb3ducmV2LnhtbERPz2vCMBS+D/Y/hCd4W1NlSumMIoJT&#10;dlO3+6N5a4rNS5fEWv3rl4Pg8eP7vVgNthU9+dA4VjDJchDEldMN1wq+T9u3AkSIyBpbx6TgRgFW&#10;y9eXBZbaXflA/THWIoVwKFGBibErpQyVIYshcx1x4n6dtxgT9LXUHq8p3LZymudzabHh1GCwo42h&#10;6ny8WAXDz6EvvO7+mgK1/7rXO/PZ75Qaj4b1B4hIQ3yKH+69VvA+S/PTmXQE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8gdqb8AAADcAAAADwAAAAAAAAAAAAAAAACh&#10;AgAAZHJzL2Rvd25yZXYueG1sUEsFBgAAAAAEAAQA+QAAAI0DAAAAAA==&#10;" strokecolor="#e6e6e6" strokeweight=".7pt"/>
                <v:line id="Line 484" o:spid="_x0000_s1038" style="position:absolute;visibility:visible;mso-wrap-style:square" from="6515,251" to="6515,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rS1MMAAADcAAAADwAAAGRycy9kb3ducmV2LnhtbESPQYvCMBSE78L+h/AW9qapsop2jSKC&#10;INiLVjw/mrdtsXkpSWzrvzfCwh6HmfmGWW8H04iOnK8tK5hOEhDEhdU1lwqu+WG8BOEDssbGMil4&#10;koft5mO0xlTbns/UXUIpIoR9igqqENpUSl9UZNBPbEscvV/rDIYoXSm1wz7CTSNnSbKQBmuOCxW2&#10;tK+ouF8eRkH2dGd7X+RZn51W3W7ZPobiRkp9fQ67HxCBhvAf/msftYLv+RTeZ+IRkJ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ma0tTDAAAA3AAAAA8AAAAAAAAAAAAA&#10;AAAAoQIAAGRycy9kb3ducmV2LnhtbFBLBQYAAAAABAAEAPkAAACRAwAAAAA=&#10;" strokecolor="#e6e6e6" strokeweight="5.58pt"/>
                <v:line id="Line 483" o:spid="_x0000_s1039" style="position:absolute;visibility:visible;mso-wrap-style:square" from="6460,245" to="6854,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I41cMAAADcAAAADwAAAGRycy9kb3ducmV2LnhtbESP3YrCMBSE74V9h3AWvNPUX9xqlEUU&#10;RATZ7j7AoTm2xeak28S2vr0RBC+HmfmGWW06U4qGaldYVjAaRiCIU6sLzhT8/e4HCxDOI2ssLZOC&#10;OznYrD96K4y1bfmHmsRnIkDYxagg976KpXRpTgbd0FbEwbvY2qAPss6krrENcFPKcRTNpcGCw0KO&#10;FW1zSq/JzShIzqfJ9npsvxrryuZ/d7vMF4VUqv/ZfS9BeOr8O/xqH7SC6WwMzzPhCMj1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6yONXDAAAA3AAAAA8AAAAAAAAAAAAA&#10;AAAAoQIAAGRycy9kb3ducmV2LnhtbFBLBQYAAAAABAAEAPkAAACRAwAAAAA=&#10;" strokecolor="#e6e6e6" strokeweight=".6pt"/>
                <v:rect id="Rectangle 482" o:spid="_x0000_s1040" style="position:absolute;left:6757;top:251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Qxu8YA&#10;AADcAAAADwAAAGRycy9kb3ducmV2LnhtbESP3WrCQBSE7wt9h+UIvasbrQZNXaUUC15UxZ8HOGRP&#10;N2mzZ2N2m6Rv3xUEL4eZ+YZZrHpbiZYaXzpWMBomIIhzp0s2Cs6nj+cZCB+QNVaOScEfeVgtHx8W&#10;mGnX8YHaYzAiQthnqKAIoc6k9HlBFv3Q1cTR+3KNxRBlY6RusItwW8lxkqTSYslxocCa3gvKf46/&#10;VkFv9of1Jf3c7td1aXD37SZzt1HqadC/vYII1Id7+NbeaAWT6Qtcz8QjI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MQxu8YAAADcAAAADwAAAAAAAAAAAAAAAACYAgAAZHJz&#10;L2Rvd25yZXYueG1sUEsFBgAAAAAEAAQA9QAAAIsDAAAAAA==&#10;" fillcolor="#e6e6e6" stroked="f"/>
                <v:rect id="Rectangle 481" o:spid="_x0000_s1041" style="position:absolute;left:6571;top:251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2pz8QA&#10;AADcAAAADwAAAGRycy9kb3ducmV2LnhtbESP3WoCMRSE74W+QzgF7zTbskpdjVKKghf+oPUBDptj&#10;dtvNybqJur69EQQvh5n5hpnMWluJCzW+dKzgo5+AIM6dLtkoOPwuel8gfEDWWDkmBTfyMJu+dSaY&#10;aXflHV32wYgIYZ+hgiKEOpPS5wVZ9H1XE0fv6BqLIcrGSN3gNcJtJT+TZCgtlhwXCqzpp6D8f3+2&#10;Clqz3c1Pw9V6O69Lg5s/l47cUqnue/s9BhGoDa/ws73UCtJBCo8z8QjI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tqc/EAAAA3AAAAA8AAAAAAAAAAAAAAAAAmAIAAGRycy9k&#10;b3ducmV2LnhtbFBLBQYAAAAABAAEAPUAAACJAwAAAAA=&#10;" fillcolor="#e6e6e6" stroked="f"/>
                <v:line id="Line 480" o:spid="_x0000_s1042" style="position:absolute;visibility:visible;mso-wrap-style:square" from="6854,476" to="10825,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OWWpscAAADcAAAADwAAAGRycy9kb3ducmV2LnhtbESPQWvCQBSE70L/w/IK3nTTUkuJrmIL&#10;rYKgVHPQ2zP7TNJk36bZVdP+elcQPA4z8w0zmrSmEidqXGFZwVM/AkGcWl1wpiDZfPbeQDiPrLGy&#10;TAr+yMFk/NAZYaztmb/ptPaZCBB2MSrIva9jKV2ak0HXtzVx8A62MeiDbDKpGzwHuKnkcxS9SoMF&#10;h4Uca/rIKS3XR6PA/8vZ7od+twu5eN9/LZPysFqWSnUf2+kQhKfW38O39lwreBkM4HomHAE5v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w5ZamxwAAANwAAAAPAAAAAAAA&#10;AAAAAAAAAKECAABkcnMvZG93bnJldi54bWxQSwUGAAAAAAQABAD5AAAAlQMAAAAA&#10;" strokecolor="#e6e6e6" strokeweight=".5pt"/>
                <v:rect id="Rectangle 479" o:spid="_x0000_s1043" style="position:absolute;left:6854;top:247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OSI8QA&#10;AADcAAAADwAAAGRycy9kb3ducmV2LnhtbESP0WoCMRRE3wX/IVyhb5pV7NKuRhFR8KFWtP2Ay+aa&#10;Xd3crJtU1783QsHHYWbOMNN5aytxpcaXjhUMBwkI4tzpko2C3591/wOED8gaK8ek4E4e5rNuZ4qZ&#10;djfe0/UQjIgQ9hkqKEKoMyl9XpBFP3A1cfSOrrEYomyM1A3eItxWcpQkqbRYclwosKZlQfn58GcV&#10;tGa3X13Sr+1uVZcGv09u/Ok2Sr312sUERKA2vML/7Y1WMH5P4XkmHgE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zkiPEAAAA3AAAAA8AAAAAAAAAAAAAAAAAmAIAAGRycy9k&#10;b3ducmV2LnhtbFBLBQYAAAAABAAEAPUAAACJAwAAAAA=&#10;" fillcolor="#e6e6e6" stroked="f"/>
                <v:line id="Line 478" o:spid="_x0000_s1044" style="position:absolute;visibility:visible;mso-wrap-style:square" from="6854,243" to="10825,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0jm8UAAADcAAAADwAAAGRycy9kb3ducmV2LnhtbESPS0sDQRCE74L/YeiANzO7olE2mQQV&#10;fFwUXHPx1uz0PtidnmWmk4z/3hEEj0VVfUVtdslN6kghDp4NlMsCFHHj7cCdgf3n0+UdqCjIFifP&#10;ZOCbIuy252cbrKw/8Qcda+lUhnCs0EAvMldax6Ynh3HpZ+LstT44lCxDp23AU4a7SV8VxUo7HDgv&#10;9DjTY0/NWB+cgefy6/BQJhzbNO5fpK0lrN7fjLlYpPs1KKEk/+G/9qs1cH1zC79n8hHQ2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B0jm8UAAADcAAAADwAAAAAAAAAA&#10;AAAAAAChAgAAZHJzL2Rvd25yZXYueG1sUEsFBgAAAAAEAAQA+QAAAJMDAAAAAA==&#10;" strokecolor="#e6e6e6" strokeweight=".4pt"/>
                <v:line id="Line 477" o:spid="_x0000_s1045" style="position:absolute;visibility:visible;mso-wrap-style:square" from="10775,248" to="10775,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zgDMMAAADcAAAADwAAAGRycy9kb3ducmV2LnhtbERP3WrCMBS+H/gO4QjejJkq7oeuqagg&#10;6K421wc4NGdNZ3NSm9TWtzcXg11+fP/ZerSNuFLna8cKFvMEBHHpdM2VguJ7//QGwgdkjY1jUnAj&#10;D+t88pBhqt3AX3Q9hUrEEPYpKjAhtKmUvjRk0c9dSxy5H9dZDBF2ldQdDjHcNnKZJC/SYs2xwWBL&#10;O0Pl+dRbBb7YvPa/5nLsx+3j/uNzKJrFoVBqNh037yACjeFf/Oc+aAWr57g2nolHQOZ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q84AzDAAAA3AAAAA8AAAAAAAAAAAAA&#10;AAAAoQIAAGRycy9kb3ducmV2LnhtbFBLBQYAAAAABAAEAPkAAACRAwAAAAA=&#10;" strokecolor="#e6e6e6" strokeweight="4.98pt"/>
                <v:rect id="Rectangle 476" o:spid="_x0000_s1046" style="position:absolute;left:6967;top:247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wGUcYA&#10;AADcAAAADwAAAGRycy9kb3ducmV2LnhtbESP3WrCQBSE7wXfYTmF3ummolJT1yBiIRf+kLQPcMie&#10;btJmz6bZraZv3xWEXg4z8w2zzgbbigv1vnGs4GmagCCunG7YKHh/e508g/ABWWPrmBT8kodsMx6t&#10;MdXuygVdymBEhLBPUUEdQpdK6auaLPqp64ij9+F6iyHK3kjd4zXCbStnSbKUFhuOCzV2tKup+ip/&#10;rILBnIv99/JwPO+7xuDp081XLlfq8WHYvoAINIT/8L2dawXzxQpuZ+IRkJ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SwGUcYAAADcAAAADwAAAAAAAAAAAAAAAACYAgAAZHJz&#10;L2Rvd25yZXYueG1sUEsFBgAAAAAEAAQA9QAAAIsDAAAAAA==&#10;" fillcolor="#e6e6e6" stroked="f"/>
                <v:line id="Line 475" o:spid="_x0000_s1047" style="position:absolute;visibility:visible;mso-wrap-style:square" from="6460,717" to="6854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0DJhMAAAADcAAAADwAAAGRycy9kb3ducmV2LnhtbERPzYrCMBC+L/gOYQRva7oqxe0aRURB&#10;RBDrPsDQjG2xmdQmtvXtzUHw+PH9L1a9qURLjSstK/gZRyCIM6tLzhX8X3bfcxDOI2usLJOCJzlY&#10;LQdfC0y07fhMbepzEULYJaig8L5OpHRZQQbd2NbEgbvaxqAPsMmlbrAL4aaSkyiKpcGSQ0OBNW0K&#10;ym7pwyhIT8fp5nboflvrqva+fVzjeSmVGg379R8IT73/iN/uvVYwi8P8cCYcAbl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9AyYTAAAAA3AAAAA8AAAAAAAAAAAAAAAAA&#10;oQIAAGRycy9kb3ducmV2LnhtbFBLBQYAAAAABAAEAPkAAACOAwAAAAA=&#10;" strokecolor="#e6e6e6" strokeweight=".6pt"/>
                <v:line id="Line 474" o:spid="_x0000_s1048" style="position:absolute;visibility:visible;mso-wrap-style:square" from="6515,495" to="6515,7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YYacIAAADcAAAADwAAAGRycy9kb3ducmV2LnhtbESPT4vCMBTE7wt+h/AEb2vqIkWrUURY&#10;EOzFP3h+NM+22LyUJLb1228WBI/DzPyGWW8H04iOnK8tK5hNExDEhdU1lwqul9/vBQgfkDU2lknB&#10;izxsN6OvNWba9nyi7hxKESHsM1RQhdBmUvqiIoN+alvi6N2tMxiidKXUDvsIN438SZJUGqw5LlTY&#10;0r6i4nF+GgX5y53sI73kfX5cdrtF+xyKGyk1GQ+7FYhAQ/iE3+2DVjBPZ/B/Jh4Bu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/YYacIAAADcAAAADwAAAAAAAAAAAAAA&#10;AAChAgAAZHJzL2Rvd25yZXYueG1sUEsFBgAAAAAEAAQA+QAAAJADAAAAAA==&#10;" strokecolor="#e6e6e6" strokeweight="5.58pt"/>
                <v:line id="Line 473" o:spid="_x0000_s1049" style="position:absolute;visibility:visible;mso-wrap-style:square" from="6460,488" to="6854,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rs+MMAAADcAAAADwAAAGRycy9kb3ducmV2LnhtbESPQWvCQBSE7wX/w/IEb3VjEAnRNZRC&#10;q/Sm1fsj+5oNzb6Nu2uM/vpuodDjMDPfMJtqtJ0YyIfWsYLFPANBXDvdcqPg9Pn2XIAIEVlj55gU&#10;3ClAtZ08bbDU7sYHGo6xEQnCoUQFJsa+lDLUhiyGueuJk/flvMWYpG+k9nhLcNvJPMtW0mLLacFg&#10;T6+G6u/j1SoYz4eh8Lq/tAVq//FoduZ92Ck1m44vaxCRxvgf/mvvtYLlKoffM+kIyO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467PjDAAAA3AAAAA8AAAAAAAAAAAAA&#10;AAAAoQIAAGRycy9kb3ducmV2LnhtbFBLBQYAAAAABAAEAPkAAACRAwAAAAA=&#10;" strokecolor="#e6e6e6" strokeweight=".7pt"/>
                <v:rect id="Rectangle 472" o:spid="_x0000_s1050" style="position:absolute;left:6757;top:49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j7BsQA&#10;AADcAAAADwAAAGRycy9kb3ducmV2LnhtbESP3WoCMRSE74W+QzgF7zRblcWuRimi4IU/qH2Aw+aY&#10;3XZzsm6ibt++EQQvh5n5hpnOW1uJGzW+dKzgo5+AIM6dLtko+D6temMQPiBrrByTgj/yMJ+9daaY&#10;aXfnA92OwYgIYZ+hgiKEOpPS5wVZ9H1XE0fv7BqLIcrGSN3gPcJtJQdJkkqLJceFAmtaFJT/Hq9W&#10;QWv2h+Ul3Wz3y7o0uPtxo0+3Vqr73n5NQARqwyv8bK+1glE6hMeZeATk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o+wbEAAAA3AAAAA8AAAAAAAAAAAAAAAAAmAIAAGRycy9k&#10;b3ducmV2LnhtbFBLBQYAAAAABAAEAPUAAACJAwAAAAA=&#10;" fillcolor="#e6e6e6" stroked="f"/>
                <v:rect id="Rectangle 471" o:spid="_x0000_s1051" style="position:absolute;left:6571;top:49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FjcsQA&#10;AADcAAAADwAAAGRycy9kb3ducmV2LnhtbESP0WrCQBRE3wv+w3IF3+rGEoKNriJiwYeqmPYDLtnr&#10;Jm32bsyumv69Kwh9HGbmDDNf9rYRV+p87VjBZJyAIC6drtko+P76eJ2C8AFZY+OYFPyRh+Vi8DLH&#10;XLsbH+laBCMihH2OCqoQ2lxKX1Zk0Y9dSxy9k+sshig7I3WHtwi3jXxLkkxarDkuVNjSuqLyt7hY&#10;Bb05HDfn7HN32LS1wf2PS9/dVqnRsF/NQATqw3/42d5qBWmWwuNMPAJ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BY3LEAAAA3AAAAA8AAAAAAAAAAAAAAAAAmAIAAGRycy9k&#10;b3ducmV2LnhtbFBLBQYAAAAABAAEAPUAAACJAwAAAAA=&#10;" fillcolor="#e6e6e6" stroked="f"/>
                <v:line id="Line 470" o:spid="_x0000_s1052" style="position:absolute;visibility:visible;mso-wrap-style:square" from="6854,718" to="10825,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lcG8cAAADcAAAADwAAAGRycy9kb3ducmV2LnhtbESPQWvCQBSE70L/w/IK3nTT0kqJrmIL&#10;rYKgVHPQ2zP7TNJk36bZVdP+elcQPA4z8w0zmrSmEidqXGFZwVM/AkGcWl1wpiDZfPbeQDiPrLGy&#10;TAr+yMFk/NAZYaztmb/ptPaZCBB2MSrIva9jKV2ak0HXtzVx8A62MeiDbDKpGzwHuKnkcxQNpMGC&#10;w0KONX3klJbro1Hg/+Vs90O/24VcvO+/lkl5WC1LpbqP7XQIwlPr7+Fbe64VvAxe4XomHAE5v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+iVwbxwAAANwAAAAPAAAAAAAA&#10;AAAAAAAAAKECAABkcnMvZG93bnJldi54bWxQSwUGAAAAAAQABAD5AAAAlQMAAAAA&#10;" strokecolor="#e6e6e6" strokeweight=".5pt"/>
                <v:rect id="Rectangle 469" o:spid="_x0000_s1053" style="position:absolute;left:6854;top:491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9YnsUA&#10;AADcAAAADwAAAGRycy9kb3ducmV2LnhtbESP0WrCQBRE3wX/YblC38ymIsGmrlKKgg/WkLQfcMne&#10;btJm76bZrca/7wpCH4eZOcOst6PtxJkG3zpW8JikIIhrp1s2Cj7e9/MVCB+QNXaOScGVPGw308ka&#10;c+0uXNK5CkZECPscFTQh9LmUvm7Iok9cTxy9TzdYDFEORuoBLxFuO7lI00xabDkuNNjTa0P1d/Vr&#10;FYymKHc/2fGt2PWtwdOXWz65g1IPs/HlGUSgMfyH7+2DVrDMMridiUdAb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31iexQAAANwAAAAPAAAAAAAAAAAAAAAAAJgCAABkcnMv&#10;ZG93bnJldi54bWxQSwUGAAAAAAQABAD1AAAAigMAAAAA&#10;" fillcolor="#e6e6e6" stroked="f"/>
                <v:line id="Line 468" o:spid="_x0000_s1054" style="position:absolute;visibility:visible;mso-wrap-style:square" from="6854,486" to="10825,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dn98cAAADcAAAADwAAAGRycy9kb3ducmV2LnhtbESPQWvCQBSE70L/w/IK3nTTUmyJrmIL&#10;rYKgVHPQ2zP7TNJk36bZVdP+elcQPA4z8w0zmrSmEidqXGFZwVM/AkGcWl1wpiDZfPbeQDiPrLGy&#10;TAr+yMFk/NAZYaztmb/ptPaZCBB2MSrIva9jKV2ak0HXtzVx8A62MeiDbDKpGzwHuKnkcxQNpMGC&#10;w0KONX3klJbro1Hg/+Vs90O/24VcvO+/lkl5WC1LpbqP7XQIwlPr7+Fbe64VvAxe4XomHAE5v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hF2f3xwAAANwAAAAPAAAAAAAA&#10;AAAAAAAAAKECAABkcnMvZG93bnJldi54bWxQSwUGAAAAAAQABAD5AAAAlQMAAAAA&#10;" strokecolor="#e6e6e6" strokeweight=".5pt"/>
                <v:line id="Line 467" o:spid="_x0000_s1055" style="position:absolute;visibility:visible;mso-wrap-style:square" from="10775,490" to="10775,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AqscMAAADcAAAADwAAAGRycy9kb3ducmV2LnhtbERP3WrCMBS+F/YO4Qx2IzN1iBudaVFB&#10;0F25rg9waM6abs1J16S2vr25GHj58f1v8sm24kK9bxwrWC4SEMSV0w3XCsqvw/MbCB+QNbaOScGV&#10;POTZw2yDqXYjf9KlCLWIIexTVGBC6FIpfWXIol+4jjhy3663GCLsa6l7HGO4beVLkqylxYZjg8GO&#10;9oaq32KwCny5fR1+zN9pmHbzw8d5LNvlsVTq6XHavoMINIW7+N991ApW67g2nolHQGY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TQKrHDAAAA3AAAAA8AAAAAAAAAAAAA&#10;AAAAoQIAAGRycy9kb3ducmV2LnhtbFBLBQYAAAAABAAEAPkAAACRAwAAAAA=&#10;" strokecolor="#e6e6e6" strokeweight="4.98pt"/>
                <v:rect id="Rectangle 466" o:spid="_x0000_s1056" style="position:absolute;left:6967;top:490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DM7MUA&#10;AADcAAAADwAAAGRycy9kb3ducmV2LnhtbESP0WrCQBRE3wv9h+UW+lY3lRA0dZVSIuShKtp+wCV7&#10;u4lm76bZbUz/3hUEH4eZOcMsVqNtxUC9bxwreJ0kIIgrpxs2Cr6/1i8zED4ga2wdk4J/8rBaPj4s&#10;MNfuzHsaDsGICGGfo4I6hC6X0lc1WfQT1xFH78f1FkOUvZG6x3OE21ZOkySTFhuOCzV29FFTdTr8&#10;WQWj2e2L3+xzsyu6xuD26NK5K5V6fhrf30AEGsM9fGuXWkGazeF6Jh4B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QMzsxQAAANwAAAAPAAAAAAAAAAAAAAAAAJgCAABkcnMv&#10;ZG93bnJldi54bWxQSwUGAAAAAAQABAD1AAAAigMAAAAA&#10;" fillcolor="#e6e6e6" stroked="f"/>
                <v:line id="Line 465" o:spid="_x0000_s1057" style="position:absolute;visibility:visible;mso-wrap-style:square" from="6460,960" to="685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H1Byb8AAADcAAAADwAAAGRycy9kb3ducmV2LnhtbERPz2vCMBS+D/Y/hCd4W1NlaOmMIoJT&#10;dlO3+6N5a4rNS5fEWv3rl4Pg8eP7vVgNthU9+dA4VjDJchDEldMN1wq+T9u3AkSIyBpbx6TgRgFW&#10;y9eXBZbaXflA/THWIoVwKFGBibErpQyVIYshcx1x4n6dtxgT9LXUHq8p3LZymuczabHh1GCwo42h&#10;6ny8WAXDz6EvvO7+mgK1/7rXO/PZ75Qaj4b1B4hIQ3yKH+69VvA+T/PTmXQE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H1Byb8AAADcAAAADwAAAAAAAAAAAAAAAACh&#10;AgAAZHJzL2Rvd25yZXYueG1sUEsFBgAAAAAEAAQA+QAAAI0DAAAAAA==&#10;" strokecolor="#e6e6e6" strokeweight=".7pt"/>
                <v:line id="Line 464" o:spid="_x0000_s1058" style="position:absolute;visibility:visible;mso-wrap-style:square" from="6515,737" to="6515,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+OtMMAAADcAAAADwAAAGRycy9kb3ducmV2LnhtbESPQYvCMBSE74L/ITzBm6aKqNs1iggL&#10;C/ailT0/mrdtsXkpSWzrvzcLCx6HmfmG2R0G04iOnK8tK1jMExDEhdU1lwpu+ddsC8IHZI2NZVLw&#10;JA+H/Xi0w1Tbni/UXUMpIoR9igqqENpUSl9UZNDPbUscvV/rDIYoXSm1wz7CTSOXSbKWBmuOCxW2&#10;dKqouF8fRkH2dBd7X+dZn50/uuO2fQzFDyk1nQzHTxCBhvAO/7e/tYLVZgF/Z+IRkP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IvjrTDAAAA3AAAAA8AAAAAAAAAAAAA&#10;AAAAoQIAAGRycy9kb3ducmV2LnhtbFBLBQYAAAAABAAEAPkAAACRAwAAAAA=&#10;" strokecolor="#e6e6e6" strokeweight="5.58pt"/>
                <v:line id="Line 463" o:spid="_x0000_s1059" style="position:absolute;visibility:visible;mso-wrap-style:square" from="6460,730" to="6854,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N6JcIAAADcAAAADwAAAGRycy9kb3ducmV2LnhtbESPT2sCMRTE70K/Q3gFb5qtiF1Wo0ih&#10;Kt78d39snpvFzcs2ievaT98UCj0OM/MbZrHqbSM68qF2rOBtnIEgLp2uuVJwPn2OchAhImtsHJOC&#10;JwVYLV8GCyy0e/CBumOsRIJwKFCBibEtpAylIYth7Fri5F2dtxiT9JXUHh8Jbhs5ybKZtFhzWjDY&#10;0oeh8na8WwX95dDlXrdfdY7a77+rrdl0W6WGr/16DiJSH//Df+2dVjB9n8DvmXQE5P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+N6JcIAAADcAAAADwAAAAAAAAAAAAAA&#10;AAChAgAAZHJzL2Rvd25yZXYueG1sUEsFBgAAAAAEAAQA+QAAAJADAAAAAA==&#10;" strokecolor="#e6e6e6" strokeweight=".7pt"/>
                <v:rect id="Rectangle 462" o:spid="_x0000_s1060" style="position:absolute;left:6757;top:736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Ft28UA&#10;AADcAAAADwAAAGRycy9kb3ducmV2LnhtbESP3WoCMRSE7wXfIRzBO836g9qtUUQUvGgr2j7AYXPM&#10;rm5O1k3U7dsbodDLYWa+YebLxpbiTrUvHCsY9BMQxJnTBRsFP9/b3gyED8gaS8ek4Jc8LBft1hxT&#10;7R58oPsxGBEh7FNUkIdQpVL6LCeLvu8q4uidXG0xRFkbqWt8RLgt5TBJJtJiwXEhx4rWOWWX480q&#10;aMz+sLlOPj73m6ow+HV24ze3U6rbaVbvIAI14T/8195pBePpCF5n4hG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cW3bxQAAANwAAAAPAAAAAAAAAAAAAAAAAJgCAABkcnMv&#10;ZG93bnJldi54bWxQSwUGAAAAAAQABAD1AAAAigMAAAAA&#10;" fillcolor="#e6e6e6" stroked="f"/>
                <v:rect id="Rectangle 461" o:spid="_x0000_s1061" style="position:absolute;left:6571;top:736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j1r8QA&#10;AADcAAAADwAAAGRycy9kb3ducmV2LnhtbESP0WoCMRRE34X+Q7gF3zRbWbSuRimi4INWtH7AZXPN&#10;bru5WTdR1783BcHHYWbOMNN5aytxpcaXjhV89BMQxLnTJRsFx59V7xOED8gaK8ek4E4e5rO3zhQz&#10;7W68p+shGBEh7DNUUIRQZ1L6vCCLvu9q4uidXGMxRNkYqRu8Rbit5CBJhtJiyXGhwJoWBeV/h4tV&#10;0Jrdfnkebra7ZV0a/P516ditleq+t18TEIHa8Ao/22utIB2l8H8mHgE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Y9a/EAAAA3AAAAA8AAAAAAAAAAAAAAAAAmAIAAGRycy9k&#10;b3ducmV2LnhtbFBLBQYAAAAABAAEAPUAAACJAwAAAAA=&#10;" fillcolor="#e6e6e6" stroked="f"/>
                <v:line id="Line 460" o:spid="_x0000_s1062" style="position:absolute;visibility:visible;mso-wrap-style:square" from="6854,961" to="10825,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78wcUAAADcAAAADwAAAGRycy9kb3ducmV2LnhtbESP3WrCQBSE74W+w3IK3tVNrU01zSpF&#10;FEoRxNQHOGRPfjB7NmbXJH37bqHg5TAz3zDpZjSN6KlztWUFz7MIBHFudc2lgvP3/mkJwnlkjY1l&#10;UvBDDjbrh0mKibYDn6jPfCkChF2CCirv20RKl1dk0M1sSxy8wnYGfZBdKXWHQ4CbRs6jKJYGaw4L&#10;Fba0rSi/ZDejIDseXraXr2HVW9f0192tiJe1VGr6OH68g/A0+nv4v/2pFSzeXuHvTDgCc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u78wcUAAADcAAAADwAAAAAAAAAA&#10;AAAAAAChAgAAZHJzL2Rvd25yZXYueG1sUEsFBgAAAAAEAAQA+QAAAJMDAAAAAA==&#10;" strokecolor="#e6e6e6" strokeweight=".6pt"/>
                <v:rect id="Rectangle 459" o:spid="_x0000_s1063" style="position:absolute;left:6854;top:731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bOQ8UA&#10;AADcAAAADwAAAGRycy9kb3ducmV2LnhtbESP0WrCQBRE3wv9h+UWfKubiqQ2uoYiEXxolWg/4JK9&#10;btJm78bsqunfd4WCj8PMnGEW+WBbcaHeN44VvIwTEMSV0w0bBV+H9fMMhA/IGlvHpOCXPOTLx4cF&#10;ZtpduaTLPhgRIewzVFCH0GVS+qomi37sOuLoHV1vMUTZG6l7vEa4beUkSVJpseG4UGNHq5qqn/3Z&#10;KhjMrixO6cfnrugag9tvN31zG6VGT8P7HESgIdzD/+2NVjB9TeF2Jh4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Bs5DxQAAANwAAAAPAAAAAAAAAAAAAAAAAJgCAABkcnMv&#10;ZG93bnJldi54bWxQSwUGAAAAAAQABAD1AAAAigMAAAAA&#10;" fillcolor="#e6e6e6" stroked="f"/>
                <v:line id="Line 458" o:spid="_x0000_s1064" style="position:absolute;visibility:visible;mso-wrap-style:square" from="6854,727" to="10825,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h/+8UAAADcAAAADwAAAGRycy9kb3ducmV2LnhtbESPS0sDQRCE74L/YWjBm5ldkUQ2mYQo&#10;+LgouObirdnpfbA7PctMJxn/vSMIHouq+ora7JKb1IlCHDwbKBcFKOLG24E7A4fPp5t7UFGQLU6e&#10;ycA3RdhtLy82WFl/5g861dKpDOFYoYFeZK60jk1PDuPCz8TZa31wKFmGTtuA5wx3k74tiqV2OHBe&#10;6HGmx56asT46A8/l1/GhTDi2aTy8SFtLWL6/GXN9lfZrUEJJ/sN/7Vdr4G61gt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6h/+8UAAADcAAAADwAAAAAAAAAA&#10;AAAAAAChAgAAZHJzL2Rvd25yZXYueG1sUEsFBgAAAAAEAAQA+QAAAJMDAAAAAA==&#10;" strokecolor="#e6e6e6" strokeweight=".4pt"/>
                <v:line id="Line 457" o:spid="_x0000_s1065" style="position:absolute;visibility:visible;mso-wrap-style:square" from="10775,731" to="10775,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m8bMIAAADcAAAADwAAAGRycy9kb3ducmV2LnhtbERP3WrCMBS+F/YO4Qx2IzNVREfXVJwg&#10;qFfO9QEOzVnTrTnpmtR2b28uBC8/vv9sM9pGXKnztWMF81kCgrh0uuZKQfG1f30D4QOyxsYxKfgn&#10;D5v8aZJhqt3An3S9hErEEPYpKjAhtKmUvjRk0c9cSxy5b9dZDBF2ldQdDjHcNnKRJCtpsebYYLCl&#10;naHy99JbBb7Yrvsf83fsx4/p/nQeimZ+KJR6eR637yACjeEhvrsPWsFyHdfGM/EIyP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Qm8bMIAAADcAAAADwAAAAAAAAAAAAAA&#10;AAChAgAAZHJzL2Rvd25yZXYueG1sUEsFBgAAAAAEAAQA+QAAAJADAAAAAA==&#10;" strokecolor="#e6e6e6" strokeweight="4.98pt"/>
                <v:shape id="AutoShape 456" o:spid="_x0000_s1066" style="position:absolute;left:1267;top:221;width:9459;height:986;visibility:visible;mso-wrap-style:square;v-text-anchor:top" coordsize="9459,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XILcUA&#10;AADcAAAADwAAAGRycy9kb3ducmV2LnhtbESPT4vCMBTE78J+h/AW9iKatviv1SiLsOBNVkX09mie&#10;bdnmpTRR67c3woLHYWZ+wyxWnanFjVpXWVYQDyMQxLnVFRcKDvufwQyE88gaa8uk4EEOVsuP3gIz&#10;be/8S7edL0SAsMtQQel9k0np8pIMuqFtiIN3sa1BH2RbSN3iPcBNLZMomkiDFYeFEhtal5T/7a5G&#10;QeXj/no7Tfdpdz7F/eP1OEnGiVJfn933HISnzr/D/+2NVjCapvA6E46AXD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ZcgtxQAAANwAAAAPAAAAAAAAAAAAAAAAAJgCAABkcnMv&#10;ZG93bnJldi54bWxQSwUGAAAAAAQABAD1AAAAigMAAAAA&#10;" path="m483,l,,,986r483,l483,m9459,510r-3759,l5700,735r3759,l9459,510e" fillcolor="#e6e6e6" stroked="f">
                  <v:path arrowok="t" o:connecttype="custom" o:connectlocs="483,221;0,221;0,1207;483,1207;483,221;9459,731;5700,731;5700,956;9459,956;9459,731" o:connectangles="0,0,0,0,0,0,0,0,0,0"/>
                </v:shape>
                <v:line id="Line 455" o:spid="_x0000_s1067" style="position:absolute;visibility:visible;mso-wrap-style:square" from="1323,-3" to="1323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ZbCMAAAADcAAAADwAAAGRycy9kb3ducmV2LnhtbERPy4rCMBTdC/5DuII7TZVBOh1TkYEB&#10;YbrxgetLc21Lm5uSxLb+vVkMzPJw3vvDZDoxkPONZQWbdQKCuLS64UrB7fqzSkH4gKyxs0wKXuTh&#10;kM9ne8y0HflMwyVUIoawz1BBHUKfSenLmgz6te2JI/ewzmCI0FVSOxxjuOnkNkl20mDDsaHGnr5r&#10;KtvL0ygoXu5s2921GIvfz+GY9s+pvJNSy8V0/AIRaAr/4j/3SSv4SOP8eCYeAZm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i2WwjAAAAA3AAAAA8AAAAAAAAAAAAAAAAA&#10;oQIAAGRycy9kb3ducmV2LnhtbFBLBQYAAAAABAAEAPkAAACOAwAAAAA=&#10;" strokecolor="#e6e6e6" strokeweight="5.58pt"/>
                <v:line id="Line 454" o:spid="_x0000_s1068" style="position:absolute;visibility:visible;mso-wrap-style:square" from="1700,-3" to="1700,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Zl1sUAAADcAAAADwAAAGRycy9kb3ducmV2LnhtbESP0WrCQBRE3wX/YblCX6RuUoqV1FVs&#10;QbB90jQfcMneZlOzd2N2Y9K/7xYEH4eZOcOst6NtxJU6XztWkC4SEMSl0zVXCoqv/eMKhA/IGhvH&#10;pOCXPGw308kaM+0GPtE1D5WIEPYZKjAhtJmUvjRk0S9cSxy9b9dZDFF2ldQdDhFuG/mUJEtpsea4&#10;YLCld0PlOe+tAl/sXvofc/nox7f5/vM4FE16KJR6mI27VxCBxnAP39oHreB5lcL/mXgE5OY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eZl1sUAAADcAAAADwAAAAAAAAAA&#10;AAAAAAChAgAAZHJzL2Rvd25yZXYueG1sUEsFBgAAAAAEAAQA+QAAAJMDAAAAAA==&#10;" strokecolor="#e6e6e6" strokeweight="4.98pt"/>
                <v:shape id="AutoShape 453" o:spid="_x0000_s1069" style="position:absolute;left:1378;top:-3;width:5081;height:1210;visibility:visible;mso-wrap-style:square;v-text-anchor:top" coordsize="5081,1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dJPcMA&#10;AADcAAAADwAAAGRycy9kb3ducmV2LnhtbESPUWvCMBSF3wf+h3AF32Y60SGdUaZF8GWOuf2AS3Nt&#10;SpubkkRt//0iCD4ezjnf4aw2vW3FlXyoHSt4m2YgiEuna64U/P3uX5cgQkTW2DomBQMF2KxHLyvM&#10;tbvxD11PsRIJwiFHBSbGLpcylIYshqnriJN3dt5iTNJXUnu8Jbht5SzL3qXFmtOCwY52hsrmdLEK&#10;3MIs5Jm/cfDFdl4MRXZsvhqlJuP+8wNEpD4+w4/2QSuYL2dwP5OO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dJPcMAAADcAAAADwAAAAAAAAAAAAAAAACYAgAAZHJzL2Rv&#10;d25yZXYueG1sUEsFBgAAAAAEAAQA9QAAAIgDAAAAAA==&#10;" path="m271,l,,,223r271,l271,m5081,672r-4710,l371,1210r4710,l5081,672e" fillcolor="#e6e6e6" stroked="f">
                  <v:path arrowok="t" o:connecttype="custom" o:connectlocs="271,-3;0,-3;0,220;271,220;271,-3;5081,669;371,669;371,1207;5081,1207;5081,669" o:connectangles="0,0,0,0,0,0,0,0,0,0"/>
                </v:shape>
                <v:line id="Line 452" o:spid="_x0000_s1070" style="position:absolute;visibility:visible;mso-wrap-style:square" from="1805,-3" to="1805,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TFf8MAAADcAAAADwAAAGRycy9kb3ducmV2LnhtbESPT4vCMBTE78J+h/AWvGnqKtKtRpEF&#10;Qdhe/IPnR/O2LTYvJYlt/fYbQfA4zMxvmPV2MI3oyPnasoLZNAFBXFhdc6ngct5PUhA+IGtsLJOC&#10;B3nYbj5Ga8y07flI3SmUIkLYZ6igCqHNpPRFRQb91LbE0fuzzmCI0pVSO+wj3DTyK0mW0mDNcaHC&#10;ln4qKm6nu1GQP9zR3pbnvM9/v7td2t6H4kpKjT+H3QpEoCG8w6/2QStYpHN4nolHQG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hkxX/DAAAA3AAAAA8AAAAAAAAAAAAA&#10;AAAAoQIAAGRycy9kb3ducmV2LnhtbFBLBQYAAAAABAAEAPkAAACRAwAAAAA=&#10;" strokecolor="#e6e6e6" strokeweight="5.58pt"/>
                <v:line id="Line 451" o:spid="_x0000_s1071" style="position:absolute;visibility:visible;mso-wrap-style:square" from="6410,-3" to="6410,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Q62McAAADcAAAADwAAAGRycy9kb3ducmV2LnhtbESPT2sCMRTE74V+h/AKvRTN+pdla5RW&#10;FCo9VUU9PpLX3dXNy7qJuv32TaHgcZiZ3zCTWWsrcaXGl44V9LoJCGLtTMm5gu1m2UlB+IBssHJM&#10;Cn7Iw2z6+DDBzLgbf9F1HXIRIewzVFCEUGdSel2QRd91NXH0vl1jMUTZ5NI0eItwW8l+koylxZLj&#10;QoE1zQvSp/XFKhjpxfy4e/88X5LVS3pYDXp6f1gq9fzUvr2CCNSGe/i//WEUDNMh/J2JR0B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6xDrYxwAAANwAAAAPAAAAAAAA&#10;AAAAAAAAAKECAABkcnMvZG93bnJldi54bWxQSwUGAAAAAAQABAD5AAAAlQMAAAAA&#10;" strokecolor="#e6e6e6" strokeweight="4.92pt"/>
                <v:shape id="Freeform 450" o:spid="_x0000_s1072" style="position:absolute;left:1861;top:-3;width:4500;height:672;visibility:visible;mso-wrap-style:square;v-text-anchor:top" coordsize="4500,6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IQusUA&#10;AADcAAAADwAAAGRycy9kb3ducmV2LnhtbESPQU8CMRSE7yb+h+aZeCHQhbiyLhQCGhNuRoT7Y/vc&#10;3bB9LW1l139vTUw8Tmbmm8xyPZhOXMmH1rKC6SQDQVxZ3XKt4PDxOi5AhIissbNMCr4pwHp1e7PE&#10;Utue3+m6j7VIEA4lKmhidKWUoWrIYJhYR5y8T+sNxiR9LbXHPsFNJ2dZ9igNtpwWGnT03FB13n8Z&#10;Be6tf/Ivo8u8YDcd7U7zfHsscqXu74bNAkSkIf6H/9o7reChyOH3TDoC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EhC6xQAAANwAAAAPAAAAAAAAAAAAAAAAAJgCAABkcnMv&#10;ZG93bnJldi54bWxQSwUGAAAAAAQABAD1AAAAigMAAAAA&#10;" path="m4500,l,,,223,,448,,672r4500,l4500,448r,-225l4500,e" fillcolor="#e6e6e6" stroked="f">
                  <v:path arrowok="t" o:connecttype="custom" o:connectlocs="4500,-3;0,-3;0,220;0,445;0,669;4500,669;4500,445;4500,220;4500,-3" o:connectangles="0,0,0,0,0,0,0,0,0"/>
                </v:shape>
                <v:line id="Line 449" o:spid="_x0000_s1073" style="position:absolute;visibility:visible;mso-wrap-style:square" from="6460,1201" to="6854,1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+kSkcQAAADcAAAADwAAAGRycy9kb3ducmV2LnhtbESP0WrCQBRE34X+w3KFvunGVkKMrqGE&#10;FkoRxLQfcMlek2D2bppdk/Tvu4Lg4zAzZ5hdNplWDNS7xrKC1TICQVxa3XCl4Of7Y5GAcB5ZY2uZ&#10;FPyRg2z/NNthqu3IJxoKX4kAYZeigtr7LpXSlTUZdEvbEQfvbHuDPsi+krrHMcBNK1+iKJYGGw4L&#10;NXaU11ReiqtRUBwPr/nla9wM1rXD7/v1HCeNVOp5Pr1tQXia/CN8b39qBeskhtuZcATk/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6RKRxAAAANwAAAAPAAAAAAAAAAAA&#10;AAAAAKECAABkcnMvZG93bnJldi54bWxQSwUGAAAAAAQABAD5AAAAkgMAAAAA&#10;" strokecolor="#e6e6e6" strokeweight=".6pt"/>
                <v:line id="Line 448" o:spid="_x0000_s1074" style="position:absolute;visibility:visible;mso-wrap-style:square" from="6515,979" to="6515,1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/DfMMAAADcAAAADwAAAGRycy9kb3ducmV2LnhtbESPT4vCMBTE7wt+h/CEva2psmitRhFB&#10;ELYX/+D50TzbYvNSktjWb79ZWPA4zMxvmPV2MI3oyPnasoLpJAFBXFhdc6ngejl8pSB8QNbYWCYF&#10;L/Kw3Yw+1php2/OJunMoRYSwz1BBFUKbSemLigz6iW2Jo3e3zmCI0pVSO+wj3DRyliRzabDmuFBh&#10;S/uKisf5aRTkL3eyj/kl7/OfZbdL2+dQ3Eipz/GwW4EINIR3+L991Aq+0wX8nYlHQG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fw3zDAAAA3AAAAA8AAAAAAAAAAAAA&#10;AAAAoQIAAGRycy9kb3ducmV2LnhtbFBLBQYAAAAABAAEAPkAAACRAwAAAAA=&#10;" strokecolor="#e6e6e6" strokeweight="5.58pt"/>
                <v:line id="Line 447" o:spid="_x0000_s1075" style="position:absolute;visibility:visible;mso-wrap-style:square" from="6460,973" to="6854,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ojeMIAAADcAAAADwAAAGRycy9kb3ducmV2LnhtbERP3WrCMBS+H/gO4QjezVQdpaumMkRB&#10;xmBY9wCH5tiWNiddk/7s7ZeLwS4/vv/DcTatGKl3tWUFm3UEgriwuuZSwdf98pyAcB5ZY2uZFPyQ&#10;g2O2eDpgqu3ENxpzX4oQwi5FBZX3XSqlKyoy6Na2Iw7cw/YGfYB9KXWPUwg3rdxGUSwN1hwaKuzo&#10;VFHR5INRkH9+7E7N+/Q6WteO3+fhESe1VGq1nN/2IDzN/l/8575qBS9JWBvOhCMgs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TojeMIAAADcAAAADwAAAAAAAAAAAAAA&#10;AAChAgAAZHJzL2Rvd25yZXYueG1sUEsFBgAAAAAEAAQA+QAAAJADAAAAAA==&#10;" strokecolor="#e6e6e6" strokeweight=".6pt"/>
                <v:rect id="Rectangle 446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wqFsUA&#10;AADcAAAADwAAAGRycy9kb3ducmV2LnhtbESP0WoCMRRE3wX/IVzBN80qIuvWKEUs+GBdtP2Ay+Y2&#10;u+3mZk1S3f69KRT6OMzMGWa97W0rbuRD41jBbJqBIK6cbtgoeH97meQgQkTW2DomBT8UYLsZDtZY&#10;aHfnM90u0YgE4VCggjrGrpAyVDVZDFPXESfvw3mLMUlvpPZ4T3DbynmWLaXFhtNCjR3taqq+Lt9W&#10;QW/K8/66PL6W+64xePp0i5U7KDUe9c9PICL18T/81z5oBYt8Bb9n0hGQm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TCoWxQAAANwAAAAPAAAAAAAAAAAAAAAAAJgCAABkcnMv&#10;ZG93bnJldi54bWxQSwUGAAAAAAQABAD1AAAAigMAAAAA&#10;" fillcolor="#e6e6e6" stroked="f"/>
                <v:rect id="Rectangle 445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8VVsIA&#10;AADcAAAADwAAAGRycy9kb3ducmV2LnhtbERP3WrCMBS+F3yHcITdabpRinZGGcNBL3TizwMcmrO0&#10;2px0TWbr25uLgZcf3/9yPdhG3KjztWMFr7MEBHHpdM1Gwfn0NZ2D8AFZY+OYFNzJw3o1Hi0x167n&#10;A92OwYgYwj5HBVUIbS6lLyuy6GeuJY7cj+sshgg7I3WHfQy3jXxLkkxarDk2VNjSZ0Xl9fhnFQxm&#10;f9j8ZtvdftPWBr8vLl24QqmXyfDxDiLQEJ7if3ehFaSLOD+eiUd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rxVWwgAAANwAAAAPAAAAAAAAAAAAAAAAAJgCAABkcnMvZG93&#10;bnJldi54bWxQSwUGAAAAAAQABAD1AAAAhwMAAAAA&#10;" fillcolor="#e6e6e6" stroked="f"/>
                <v:line id="Line 444" o:spid="_x0000_s1078" style="position:absolute;visibility:visible;mso-wrap-style:square" from="6854,1202" to="10825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GcqP8cAAADcAAAADwAAAGRycy9kb3ducmV2LnhtbESPQWvCQBSE70L/w/IK3nRjKcVGV7GF&#10;VkFQqh709sw+kzTZt2l21eivdwuCx2FmvmGG48aU4kS1yy0r6HUjEMSJ1TmnCjbrr04fhPPIGkvL&#10;pOBCDsajp9YQY23P/EOnlU9FgLCLUUHmfRVL6ZKMDLqurYiDd7C1QR9knUpd4znATSlfouhNGsw5&#10;LGRY0WdGSbE6GgX+Kqe7X/rbzuX8Y/+92BSH5aJQqv3cTAYgPDX+Eb63Z1rB63sP/s+EIyBH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0Zyo/xwAAANwAAAAPAAAAAAAA&#10;AAAAAAAAAKECAABkcnMvZG93bnJldi54bWxQSwUGAAAAAAQABAD5AAAAlQMAAAAA&#10;" strokecolor="#e6e6e6" strokeweight=".5pt"/>
                <v:rect id="Rectangle 443" o:spid="_x0000_s1079" style="position:absolute;left:6854;top:973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EuusMA&#10;AADcAAAADwAAAGRycy9kb3ducmV2LnhtbESP0YrCMBRE3wX/IVxh3zRVRGw1yiIKPuiKrh9waa5p&#10;3eamNlmtf28WhH0cZuYMM1+2thJ3anzpWMFwkIAgzp0u2Sg4f2/6UxA+IGusHJOCJ3lYLrqdOWba&#10;PfhI91MwIkLYZ6igCKHOpPR5QRb9wNXE0bu4xmKIsjFSN/iIcFvJUZJMpMWS40KBNa0Kyn9Ov1ZB&#10;aw7H9W2y2x/WdWnw6+rGqdsq9dFrP2cgArXhP/xub7WCcTqCvzPxCM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EuusMAAADcAAAADwAAAAAAAAAAAAAAAACYAgAAZHJzL2Rv&#10;d25yZXYueG1sUEsFBgAAAAAEAAQA9QAAAIgDAAAAAA==&#10;" fillcolor="#e6e6e6" stroked="f"/>
                <v:line id="Line 442" o:spid="_x0000_s1080" style="position:absolute;visibility:visible;mso-wrap-style:square" from="6854,970" to="10825,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hmUcUAAADcAAAADwAAAGRycy9kb3ducmV2LnhtbESPS0/DMBCE70j8B2uRuFGHvkTTOhEP&#10;VVA4pYX7Kt4mEfE6ipc0/Pu6EhLH0cx8o9nko2vVQH1oPBu4nySgiEtvG64MfB62dw+ggiBbbD2T&#10;gV8KkGfXVxtMrT9xQcNeKhUhHFI0UIt0qdahrMlhmPiOOHpH3zuUKPtK2x5PEe5aPU2SpXbYcFyo&#10;saPnmsrv/Y8zIMsF2sXLx2z+vpXp6/BVPPldYcztzfi4BiU0yn/4r/1mDcxXM7iciUdAZ2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WhmUcUAAADcAAAADwAAAAAAAAAA&#10;AAAAAAChAgAAZHJzL2Rvd25yZXYueG1sUEsFBgAAAAAEAAQA+QAAAJMDAAAAAA==&#10;" strokecolor="#e6e6e6" strokeweight=".3pt"/>
                <v:line id="Line 441" o:spid="_x0000_s1081" style="position:absolute;visibility:visible;mso-wrap-style:square" from="10775,974" to="10775,1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hQk8UAAADcAAAADwAAAGRycy9kb3ducmV2LnhtbESP0WrCQBRE3wv+w3KFvohuLNJqdBVb&#10;EGyfWpsPuGSv2Wj2bsxuTPx7tyD0cZiZM8xq09tKXKnxpWMF00kCgjh3uuRCQfa7G89B+ICssXJM&#10;Cm7kYbMePK0w1a7jH7oeQiEihH2KCkwIdSqlzw1Z9BNXE0fv6BqLIcqmkLrBLsJtJV+S5FVaLDku&#10;GKzpw1B+PrRWgc+2b+3JXD7b/n20+/rusmq6z5R6HvbbJYhAffgPP9p7rWC2mMHfmXgE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EhQk8UAAADcAAAADwAAAAAAAAAA&#10;AAAAAAChAgAAZHJzL2Rvd25yZXYueG1sUEsFBgAAAAAEAAQA+QAAAJMDAAAAAA==&#10;" strokecolor="#e6e6e6" strokeweight="4.98pt"/>
                <v:rect id="Rectangle 440" o:spid="_x0000_s1082" style="position:absolute;left:6967;top:973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i2zsYA&#10;AADcAAAADwAAAGRycy9kb3ducmV2LnhtbESP3WrCQBSE7wXfYTmF3ummolJT1yBiIRf+kLQPcMie&#10;btJmz6bZraZv3xWEXg4z8w2zzgbbigv1vnGs4GmagCCunG7YKHh/e508g/ABWWPrmBT8kodsMx6t&#10;MdXuygVdymBEhLBPUUEdQpdK6auaLPqp64ij9+F6iyHK3kjd4zXCbStnSbKUFhuOCzV2tKup+ip/&#10;rILBnIv99/JwPO+7xuDp081XLlfq8WHYvoAINIT/8L2dawXz1QJuZ+IRkJ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9i2zsYAAADcAAAADwAAAAAAAAAAAAAAAACYAgAAZHJz&#10;L2Rvd25yZXYueG1sUEsFBgAAAAAEAAQA9QAAAIsDAAAAAA==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Wochen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als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über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das Baby in meinem Bauch sprach oder nachdachte, waren meine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Gefühle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1"/>
        <w:ind w:left="0" w:firstLine="0"/>
        <w:rPr>
          <w:sz w:val="25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1" w:line="244" w:lineRule="auto"/>
        <w:ind w:right="375"/>
        <w:rPr>
          <w:sz w:val="19"/>
        </w:rPr>
      </w:pPr>
      <w:r>
        <w:rPr>
          <w:w w:val="105"/>
          <w:sz w:val="19"/>
        </w:rPr>
        <w:t>In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waren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meine Gefühle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für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das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meinem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Bauch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6"/>
        <w:ind w:left="0" w:firstLine="0"/>
        <w:rPr>
          <w:sz w:val="22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63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752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905</wp:posOffset>
                </wp:positionV>
                <wp:extent cx="6069330" cy="768985"/>
                <wp:effectExtent l="4445" t="36195" r="12700" b="33020"/>
                <wp:wrapNone/>
                <wp:docPr id="382" name="Group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8985"/>
                          <a:chOff x="1267" y="-3"/>
                          <a:chExt cx="9558" cy="1211"/>
                        </a:xfrm>
                      </wpg:grpSpPr>
                      <wps:wsp>
                        <wps:cNvPr id="383" name="Line 438"/>
                        <wps:cNvCnPr/>
                        <wps:spPr bwMode="auto">
                          <a:xfrm>
                            <a:off x="6460" y="23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4" name="Line 437"/>
                        <wps:cNvCnPr/>
                        <wps:spPr bwMode="auto">
                          <a:xfrm>
                            <a:off x="6515" y="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5" name="Line 436"/>
                        <wps:cNvCnPr/>
                        <wps:spPr bwMode="auto">
                          <a:xfrm>
                            <a:off x="6460" y="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6" name="Rectangle 435"/>
                        <wps:cNvSpPr>
                          <a:spLocks noChangeArrowheads="1"/>
                        </wps:cNvSpPr>
                        <wps:spPr bwMode="auto">
                          <a:xfrm>
                            <a:off x="6757" y="1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Rectangle 434"/>
                        <wps:cNvSpPr>
                          <a:spLocks noChangeArrowheads="1"/>
                        </wps:cNvSpPr>
                        <wps:spPr bwMode="auto">
                          <a:xfrm>
                            <a:off x="6571" y="1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" name="Line 433"/>
                        <wps:cNvCnPr/>
                        <wps:spPr bwMode="auto">
                          <a:xfrm>
                            <a:off x="6854" y="23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Rectangle 432"/>
                        <wps:cNvSpPr>
                          <a:spLocks noChangeArrowheads="1"/>
                        </wps:cNvSpPr>
                        <wps:spPr bwMode="auto">
                          <a:xfrm>
                            <a:off x="6854" y="5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Line 431"/>
                        <wps:cNvCnPr/>
                        <wps:spPr bwMode="auto">
                          <a:xfrm>
                            <a:off x="6854" y="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Line 430"/>
                        <wps:cNvCnPr/>
                        <wps:spPr bwMode="auto">
                          <a:xfrm>
                            <a:off x="10775" y="5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2" name="Rectangle 429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Line 428"/>
                        <wps:cNvCnPr/>
                        <wps:spPr bwMode="auto">
                          <a:xfrm>
                            <a:off x="6460" y="47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Line 427"/>
                        <wps:cNvCnPr/>
                        <wps:spPr bwMode="auto">
                          <a:xfrm>
                            <a:off x="6515" y="251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5" name="Line 426"/>
                        <wps:cNvCnPr/>
                        <wps:spPr bwMode="auto">
                          <a:xfrm>
                            <a:off x="6460" y="24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6" name="Rectangle 425"/>
                        <wps:cNvSpPr>
                          <a:spLocks noChangeArrowheads="1"/>
                        </wps:cNvSpPr>
                        <wps:spPr bwMode="auto">
                          <a:xfrm>
                            <a:off x="6757" y="251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7" name="Rectangle 424"/>
                        <wps:cNvSpPr>
                          <a:spLocks noChangeArrowheads="1"/>
                        </wps:cNvSpPr>
                        <wps:spPr bwMode="auto">
                          <a:xfrm>
                            <a:off x="6571" y="251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" name="Line 423"/>
                        <wps:cNvCnPr/>
                        <wps:spPr bwMode="auto">
                          <a:xfrm>
                            <a:off x="6854" y="47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9" name="Rectangle 422"/>
                        <wps:cNvSpPr>
                          <a:spLocks noChangeArrowheads="1"/>
                        </wps:cNvSpPr>
                        <wps:spPr bwMode="auto">
                          <a:xfrm>
                            <a:off x="6854" y="247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Line 421"/>
                        <wps:cNvCnPr/>
                        <wps:spPr bwMode="auto">
                          <a:xfrm>
                            <a:off x="6854" y="24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1" name="Line 420"/>
                        <wps:cNvCnPr/>
                        <wps:spPr bwMode="auto">
                          <a:xfrm>
                            <a:off x="10775" y="247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2" name="Rectangle 419"/>
                        <wps:cNvSpPr>
                          <a:spLocks noChangeArrowheads="1"/>
                        </wps:cNvSpPr>
                        <wps:spPr bwMode="auto">
                          <a:xfrm>
                            <a:off x="6967" y="246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Line 418"/>
                        <wps:cNvCnPr/>
                        <wps:spPr bwMode="auto">
                          <a:xfrm>
                            <a:off x="6460" y="7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4" name="Line 417"/>
                        <wps:cNvCnPr/>
                        <wps:spPr bwMode="auto">
                          <a:xfrm>
                            <a:off x="6515" y="49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5" name="Line 416"/>
                        <wps:cNvCnPr/>
                        <wps:spPr bwMode="auto">
                          <a:xfrm>
                            <a:off x="6460" y="48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Rectangle 415"/>
                        <wps:cNvSpPr>
                          <a:spLocks noChangeArrowheads="1"/>
                        </wps:cNvSpPr>
                        <wps:spPr bwMode="auto">
                          <a:xfrm>
                            <a:off x="6757" y="49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7" name="Rectangle 414"/>
                        <wps:cNvSpPr>
                          <a:spLocks noChangeArrowheads="1"/>
                        </wps:cNvSpPr>
                        <wps:spPr bwMode="auto">
                          <a:xfrm>
                            <a:off x="6571" y="49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8" name="Line 413"/>
                        <wps:cNvCnPr/>
                        <wps:spPr bwMode="auto">
                          <a:xfrm>
                            <a:off x="6854" y="71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Rectangle 412"/>
                        <wps:cNvSpPr>
                          <a:spLocks noChangeArrowheads="1"/>
                        </wps:cNvSpPr>
                        <wps:spPr bwMode="auto">
                          <a:xfrm>
                            <a:off x="6854" y="489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" name="Line 411"/>
                        <wps:cNvCnPr/>
                        <wps:spPr bwMode="auto">
                          <a:xfrm>
                            <a:off x="6854" y="48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Line 410"/>
                        <wps:cNvCnPr/>
                        <wps:spPr bwMode="auto">
                          <a:xfrm>
                            <a:off x="10775" y="490"/>
                            <a:ext cx="0" cy="222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2" name="Rectangle 409"/>
                        <wps:cNvSpPr>
                          <a:spLocks noChangeArrowheads="1"/>
                        </wps:cNvSpPr>
                        <wps:spPr bwMode="auto">
                          <a:xfrm>
                            <a:off x="6967" y="490"/>
                            <a:ext cx="3759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3" name="Line 408"/>
                        <wps:cNvCnPr/>
                        <wps:spPr bwMode="auto">
                          <a:xfrm>
                            <a:off x="6460" y="95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Line 407"/>
                        <wps:cNvCnPr/>
                        <wps:spPr bwMode="auto">
                          <a:xfrm>
                            <a:off x="6515" y="73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Line 406"/>
                        <wps:cNvCnPr/>
                        <wps:spPr bwMode="auto">
                          <a:xfrm>
                            <a:off x="6460" y="72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Rectangle 405"/>
                        <wps:cNvSpPr>
                          <a:spLocks noChangeArrowheads="1"/>
                        </wps:cNvSpPr>
                        <wps:spPr bwMode="auto">
                          <a:xfrm>
                            <a:off x="6757" y="736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7" name="Rectangle 404"/>
                        <wps:cNvSpPr>
                          <a:spLocks noChangeArrowheads="1"/>
                        </wps:cNvSpPr>
                        <wps:spPr bwMode="auto">
                          <a:xfrm>
                            <a:off x="6571" y="736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8" name="Line 403"/>
                        <wps:cNvCnPr/>
                        <wps:spPr bwMode="auto">
                          <a:xfrm>
                            <a:off x="6854" y="96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Rectangle 402"/>
                        <wps:cNvSpPr>
                          <a:spLocks noChangeArrowheads="1"/>
                        </wps:cNvSpPr>
                        <wps:spPr bwMode="auto">
                          <a:xfrm>
                            <a:off x="6854" y="731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0" name="Line 401"/>
                        <wps:cNvCnPr/>
                        <wps:spPr bwMode="auto">
                          <a:xfrm>
                            <a:off x="6854" y="72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400"/>
                        <wps:cNvCnPr/>
                        <wps:spPr bwMode="auto">
                          <a:xfrm>
                            <a:off x="10775" y="731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AutoShape 399"/>
                        <wps:cNvSpPr>
                          <a:spLocks/>
                        </wps:cNvSpPr>
                        <wps:spPr bwMode="auto">
                          <a:xfrm>
                            <a:off x="1267" y="219"/>
                            <a:ext cx="9459" cy="988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19 219"/>
                              <a:gd name="T3" fmla="*/ 219 h 988"/>
                              <a:gd name="T4" fmla="+- 0 1267 1267"/>
                              <a:gd name="T5" fmla="*/ T4 w 9459"/>
                              <a:gd name="T6" fmla="+- 0 219 219"/>
                              <a:gd name="T7" fmla="*/ 219 h 988"/>
                              <a:gd name="T8" fmla="+- 0 1267 1267"/>
                              <a:gd name="T9" fmla="*/ T8 w 9459"/>
                              <a:gd name="T10" fmla="+- 0 1207 219"/>
                              <a:gd name="T11" fmla="*/ 1207 h 988"/>
                              <a:gd name="T12" fmla="+- 0 1750 1267"/>
                              <a:gd name="T13" fmla="*/ T12 w 9459"/>
                              <a:gd name="T14" fmla="+- 0 1207 219"/>
                              <a:gd name="T15" fmla="*/ 1207 h 988"/>
                              <a:gd name="T16" fmla="+- 0 1750 1267"/>
                              <a:gd name="T17" fmla="*/ T16 w 9459"/>
                              <a:gd name="T18" fmla="+- 0 219 219"/>
                              <a:gd name="T19" fmla="*/ 219 h 988"/>
                              <a:gd name="T20" fmla="+- 0 10726 1267"/>
                              <a:gd name="T21" fmla="*/ T20 w 9459"/>
                              <a:gd name="T22" fmla="+- 0 731 219"/>
                              <a:gd name="T23" fmla="*/ 731 h 988"/>
                              <a:gd name="T24" fmla="+- 0 6967 1267"/>
                              <a:gd name="T25" fmla="*/ T24 w 9459"/>
                              <a:gd name="T26" fmla="+- 0 731 219"/>
                              <a:gd name="T27" fmla="*/ 731 h 988"/>
                              <a:gd name="T28" fmla="+- 0 6967 1267"/>
                              <a:gd name="T29" fmla="*/ T28 w 9459"/>
                              <a:gd name="T30" fmla="+- 0 956 219"/>
                              <a:gd name="T31" fmla="*/ 956 h 988"/>
                              <a:gd name="T32" fmla="+- 0 10726 1267"/>
                              <a:gd name="T33" fmla="*/ T32 w 9459"/>
                              <a:gd name="T34" fmla="+- 0 956 219"/>
                              <a:gd name="T35" fmla="*/ 956 h 988"/>
                              <a:gd name="T36" fmla="+- 0 10726 1267"/>
                              <a:gd name="T37" fmla="*/ T36 w 9459"/>
                              <a:gd name="T38" fmla="+- 0 731 219"/>
                              <a:gd name="T39" fmla="*/ 731 h 9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8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8"/>
                                </a:lnTo>
                                <a:lnTo>
                                  <a:pt x="483" y="988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12"/>
                                </a:moveTo>
                                <a:lnTo>
                                  <a:pt x="5700" y="512"/>
                                </a:lnTo>
                                <a:lnTo>
                                  <a:pt x="5700" y="737"/>
                                </a:lnTo>
                                <a:lnTo>
                                  <a:pt x="9459" y="737"/>
                                </a:lnTo>
                                <a:lnTo>
                                  <a:pt x="9459" y="512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3" name="Line 398"/>
                        <wps:cNvCnPr/>
                        <wps:spPr bwMode="auto">
                          <a:xfrm>
                            <a:off x="1323" y="-3"/>
                            <a:ext cx="0" cy="222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4" name="Line 397"/>
                        <wps:cNvCnPr/>
                        <wps:spPr bwMode="auto">
                          <a:xfrm>
                            <a:off x="1700" y="-3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AutoShape 396"/>
                        <wps:cNvSpPr>
                          <a:spLocks/>
                        </wps:cNvSpPr>
                        <wps:spPr bwMode="auto">
                          <a:xfrm>
                            <a:off x="1378" y="-3"/>
                            <a:ext cx="5081" cy="1211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3 -3"/>
                              <a:gd name="T3" fmla="*/ -3 h 1211"/>
                              <a:gd name="T4" fmla="+- 0 1379 1379"/>
                              <a:gd name="T5" fmla="*/ T4 w 5081"/>
                              <a:gd name="T6" fmla="+- 0 -3 -3"/>
                              <a:gd name="T7" fmla="*/ -3 h 1211"/>
                              <a:gd name="T8" fmla="+- 0 1379 1379"/>
                              <a:gd name="T9" fmla="*/ T8 w 5081"/>
                              <a:gd name="T10" fmla="+- 0 220 -3"/>
                              <a:gd name="T11" fmla="*/ 220 h 1211"/>
                              <a:gd name="T12" fmla="+- 0 1650 1379"/>
                              <a:gd name="T13" fmla="*/ T12 w 5081"/>
                              <a:gd name="T14" fmla="+- 0 220 -3"/>
                              <a:gd name="T15" fmla="*/ 220 h 1211"/>
                              <a:gd name="T16" fmla="+- 0 1650 1379"/>
                              <a:gd name="T17" fmla="*/ T16 w 5081"/>
                              <a:gd name="T18" fmla="+- 0 -3 -3"/>
                              <a:gd name="T19" fmla="*/ -3 h 1211"/>
                              <a:gd name="T20" fmla="+- 0 6460 1379"/>
                              <a:gd name="T21" fmla="*/ T20 w 5081"/>
                              <a:gd name="T22" fmla="+- 0 891 -3"/>
                              <a:gd name="T23" fmla="*/ 891 h 1211"/>
                              <a:gd name="T24" fmla="+- 0 1750 1379"/>
                              <a:gd name="T25" fmla="*/ T24 w 5081"/>
                              <a:gd name="T26" fmla="+- 0 891 -3"/>
                              <a:gd name="T27" fmla="*/ 891 h 1211"/>
                              <a:gd name="T28" fmla="+- 0 1750 1379"/>
                              <a:gd name="T29" fmla="*/ T28 w 5081"/>
                              <a:gd name="T30" fmla="+- 0 1207 -3"/>
                              <a:gd name="T31" fmla="*/ 1207 h 1211"/>
                              <a:gd name="T32" fmla="+- 0 6460 1379"/>
                              <a:gd name="T33" fmla="*/ T32 w 5081"/>
                              <a:gd name="T34" fmla="+- 0 1207 -3"/>
                              <a:gd name="T35" fmla="*/ 1207 h 1211"/>
                              <a:gd name="T36" fmla="+- 0 6460 1379"/>
                              <a:gd name="T37" fmla="*/ T36 w 5081"/>
                              <a:gd name="T38" fmla="+- 0 891 -3"/>
                              <a:gd name="T39" fmla="*/ 891 h 12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1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894"/>
                                </a:moveTo>
                                <a:lnTo>
                                  <a:pt x="371" y="894"/>
                                </a:lnTo>
                                <a:lnTo>
                                  <a:pt x="371" y="1210"/>
                                </a:lnTo>
                                <a:lnTo>
                                  <a:pt x="5081" y="1210"/>
                                </a:lnTo>
                                <a:lnTo>
                                  <a:pt x="5081" y="894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6" name="Line 395"/>
                        <wps:cNvCnPr/>
                        <wps:spPr bwMode="auto">
                          <a:xfrm>
                            <a:off x="1805" y="-3"/>
                            <a:ext cx="0" cy="89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394"/>
                        <wps:cNvCnPr/>
                        <wps:spPr bwMode="auto">
                          <a:xfrm>
                            <a:off x="6410" y="-3"/>
                            <a:ext cx="0" cy="894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Freeform 393"/>
                        <wps:cNvSpPr>
                          <a:spLocks/>
                        </wps:cNvSpPr>
                        <wps:spPr bwMode="auto">
                          <a:xfrm>
                            <a:off x="1861" y="-3"/>
                            <a:ext cx="4500" cy="894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3 -3"/>
                              <a:gd name="T3" fmla="*/ -3 h 894"/>
                              <a:gd name="T4" fmla="+- 0 1861 1861"/>
                              <a:gd name="T5" fmla="*/ T4 w 4500"/>
                              <a:gd name="T6" fmla="+- 0 -3 -3"/>
                              <a:gd name="T7" fmla="*/ -3 h 894"/>
                              <a:gd name="T8" fmla="+- 0 1861 1861"/>
                              <a:gd name="T9" fmla="*/ T8 w 4500"/>
                              <a:gd name="T10" fmla="+- 0 220 -3"/>
                              <a:gd name="T11" fmla="*/ 220 h 894"/>
                              <a:gd name="T12" fmla="+- 0 1861 1861"/>
                              <a:gd name="T13" fmla="*/ T12 w 4500"/>
                              <a:gd name="T14" fmla="+- 0 445 -3"/>
                              <a:gd name="T15" fmla="*/ 445 h 894"/>
                              <a:gd name="T16" fmla="+- 0 1861 1861"/>
                              <a:gd name="T17" fmla="*/ T16 w 4500"/>
                              <a:gd name="T18" fmla="+- 0 669 -3"/>
                              <a:gd name="T19" fmla="*/ 669 h 894"/>
                              <a:gd name="T20" fmla="+- 0 1861 1861"/>
                              <a:gd name="T21" fmla="*/ T20 w 4500"/>
                              <a:gd name="T22" fmla="+- 0 891 -3"/>
                              <a:gd name="T23" fmla="*/ 891 h 894"/>
                              <a:gd name="T24" fmla="+- 0 6361 1861"/>
                              <a:gd name="T25" fmla="*/ T24 w 4500"/>
                              <a:gd name="T26" fmla="+- 0 891 -3"/>
                              <a:gd name="T27" fmla="*/ 891 h 894"/>
                              <a:gd name="T28" fmla="+- 0 6361 1861"/>
                              <a:gd name="T29" fmla="*/ T28 w 4500"/>
                              <a:gd name="T30" fmla="+- 0 669 -3"/>
                              <a:gd name="T31" fmla="*/ 669 h 894"/>
                              <a:gd name="T32" fmla="+- 0 6361 1861"/>
                              <a:gd name="T33" fmla="*/ T32 w 4500"/>
                              <a:gd name="T34" fmla="+- 0 445 -3"/>
                              <a:gd name="T35" fmla="*/ 445 h 894"/>
                              <a:gd name="T36" fmla="+- 0 6361 1861"/>
                              <a:gd name="T37" fmla="*/ T36 w 4500"/>
                              <a:gd name="T38" fmla="+- 0 220 -3"/>
                              <a:gd name="T39" fmla="*/ 220 h 894"/>
                              <a:gd name="T40" fmla="+- 0 6361 1861"/>
                              <a:gd name="T41" fmla="*/ T40 w 4500"/>
                              <a:gd name="T42" fmla="+- 0 -3 -3"/>
                              <a:gd name="T43" fmla="*/ -3 h 8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4500" h="894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0" y="672"/>
                                </a:lnTo>
                                <a:lnTo>
                                  <a:pt x="0" y="894"/>
                                </a:lnTo>
                                <a:lnTo>
                                  <a:pt x="4500" y="894"/>
                                </a:lnTo>
                                <a:lnTo>
                                  <a:pt x="4500" y="672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9" name="Line 392"/>
                        <wps:cNvCnPr/>
                        <wps:spPr bwMode="auto">
                          <a:xfrm>
                            <a:off x="6460" y="120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0" name="Line 391"/>
                        <wps:cNvCnPr/>
                        <wps:spPr bwMode="auto">
                          <a:xfrm>
                            <a:off x="6515" y="97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Line 390"/>
                        <wps:cNvCnPr/>
                        <wps:spPr bwMode="auto">
                          <a:xfrm>
                            <a:off x="6460" y="97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Rectangle 389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3" name="Rectangle 388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4" name="Line 387"/>
                        <wps:cNvCnPr/>
                        <wps:spPr bwMode="auto">
                          <a:xfrm>
                            <a:off x="6854" y="120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Rectangle 386"/>
                        <wps:cNvSpPr>
                          <a:spLocks noChangeArrowheads="1"/>
                        </wps:cNvSpPr>
                        <wps:spPr bwMode="auto">
                          <a:xfrm>
                            <a:off x="6854" y="973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6" name="Line 385"/>
                        <wps:cNvCnPr/>
                        <wps:spPr bwMode="auto">
                          <a:xfrm>
                            <a:off x="6854" y="97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381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Line 384"/>
                        <wps:cNvCnPr/>
                        <wps:spPr bwMode="auto">
                          <a:xfrm>
                            <a:off x="10775" y="974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6967" y="973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2" o:spid="_x0000_s1026" style="position:absolute;margin-left:63.35pt;margin-top:-.15pt;width:477.9pt;height:60.55pt;z-index:-17728;mso-position-horizontal-relative:page" coordorigin="1267,-3" coordsize="9558,1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">
                <v:line id="Line 438" o:spid="_x0000_s1027" style="position:absolute;visibility:visible;mso-wrap-style:square" from="6460,232" to="6854,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dBi/MIAAADcAAAADwAAAGRycy9kb3ducmV2LnhtbESPQWsCMRSE7wX/Q3hCbzVrBVlWo4hg&#10;FW/a9v7YPDeLm5c1ievWX28EocdhZr5h5sveNqIjH2rHCsajDARx6XTNlYKf781HDiJEZI2NY1Lw&#10;RwGWi8HbHAvtbnyg7hgrkSAcClRgYmwLKUNpyGIYuZY4eSfnLcYkfSW1x1uC20Z+ZtlUWqw5LRhs&#10;aW2oPB+vVkH/e+hyr9tLnaP2+3u1NV/dVqn3Yb+agYjUx//wq73TCib5BJ5n0hGQi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dBi/MIAAADcAAAADwAAAAAAAAAAAAAA&#10;AAChAgAAZHJzL2Rvd25yZXYueG1sUEsFBgAAAAAEAAQA+QAAAJADAAAAAA==&#10;" strokecolor="#e6e6e6" strokeweight=".7pt"/>
                <v:line id="Line 437" o:spid="_x0000_s1028" style="position:absolute;visibility:visible;mso-wrap-style:square" from="6515,9" to="6515,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eQbsMAAADcAAAADwAAAGRycy9kb3ducmV2LnhtbESPT4vCMBTE78J+h/AWvGnqKtKtRpEF&#10;Qdhe/IPnR/O2LTYvJYlt/fYbQfA4zMxvmPV2MI3oyPnasoLZNAFBXFhdc6ngct5PUhA+IGtsLJOC&#10;B3nYbj5Ga8y07flI3SmUIkLYZ6igCqHNpPRFRQb91LbE0fuzzmCI0pVSO+wj3DTyK0mW0mDNcaHC&#10;ln4qKm6nu1GQP9zR3pbnvM9/v7td2t6H4kpKjT+H3QpEoCG8w6/2QSuYpwt4nolHQG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cnkG7DAAAA3AAAAA8AAAAAAAAAAAAA&#10;AAAAoQIAAGRycy9kb3ducmV2LnhtbFBLBQYAAAAABAAEAPkAAACRAwAAAAA=&#10;" strokecolor="#e6e6e6" strokeweight="5.58pt"/>
                <v:line id="Line 436" o:spid="_x0000_s1029" style="position:absolute;visibility:visible;mso-wrap-style:square" from="6460,3" to="6854,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FBg8UAAADcAAAADwAAAGRycy9kb3ducmV2LnhtbESPzWrDMBCE74G+g9hCb4mcmhrXiRKK&#10;aaGEQKjbB1isjW1irVxL/unbR4VAjsPMfMNs97NpxUi9aywrWK8iEMSl1Q1XCn6+P5YpCOeRNbaW&#10;ScEfOdjvHhZbzLSd+IvGwlciQNhlqKD2vsukdGVNBt3KdsTBO9veoA+yr6TucQpw08rnKEqkwYbD&#10;Qo0d5TWVl2IwCorTMc4vh+l1tK4df9+Hc5I2Uqmnx/ltA8LT7O/hW/tTK4jTF/g/E46A3F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5FBg8UAAADcAAAADwAAAAAAAAAA&#10;AAAAAAChAgAAZHJzL2Rvd25yZXYueG1sUEsFBgAAAAAEAAQA+QAAAJMDAAAAAA==&#10;" strokecolor="#e6e6e6" strokeweight=".6pt"/>
                <v:rect id="Rectangle 435" o:spid="_x0000_s1030" style="position:absolute;left:6757;top:1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lzAcQA&#10;AADcAAAADwAAAGRycy9kb3ducmV2LnhtbESP0WrCQBRE3wv+w3KFvtWNVoKNriJiwYdWifYDLtnr&#10;Jpq9m2a3Gv++Kwg+DjNzhpktOluLC7W+cqxgOEhAEBdOV2wU/Bw+3yYgfEDWWDsmBTfysJj3XmaY&#10;aXflnC77YESEsM9QQRlCk0npi5Is+oFriKN3dK3FEGVrpG7xGuG2lqMkSaXFiuNCiQ2tSirO+z+r&#10;oDO7fP2bfn3v1k1lcHty4w+3Ueq13y2nIAJ14Rl+tDdawfskhfuZeATk/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5cwHEAAAA3AAAAA8AAAAAAAAAAAAAAAAAmAIAAGRycy9k&#10;b3ducmV2LnhtbFBLBQYAAAAABAAEAPUAAACJAwAAAAA=&#10;" fillcolor="#e6e6e6" stroked="f"/>
                <v:rect id="Rectangle 434" o:spid="_x0000_s1031" style="position:absolute;left:6571;top:1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XWmsUA&#10;AADcAAAADwAAAGRycy9kb3ducmV2LnhtbESP3WoCMRSE7wXfIZyCd262tli7NYoUC174g7YPcNic&#10;Zlc3J+sm6vr2RhC8HGbmG2Y8bW0lztT40rGC1yQFQZw7XbJR8Pf70x+B8AFZY+WYFFzJw3TS7Ywx&#10;0+7CWzrvghERwj5DBUUIdSalzwuy6BNXE0fv3zUWQ5SNkbrBS4TbSg7SdCgtlhwXCqzpu6D8sDtZ&#10;Ba3ZbOfH4XK1mdelwfXevX+6hVK9l3b2BSJQG57hR3uhFbyNPuB+Jh4BO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NdaaxQAAANwAAAAPAAAAAAAAAAAAAAAAAJgCAABkcnMv&#10;ZG93bnJldi54bWxQSwUGAAAAAAQABAD1AAAAigMAAAAA&#10;" fillcolor="#e6e6e6" stroked="f"/>
                <v:line id="Line 433" o:spid="_x0000_s1032" style="position:absolute;visibility:visible;mso-wrap-style:square" from="6854,234" to="10825,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7YGsQAAADcAAAADwAAAGRycy9kb3ducmV2LnhtbERPTWvCQBC9F/wPywjemo0VRFJXUaEq&#10;CBath/Y2ZsckJjsbs1uN/fXdg+Dx8b7H09ZU4kqNKywr6EcxCOLU6oIzBYevj9cRCOeRNVaWScGd&#10;HEwnnZcxJtreeEfXvc9ECGGXoILc+zqR0qU5GXSRrYkDd7KNQR9gk0nd4C2Em0q+xfFQGiw4NORY&#10;0yKntNz/GgX+T65+znT53sjN/LjcHsrT57ZUqtdtZ+8gPLX+KX6411rBYBTWhjPhCMjJ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LtgaxAAAANwAAAAPAAAAAAAAAAAA&#10;AAAAAKECAABkcnMvZG93bnJldi54bWxQSwUGAAAAAAQABAD5AAAAkgMAAAAA&#10;" strokecolor="#e6e6e6" strokeweight=".5pt"/>
                <v:rect id="Rectangle 432" o:spid="_x0000_s1033" style="position:absolute;left:6854;top:5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bnc8UA&#10;AADcAAAADwAAAGRycy9kb3ducmV2LnhtbESP0WrCQBRE3wv+w3IF3+rGWkJMXYMUC3nQirYfcMne&#10;bqLZu2l21fTv3UKhj8PMnGGWxWBbcaXeN44VzKYJCOLK6YaNgs+Pt8cMhA/IGlvHpOCHPBSr0cMS&#10;c+1ufKDrMRgRIexzVFCH0OVS+qomi37qOuLofbneYoiyN1L3eItw28qnJEmlxYbjQo0dvdZUnY8X&#10;q2Aw+8PmO93u9puuMfh+cs8LVyo1GQ/rFxCBhvAf/muXWsE8W8DvmXgE5O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5udzxQAAANwAAAAPAAAAAAAAAAAAAAAAAJgCAABkcnMv&#10;ZG93bnJldi54bWxQSwUGAAAAAAQABAD1AAAAigMAAAAA&#10;" fillcolor="#e6e6e6" stroked="f"/>
                <v:line id="Line 431" o:spid="_x0000_s1034" style="position:absolute;visibility:visible;mso-wrap-style:square" from="6854,1" to="10825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fMEMEAAADcAAAADwAAAGRycy9kb3ducmV2LnhtbERPS0sDMRC+C/6HMII3m12FomvTYgs+&#10;Lgpue+lt2Mw+2M1kSaZt/PfmIHj8+N6rTXKTOlOIg2cD5aIARdx4O3Bn4LB/vXsEFQXZ4uSZDPxQ&#10;hM36+mqFlfUX/qZzLZ3KIRwrNNCLzJXWsenJYVz4mThzrQ8OJcPQaRvwksPdpO+LYqkdDpwbepxp&#10;11Mz1idn4K08nrZlwrFN4+Fd2lrC8uvTmNub9PIMSijJv/jP/WENPDzl+flMPgJ6/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58wQwQAAANwAAAAPAAAAAAAAAAAAAAAA&#10;AKECAABkcnMvZG93bnJldi54bWxQSwUGAAAAAAQABAD5AAAAjwMAAAAA&#10;" strokecolor="#e6e6e6" strokeweight=".4pt"/>
                <v:line id="Line 430" o:spid="_x0000_s1035" style="position:absolute;visibility:visible;mso-wrap-style:square" from="10775,5" to="10775,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U+bsYAAADcAAAADwAAAGRycy9kb3ducmV2LnhtbESP0WrCQBRE3wv9h+UW+iK6SQu1RlfR&#10;gqB9UpsPuGSv2bTZuzG7MenfdwWhj8PMnGEWq8HW4kqtrxwrSCcJCOLC6YpLBfnXdvwOwgdkjbVj&#10;UvBLHlbLx4cFZtr1fKTrKZQiQthnqMCE0GRS+sKQRT9xDXH0zq61GKJsS6lb7CPc1vIlSd6kxYrj&#10;gsGGPgwVP6fOKvD5etp9m8u+Gzaj7eehz+t0lyv1/DSs5yACDeE/fG/vtILXWQq3M/EIyO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CVPm7GAAAA3AAAAA8AAAAAAAAA&#10;AAAAAAAAoQIAAGRycy9kb3ducmV2LnhtbFBLBQYAAAAABAAEAPkAAACUAwAAAAA=&#10;" strokecolor="#e6e6e6" strokeweight="4.98pt"/>
                <v:rect id="Rectangle 429" o:spid="_x0000_s1036" style="position:absolute;left:6967;top: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vj38UA&#10;AADcAAAADwAAAGRycy9kb3ducmV2LnhtbESP0WrCQBRE3wX/YbmFvummtoimrkHEQh5aJWk/4JK9&#10;3aTN3o3Zrca/dwuCj8PMnGFW2WBbcaLeN44VPE0TEMSV0w0bBV+fb5MFCB+QNbaOScGFPGTr8WiF&#10;qXZnLuhUBiMihH2KCuoQulRKX9Vk0U9dRxy9b9dbDFH2RuoezxFuWzlLkrm02HBcqLGjbU3Vb/ln&#10;FQzmUOyO8/ePw65rDO5/3MvS5Uo9PgybVxCBhnAP39q5VvC8nMH/mXgE5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m+PfxQAAANwAAAAPAAAAAAAAAAAAAAAAAJgCAABkcnMv&#10;ZG93bnJldi54bWxQSwUGAAAAAAQABAD1AAAAigMAAAAA&#10;" fillcolor="#e6e6e6" stroked="f"/>
                <v:line id="Line 428" o:spid="_x0000_s1037" style="position:absolute;visibility:visible;mso-wrap-style:square" from="6460,474" to="6854,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n0IcIAAADcAAAADwAAAGRycy9kb3ducmV2LnhtbESPT2sCMRTE7wW/Q3iCt5pVoayrUUSw&#10;lt78d39snpvFzcuapOvaT98UCj0OM/MbZrnubSM68qF2rGAyzkAQl07XXCk4n3avOYgQkTU2jknB&#10;kwKsV4OXJRbaPfhA3TFWIkE4FKjAxNgWUobSkMUwdi1x8q7OW4xJ+kpqj48Et42cZtmbtFhzWjDY&#10;0tZQeTt+WQX95dDlXrf3OkftP7+rvXnv9kqNhv1mASJSH//Df+0PrWA2n8HvmXQE5O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An0IcIAAADcAAAADwAAAAAAAAAAAAAA&#10;AAChAgAAZHJzL2Rvd25yZXYueG1sUEsFBgAAAAAEAAQA+QAAAJADAAAAAA==&#10;" strokecolor="#e6e6e6" strokeweight=".7pt"/>
                <v:line id="Line 427" o:spid="_x0000_s1038" style="position:absolute;visibility:visible;mso-wrap-style:square" from="6515,251" to="6515,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4Gs8IAAADcAAAADwAAAGRycy9kb3ducmV2LnhtbESPT4vCMBTE7wt+h/AEb2uqLqLVKCIs&#10;LNiLf/D8aJ5tsXkpSWzrtzcLgsdhZn7DrLe9qUVLzleWFUzGCQji3OqKCwWX8+/3AoQPyBpry6Tg&#10;SR62m8HXGlNtOz5SewqFiBD2KSooQ2hSKX1ekkE/tg1x9G7WGQxRukJqh12Em1pOk2QuDVYcF0ps&#10;aF9Sfj89jILs6Y72Pj9nXXZYtrtF8+jzKyk1Gva7FYhAffiE3+0/rWC2/IH/M/EIyM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v4Gs8IAAADcAAAADwAAAAAAAAAAAAAA&#10;AAChAgAAZHJzL2Rvd25yZXYueG1sUEsFBgAAAAAEAAQA+QAAAJADAAAAAA==&#10;" strokecolor="#e6e6e6" strokeweight="5.58pt"/>
                <v:line id="Line 426" o:spid="_x0000_s1039" style="position:absolute;visibility:visible;mso-wrap-style:square" from="6460,245" to="6854,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jXXsMAAADcAAAADwAAAGRycy9kb3ducmV2LnhtbESP0YrCMBRE3xf8h3AF39ZURdFqFBEF&#10;WYTF6gdcmmtbbG5qE9v69xtB2MdhZs4wq01nStFQ7QrLCkbDCARxanXBmYLr5fA9B+E8ssbSMil4&#10;kYPNuve1wljbls/UJD4TAcIuRgW591UspUtzMuiGtiIO3s3WBn2QdSZ1jW2Am1KOo2gmDRYcFnKs&#10;aJdTek+eRkHye5rs7j/torGubB775202L6RSg363XYLw1Pn/8Kd91Aomiym8z4QjI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pI117DAAAA3AAAAA8AAAAAAAAAAAAA&#10;AAAAoQIAAGRycy9kb3ducmV2LnhtbFBLBQYAAAAABAAEAPkAAACRAwAAAAA=&#10;" strokecolor="#e6e6e6" strokeweight=".6pt"/>
                <v:rect id="Rectangle 425" o:spid="_x0000_s1040" style="position:absolute;left:6757;top:251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Dl3MQA&#10;AADcAAAADwAAAGRycy9kb3ducmV2LnhtbESP0WoCMRRE3wX/IVzBN83alqWuRhGx4EOtaP2Ay+aa&#10;Xd3cbDdR1783QsHHYWbOMNN5aytxpcaXjhWMhgkI4tzpko2Cw+/X4BOED8gaK8ek4E4e5rNuZ4qZ&#10;djfe0XUfjIgQ9hkqKEKoMyl9XpBFP3Q1cfSOrrEYomyM1A3eItxW8i1JUmmx5LhQYE3LgvLz/mIV&#10;tGa7W/2l35vtqi4N/pzcx9itler32sUERKA2vML/7bVW8D5O4XkmHgE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g5dzEAAAA3AAAAA8AAAAAAAAAAAAAAAAAmAIAAGRycy9k&#10;b3ducmV2LnhtbFBLBQYAAAAABAAEAPUAAACJAwAAAAA=&#10;" fillcolor="#e6e6e6" stroked="f"/>
                <v:rect id="Rectangle 424" o:spid="_x0000_s1041" style="position:absolute;left:6571;top:251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xAR8UA&#10;AADcAAAADwAAAGRycy9kb3ducmV2LnhtbESP3WoCMRSE7wu+QziCdzVrFX+2RhFR8MIq2j7AYXOa&#10;Xd2cbDdR17c3QsHLYWa+YabzxpbiSrUvHCvodRMQxJnTBRsFP9/r9zEIH5A1lo5JwZ08zGettymm&#10;2t34QNdjMCJC2KeoIA+hSqX0WU4WfddVxNH7dbXFEGVtpK7xFuG2lB9JMpQWC44LOVa0zCk7Hy9W&#10;QWP2h9XfcPu1X1WFwd3JDSZuo1Sn3Sw+QQRqwiv8395oBf3JCJ5n4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7EBHxQAAANwAAAAPAAAAAAAAAAAAAAAAAJgCAABkcnMv&#10;ZG93bnJldi54bWxQSwUGAAAAAAQABAD1AAAAigMAAAAA&#10;" fillcolor="#e6e6e6" stroked="f"/>
                <v:line id="Line 423" o:spid="_x0000_s1042" style="position:absolute;visibility:visible;mso-wrap-style:square" from="6854,476" to="10825,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dOx8QAAADcAAAADwAAAGRycy9kb3ducmV2LnhtbERPy2rCQBTdF/yH4Qru6sQWxKaOwRas&#10;BUGpumh3t5mbR5O5EzOjRr++sxBcHs57mnSmFidqXWlZwWgYgSBOrS45V7DfLR4nIJxH1lhbJgUX&#10;cpDMeg9TjLU98xedtj4XIYRdjAoK75tYSpcWZNANbUMcuMy2Bn2AbS51i+cQbmr5FEVjabDk0FBg&#10;Q+8FpdX2aBT4q1z+/NHheyVXb78f632VbdaVUoN+N38F4anzd/HN/akVPL+EteFMOAJy9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907HxAAAANwAAAAPAAAAAAAAAAAA&#10;AAAAAKECAABkcnMvZG93bnJldi54bWxQSwUGAAAAAAQABAD5AAAAkgMAAAAA&#10;" strokecolor="#e6e6e6" strokeweight=".5pt"/>
                <v:rect id="Rectangle 422" o:spid="_x0000_s1043" style="position:absolute;left:6854;top:247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9xrsQA&#10;AADcAAAADwAAAGRycy9kb3ducmV2LnhtbESP0WrCQBRE3wv+w3KFvtWNtohJXUXEgg+tEu0HXLLX&#10;TTR7N2a3Gv/eLQg+DjNzhpnOO1uLC7W+cqxgOEhAEBdOV2wU/O6/3iYgfEDWWDsmBTfyMJ/1XqaY&#10;aXflnC67YESEsM9QQRlCk0npi5Is+oFriKN3cK3FEGVrpG7xGuG2lqMkGUuLFceFEhtallScdn9W&#10;QWe2+eo8/v7ZrprK4OboPlK3Vuq13y0+QQTqwjP8aK+1gvc0hf8z8QjI2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/ca7EAAAA3AAAAA8AAAAAAAAAAAAAAAAAmAIAAGRycy9k&#10;b3ducmV2LnhtbFBLBQYAAAAABAAEAPUAAACJAwAAAAA=&#10;" fillcolor="#e6e6e6" stroked="f"/>
                <v:line id="Line 421" o:spid="_x0000_s1044" style="position:absolute;visibility:visible;mso-wrap-style:square" from="6854,243" to="10825,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eU8sEAAADcAAAADwAAAGRycy9kb3ducmV2LnhtbERPS0sDMRC+C/6HMII3m12RItumRQtV&#10;Lwpue+lt2Mw+2M1kSaZt/PfmIHj8+N7rbXKTulCIg2cD5aIARdx4O3Bn4HjYPzyDioJscfJMBn4o&#10;wnZze7PGyvorf9Ollk7lEI4VGuhF5krr2PTkMC78TJy51geHkmHotA14zeFu0o9FsdQOB84NPc60&#10;66kZ67Mz8Faezq9lwrFN4/Fd2lrC8uvTmPu79LICJZTkX/zn/rAGnoo8P5/JR0Bv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R5TywQAAANwAAAAPAAAAAAAAAAAAAAAA&#10;AKECAABkcnMvZG93bnJldi54bWxQSwUGAAAAAAQABAD5AAAAjwMAAAAA&#10;" strokecolor="#e6e6e6" strokeweight=".4pt"/>
                <v:line id="Line 420" o:spid="_x0000_s1045" style="position:absolute;visibility:visible;mso-wrap-style:square" from="10775,247" to="10775,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VmjMUAAADcAAAADwAAAGRycy9kb3ducmV2LnhtbESP0WrCQBRE34X+w3ILvhTdRKQt0VVs&#10;QVCfrM0HXLK32bTZu2l2Y+Lfu4Lg4zAzZ5jlerC1OFPrK8cK0mkCgrhwuuJSQf69nbyD8AFZY+2Y&#10;FFzIw3r1NFpipl3PX3Q+hVJECPsMFZgQmkxKXxiy6KeuIY7ej2sthijbUuoW+wi3tZwlyau0WHFc&#10;MNjQp6Hi79RZBT7fvHW/5n/fDR8v28Oxz+t0lys1fh42CxCBhvAI39s7rWCepHA7E4+AXF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DVmjMUAAADcAAAADwAAAAAAAAAA&#10;AAAAAAChAgAAZHJzL2Rvd25yZXYueG1sUEsFBgAAAAAEAAQA+QAAAJMDAAAAAA==&#10;" strokecolor="#e6e6e6" strokeweight="4.98pt"/>
                <v:rect id="Rectangle 419" o:spid="_x0000_s1046" style="position:absolute;left:6967;top:246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u7PcUA&#10;AADcAAAADwAAAGRycy9kb3ducmV2LnhtbESP0WrCQBRE3wv+w3KFvtWNEkIbXUXEgg+tQesHXLLX&#10;TTR7N81uTfr3XaHg4zAzZ5jFarCNuFHna8cKppMEBHHpdM1Gwenr/eUVhA/IGhvHpOCXPKyWo6cF&#10;5tr1fKDbMRgRIexzVFCF0OZS+rIii37iWuLonV1nMUTZGak77CPcNnKWJJm0WHNcqLClTUXl9fhj&#10;FQymOGy/s4/PYtvWBvcXl765nVLP42E9BxFoCI/wf3unFaTJDO5n4hG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O7s9xQAAANwAAAAPAAAAAAAAAAAAAAAAAJgCAABkcnMv&#10;ZG93bnJldi54bWxQSwUGAAAAAAQABAD1AAAAigMAAAAA&#10;" fillcolor="#e6e6e6" stroked="f"/>
                <v:line id="Line 418" o:spid="_x0000_s1047" style="position:absolute;visibility:visible;mso-wrap-style:square" from="6460,717" to="6854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k2yU8MAAADcAAAADwAAAGRycy9kb3ducmV2LnhtbESP0YrCMBRE3wX/IVzBN03VRbQaRURB&#10;lgWx+gGX5toWm5vaxLb+/WZhwcdhZs4w621nStFQ7QrLCibjCARxanXBmYLb9ThagHAeWWNpmRS8&#10;ycF20++tMda25Qs1ic9EgLCLUUHufRVL6dKcDLqxrYiDd7e1QR9knUldYxvgppTTKJpLgwWHhRwr&#10;2ueUPpKXUZCcf2b7x3e7bKwrm+fhdZ8vCqnUcNDtViA8df4T/m+ftIKvaAZ/Z8IR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JNslPDAAAA3AAAAA8AAAAAAAAAAAAA&#10;AAAAoQIAAGRycy9kb3ducmV2LnhtbFBLBQYAAAAABAAEAPkAAACRAwAAAAA=&#10;" strokecolor="#e6e6e6" strokeweight=".6pt"/>
                <v:line id="Line 417" o:spid="_x0000_s1048" style="position:absolute;visibility:visible;mso-wrap-style:square" from="6515,495" to="6515,7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5eUcIAAADcAAAADwAAAGRycy9kb3ducmV2LnhtbESPzarCMBSE94LvEI7gTlNFRKtRRBAE&#10;u/EH14fm2Babk5LEtr79zYULdznMzDfMdt+bWrTkfGVZwWyagCDOra64UPC4nyYrED4ga6wtk4Iv&#10;edjvhoMtptp2fKX2FgoRIexTVFCG0KRS+rwkg35qG+LovawzGKJ0hdQOuwg3tZwnyVIarDgulNjQ&#10;saT8ffsYBdnXXe17ec+67LJuD6vm0+dPUmo86g8bEIH68B/+a5+1gkWygN8z8QjI3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l5eUcIAAADcAAAADwAAAAAAAAAAAAAA&#10;AAChAgAAZHJzL2Rvd25yZXYueG1sUEsFBgAAAAAEAAQA+QAAAJADAAAAAA==&#10;" strokecolor="#e6e6e6" strokeweight="5.58pt"/>
                <v:line id="Line 416" o:spid="_x0000_s1049" style="position:absolute;visibility:visible;mso-wrap-style:square" from="6460,488" to="6854,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yRLMMAAADcAAAADwAAAGRycy9kb3ducmV2LnhtbESPQWvCQBSE74L/YXmCN91YbAnRTZBC&#10;q/SmrfdH9pkNZt+mu9sY++u7hUKPw8x8w2yr0XZiIB9axwpWywwEce10y42Cj/eXRQ4iRGSNnWNS&#10;cKcAVTmdbLHQ7sZHGk6xEQnCoUAFJsa+kDLUhiyGpeuJk3dx3mJM0jdSe7wluO3kQ5Y9SYstpwWD&#10;PT0bqq+nL6tgPB+H3Ov+s81R+7fvZm9eh71S89m424CINMb/8F/7oBWss0f4PZOOgCx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wMkSzDAAAA3AAAAA8AAAAAAAAAAAAA&#10;AAAAoQIAAGRycy9kb3ducmV2LnhtbFBLBQYAAAAABAAEAPkAAACRAwAAAAA=&#10;" strokecolor="#e6e6e6" strokeweight=".7pt"/>
                <v:rect id="Rectangle 415" o:spid="_x0000_s1050" style="position:absolute;left:6757;top:49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C9PsUA&#10;AADcAAAADwAAAGRycy9kb3ducmV2LnhtbESP0WrCQBRE3wv+w3IF35qNRUKbuoqIBR9sQ6IfcMne&#10;btJm78bsqvHvu4VCH4eZOcMs16PtxJUG3zpWME9SEMS10y0bBafj2+MzCB+QNXaOScGdPKxXk4cl&#10;5trduKRrFYyIEPY5KmhC6HMpfd2QRZ+4njh6n26wGKIcjNQD3iLcdvIpTTNpseW40GBP24bq7+pi&#10;FYymKHfn7PBe7PrW4MeXW7y4vVKz6bh5BRFoDP/hv/ZeK1ikGfyeiUd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AL0+xQAAANwAAAAPAAAAAAAAAAAAAAAAAJgCAABkcnMv&#10;ZG93bnJldi54bWxQSwUGAAAAAAQABAD1AAAAigMAAAAA&#10;" fillcolor="#e6e6e6" stroked="f"/>
                <v:rect id="Rectangle 414" o:spid="_x0000_s1051" style="position:absolute;left:6571;top:49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YpcMA&#10;AADcAAAADwAAAGRycy9kb3ducmV2LnhtbESP0YrCMBRE3wX/IVzBN00VUbdrFBEFH1ZF3Q+4NHfT&#10;7jY3tYna/XsjCD4OM3OGmS0aW4ob1b5wrGDQT0AQZ04XbBR8nze9KQgfkDWWjknBP3lYzNutGaba&#10;3flIt1MwIkLYp6ggD6FKpfRZThZ931XE0ftxtcUQZW2krvEe4baUwyQZS4sFx4UcK1rllP2drlZB&#10;Yw7H9WX8tTusq8Lg/teNPtxWqW6nWX6CCNSEd/jV3moFo2QCzzPxCM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wYpcMAAADcAAAADwAAAAAAAAAAAAAAAACYAgAAZHJzL2Rv&#10;d25yZXYueG1sUEsFBgAAAAAEAAQA9QAAAIgDAAAAAA==&#10;" fillcolor="#e6e6e6" stroked="f"/>
                <v:line id="Line 413" o:spid="_x0000_s1052" style="position:absolute;visibility:visible;mso-wrap-style:square" from="6854,717" to="10825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kgIsEAAADcAAAADwAAAGRycy9kb3ducmV2LnhtbERPy4rCMBTdC/5DuMLsNFUH0dooIgrD&#10;MCDT8QMuze0Dm5vaxLb+vVkMuDycd7IfTC06al1lWcF8FoEgzqyuuFBw/TtP1yCcR9ZYWyYFT3Kw&#10;341HCcba9vxLXeoLEULYxaig9L6JpXRZSQbdzDbEgctta9AH2BZSt9iHcFPLRRStpMGKQ0OJDR1L&#10;ym7pwyhILz/L4+2733TW1d399MhX60oq9TEZDlsQngb/Fv+7v7SCzyisDWfCEZC7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6SAiwQAAANwAAAAPAAAAAAAAAAAAAAAA&#10;AKECAABkcnMvZG93bnJldi54bWxQSwUGAAAAAAQABAD5AAAAjwMAAAAA&#10;" strokecolor="#e6e6e6" strokeweight=".6pt"/>
                <v:rect id="Rectangle 412" o:spid="_x0000_s1053" style="position:absolute;left:6854;top:489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8pTMMA&#10;AADcAAAADwAAAGRycy9kb3ducmV2LnhtbESP3YrCMBSE7xd8h3AE79bURUSrUURc8EJX/HmAQ3NM&#10;q81JbaLWtzcLgpfDzHzDTGaNLcWdal84VtDrJiCIM6cLNgqOh9/vIQgfkDWWjknBkzzMpq2vCaba&#10;PXhH930wIkLYp6ggD6FKpfRZThZ911XE0Tu52mKIsjZS1/iIcFvKnyQZSIsFx4UcK1rklF32N6ug&#10;Mdvd8jpYb7bLqjD4d3b9kVsp1Wk38zGIQE34hN/tlVbQT0bwfyYeAT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p8pTMMAAADcAAAADwAAAAAAAAAAAAAAAACYAgAAZHJzL2Rv&#10;d25yZXYueG1sUEsFBgAAAAAEAAQA9QAAAIgDAAAAAA==&#10;" fillcolor="#e6e6e6" stroked="f"/>
                <v:line id="Line 411" o:spid="_x0000_s1054" style="position:absolute;visibility:visible;mso-wrap-style:square" from="6854,485" to="10825,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4CL8EAAADcAAAADwAAAGRycy9kb3ducmV2LnhtbERPS0sDMRC+C/6HMII3m12RItumRQtV&#10;Lwpue+lt2Mw+2M1kSaZt/PfmIHj8+N7rbXKTulCIg2cD5aIARdx4O3Bn4HjYPzyDioJscfJMBn4o&#10;wnZze7PGyvorf9Ollk7lEI4VGuhF5krr2PTkMC78TJy51geHkmHotA14zeFu0o9FsdQOB84NPc60&#10;66kZ67Mz8Faezq9lwrFN4/Fd2lrC8uvTmPu79LICJZTkX/zn/rAGnso8P5/JR0Bv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ngIvwQAAANwAAAAPAAAAAAAAAAAAAAAA&#10;AKECAABkcnMvZG93bnJldi54bWxQSwUGAAAAAAQABAD5AAAAjwMAAAAA&#10;" strokecolor="#e6e6e6" strokeweight=".4pt"/>
                <v:line id="Line 410" o:spid="_x0000_s1055" style="position:absolute;visibility:visible;mso-wrap-style:square" from="10775,490" to="10775,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zwUcUAAADcAAAADwAAAGRycy9kb3ducmV2LnhtbESP0WrCQBRE3wv+w3IFX4puIqWV6Cq2&#10;IGifWs0HXLLXbDR7N2Y3Jv59t1Do4zAzZ5jVZrC1uFPrK8cK0lkCgrhwuuJSQX7aTRcgfEDWWDsm&#10;BQ/ysFmPnlaYadfzN92PoRQRwj5DBSaEJpPSF4Ys+plriKN3dq3FEGVbSt1iH+G2lvMkeZUWK44L&#10;Bhv6MFRcj51V4PPtW3cxt0M3vD/vPr/6vE73uVKT8bBdggg0hP/wX3uvFbykKfyeiUdAr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ezwUcUAAADcAAAADwAAAAAAAAAA&#10;AAAAAAChAgAAZHJzL2Rvd25yZXYueG1sUEsFBgAAAAAEAAQA+QAAAJMDAAAAAA==&#10;" strokecolor="#e6e6e6" strokeweight="4.98pt"/>
                <v:rect id="Rectangle 409" o:spid="_x0000_s1056" style="position:absolute;left:6967;top:490;width:3759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It4MMA&#10;AADcAAAADwAAAGRycy9kb3ducmV2LnhtbESP3YrCMBSE7wXfIRzBO00VkbUaRcQFL1zFnwc4NMe0&#10;2px0m6j17TfCgpfDzHzDzBaNLcWDal84VjDoJyCIM6cLNgrOp+/eFwgfkDWWjknBizws5u3WDFPt&#10;nnygxzEYESHsU1SQh1ClUvosJ4u+7yri6F1cbTFEWRupa3xGuC3lMEnG0mLBcSHHilY5Zbfj3Spo&#10;zP6w/h1vf/brqjC4u7rRxG2U6naa5RREoCZ8wv/tjVYwGgzhfSYeAT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eIt4MMAAADcAAAADwAAAAAAAAAAAAAAAACYAgAAZHJzL2Rv&#10;d25yZXYueG1sUEsFBgAAAAAEAAQA9QAAAIgDAAAAAA==&#10;" fillcolor="#e6e6e6" stroked="f"/>
                <v:line id="Line 408" o:spid="_x0000_s1057" style="position:absolute;visibility:visible;mso-wrap-style:square" from="6460,959" to="6854,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b938QAAADcAAAADwAAAGRycy9kb3ducmV2LnhtbESPQWvCQBSE7wX/w/IKXkLdxBYp0VVE&#10;sAg9RT3o7Zl9TYLZt2F3m8R/3y0Uehxm5htmtRlNK3pyvrGsIJulIIhLqxuuFJxP+5d3ED4ga2wt&#10;k4IHedisJ08rzLUduKD+GCoRIexzVFCH0OVS+rImg35mO+LofVlnMETpKqkdDhFuWjlP04U02HBc&#10;qLGjXU3l/fhtFKC87a6XNrkbcp/yoyz2SWMzpabP43YJItAY/sN/7YNW8Ja9wu+ZeATk+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Bv3fxAAAANwAAAAPAAAAAAAAAAAA&#10;AAAAAKECAABkcnMvZG93bnJldi54bWxQSwUGAAAAAAQABAD5AAAAkgMAAAAA&#10;" strokecolor="#e6e6e6" strokeweight=".8pt"/>
                <v:line id="Line 407" o:spid="_x0000_s1058" style="position:absolute;visibility:visible;mso-wrap-style:square" from="6515,735" to="6515,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4fIjMMAAADcAAAADwAAAGRycy9kb3ducmV2LnhtbESPT4vCMBTE74LfITzBm6aKiNs1FREE&#10;wV78w54fzdu2tHkpSWzrt98sLOxxmJnfMPvDaFrRk/O1ZQWrZQKCuLC65lLB83Fe7ED4gKyxtUwK&#10;3uThkE0ne0y1HfhG/T2UIkLYp6igCqFLpfRFRQb90nbE0fu2zmCI0pVSOxwi3LRynSRbabDmuFBh&#10;R6eKiub+Mgryt7vZZvvIh/z60R933Wssvkip+Ww8foIINIb/8F/7ohVsVhv4PROPgMx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+HyIzDAAAA3AAAAA8AAAAAAAAAAAAA&#10;AAAAoQIAAGRycy9kb3ducmV2LnhtbFBLBQYAAAAABAAEAPkAAACRAwAAAAA=&#10;" strokecolor="#e6e6e6" strokeweight="5.58pt"/>
                <v:line id="Line 406" o:spid="_x0000_s1059" style="position:absolute;visibility:visible;mso-wrap-style:square" from="6460,729" to="6854,7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EZYcUAAADcAAAADwAAAGRycy9kb3ducmV2LnhtbESP3WrCQBSE74W+w3IE7+om/REb3YQS&#10;KkgRpGkf4JA9JsHs2TS7JvHtuwXBy2FmvmG22WRaMVDvGssK4mUEgri0uuFKwc/37nENwnlkja1l&#10;UnAlB1n6MNtiou3IXzQUvhIBwi5BBbX3XSKlK2sy6Ja2Iw7eyfYGfZB9JXWPY4CbVj5F0UoabDgs&#10;1NhRXlN5Li5GQXE8POfnz/FtsK4dfj8up9W6kUot5tP7BoSnyd/Dt/ZeK3iJX+H/TDgCMv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EZYcUAAADcAAAADwAAAAAAAAAA&#10;AAAAAAChAgAAZHJzL2Rvd25yZXYueG1sUEsFBgAAAAAEAAQA+QAAAJMDAAAAAA==&#10;" strokecolor="#e6e6e6" strokeweight=".6pt"/>
                <v:rect id="Rectangle 405" o:spid="_x0000_s1060" style="position:absolute;left:6757;top:736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kr48UA&#10;AADcAAAADwAAAGRycy9kb3ducmV2LnhtbESP0WrCQBRE3wv+w3KFvtWNJYSauopICnloK2o/4JK9&#10;bqLZuzG7jenfdwsFH4eZOcMs16NtxUC9bxwrmM8SEMSV0w0bBV/Ht6cXED4ga2wdk4If8rBeTR6W&#10;mGt34z0Nh2BEhLDPUUEdQpdL6auaLPqZ64ijd3K9xRBlb6Tu8RbhtpXPSZJJiw3HhRo72tZUXQ7f&#10;VsFodvvimr1/7IquMfh5dunClUo9TsfNK4hAY7iH/9ulVpDO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2SvjxQAAANwAAAAPAAAAAAAAAAAAAAAAAJgCAABkcnMv&#10;ZG93bnJldi54bWxQSwUGAAAAAAQABAD1AAAAigMAAAAA&#10;" fillcolor="#e6e6e6" stroked="f"/>
                <v:rect id="Rectangle 404" o:spid="_x0000_s1061" style="position:absolute;left:6571;top:736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WOeMQA&#10;AADcAAAADwAAAGRycy9kb3ducmV2LnhtbESP3YrCMBSE7wXfIRzBO01dxF2rUWRR8MJV/HmAQ3NM&#10;q81JbaLWt98IC3s5zMw3zHTe2FI8qPaFYwWDfgKCOHO6YKPgdFz1vkD4gKyxdEwKXuRhPmu3pphq&#10;9+Q9PQ7BiAhhn6KCPIQqldJnOVn0fVcRR+/saoshytpIXeMzwm0pP5JkJC0WHBdyrOg7p+x6uFsF&#10;jdntl7fR5me3rAqD24sbjt1aqW6nWUxABGrCf/ivvdYKhoNPeJ+JR0D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VjnjEAAAA3AAAAA8AAAAAAAAAAAAAAAAAmAIAAGRycy9k&#10;b3ducmV2LnhtbFBLBQYAAAAABAAEAPUAAACJAwAAAAA=&#10;" fillcolor="#e6e6e6" stroked="f"/>
                <v:line id="Line 403" o:spid="_x0000_s1062" style="position:absolute;visibility:visible;mso-wrap-style:square" from="6854,961" to="10825,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C2/8EAAADcAAAADwAAAGRycy9kb3ducmV2LnhtbERP3WrCMBS+H+wdwhnsbk11Il1nFCkO&#10;hghi9QEOzbEtNie1SX/29suF4OXH97/aTKYRA3WutqxgFsUgiAuray4VXM4/HwkI55E1NpZJwR85&#10;2KxfX1aYajvyiYbclyKEsEtRQeV9m0rpiooMusi2xIG72s6gD7Arpe5wDOGmkfM4XkqDNYeGClvK&#10;KipueW8U5MfDZ3bbj1+Ddc1w3/XXZVJLpd7fpu03CE+Tf4of7l+tYDELa8OZcATk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MLb/wQAAANwAAAAPAAAAAAAAAAAAAAAA&#10;AKECAABkcnMvZG93bnJldi54bWxQSwUGAAAAAAQABAD5AAAAjwMAAAAA&#10;" strokecolor="#e6e6e6" strokeweight=".6pt"/>
                <v:rect id="Rectangle 402" o:spid="_x0000_s1063" style="position:absolute;left:6854;top:731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a/kcUA&#10;AADcAAAADwAAAGRycy9kb3ducmV2LnhtbESPzWrDMBCE74W+g9hCb43sYkLsRgkluOBDfkjaB1is&#10;rezWWjmWmjhvHwUCPQ4z8w0zX462EycafOtYQTpJQBDXTrdsFHx9frzMQPiArLFzTAou5GG5eHyY&#10;Y6Hdmfd0OgQjIoR9gQqaEPpCSl83ZNFPXE8cvW83WAxRDkbqAc8Rbjv5miRTabHluNBgT6uG6t/D&#10;n1Uwmt2+PE7Xm13Ztwa3Py7LXaXU89P4/gYi0Bj+w/d2pRVkaQ63M/EIyM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Rr+RxQAAANwAAAAPAAAAAAAAAAAAAAAAAJgCAABkcnMv&#10;ZG93bnJldi54bWxQSwUGAAAAAAQABAD1AAAAigMAAAAA&#10;" fillcolor="#e6e6e6" stroked="f"/>
                <v:line id="Line 401" o:spid="_x0000_s1064" style="position:absolute;visibility:visible;mso-wrap-style:square" from="6854,727" to="10825,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LIksEAAADcAAAADwAAAGRycy9kb3ducmV2LnhtbERPS0sDMRC+C/0PYQRvNrtFiqxNixbU&#10;XhRce/E2bGYf7GayJNM2/vvmIHj8+N6bXXKTOlOIg2cD5bIARdx4O3Bn4Pj9ev8IKgqyxckzGfil&#10;CLvt4maDlfUX/qJzLZ3KIRwrNNCLzJXWsenJYVz6mThzrQ8OJcPQaRvwksPdpFdFsdYOB84NPc60&#10;76kZ65Mz8Fb+nF7KhGObxuO7tLWE9eeHMXe36fkJlFCSf/Gf+2ANPKzy/HwmHwG9v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8siSwQAAANwAAAAPAAAAAAAAAAAAAAAA&#10;AKECAABkcnMvZG93bnJldi54bWxQSwUGAAAAAAQABAD5AAAAjwMAAAAA&#10;" strokecolor="#e6e6e6" strokeweight=".4pt"/>
                <v:line id="Line 400" o:spid="_x0000_s1065" style="position:absolute;visibility:visible;mso-wrap-style:square" from="10775,731" to="10775,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A67MUAAADcAAAADwAAAGRycy9kb3ducmV2LnhtbESP0WrCQBRE3wv+w3IFX0rdREotqauo&#10;IGifquYDLtnbbDR7N2Y3Jv59t1Do4zAzZ5jFarC1uFPrK8cK0mkCgrhwuuJSQX7evbyD8AFZY+2Y&#10;FDzIw2o5elpgpl3PR7qfQikihH2GCkwITSalLwxZ9FPXEEfv27UWQ5RtKXWLfYTbWs6S5E1arDgu&#10;GGxoa6i4njqrwOfreXcxt0M3bJ53n199Xqf7XKnJeFh/gAg0hP/wX3uvFbzOUvg9E4+AX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4A67MUAAADcAAAADwAAAAAAAAAA&#10;AAAAAAChAgAAZHJzL2Rvd25yZXYueG1sUEsFBgAAAAAEAAQA+QAAAJMDAAAAAA==&#10;" strokecolor="#e6e6e6" strokeweight="4.98pt"/>
                <v:shape id="AutoShape 399" o:spid="_x0000_s1066" style="position:absolute;left:1267;top:219;width:9459;height:988;visibility:visible;mso-wrap-style:square;v-text-anchor:top" coordsize="9459,9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rxvsQA&#10;AADcAAAADwAAAGRycy9kb3ducmV2LnhtbESPzWoCMRSF94LvEK7QjWimQxnG0SgiLXXRTdWNu0ty&#10;nQxObsZJqtO3bwqFLg/n5+OsNoNrxZ360HhW8DzPQBBrbxquFZyOb7MSRIjIBlvPpOCbAmzW49EK&#10;K+Mf/En3Q6xFGuFQoQIbY1dJGbQlh2HuO+LkXXzvMCbZ19L0+EjjrpV5lhXSYcOJYLGjnSV9PXy5&#10;xK3fXy+F5v3ptrBlmRUf5ylrpZ4mw3YJItIQ/8N/7b1R8JLn8HsmHQG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a8b7EAAAA3AAAAA8AAAAAAAAAAAAAAAAAmAIAAGRycy9k&#10;b3ducmV2LnhtbFBLBQYAAAAABAAEAPUAAACJAwAAAAA=&#10;" path="m483,l,,,988r483,l483,m9459,512r-3759,l5700,737r3759,l9459,512e" fillcolor="#e6e6e6" stroked="f">
                  <v:path arrowok="t" o:connecttype="custom" o:connectlocs="483,219;0,219;0,1207;483,1207;483,219;9459,731;5700,731;5700,956;9459,956;9459,731" o:connectangles="0,0,0,0,0,0,0,0,0,0"/>
                </v:shape>
                <v:line id="Line 398" o:spid="_x0000_s1067" style="position:absolute;visibility:visible;mso-wrap-style:square" from="1323,-3" to="1323,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KaRcMAAADcAAAADwAAAGRycy9kb3ducmV2LnhtbESPW4vCMBSE3wX/QziCb5p6QbQaRYSF&#10;he2LF3w+NMe22JyUJLb132+EhX0cZuYbZnfoTS1acr6yrGA2TUAQ51ZXXCi4Xb8maxA+IGusLZOC&#10;N3k47IeDHabadnym9hIKESHsU1RQhtCkUvq8JIN+ahvi6D2sMxiidIXUDrsIN7WcJ8lKGqw4LpTY&#10;0Kmk/Hl5GQXZ253tc3XNuuxn0x7XzavP76TUeNQftyAC9eE//Nf+1gqW8wV8zsQjIP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4CmkXDAAAA3AAAAA8AAAAAAAAAAAAA&#10;AAAAoQIAAGRycy9kb3ducmV2LnhtbFBLBQYAAAAABAAEAPkAAACRAwAAAAA=&#10;" strokecolor="#e6e6e6" strokeweight="5.58pt"/>
                <v:line id="Line 397" o:spid="_x0000_s1068" style="position:absolute;visibility:visible;mso-wrap-style:square" from="1700,-3" to="1700,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eZdMUAAADcAAAADwAAAGRycy9kb3ducmV2LnhtbESP0WrCQBRE3wv+w3IFX4puFGkluoot&#10;CNqnVvMBl+w1G83ejdmNiX/vFgp9HGbmDLPa9LYSd2p86VjBdJKAIM6dLrlQkJ124wUIH5A1Vo5J&#10;wYM8bNaDlxWm2nX8Q/djKESEsE9RgQmhTqX0uSGLfuJq4uidXWMxRNkUUjfYRbit5CxJ3qTFkuOC&#10;wZo+DeXXY2sV+Gz73l7M7dD2H6+7r+8uq6b7TKnRsN8uQQTqw3/4r73XCuazOfyeiUdAr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/eZdMUAAADcAAAADwAAAAAAAAAA&#10;AAAAAAChAgAAZHJzL2Rvd25yZXYueG1sUEsFBgAAAAAEAAQA+QAAAJMDAAAAAA==&#10;" strokecolor="#e6e6e6" strokeweight="4.98pt"/>
                <v:shape id="AutoShape 396" o:spid="_x0000_s1069" style="position:absolute;left:1378;top:-3;width:5081;height:1211;visibility:visible;mso-wrap-style:square;v-text-anchor:top" coordsize="5081,12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EtI8QA&#10;AADcAAAADwAAAGRycy9kb3ducmV2LnhtbESPT2sCMRTE7wW/Q3hCbzWrVJGtUUQp9FAo/oMeH5vn&#10;ZnHzsiRx3e2nbwTB4zAzv2EWq87WoiUfKscKxqMMBHHhdMWlguPh820OIkRkjbVjUtBTgNVy8LLA&#10;XLsb76jdx1IkCIccFZgYm1zKUBiyGEauIU7e2XmLMUlfSu3xluC2lpMsm0mLFacFgw1tDBWX/dUq&#10;+N3233P8O137H5e1XldmVrQ7pV6H3foDRKQuPsOP9pdW8D6Zwv1MOg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xLSPEAAAA3AAAAA8AAAAAAAAAAAAAAAAAmAIAAGRycy9k&#10;b3ducmV2LnhtbFBLBQYAAAAABAAEAPUAAACJAwAAAAA=&#10;" path="m271,l,,,223r271,l271,m5081,894r-4710,l371,1210r4710,l5081,894e" fillcolor="#e6e6e6" stroked="f">
                  <v:path arrowok="t" o:connecttype="custom" o:connectlocs="271,-3;0,-3;0,220;271,220;271,-3;5081,891;371,891;371,1207;5081,1207;5081,891" o:connectangles="0,0,0,0,0,0,0,0,0,0"/>
                </v:shape>
                <v:line id="Line 395" o:spid="_x0000_s1070" style="position:absolute;visibility:visible;mso-wrap-style:square" from="1805,-3" to="1805,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U53cIAAADcAAAADwAAAGRycy9kb3ducmV2LnhtbESPT4vCMBTE74LfITzBm6aKFK1GEUFY&#10;2F78g+dH82yLzUtJYlu//WZhYY/DzPyG2R0G04iOnK8tK1jMExDEhdU1lwrut/NsDcIHZI2NZVLw&#10;IQ+H/Xi0w0zbni/UXUMpIoR9hgqqENpMSl9UZNDPbUscvad1BkOUrpTaYR/hppHLJEmlwZrjQoUt&#10;nSoqXte3UZB/3MW+0lve59+b7rhu30PxIKWmk+G4BRFoCP/hv/aXVrBapvB7Jh4Bu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nU53cIAAADcAAAADwAAAAAAAAAAAAAA&#10;AAChAgAAZHJzL2Rvd25yZXYueG1sUEsFBgAAAAAEAAQA+QAAAJADAAAAAA==&#10;" strokecolor="#e6e6e6" strokeweight="5.58pt"/>
                <v:line id="Line 394" o:spid="_x0000_s1071" style="position:absolute;visibility:visible;mso-wrap-style:square" from="6410,-3" to="6410,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D7lcgAAADcAAAADwAAAGRycy9kb3ducmV2LnhtbESPT2sCMRTE7wW/Q3hCL0Wz2lZlNUor&#10;FSo9+Qf1+Eieu6ubl+0m6vbbm0Khx2FmfsNMZo0txZVqXzhW0OsmIIi1MwVnCrabRWcEwgdkg6Vj&#10;UvBDHmbT1sMEU+NuvKLrOmQiQtinqCAPoUql9Doni77rKuLoHV1tMURZZ9LUeItwW8p+kgykxYLj&#10;Qo4VzXPS5/XFKnjVH/PT7v3r+5Isn0aH5XNP7w8LpR7bzdsYRKAm/If/2p9GwUt/CL9n4hGQ0zs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HD7lcgAAADcAAAADwAAAAAA&#10;AAAAAAAAAAChAgAAZHJzL2Rvd25yZXYueG1sUEsFBgAAAAAEAAQA+QAAAJYDAAAAAA==&#10;" strokecolor="#e6e6e6" strokeweight="4.92pt"/>
                <v:shape id="Freeform 393" o:spid="_x0000_s1072" style="position:absolute;left:1861;top:-3;width:4500;height:894;visibility:visible;mso-wrap-style:square;v-text-anchor:top" coordsize="4500,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O3AcAA&#10;AADcAAAADwAAAGRycy9kb3ducmV2LnhtbERPy4rCMBTdC/5DuAOz03QcUalGEXEYXYkPxOWludOW&#10;aW5KEtv692YhuDyc92LVmUo05HxpWcHXMAFBnFldcq7gcv4ZzED4gKyxskwKHuRhtez3Fphq2/KR&#10;mlPIRQxhn6KCIoQ6ldJnBRn0Q1sTR+7POoMhQpdL7bCN4aaSoySZSIMlx4YCa9oUlP2f7kZB8z3J&#10;p+63vRz2W2421NrKXW9KfX506zmIQF14i1/unVYwHsW18Uw8An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zO3AcAAAADcAAAADwAAAAAAAAAAAAAAAACYAgAAZHJzL2Rvd25y&#10;ZXYueG1sUEsFBgAAAAAEAAQA9QAAAIUDAAAAAA==&#10;" path="m4500,l,,,223,,448,,672,,894r4500,l4500,672r,-224l4500,223,4500,e" fillcolor="#e6e6e6" stroked="f">
                  <v:path arrowok="t" o:connecttype="custom" o:connectlocs="4500,-3;0,-3;0,220;0,445;0,669;0,891;4500,891;4500,669;4500,445;4500,220;4500,-3" o:connectangles="0,0,0,0,0,0,0,0,0,0,0"/>
                </v:shape>
                <v:line id="Line 392" o:spid="_x0000_s1073" style="position:absolute;visibility:visible;mso-wrap-style:square" from="6460,1201" to="6854,1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DZ2cUAAADcAAAADwAAAGRycy9kb3ducmV2LnhtbESP3WrCQBSE7wu+w3IE75qNsYiJriLS&#10;QimFYvQBDtljEsyejdnNT9++Wyj0cpiZb5jdYTKNGKhztWUFyygGQVxYXXOp4Hp5e96AcB5ZY2OZ&#10;FHyTg8N+9rTDTNuRzzTkvhQBwi5DBZX3bSalKyoy6CLbEgfvZjuDPsiulLrDMcBNI5M4XkuDNYeF&#10;Cls6VVTc894oyL8+V6f7x5gO1jXD47W/rTe1VGoxn45bEJ4m/x/+a79rBS9JCr9nwhGQ+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BDZ2cUAAADcAAAADwAAAAAAAAAA&#10;AAAAAAChAgAAZHJzL2Rvd25yZXYueG1sUEsFBgAAAAAEAAQA+QAAAJMDAAAAAA==&#10;" strokecolor="#e6e6e6" strokeweight=".6pt"/>
                <v:line id="Line 391" o:spid="_x0000_s1074" style="position:absolute;visibility:visible;mso-wrap-style:square" from="6515,979" to="6515,1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mS78AAAADcAAAADwAAAGRycy9kb3ducmV2LnhtbERPy4rCMBTdC/MP4QruNNURcTqmIgPC&#10;gN34YNaX5k5b2tyUJLb1781CcHk4791+NK3oyfnasoLlIgFBXFhdc6ngdj3OtyB8QNbYWiYFD/Kw&#10;zz4mO0y1HfhM/SWUIoawT1FBFUKXSumLigz6he2II/dvncEQoSuldjjEcNPKVZJspMGaY0OFHf1U&#10;VDSXu1GQP9zZNptrPuSnr/6w7e5j8UdKzabj4RtEoDG8xS/3r1aw/ozz45l4BGT2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sJku/AAAAA3AAAAA8AAAAAAAAAAAAAAAAA&#10;oQIAAGRycy9kb3ducmV2LnhtbFBLBQYAAAAABAAEAPkAAACOAwAAAAA=&#10;" strokecolor="#e6e6e6" strokeweight="5.58pt"/>
                <v:line id="Line 390" o:spid="_x0000_s1075" style="position:absolute;visibility:visible;mso-wrap-style:square" from="6460,973" to="6854,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79DAsMAAADcAAAADwAAAGRycy9kb3ducmV2LnhtbESP3YrCMBSE7xd8h3AE79bUH0SrUUQU&#10;ZBEWqw9waI5tsTmpTWzr228EYS+HmfmGWW06U4qGaldYVjAaRiCIU6sLzhRcL4fvOQjnkTWWlknB&#10;ixxs1r2vFcbatnymJvGZCBB2MSrIva9iKV2ak0E3tBVx8G62NuiDrDOpa2wD3JRyHEUzabDgsJBj&#10;Rbuc0nvyNAqS39Nkd/9pF411ZfPYP2+zeSGVGvS77RKEp87/hz/to1YwnYzgfSYcAbn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O/QwLDAAAA3AAAAA8AAAAAAAAAAAAA&#10;AAAAoQIAAGRycy9kb3ducmV2LnhtbFBLBQYAAAAABAAEAPkAAACRAwAAAAA=&#10;" strokecolor="#e6e6e6" strokeweight=".6pt"/>
                <v:rect id="Rectangle 389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dxgMUA&#10;AADcAAAADwAAAGRycy9kb3ducmV2LnhtbESP0WrCQBRE3wv+w3KFvtVN0yA2dQ0iCj60irYfcMne&#10;btJm78bs1sS/dwuCj8PMnGHmxWAbcabO144VPE8SEMSl0zUbBV+fm6cZCB+QNTaOScGFPBSL0cMc&#10;c+16PtD5GIyIEPY5KqhCaHMpfVmRRT9xLXH0vl1nMUTZGak77CPcNjJNkqm0WHNcqLClVUXl7/HP&#10;KhjM/rA+Td8/9uu2Nrj7cdmr2yr1OB6WbyACDeEevrW3WkH2ksL/mXgE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V3GAxQAAANwAAAAPAAAAAAAAAAAAAAAAAJgCAABkcnMv&#10;ZG93bnJldi54bWxQSwUGAAAAAAQABAD1AAAAigMAAAAA&#10;" fillcolor="#e6e6e6" stroked="f"/>
                <v:rect id="Rectangle 388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vUG8UA&#10;AADcAAAADwAAAGRycy9kb3ducmV2LnhtbESP0WrCQBRE3wv+w3KFvtVNNYhNXYNICj7YirYfcMne&#10;btJm78bsauLfu4WCj8PMnGGW+WAbcaHO144VPE8SEMSl0zUbBV+fb08LED4ga2wck4IrechXo4cl&#10;Ztr1fKDLMRgRIewzVFCF0GZS+rIii37iWuLofbvOYoiyM1J32Ee4beQ0SebSYs1xocKWNhWVv8ez&#10;VTCY/aE4zXfv+6KtDX78uPTFbZV6HA/rVxCBhnAP/7e3WkE6m8HfmXgE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G9QbxQAAANwAAAAPAAAAAAAAAAAAAAAAAJgCAABkcnMv&#10;ZG93bnJldi54bWxQSwUGAAAAAAQABAD1AAAAigMAAAAA&#10;" fillcolor="#e6e6e6" stroked="f"/>
                <v:line id="Line 387" o:spid="_x0000_s1078" style="position:absolute;visibility:visible;mso-wrap-style:square" from="6854,1202" to="10825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bWnccAAADcAAAADwAAAGRycy9kb3ducmV2LnhtbESPQWvCQBSE70L/w/IK3nTTVkqJrmIL&#10;rYKgVHPQ2zP7TNJk36bZVdP+elcQPA4z8w0zmrSmEidqXGFZwVM/AkGcWl1wpiDZfPbeQDiPrLGy&#10;TAr+yMFk/NAZYaztmb/ptPaZCBB2MSrIva9jKV2ak0HXtzVx8A62MeiDbDKpGzwHuKnkcxS9SoMF&#10;h4Uca/rIKS3XR6PA/8vZ7od+twu5eN9/LZPysFqWSnUf2+kQhKfW38O39lwrGLwM4HomHAE5v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CdtadxwAAANwAAAAPAAAAAAAA&#10;AAAAAAAAAKECAABkcnMvZG93bnJldi54bWxQSwUGAAAAAAQABAD5AAAAlQMAAAAA&#10;" strokecolor="#e6e6e6" strokeweight=".5pt"/>
                <v:rect id="Rectangle 386" o:spid="_x0000_s1079" style="position:absolute;left:6854;top:973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7p9MYA&#10;AADcAAAADwAAAGRycy9kb3ducmV2LnhtbESP3WrCQBSE7wt9h+UIvasbrQZNXaUUC15UxZ8HOGRP&#10;N2mzZ2N2m6Rv3xUEL4eZ+YZZrHpbiZYaXzpWMBomIIhzp0s2Cs6nj+cZCB+QNVaOScEfeVgtHx8W&#10;mGnX8YHaYzAiQthnqKAIoc6k9HlBFv3Q1cTR+3KNxRBlY6RusItwW8lxkqTSYslxocCa3gvKf46/&#10;VkFv9of1Jf3c7td1aXD37SZzt1HqadC/vYII1Id7+NbeaAWTlylcz8QjI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b7p9MYAAADcAAAADwAAAAAAAAAAAAAAAACYAgAAZHJz&#10;L2Rvd25yZXYueG1sUEsFBgAAAAAEAAQA9QAAAIsDAAAAAA==&#10;" fillcolor="#e6e6e6" stroked="f"/>
                <v:line id="Line 385" o:spid="_x0000_s1080" style="position:absolute;visibility:visible;mso-wrap-style:square" from="6854,970" to="10825,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ma88QAAADcAAAADwAAAGRycy9kb3ducmV2LnhtbESPS2vDMBCE74X+B7GF3ho5LxPcKKFN&#10;CG2Tk/O4L9bWNrFWxto67r+vCoUeh5n5hlmuB9eonrpQezYwHiWgiAtvay4NnE+7pwWoIMgWG89k&#10;4JsCrFf3d0vMrL9xTv1RShUhHDI0UIm0mdahqMhhGPmWOHqfvnMoUXalth3eItw1epIkqXZYc1yo&#10;sKVNRcX1+OUMSDpHO98eprP9TiZv/SV/9R+5MY8Pw8szKKFB/sN/7XdrYDZN4fdMPAJ69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eZrzxAAAANwAAAAPAAAAAAAAAAAA&#10;AAAAAKECAABkcnMvZG93bnJldi54bWxQSwUGAAAAAAQABAD5AAAAkgMAAAAA&#10;" strokecolor="#e6e6e6" strokeweight=".3pt"/>
                <v:line id="Line 384" o:spid="_x0000_s1081" style="position:absolute;visibility:visible;mso-wrap-style:square" from="10775,974" to="10775,1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yR3sUAAADcAAAADwAAAGRycy9kb3ducmV2LnhtbESP0WrCQBRE3wv+w3IFX0rdWKWW6Cpa&#10;EKxPavMBl+w1mzZ7N2Y3Jv69Wyj0cZiZM8xy3dtK3KjxpWMFk3ECgjh3uuRCQfa1e3kH4QOyxsox&#10;KbiTh/Vq8LTEVLuOT3Q7h0JECPsUFZgQ6lRKnxuy6MeuJo7exTUWQ5RNIXWDXYTbSr4myZu0WHJc&#10;MFjTh6H859xaBT7bzNtvc/1s++3z7nDssmqyz5QaDfvNAkSgPvyH/9p7rWA2ncPvmXgE5O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vyR3sUAAADcAAAADwAAAAAAAAAA&#10;AAAAAAChAgAAZHJzL2Rvd25yZXYueG1sUEsFBgAAAAAEAAQA+QAAAJMDAAAAAA==&#10;" strokecolor="#e6e6e6" strokeweight="4.98pt"/>
                <v:rect id="Rectangle 383" o:spid="_x0000_s1082" style="position:absolute;left:6967;top:973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9GasAA&#10;AADcAAAADwAAAGRycy9kb3ducmV2LnhtbERPy4rCMBTdC/5DuII7TUdFtBplGBRc6IiPD7g017RO&#10;c1ObqPXvzWLA5eG858vGluJBtS8cK/jqJyCIM6cLNgrOp3VvAsIHZI2lY1LwIg/LRbs1x1S7Jx/o&#10;cQxGxBD2KSrIQ6hSKX2Wk0XfdxVx5C6uthgirI3UNT5juC3lIEnG0mLBsSHHin5yyv6Od6ugMfvD&#10;6jbe7varqjD4e3Wjqdso1e003zMQgZrwEf+7N1rBaBjXxjPxCM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79GasAAAADcAAAADwAAAAAAAAAAAAAAAACYAgAAZHJzL2Rvd25y&#10;ZXYueG1sUEsFBgAAAAAEAAQA9QAAAIUDAAAAAA==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 den vergangenen zwei Wochen hatte ich den Wunsch,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etwas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über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das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heranwachsende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zu lesen oder Informationen zu bekommen. Dieser Wunsch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war:</w:t>
      </w:r>
    </w:p>
    <w:p w:rsidR="0025302D" w:rsidRDefault="0025302D">
      <w:pPr>
        <w:pStyle w:val="Textkrper"/>
        <w:spacing w:before="9"/>
        <w:ind w:left="0" w:firstLine="0"/>
        <w:rPr>
          <w:sz w:val="27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0"/>
          <w:tab w:val="left" w:pos="702"/>
        </w:tabs>
        <w:spacing w:before="0" w:line="244" w:lineRule="auto"/>
        <w:ind w:right="28"/>
        <w:rPr>
          <w:sz w:val="19"/>
        </w:rPr>
      </w:pPr>
      <w:r>
        <w:rPr>
          <w:w w:val="105"/>
          <w:sz w:val="19"/>
        </w:rPr>
        <w:t>In den vergangenen zwei Wochen habe ich versucht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mir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vorzustellen,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wie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das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heranwachsende Baby in meinen Bauch eigentlich</w:t>
      </w:r>
      <w:r>
        <w:rPr>
          <w:spacing w:val="-39"/>
          <w:w w:val="105"/>
          <w:sz w:val="19"/>
        </w:rPr>
        <w:t xml:space="preserve"> </w:t>
      </w:r>
      <w:r>
        <w:rPr>
          <w:w w:val="105"/>
          <w:sz w:val="19"/>
        </w:rPr>
        <w:t>aussieht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1"/>
        <w:ind w:left="0" w:firstLine="0"/>
        <w:rPr>
          <w:sz w:val="25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1" w:line="244" w:lineRule="auto"/>
        <w:ind w:right="62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776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270</wp:posOffset>
                </wp:positionV>
                <wp:extent cx="6069330" cy="895985"/>
                <wp:effectExtent l="4445" t="36830" r="12700" b="19685"/>
                <wp:wrapNone/>
                <wp:docPr id="330" name="Group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895985"/>
                          <a:chOff x="1267" y="-2"/>
                          <a:chExt cx="9558" cy="1411"/>
                        </a:xfrm>
                      </wpg:grpSpPr>
                      <wps:wsp>
                        <wps:cNvPr id="331" name="Rectangle 381"/>
                        <wps:cNvSpPr>
                          <a:spLocks noChangeArrowheads="1"/>
                        </wps:cNvSpPr>
                        <wps:spPr bwMode="auto">
                          <a:xfrm>
                            <a:off x="6459" y="214"/>
                            <a:ext cx="395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Line 380"/>
                        <wps:cNvCnPr/>
                        <wps:spPr bwMode="auto">
                          <a:xfrm>
                            <a:off x="6515" y="-1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379"/>
                        <wps:cNvCnPr/>
                        <wps:spPr bwMode="auto">
                          <a:xfrm>
                            <a:off x="6806" y="-2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61722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Rectangle 378"/>
                        <wps:cNvSpPr>
                          <a:spLocks noChangeArrowheads="1"/>
                        </wps:cNvSpPr>
                        <wps:spPr bwMode="auto">
                          <a:xfrm>
                            <a:off x="6571" y="-2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Line 377"/>
                        <wps:cNvCnPr/>
                        <wps:spPr bwMode="auto">
                          <a:xfrm>
                            <a:off x="6911" y="-2"/>
                            <a:ext cx="0" cy="442"/>
                          </a:xfrm>
                          <a:prstGeom prst="line">
                            <a:avLst/>
                          </a:prstGeom>
                          <a:noFill/>
                          <a:ln w="71628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" name="Line 376"/>
                        <wps:cNvCnPr/>
                        <wps:spPr bwMode="auto">
                          <a:xfrm>
                            <a:off x="10775" y="-2"/>
                            <a:ext cx="0" cy="442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Freeform 375"/>
                        <wps:cNvSpPr>
                          <a:spLocks/>
                        </wps:cNvSpPr>
                        <wps:spPr bwMode="auto">
                          <a:xfrm>
                            <a:off x="6967" y="-2"/>
                            <a:ext cx="3759" cy="442"/>
                          </a:xfrm>
                          <a:custGeom>
                            <a:avLst/>
                            <a:gdLst>
                              <a:gd name="T0" fmla="+- 0 10726 6967"/>
                              <a:gd name="T1" fmla="*/ T0 w 3759"/>
                              <a:gd name="T2" fmla="+- 0 -2 -2"/>
                              <a:gd name="T3" fmla="*/ -2 h 442"/>
                              <a:gd name="T4" fmla="+- 0 6967 6967"/>
                              <a:gd name="T5" fmla="*/ T4 w 3759"/>
                              <a:gd name="T6" fmla="+- 0 -2 -2"/>
                              <a:gd name="T7" fmla="*/ -2 h 442"/>
                              <a:gd name="T8" fmla="+- 0 6967 6967"/>
                              <a:gd name="T9" fmla="*/ T8 w 3759"/>
                              <a:gd name="T10" fmla="+- 0 221 -2"/>
                              <a:gd name="T11" fmla="*/ 221 h 442"/>
                              <a:gd name="T12" fmla="+- 0 6967 6967"/>
                              <a:gd name="T13" fmla="*/ T12 w 3759"/>
                              <a:gd name="T14" fmla="+- 0 440 -2"/>
                              <a:gd name="T15" fmla="*/ 440 h 442"/>
                              <a:gd name="T16" fmla="+- 0 10726 6967"/>
                              <a:gd name="T17" fmla="*/ T16 w 3759"/>
                              <a:gd name="T18" fmla="+- 0 440 -2"/>
                              <a:gd name="T19" fmla="*/ 440 h 442"/>
                              <a:gd name="T20" fmla="+- 0 10726 6967"/>
                              <a:gd name="T21" fmla="*/ T20 w 3759"/>
                              <a:gd name="T22" fmla="+- 0 221 -2"/>
                              <a:gd name="T23" fmla="*/ 221 h 442"/>
                              <a:gd name="T24" fmla="+- 0 10726 6967"/>
                              <a:gd name="T25" fmla="*/ T24 w 3759"/>
                              <a:gd name="T26" fmla="+- 0 -2 -2"/>
                              <a:gd name="T27" fmla="*/ -2 h 4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3759" h="442">
                                <a:moveTo>
                                  <a:pt x="37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2"/>
                                </a:lnTo>
                                <a:lnTo>
                                  <a:pt x="3759" y="442"/>
                                </a:lnTo>
                                <a:lnTo>
                                  <a:pt x="3759" y="223"/>
                                </a:lnTo>
                                <a:lnTo>
                                  <a:pt x="3759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Line 374"/>
                        <wps:cNvCnPr/>
                        <wps:spPr bwMode="auto">
                          <a:xfrm>
                            <a:off x="6460" y="67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Line 373"/>
                        <wps:cNvCnPr/>
                        <wps:spPr bwMode="auto">
                          <a:xfrm>
                            <a:off x="6515" y="453"/>
                            <a:ext cx="0" cy="21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0" name="Line 372"/>
                        <wps:cNvCnPr/>
                        <wps:spPr bwMode="auto">
                          <a:xfrm>
                            <a:off x="6460" y="446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Rectangle 371"/>
                        <wps:cNvSpPr>
                          <a:spLocks noChangeArrowheads="1"/>
                        </wps:cNvSpPr>
                        <wps:spPr bwMode="auto">
                          <a:xfrm>
                            <a:off x="6757" y="452"/>
                            <a:ext cx="98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Rectangle 370"/>
                        <wps:cNvSpPr>
                          <a:spLocks noChangeArrowheads="1"/>
                        </wps:cNvSpPr>
                        <wps:spPr bwMode="auto">
                          <a:xfrm>
                            <a:off x="6571" y="452"/>
                            <a:ext cx="186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3" name="Line 369"/>
                        <wps:cNvCnPr/>
                        <wps:spPr bwMode="auto">
                          <a:xfrm>
                            <a:off x="6854" y="67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4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6854" y="448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Line 367"/>
                        <wps:cNvCnPr/>
                        <wps:spPr bwMode="auto">
                          <a:xfrm>
                            <a:off x="6854" y="44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Line 366"/>
                        <wps:cNvCnPr/>
                        <wps:spPr bwMode="auto">
                          <a:xfrm>
                            <a:off x="10775" y="448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7" name="Rectangle 365"/>
                        <wps:cNvSpPr>
                          <a:spLocks noChangeArrowheads="1"/>
                        </wps:cNvSpPr>
                        <wps:spPr bwMode="auto">
                          <a:xfrm>
                            <a:off x="6967" y="448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Line 364"/>
                        <wps:cNvCnPr/>
                        <wps:spPr bwMode="auto">
                          <a:xfrm>
                            <a:off x="6460" y="9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9" name="Line 363"/>
                        <wps:cNvCnPr/>
                        <wps:spPr bwMode="auto">
                          <a:xfrm>
                            <a:off x="6515" y="69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0" name="Line 362"/>
                        <wps:cNvCnPr/>
                        <wps:spPr bwMode="auto">
                          <a:xfrm>
                            <a:off x="6460" y="68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1" name="Rectangle 361"/>
                        <wps:cNvSpPr>
                          <a:spLocks noChangeArrowheads="1"/>
                        </wps:cNvSpPr>
                        <wps:spPr bwMode="auto">
                          <a:xfrm>
                            <a:off x="6757" y="694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6571" y="694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Line 359"/>
                        <wps:cNvCnPr/>
                        <wps:spPr bwMode="auto">
                          <a:xfrm>
                            <a:off x="6854" y="91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4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6854" y="688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Line 357"/>
                        <wps:cNvCnPr/>
                        <wps:spPr bwMode="auto">
                          <a:xfrm>
                            <a:off x="6854" y="68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6" name="Line 356"/>
                        <wps:cNvCnPr/>
                        <wps:spPr bwMode="auto">
                          <a:xfrm>
                            <a:off x="10775" y="689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Rectangle 355"/>
                        <wps:cNvSpPr>
                          <a:spLocks noChangeArrowheads="1"/>
                        </wps:cNvSpPr>
                        <wps:spPr bwMode="auto">
                          <a:xfrm>
                            <a:off x="6967" y="689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Line 354"/>
                        <wps:cNvCnPr/>
                        <wps:spPr bwMode="auto">
                          <a:xfrm>
                            <a:off x="6460" y="115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353"/>
                        <wps:cNvCnPr/>
                        <wps:spPr bwMode="auto">
                          <a:xfrm>
                            <a:off x="6515" y="937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352"/>
                        <wps:cNvCnPr/>
                        <wps:spPr bwMode="auto">
                          <a:xfrm>
                            <a:off x="6460" y="93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1" name="Rectangle 351"/>
                        <wps:cNvSpPr>
                          <a:spLocks noChangeArrowheads="1"/>
                        </wps:cNvSpPr>
                        <wps:spPr bwMode="auto">
                          <a:xfrm>
                            <a:off x="6757" y="936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6571" y="936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Line 349"/>
                        <wps:cNvCnPr/>
                        <wps:spPr bwMode="auto">
                          <a:xfrm>
                            <a:off x="6854" y="116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6854" y="930"/>
                            <a:ext cx="113" cy="22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Line 347"/>
                        <wps:cNvCnPr/>
                        <wps:spPr bwMode="auto">
                          <a:xfrm>
                            <a:off x="6854" y="92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Line 346"/>
                        <wps:cNvCnPr/>
                        <wps:spPr bwMode="auto">
                          <a:xfrm>
                            <a:off x="10775" y="932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AutoShape 345"/>
                        <wps:cNvSpPr>
                          <a:spLocks/>
                        </wps:cNvSpPr>
                        <wps:spPr bwMode="auto">
                          <a:xfrm>
                            <a:off x="1267" y="220"/>
                            <a:ext cx="9459" cy="1188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1 221"/>
                              <a:gd name="T3" fmla="*/ 221 h 1188"/>
                              <a:gd name="T4" fmla="+- 0 1267 1267"/>
                              <a:gd name="T5" fmla="*/ T4 w 9459"/>
                              <a:gd name="T6" fmla="+- 0 221 221"/>
                              <a:gd name="T7" fmla="*/ 221 h 1188"/>
                              <a:gd name="T8" fmla="+- 0 1267 1267"/>
                              <a:gd name="T9" fmla="*/ T8 w 9459"/>
                              <a:gd name="T10" fmla="+- 0 1409 221"/>
                              <a:gd name="T11" fmla="*/ 1409 h 1188"/>
                              <a:gd name="T12" fmla="+- 0 1750 1267"/>
                              <a:gd name="T13" fmla="*/ T12 w 9459"/>
                              <a:gd name="T14" fmla="+- 0 1409 221"/>
                              <a:gd name="T15" fmla="*/ 1409 h 1188"/>
                              <a:gd name="T16" fmla="+- 0 1750 1267"/>
                              <a:gd name="T17" fmla="*/ T16 w 9459"/>
                              <a:gd name="T18" fmla="+- 0 221 221"/>
                              <a:gd name="T19" fmla="*/ 221 h 1188"/>
                              <a:gd name="T20" fmla="+- 0 10726 1267"/>
                              <a:gd name="T21" fmla="*/ T20 w 9459"/>
                              <a:gd name="T22" fmla="+- 0 932 221"/>
                              <a:gd name="T23" fmla="*/ 932 h 1188"/>
                              <a:gd name="T24" fmla="+- 0 6967 1267"/>
                              <a:gd name="T25" fmla="*/ T24 w 9459"/>
                              <a:gd name="T26" fmla="+- 0 932 221"/>
                              <a:gd name="T27" fmla="*/ 932 h 1188"/>
                              <a:gd name="T28" fmla="+- 0 6967 1267"/>
                              <a:gd name="T29" fmla="*/ T28 w 9459"/>
                              <a:gd name="T30" fmla="+- 0 1156 221"/>
                              <a:gd name="T31" fmla="*/ 1156 h 1188"/>
                              <a:gd name="T32" fmla="+- 0 10726 1267"/>
                              <a:gd name="T33" fmla="*/ T32 w 9459"/>
                              <a:gd name="T34" fmla="+- 0 1156 221"/>
                              <a:gd name="T35" fmla="*/ 1156 h 1188"/>
                              <a:gd name="T36" fmla="+- 0 10726 1267"/>
                              <a:gd name="T37" fmla="*/ T36 w 9459"/>
                              <a:gd name="T38" fmla="+- 0 932 221"/>
                              <a:gd name="T39" fmla="*/ 932 h 11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1188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8"/>
                                </a:lnTo>
                                <a:lnTo>
                                  <a:pt x="483" y="1188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711"/>
                                </a:moveTo>
                                <a:lnTo>
                                  <a:pt x="5700" y="711"/>
                                </a:lnTo>
                                <a:lnTo>
                                  <a:pt x="5700" y="935"/>
                                </a:lnTo>
                                <a:lnTo>
                                  <a:pt x="9459" y="935"/>
                                </a:lnTo>
                                <a:lnTo>
                                  <a:pt x="9459" y="711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Line 344"/>
                        <wps:cNvCnPr/>
                        <wps:spPr bwMode="auto">
                          <a:xfrm>
                            <a:off x="1323" y="-1"/>
                            <a:ext cx="0" cy="222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343"/>
                        <wps:cNvCnPr/>
                        <wps:spPr bwMode="auto">
                          <a:xfrm>
                            <a:off x="1700" y="-2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AutoShape 342"/>
                        <wps:cNvSpPr>
                          <a:spLocks/>
                        </wps:cNvSpPr>
                        <wps:spPr bwMode="auto">
                          <a:xfrm>
                            <a:off x="1378" y="-2"/>
                            <a:ext cx="5081" cy="1411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2 -2"/>
                              <a:gd name="T3" fmla="*/ -2 h 1411"/>
                              <a:gd name="T4" fmla="+- 0 1379 1379"/>
                              <a:gd name="T5" fmla="*/ T4 w 5081"/>
                              <a:gd name="T6" fmla="+- 0 -2 -2"/>
                              <a:gd name="T7" fmla="*/ -2 h 1411"/>
                              <a:gd name="T8" fmla="+- 0 1379 1379"/>
                              <a:gd name="T9" fmla="*/ T8 w 5081"/>
                              <a:gd name="T10" fmla="+- 0 221 -2"/>
                              <a:gd name="T11" fmla="*/ 221 h 1411"/>
                              <a:gd name="T12" fmla="+- 0 1650 1379"/>
                              <a:gd name="T13" fmla="*/ T12 w 5081"/>
                              <a:gd name="T14" fmla="+- 0 221 -2"/>
                              <a:gd name="T15" fmla="*/ 221 h 1411"/>
                              <a:gd name="T16" fmla="+- 0 1650 1379"/>
                              <a:gd name="T17" fmla="*/ T16 w 5081"/>
                              <a:gd name="T18" fmla="+- 0 -2 -2"/>
                              <a:gd name="T19" fmla="*/ -2 h 1411"/>
                              <a:gd name="T20" fmla="+- 0 6460 1379"/>
                              <a:gd name="T21" fmla="*/ T20 w 5081"/>
                              <a:gd name="T22" fmla="+- 0 445 -2"/>
                              <a:gd name="T23" fmla="*/ 445 h 1411"/>
                              <a:gd name="T24" fmla="+- 0 1750 1379"/>
                              <a:gd name="T25" fmla="*/ T24 w 5081"/>
                              <a:gd name="T26" fmla="+- 0 445 -2"/>
                              <a:gd name="T27" fmla="*/ 445 h 1411"/>
                              <a:gd name="T28" fmla="+- 0 1750 1379"/>
                              <a:gd name="T29" fmla="*/ T28 w 5081"/>
                              <a:gd name="T30" fmla="+- 0 1409 -2"/>
                              <a:gd name="T31" fmla="*/ 1409 h 1411"/>
                              <a:gd name="T32" fmla="+- 0 6460 1379"/>
                              <a:gd name="T33" fmla="*/ T32 w 5081"/>
                              <a:gd name="T34" fmla="+- 0 1409 -2"/>
                              <a:gd name="T35" fmla="*/ 1409 h 1411"/>
                              <a:gd name="T36" fmla="+- 0 6460 1379"/>
                              <a:gd name="T37" fmla="*/ T36 w 5081"/>
                              <a:gd name="T38" fmla="+- 0 445 -2"/>
                              <a:gd name="T39" fmla="*/ 445 h 14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411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447"/>
                                </a:moveTo>
                                <a:lnTo>
                                  <a:pt x="371" y="447"/>
                                </a:lnTo>
                                <a:lnTo>
                                  <a:pt x="371" y="1411"/>
                                </a:lnTo>
                                <a:lnTo>
                                  <a:pt x="5081" y="1411"/>
                                </a:lnTo>
                                <a:lnTo>
                                  <a:pt x="5081" y="447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" name="Line 341"/>
                        <wps:cNvCnPr/>
                        <wps:spPr bwMode="auto">
                          <a:xfrm>
                            <a:off x="1805" y="-1"/>
                            <a:ext cx="0" cy="44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" name="Line 340"/>
                        <wps:cNvCnPr/>
                        <wps:spPr bwMode="auto">
                          <a:xfrm>
                            <a:off x="6410" y="-2"/>
                            <a:ext cx="0" cy="448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3" name="Freeform 339"/>
                        <wps:cNvSpPr>
                          <a:spLocks/>
                        </wps:cNvSpPr>
                        <wps:spPr bwMode="auto">
                          <a:xfrm>
                            <a:off x="1861" y="-2"/>
                            <a:ext cx="4500" cy="448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2 -2"/>
                              <a:gd name="T3" fmla="*/ -2 h 448"/>
                              <a:gd name="T4" fmla="+- 0 1861 1861"/>
                              <a:gd name="T5" fmla="*/ T4 w 4500"/>
                              <a:gd name="T6" fmla="+- 0 -2 -2"/>
                              <a:gd name="T7" fmla="*/ -2 h 448"/>
                              <a:gd name="T8" fmla="+- 0 1861 1861"/>
                              <a:gd name="T9" fmla="*/ T8 w 4500"/>
                              <a:gd name="T10" fmla="+- 0 221 -2"/>
                              <a:gd name="T11" fmla="*/ 221 h 448"/>
                              <a:gd name="T12" fmla="+- 0 1861 1861"/>
                              <a:gd name="T13" fmla="*/ T12 w 4500"/>
                              <a:gd name="T14" fmla="+- 0 446 -2"/>
                              <a:gd name="T15" fmla="*/ 446 h 448"/>
                              <a:gd name="T16" fmla="+- 0 6361 1861"/>
                              <a:gd name="T17" fmla="*/ T16 w 4500"/>
                              <a:gd name="T18" fmla="+- 0 446 -2"/>
                              <a:gd name="T19" fmla="*/ 446 h 448"/>
                              <a:gd name="T20" fmla="+- 0 6361 1861"/>
                              <a:gd name="T21" fmla="*/ T20 w 4500"/>
                              <a:gd name="T22" fmla="+- 0 221 -2"/>
                              <a:gd name="T23" fmla="*/ 221 h 448"/>
                              <a:gd name="T24" fmla="+- 0 6361 1861"/>
                              <a:gd name="T25" fmla="*/ T24 w 4500"/>
                              <a:gd name="T26" fmla="+- 0 -2 -2"/>
                              <a:gd name="T27" fmla="*/ -2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500" h="448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Line 338"/>
                        <wps:cNvCnPr/>
                        <wps:spPr bwMode="auto">
                          <a:xfrm>
                            <a:off x="6460" y="139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77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337"/>
                        <wps:cNvCnPr/>
                        <wps:spPr bwMode="auto">
                          <a:xfrm>
                            <a:off x="6515" y="116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6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6757" y="116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Rectangle 335"/>
                        <wps:cNvSpPr>
                          <a:spLocks noChangeArrowheads="1"/>
                        </wps:cNvSpPr>
                        <wps:spPr bwMode="auto">
                          <a:xfrm>
                            <a:off x="6571" y="116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Line 334"/>
                        <wps:cNvCnPr/>
                        <wps:spPr bwMode="auto">
                          <a:xfrm>
                            <a:off x="6854" y="1399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6854" y="1164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Line 332"/>
                        <wps:cNvCnPr/>
                        <wps:spPr bwMode="auto">
                          <a:xfrm>
                            <a:off x="10775" y="1166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1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6967" y="116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0" o:spid="_x0000_s1026" style="position:absolute;margin-left:63.35pt;margin-top:-.1pt;width:477.9pt;height:70.55pt;z-index:-17704;mso-position-horizontal-relative:page" coordorigin="1267,-2" coordsize="9558,14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">
                <v:rect id="Rectangle 381" o:spid="_x0000_s1027" style="position:absolute;left:6459;top:214;width:395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8iksQA&#10;AADcAAAADwAAAGRycy9kb3ducmV2LnhtbESP3YrCMBSE7xd8h3AE79bUH2StRhFR8MJV/HmAQ3NM&#10;q81JbaJ2336zIOzlMDPfMNN5Y0vxpNoXjhX0ugkI4szpgo2C82n9+QXCB2SNpWNS8EMe5rPWxxRT&#10;7V58oOcxGBEh7FNUkIdQpVL6LCeLvusq4uhdXG0xRFkbqWt8RbgtZT9JRtJiwXEhx4qWOWW348Mq&#10;aMz+sLqPtt/7VVUY3F3dcOw2SnXazWICIlAT/sPv9kYrGAx68HcmHgE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vIpLEAAAA3AAAAA8AAAAAAAAAAAAAAAAAmAIAAGRycy9k&#10;b3ducmV2LnhtbFBLBQYAAAAABAAEAPUAAACJAwAAAAA=&#10;" fillcolor="#e6e6e6" stroked="f"/>
                <v:line id="Line 380" o:spid="_x0000_s1028" style="position:absolute;visibility:visible;mso-wrap-style:square" from="6515,-1" to="6515,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1kZsMAAADcAAAADwAAAGRycy9kb3ducmV2LnhtbESPT4vCMBTE78J+h/AEb5qqINo1FVlY&#10;WLAX/+D50bxtS5uXksS2fnsjLOxxmJnfMPvDaFrRk/O1ZQXLRQKCuLC65lLB7fo934LwAVlja5kU&#10;PMnDIfuY7DHVduAz9ZdQighhn6KCKoQuldIXFRn0C9sRR+/XOoMhSldK7XCIcNPKVZJspMGa40KF&#10;HX1VVDSXh1GQP93ZNptrPuSnXX/cdo+xuJNSs+l4/AQRaAz/4b/2j1awXq/gfSYeAZm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Q9ZGbDAAAA3AAAAA8AAAAAAAAAAAAA&#10;AAAAoQIAAGRycy9kb3ducmV2LnhtbFBLBQYAAAAABAAEAPkAAACRAwAAAAA=&#10;" strokecolor="#e6e6e6" strokeweight="5.58pt"/>
                <v:line id="Line 379" o:spid="_x0000_s1029" style="position:absolute;visibility:visible;mso-wrap-style:square" from="6806,-2" to="6806,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SM5cMAAADcAAAADwAAAGRycy9kb3ducmV2LnhtbESPT2sCMRTE74V+h/AKvRTN1hUpq1FE&#10;KPTon5ZeH5vnZjF5WZKou356IxR6HGbmN8xi1TsrLhRi61nB+7gAQVx73XKj4PvwOfoAEROyRuuZ&#10;FAwUYbV8flpgpf2Vd3TZp0ZkCMcKFZiUukrKWBtyGMe+I87e0QeHKcvQSB3wmuHOyklRzKTDlvOC&#10;wY42hurT/uwU9D+T7fS2+z2HYebtwIHImjelXl/69RxEoj79h//aX1pBWZbwOJOPgF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OkjOXDAAAA3AAAAA8AAAAAAAAAAAAA&#10;AAAAoQIAAGRycy9kb3ducmV2LnhtbFBLBQYAAAAABAAEAPkAAACRAwAAAAA=&#10;" strokecolor="#e6e6e6" strokeweight="4.86pt"/>
                <v:rect id="Rectangle 378" o:spid="_x0000_s1030" style="position:absolute;left:6571;top:-2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BCsUA&#10;AADcAAAADwAAAGRycy9kb3ducmV2LnhtbESP0WrCQBRE3wv+w3KFvtVNNYhNXYNICj7YirYfcMne&#10;btJm78bsauLfu4WCj8PMnGGW+WAbcaHO144VPE8SEMSl0zUbBV+fb08LED4ga2wck4IrechXo4cl&#10;Ztr1fKDLMRgRIewzVFCF0GZS+rIii37iWuLofbvOYoiyM1J32Ee4beQ0SebSYs1xocKWNhWVv8ez&#10;VTCY/aE4zXfv+6KtDX78uPTFbZV6HA/rVxCBhnAP/7e3WsFslsLfmXgE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WIEKxQAAANwAAAAPAAAAAAAAAAAAAAAAAJgCAABkcnMv&#10;ZG93bnJldi54bWxQSwUGAAAAAAQABAD1AAAAigMAAAAA&#10;" fillcolor="#e6e6e6" stroked="f"/>
                <v:line id="Line 377" o:spid="_x0000_s1031" style="position:absolute;visibility:visible;mso-wrap-style:square" from="6911,-2" to="6911,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CDvMUAAADcAAAADwAAAGRycy9kb3ducmV2LnhtbESPQWvCQBSE74X+h+UJvZS6acVWoquI&#10;WJBeRCt4fWSfSTD7Nuw+Teqv7xYKHoeZ+YaZLXrXqCuFWHs28DrMQBEX3tZcGjh8f75MQEVBtth4&#10;JgM/FGExf3yYYW59xzu67qVUCcIxRwOVSJtrHYuKHMahb4mTd/LBoSQZSm0DdgnuGv2WZe/aYc1p&#10;ocKWVhUV5/3FGfiS7vZxXD73k42E7Vrv1rfyfDDmadAvp6CEermH/9sba2A0GsPfmXQE9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ACDvMUAAADcAAAADwAAAAAAAAAA&#10;AAAAAAChAgAAZHJzL2Rvd25yZXYueG1sUEsFBgAAAAAEAAQA+QAAAJMDAAAAAA==&#10;" strokecolor="#e6e6e6" strokeweight="5.64pt"/>
                <v:line id="Line 376" o:spid="_x0000_s1032" style="position:absolute;visibility:visible;mso-wrap-style:square" from="10775,-2" to="10775,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r5IMUAAADcAAAADwAAAGRycy9kb3ducmV2LnhtbESP0WrCQBRE34X+w3KFvhTdWEFLdBUV&#10;BO1TtfmAS/Y2m5q9m2Y3Jv59VxB8HGbmDLNc97YSV2p86VjBZJyAIM6dLrlQkH3vRx8gfEDWWDkm&#10;BTfysF69DJaYatfxia7nUIgIYZ+iAhNCnUrpc0MW/djVxNH7cY3FEGVTSN1gF+G2ku9JMpMWS44L&#10;BmvaGcov59Yq8Nlm3v6av2Pbb9/2n19dVk0OmVKvw36zABGoD8/wo33QCqbTGdzPxCMgV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Rr5IMUAAADcAAAADwAAAAAAAAAA&#10;AAAAAAChAgAAZHJzL2Rvd25yZXYueG1sUEsFBgAAAAAEAAQA+QAAAJMDAAAAAA==&#10;" strokecolor="#e6e6e6" strokeweight="4.98pt"/>
                <v:shape id="Freeform 375" o:spid="_x0000_s1033" style="position:absolute;left:6967;top:-2;width:3759;height:442;visibility:visible;mso-wrap-style:square;v-text-anchor:top" coordsize="3759,4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0bUsMA&#10;AADcAAAADwAAAGRycy9kb3ducmV2LnhtbESPwWrDMBBE74H+g9hCb4ncBpzgWg4hECgUSus498Xa&#10;yMbWylhqovx9VSj0OMzMG6bcRTuKK82+d6zgeZWBIG6d7tkoaE7H5RaED8gaR8ek4E4edtXDosRC&#10;uxt/0bUORiQI+wIVdCFMhZS+7ciiX7mJOHkXN1sMSc5G6hlvCW5H+ZJlubTYc1rocKJDR+1Qf1sF&#10;H82n2efDJuI71Xl/NsMl3gelnh7j/hVEoBj+w3/tN61gvd7A75l0BGT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k0bUsMAAADcAAAADwAAAAAAAAAAAAAAAACYAgAAZHJzL2Rv&#10;d25yZXYueG1sUEsFBgAAAAAEAAQA9QAAAIgDAAAAAA==&#10;" path="m3759,l,,,223,,442r3759,l3759,223,3759,e" fillcolor="#e6e6e6" stroked="f">
                  <v:path arrowok="t" o:connecttype="custom" o:connectlocs="3759,-2;0,-2;0,221;0,440;3759,440;3759,221;3759,-2" o:connectangles="0,0,0,0,0,0,0"/>
                </v:shape>
                <v:line id="Line 374" o:spid="_x0000_s1034" style="position:absolute;visibility:visible;mso-wrap-style:square" from="6460,674" to="6854,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s5asAAAADcAAAADwAAAGRycy9kb3ducmV2LnhtbERPz2vCMBS+C/sfwhvsZtNZGKVrFBE2&#10;h7c6d380b01Z89IlsVb/enMY7Pjx/a43sx3ERD70jhU8ZzkI4tbpnjsFp8+3ZQkiRGSNg2NScKUA&#10;m/XDosZKuws3NB1jJ1IIhwoVmBjHSsrQGrIYMjcSJ+7beYsxQd9J7fGSwu0gV3n+Ii32nBoMjrQz&#10;1P4cz1bB/NVMpdfjb1+i9odbtzfv016pp8d5+woi0hz/xX/uD62gKNLadCYdAbm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zLOWrAAAAA3AAAAA8AAAAAAAAAAAAAAAAA&#10;oQIAAGRycy9kb3ducmV2LnhtbFBLBQYAAAAABAAEAPkAAACOAwAAAAA=&#10;" strokecolor="#e6e6e6" strokeweight=".7pt"/>
                <v:line id="Line 373" o:spid="_x0000_s1035" style="position:absolute;visibility:visible;mso-wrap-style:square" from="6515,453" to="6515,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n2F8MAAADcAAAADwAAAGRycy9kb3ducmV2LnhtbESPT4vCMBTE78J+h/AWvGmqgmg1LbKw&#10;INiLf/D8aJ5tsXkpSWzrt98sLOxxmJnfMPt8NK3oyfnGsoLFPAFBXFrdcKXgdv2ebUD4gKyxtUwK&#10;3uQhzz4me0y1HfhM/SVUIkLYp6igDqFLpfRlTQb93HbE0XtYZzBE6SqpHQ4Rblq5TJK1NNhwXKix&#10;o6+ayuflZRQUb3e2z/W1GIrTtj9sutdY3kmp6ed42IEINIb/8F/7qBWsVlv4PROPgMx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qZ9hfDAAAA3AAAAA8AAAAAAAAAAAAA&#10;AAAAoQIAAGRycy9kb3ducmV2LnhtbFBLBQYAAAAABAAEAPkAAACRAwAAAAA=&#10;" strokecolor="#e6e6e6" strokeweight="5.58pt"/>
                <v:line id="Line 372" o:spid="_x0000_s1036" style="position:absolute;visibility:visible;mso-wrap-style:square" from="6460,446" to="6854,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tGEb8AAADcAAAADwAAAGRycy9kb3ducmV2LnhtbERPz2vCMBS+D/Y/hCd4W1OdSOmMIoJT&#10;dlO3+6N5a4rNS5fEWv3rl4Pg8eP7vVgNthU9+dA4VjDJchDEldMN1wq+T9u3AkSIyBpbx6TgRgFW&#10;y9eXBZbaXflA/THWIoVwKFGBibErpQyVIYshcx1x4n6dtxgT9LXUHq8p3LZymudzabHh1GCwo42h&#10;6ny8WAXDz6EvvO7+mgK1/7rXO/PZ75Qaj4b1B4hIQ3yKH+69VvA+S/PTmXQE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rtGEb8AAADcAAAADwAAAAAAAAAAAAAAAACh&#10;AgAAZHJzL2Rvd25yZXYueG1sUEsFBgAAAAAEAAQA+QAAAI0DAAAAAA==&#10;" strokecolor="#e6e6e6" strokeweight=".7pt"/>
                <v:rect id="Rectangle 371" o:spid="_x0000_s1037" style="position:absolute;left:6757;top:452;width:98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lR78UA&#10;AADcAAAADwAAAGRycy9kb3ducmV2LnhtbESP0WrCQBRE3wv9h+UW+lY32iCaukoRCz5YJbEfcMne&#10;btJm76bZ1cS/dwuCj8PMnGEWq8E24kydrx0rGI8SEMSl0zUbBV/Hj5cZCB+QNTaOScGFPKyWjw8L&#10;zLTrOadzEYyIEPYZKqhCaDMpfVmRRT9yLXH0vl1nMUTZGak77CPcNnKSJFNpsea4UGFL64rK3+Jk&#10;FQzmkG/+prvPw6atDe5/XDp3W6Wen4b3NxCBhnAP39pbreA1HcP/mXgE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VHvxQAAANwAAAAPAAAAAAAAAAAAAAAAAJgCAABkcnMv&#10;ZG93bnJldi54bWxQSwUGAAAAAAQABAD1AAAAigMAAAAA&#10;" fillcolor="#e6e6e6" stroked="f"/>
                <v:rect id="Rectangle 370" o:spid="_x0000_s1038" style="position:absolute;left:6571;top:452;width:186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vPmMUA&#10;AADcAAAADwAAAGRycy9kb3ducmV2LnhtbESP0WrCQBRE3wv+w3KFvtVN0yA2dQ0iCj60irYfcMne&#10;btJm78bs1sS/dwuCj8PMnGHmxWAbcabO144VPE8SEMSl0zUbBV+fm6cZCB+QNTaOScGFPBSL0cMc&#10;c+16PtD5GIyIEPY5KqhCaHMpfVmRRT9xLXH0vl1nMUTZGak77CPcNjJNkqm0WHNcqLClVUXl7/HP&#10;KhjM/rA+Td8/9uu2Nrj7cdmr2yr1OB6WbyACDeEevrW3WsFLlsL/mXgE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+8+YxQAAANwAAAAPAAAAAAAAAAAAAAAAAJgCAABkcnMv&#10;ZG93bnJldi54bWxQSwUGAAAAAAQABAD1AAAAigMAAAAA&#10;" fillcolor="#e6e6e6" stroked="f"/>
                <v:line id="Line 369" o:spid="_x0000_s1039" style="position:absolute;visibility:visible;mso-wrap-style:square" from="6854,676" to="10825,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Pw8ccAAADcAAAADwAAAGRycy9kb3ducmV2LnhtbESPT2vCQBTE74V+h+UJ3urGWkSiq1Sh&#10;VhAU/xz09pp9Jmmyb2N21ein7xYKPQ4z8xtmNGlMKa5Uu9yygm4nAkGcWJ1zqmC/+3gZgHAeWWNp&#10;mRTcycFk/Pw0wljbG2/ouvWpCBB2MSrIvK9iKV2SkUHXsRVx8E62NuiDrFOpa7wFuCnlaxT1pcGc&#10;w0KGFc0ySortxSjwD/l5/KbzYSmX06/5al+c1qtCqXareR+C8NT4//Bfe6EV9N568HsmHAE5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VM/DxxwAAANwAAAAPAAAAAAAA&#10;AAAAAAAAAKECAABkcnMvZG93bnJldi54bWxQSwUGAAAAAAQABAD5AAAAlQMAAAAA&#10;" strokecolor="#e6e6e6" strokeweight=".5pt"/>
                <v:rect id="Rectangle 368" o:spid="_x0000_s1040" style="position:absolute;left:6854;top:448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7yd8QA&#10;AADcAAAADwAAAGRycy9kb3ducmV2LnhtbESP0WrCQBRE3wv+w3KFvtWNNoiNriJiwYdWifYDLtnr&#10;Jpq9m2a3Gv/eLQg+DjNzhpktOluLC7W+cqxgOEhAEBdOV2wU/Bw+3yYgfEDWWDsmBTfysJj3XmaY&#10;aXflnC77YESEsM9QQRlCk0npi5Is+oFriKN3dK3FEGVrpG7xGuG2lqMkGUuLFceFEhtalVSc939W&#10;QWd2+fp3/PW9WzeVwe3JpR9uo9Rrv1tOQQTqwjP8aG+0gvc0hf8z8QjI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e8nfEAAAA3AAAAA8AAAAAAAAAAAAAAAAAmAIAAGRycy9k&#10;b3ducmV2LnhtbFBLBQYAAAAABAAEAPUAAACJAwAAAAA=&#10;" fillcolor="#e6e6e6" stroked="f"/>
                <v:line id="Line 367" o:spid="_x0000_s1041" style="position:absolute;visibility:visible;mso-wrap-style:square" from="6854,444" to="10825,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bNHscAAADcAAAADwAAAGRycy9kb3ducmV2LnhtbESPQWvCQBSE7wX/w/KE3upGbYtEV1FB&#10;LQiWqof29sw+k5js25jdauqvdwuFHoeZ+YYZTRpTigvVLresoNuJQBAnVuecKtjvFk8DEM4jaywt&#10;k4IfcjAZtx5GGGt75Q+6bH0qAoRdjAoy76tYSpdkZNB1bEUcvKOtDfog61TqGq8BbkrZi6JXaTDn&#10;sJBhRfOMkmL7bRT4m1x9nej8uZbr2WG52RfH902h1GO7mQ5BeGr8f/iv/aYV9J9f4PdMOAJyfA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ls0exwAAANwAAAAPAAAAAAAA&#10;AAAAAAAAAKECAABkcnMvZG93bnJldi54bWxQSwUGAAAAAAQABAD5AAAAlQMAAAAA&#10;" strokecolor="#e6e6e6" strokeweight=".5pt"/>
                <v:line id="Line 366" o:spid="_x0000_s1042" style="position:absolute;visibility:visible;mso-wrap-style:square" from="10775,448" to="10775,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RyKXcUAAADcAAAADwAAAGRycy9kb3ducmV2LnhtbESP0WrCQBRE3wv+w3IFX4purGIldRUt&#10;CNYntfmAS/Y2mzZ7N2Y3Jv69Wyj0cZiZM8xq09tK3KjxpWMF00kCgjh3uuRCQfa5Hy9B+ICssXJM&#10;Cu7kYbMePK0w1a7jM90uoRARwj5FBSaEOpXS54Ys+omriaP35RqLIcqmkLrBLsJtJV+SZCEtlhwX&#10;DNb0bij/ubRWgc+2r+23uX60/e55fzx1WTU9ZEqNhv32DUSgPvyH/9oHrWA2X8DvmXgE5P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RyKXcUAAADcAAAADwAAAAAAAAAA&#10;AAAAAAChAgAAZHJzL2Rvd25yZXYueG1sUEsFBgAAAAAEAAQA+QAAAJMDAAAAAA==&#10;" strokecolor="#e6e6e6" strokeweight="4.98pt"/>
                <v:rect id="Rectangle 365" o:spid="_x0000_s1043" style="position:absolute;left:6967;top:448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xsAMUA&#10;AADcAAAADwAAAGRycy9kb3ducmV2LnhtbESP3WoCMRSE7wXfIRzBO836g9qtUUQUvGgr2j7AYXPM&#10;rm5O1k3U7dsbodDLYWa+YebLxpbiTrUvHCsY9BMQxJnTBRsFP9/b3gyED8gaS8ek4Jc8LBft1hxT&#10;7R58oPsxGBEh7FNUkIdQpVL6LCeLvu8q4uidXG0xRFkbqWt8RLgt5TBJJtJiwXEhx4rWOWWX480q&#10;aMz+sLlOPj73m6ow+HV24ze3U6rbaVbvIAI14T/8195pBaPxFF5n4hG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jGwAxQAAANwAAAAPAAAAAAAAAAAAAAAAAJgCAABkcnMv&#10;ZG93bnJldi54bWxQSwUGAAAAAAQABAD1AAAAigMAAAAA&#10;" fillcolor="#e6e6e6" stroked="f"/>
                <v:line id="Line 364" o:spid="_x0000_s1044" style="position:absolute;visibility:visible;mso-wrap-style:square" from="6460,917" to="6854,9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lUh8EAAADcAAAADwAAAGRycy9kb3ducmV2LnhtbERP3WrCMBS+H/gO4Qy8W9OtIl1nFJEN&#10;RASx+gCH5tgWm5OuSX/29suF4OXH97/aTKYRA3WutqzgPYpBEBdW11wquF5+3lIQziNrbCyTgj9y&#10;sFnPXlaYaTvymYbclyKEsMtQQeV9m0npiooMusi2xIG72c6gD7Arpe5wDOGmkR9xvJQGaw4NFba0&#10;q6i4571RkJ+Oye5+GD8H65rh97u/LdNaKjV/nbZfIDxN/il+uPdaQbIIa8OZcATk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6KVSHwQAAANwAAAAPAAAAAAAAAAAAAAAA&#10;AKECAABkcnMvZG93bnJldi54bWxQSwUGAAAAAAQABAD5AAAAjwMAAAAA&#10;" strokecolor="#e6e6e6" strokeweight=".6pt"/>
                <v:line id="Line 363" o:spid="_x0000_s1045" style="position:absolute;visibility:visible;mso-wrap-style:square" from="6515,695" to="6515,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+FasIAAADcAAAADwAAAGRycy9kb3ducmV2LnhtbESPT4vCMBTE7wt+h/AEb2uqLqLVKCIs&#10;LNiLf/D8aJ5tsXkpSWzrtzcLgsdhZn7DrLe9qUVLzleWFUzGCQji3OqKCwWX8+/3AoQPyBpry6Tg&#10;SR62m8HXGlNtOz5SewqFiBD2KSooQ2hSKX1ekkE/tg1x9G7WGQxRukJqh12Em1pOk2QuDVYcF0ps&#10;aF9Sfj89jILs6Y72Pj9nXXZYtrtF8+jzKyk1Gva7FYhAffiE3+0/rWD2s4T/M/EIyM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p+FasIAAADcAAAADwAAAAAAAAAAAAAA&#10;AAChAgAAZHJzL2Rvd25yZXYueG1sUEsFBgAAAAAEAAQA+QAAAJADAAAAAA==&#10;" strokecolor="#e6e6e6" strokeweight="5.58pt"/>
                <v:line id="Line 362" o:spid="_x0000_s1046" style="position:absolute;visibility:visible;mso-wrap-style:square" from="6460,688" to="6854,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LQzL8AAADcAAAADwAAAGRycy9kb3ducmV2LnhtbERPz2vCMBS+D/Y/hCd4W1MdSumMIoJT&#10;dlO3+6N5a4rNS5fEWv3rl4Pg8eP7vVgNthU9+dA4VjDJchDEldMN1wq+T9u3AkSIyBpbx6TgRgFW&#10;y9eXBZbaXflA/THWIoVwKFGBibErpQyVIYshcx1x4n6dtxgT9LXUHq8p3LZymudzabHh1GCwo42h&#10;6ny8WAXDz6EvvO7+mgK1/7rXO/PZ75Qaj4b1B4hIQ3yKH+69VvA+S/PTmXQE5PI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2LQzL8AAADcAAAADwAAAAAAAAAAAAAAAACh&#10;AgAAZHJzL2Rvd25yZXYueG1sUEsFBgAAAAAEAAQA+QAAAI0DAAAAAA==&#10;" strokecolor="#e6e6e6" strokeweight=".7pt"/>
                <v:rect id="Rectangle 361" o:spid="_x0000_s1047" style="position:absolute;left:6757;top:694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DHMsUA&#10;AADcAAAADwAAAGRycy9kb3ducmV2LnhtbESP3WrCQBSE7wXfYTmCd2ajtqIxq0ix4EVb8ecBDtnj&#10;Jpo9m2a3mr59t1Do5TAz3zD5urO1uFPrK8cKxkkKgrhwumKj4Hx6Hc1B+ICssXZMCr7Jw3rV7+WY&#10;affgA92PwYgIYZ+hgjKEJpPSFyVZ9IlriKN3ca3FEGVrpG7xEeG2lpM0nUmLFceFEht6Kam4Hb+s&#10;gs7sD9vP2dv7fttUBj+u7mnhdkoNB91mCSJQF/7Df+2dVjB9HsPvmXgE5O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8McyxQAAANwAAAAPAAAAAAAAAAAAAAAAAJgCAABkcnMv&#10;ZG93bnJldi54bWxQSwUGAAAAAAQABAD1AAAAigMAAAAA&#10;" fillcolor="#e6e6e6" stroked="f"/>
                <v:rect id="Rectangle 360" o:spid="_x0000_s1048" style="position:absolute;left:6571;top:694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JZRcYA&#10;AADcAAAADwAAAGRycy9kb3ducmV2LnhtbESP3WrCQBSE7wu+w3IKvaubWg2augkiFryoFX8e4JA9&#10;3aTNno3Zrca37wpCL4eZ+YaZF71txJk6XztW8DJMQBCXTtdsFBwP789TED4ga2wck4IreSjywcMc&#10;M+0uvKPzPhgRIewzVFCF0GZS+rIii37oWuLofbnOYoiyM1J3eIlw28hRkqTSYs1xocKWlhWVP/tf&#10;q6A3293qlH5stqu2Nvj57cYzt1bq6bFfvIEI1If/8L291gpeJyO4nYlH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yJZRcYAAADcAAAADwAAAAAAAAAAAAAAAACYAgAAZHJz&#10;L2Rvd25yZXYueG1sUEsFBgAAAAAEAAQA9QAAAIsDAAAAAA==&#10;" fillcolor="#e6e6e6" stroked="f"/>
                <v:line id="Line 359" o:spid="_x0000_s1049" style="position:absolute;visibility:visible;mso-wrap-style:square" from="6854,918" to="10825,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pmLMcAAADcAAAADwAAAGRycy9kb3ducmV2LnhtbESPT2vCQBTE74V+h+UJ3urGSkWiq1Sh&#10;VhAU/xz09pp9Jmmyb2N21ein7xYKPQ4z8xtmNGlMKa5Uu9yygm4nAkGcWJ1zqmC/+3gZgHAeWWNp&#10;mRTcycFk/Pw0wljbG2/ouvWpCBB2MSrIvK9iKV2SkUHXsRVx8E62NuiDrFOpa7wFuCnlaxT1pcGc&#10;w0KGFc0ySortxSjwD/l5/KbzYSmX06/5al+c1qtCqXareR+C8NT4//Bfe6EV9N568HsmHAE5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Q6mYsxwAAANwAAAAPAAAAAAAA&#10;AAAAAAAAAKECAABkcnMvZG93bnJldi54bWxQSwUGAAAAAAQABAD5AAAAlQMAAAAA&#10;" strokecolor="#e6e6e6" strokeweight=".5pt"/>
                <v:rect id="Rectangle 358" o:spid="_x0000_s1050" style="position:absolute;left:6854;top:688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dkqsYA&#10;AADcAAAADwAAAGRycy9kb3ducmV2LnhtbESP3WrCQBSE7wt9h+UIvasbrQZNXaUUC15UxZ8HOGRP&#10;N2mzZ2N2m6Rv3xUEL4eZ+YZZrHpbiZYaXzpWMBomIIhzp0s2Cs6nj+cZCB+QNVaOScEfeVgtHx8W&#10;mGnX8YHaYzAiQthnqKAIoc6k9HlBFv3Q1cTR+3KNxRBlY6RusItwW8lxkqTSYslxocCa3gvKf46/&#10;VkFv9of1Jf3c7td1aXD37SZzt1HqadC/vYII1Id7+NbeaAUv0wlcz8QjI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4dkqsYAAADcAAAADwAAAAAAAAAAAAAAAACYAgAAZHJz&#10;L2Rvd25yZXYueG1sUEsFBgAAAAAEAAQA9QAAAIsDAAAAAA==&#10;" fillcolor="#e6e6e6" stroked="f"/>
                <v:line id="Line 357" o:spid="_x0000_s1051" style="position:absolute;visibility:visible;mso-wrap-style:square" from="6854,685" to="10825,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nVEsUAAADcAAAADwAAAGRycy9kb3ducmV2LnhtbESPS0sDQRCE74L/YWjBm5ldJUE2mYQo&#10;+LgouObirdnpfbA7PctMJxn/vSMIHouq+ora7JKb1IlCHDwbKBcFKOLG24E7A4fPp5t7UFGQLU6e&#10;ycA3RdhtLy82WFl/5g861dKpDOFYoYFeZK60jk1PDuPCz8TZa31wKFmGTtuA5wx3k74tipV2OHBe&#10;6HGmx56asT46A8/l1/GhTDi2aTy8SFtLWL2/GXN9lfZrUEJJ/sN/7Vdr4G65hN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ynVEsUAAADcAAAADwAAAAAAAAAA&#10;AAAAAAChAgAAZHJzL2Rvd25yZXYueG1sUEsFBgAAAAAEAAQA+QAAAJMDAAAAAA==&#10;" strokecolor="#e6e6e6" strokeweight=".4pt"/>
                <v:line id="Line 356" o:spid="_x0000_s1052" style="position:absolute;visibility:visible;mso-wrap-style:square" from="10775,689" to="10775,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UcgMUAAADcAAAADwAAAGRycy9kb3ducmV2LnhtbESP0WrCQBRE3wv+w3IFX4purGgldRUt&#10;CNYntfmAS/Y2mzZ7N2Y3Jv69Wyj0cZiZM8xq09tK3KjxpWMF00kCgjh3uuRCQfa5Hy9B+ICssXJM&#10;Cu7kYbMePK0w1a7jM90uoRARwj5FBSaEOpXS54Ys+omriaP35RqLIcqmkLrBLsJtJV+SZCEtlhwX&#10;DNb0bij/ubRWgc+2r+23uX60/e55fzx1WTU9ZEqNhv32DUSgPvyH/9oHrWA2X8DvmXgE5P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MUcgMUAAADcAAAADwAAAAAAAAAA&#10;AAAAAAChAgAAZHJzL2Rvd25yZXYueG1sUEsFBgAAAAAEAAQA+QAAAJMDAAAAAA==&#10;" strokecolor="#e6e6e6" strokeweight="4.98pt"/>
                <v:rect id="Rectangle 355" o:spid="_x0000_s1053" style="position:absolute;left:6967;top:689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X63cYA&#10;AADcAAAADwAAAGRycy9kb3ducmV2LnhtbESPzW7CMBCE75V4B2uRuBWnLVBIMaiqQOIARfw8wCre&#10;OmnjdRqbJH37GgmJ42hmvtHMl50tRUO1LxwreBomIIgzpws2Cs6n9eMUhA/IGkvHpOCPPCwXvYc5&#10;ptq1fKDmGIyIEPYpKshDqFIpfZaTRT90FXH0vlxtMURZG6lrbCPclvI5SSbSYsFxIceKPnLKfo4X&#10;q6Az+8Pqd7Ld7VdVYfDz241mbqPUoN+9v4EI1IV7+NbeaAUv41e4nolHQC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1X63cYAAADcAAAADwAAAAAAAAAAAAAAAACYAgAAZHJz&#10;L2Rvd25yZXYueG1sUEsFBgAAAAAEAAQA9QAAAIsDAAAAAA==&#10;" fillcolor="#e6e6e6" stroked="f"/>
                <v:line id="Line 354" o:spid="_x0000_s1054" style="position:absolute;visibility:visible;mso-wrap-style:square" from="6460,1159" to="6854,1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DCWsEAAADcAAAADwAAAGRycy9kb3ducmV2LnhtbERP3WrCMBS+H/gO4Qy8W9OtKF1nFJEN&#10;RASx+gCH5tgWm5OuSX/29suF4OXH97/aTKYRA3WutqzgPYpBEBdW11wquF5+3lIQziNrbCyTgj9y&#10;sFnPXlaYaTvymYbclyKEsMtQQeV9m0npiooMusi2xIG72c6gD7Arpe5wDOGmkR9xvJQGaw4NFba0&#10;q6i4571RkJ+Oye5+GD8H65rh97u/LdNaKjV/nbZfIDxN/il+uPdaQbIIa8OZcATk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/8MJawQAAANwAAAAPAAAAAAAAAAAAAAAA&#10;AKECAABkcnMvZG93bnJldi54bWxQSwUGAAAAAAQABAD5AAAAjwMAAAAA&#10;" strokecolor="#e6e6e6" strokeweight=".6pt"/>
                <v:line id="Line 353" o:spid="_x0000_s1055" style="position:absolute;visibility:visible;mso-wrap-style:square" from="6515,937" to="6515,1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YTt8IAAADcAAAADwAAAGRycy9kb3ducmV2LnhtbESPT4vCMBTE7wt+h/AEb2uqsqLVKCIs&#10;LNiLf/D8aJ5tsXkpSWzrtzcLgsdhZn7DrLe9qUVLzleWFUzGCQji3OqKCwWX8+/3AoQPyBpry6Tg&#10;SR62m8HXGlNtOz5SewqFiBD2KSooQ2hSKX1ekkE/tg1x9G7WGQxRukJqh12Em1pOk2QuDVYcF0ps&#10;aF9Sfj89jILs6Y72Pj9nXXZYtrtF8+jzKyk1Gva7FYhAffiE3+0/rWD2s4T/M/EIyM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0YTt8IAAADcAAAADwAAAAAAAAAAAAAA&#10;AAChAgAAZHJzL2Rvd25yZXYueG1sUEsFBgAAAAAEAAQA+QAAAJADAAAAAA==&#10;" strokecolor="#e6e6e6" strokeweight="5.58pt"/>
                <v:line id="Line 352" o:spid="_x0000_s1056" style="position:absolute;visibility:visible;mso-wrap-style:square" from="6460,930" to="6854,9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4accAAAADcAAAADwAAAGRycy9kb3ducmV2LnhtbERPz2vCMBS+D/wfwhvstqZTKKU2igib&#10;slud3h/NW1PWvNQk1m5//XIY7Pjx/a63sx3ERD70jhW8ZDkI4tbpnjsF54/X5xJEiMgaB8ek4JsC&#10;bDeLhxor7e7c0HSKnUghHCpUYGIcKylDa8hiyNxInLhP5y3GBH0ntcd7CreDXOZ5IS32nBoMjrQ3&#10;1H6dblbBfGmm0uvx2peo/ftPdzBv00Gpp8d5twYRaY7/4j/3UStYFWl+OpOOgN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EOGnHAAAAA3AAAAA8AAAAAAAAAAAAAAAAA&#10;oQIAAGRycy9kb3ducmV2LnhtbFBLBQYAAAAABAAEAPkAAACOAwAAAAA=&#10;" strokecolor="#e6e6e6" strokeweight=".7pt"/>
                <v:rect id="Rectangle 351" o:spid="_x0000_s1057" style="position:absolute;left:6757;top:936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wNj8UA&#10;AADcAAAADwAAAGRycy9kb3ducmV2LnhtbESP0WrCQBRE3wv+w3KFvtWNbQk1ZiMiFnxolVg/4JK9&#10;bqLZu2l2q+nfdwuCj8PMnGHyxWBbcaHeN44VTCcJCOLK6YaNgsPX+9MbCB+QNbaOScEveVgUo4cc&#10;M+2uXNJlH4yIEPYZKqhD6DIpfVWTRT9xHXH0jq63GKLsjdQ9XiPctvI5SVJpseG4UGNHq5qq8/7H&#10;KhjMrlx/px+fu3XXGNye3OvMbZR6HA/LOYhAQ7iHb+2NVvCSTuH/TDwCsv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nA2PxQAAANwAAAAPAAAAAAAAAAAAAAAAAJgCAABkcnMv&#10;ZG93bnJldi54bWxQSwUGAAAAAAQABAD1AAAAigMAAAAA&#10;" fillcolor="#e6e6e6" stroked="f"/>
                <v:rect id="Rectangle 350" o:spid="_x0000_s1058" style="position:absolute;left:6571;top:936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6T+MUA&#10;AADcAAAADwAAAGRycy9kb3ducmV2LnhtbESP0WrCQBRE3wv+w3KFvtWNaQk1ugYpFnxolVg/4JK9&#10;bqLZu2l2q+nfdwuCj8PMnGEWxWBbcaHeN44VTCcJCOLK6YaNgsPX+9MrCB+QNbaOScEveSiWo4cF&#10;5tpduaTLPhgRIexzVFCH0OVS+qomi37iOuLoHV1vMUTZG6l7vEa4bWWaJJm02HBcqLGjt5qq8/7H&#10;KhjMrlx/Zx+fu3XXGNye3MvMbZR6HA+rOYhAQ7iHb+2NVvCcpfB/Jh4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TpP4xQAAANwAAAAPAAAAAAAAAAAAAAAAAJgCAABkcnMv&#10;ZG93bnJldi54bWxQSwUGAAAAAAQABAD1AAAAigMAAAAA&#10;" fillcolor="#e6e6e6" stroked="f"/>
                <v:line id="Line 349" o:spid="_x0000_s1059" style="position:absolute;visibility:visible;mso-wrap-style:square" from="6854,1161" to="10825,1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AiQMQAAADcAAAADwAAAGRycy9kb3ducmV2LnhtbESPS0sEMRCE74L/IbTgzc2MC4OMm11U&#10;8HFRcHYv3ppJz4OZdIakdzf+eyMIHouq+ora7JKb1YlCHD0bKFcFKOLW25F7A4f9880dqCjIFmfP&#10;ZOCbIuy2lxcbrK0/8yedGulVhnCs0cAgstRax3Ygh3HlF+LsdT44lCxDr23Ac4a7Wd8WRaUdjpwX&#10;BlzoaaB2ao7OwEv5dXwsE05dmg6v0jUSqo93Y66v0sM9KKEk/+G/9ps1sK7W8HsmHwG9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4CJAxAAAANwAAAAPAAAAAAAAAAAA&#10;AAAAAKECAABkcnMvZG93bnJldi54bWxQSwUGAAAAAAQABAD5AAAAkgMAAAAA&#10;" strokecolor="#e6e6e6" strokeweight=".4pt"/>
                <v:rect id="Rectangle 348" o:spid="_x0000_s1060" style="position:absolute;left:6854;top:930;width:11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uuF8QA&#10;AADcAAAADwAAAGRycy9kb3ducmV2LnhtbESP3WoCMRSE74W+QzgF7zRblcWuRimi4IU/qH2Aw+aY&#10;3XZzsm6ibt++EQQvh5n5hpnOW1uJGzW+dKzgo5+AIM6dLtko+D6temMQPiBrrByTgj/yMJ+9daaY&#10;aXfnA92OwYgIYZ+hgiKEOpPS5wVZ9H1XE0fv7BqLIcrGSN3gPcJtJQdJkkqLJceFAmtaFJT/Hq9W&#10;QWv2h+Ul3Wz3y7o0uPtxo0+3Vqr73n5NQARqwyv8bK+1gmE6gseZeATk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rrhfEAAAA3AAAAA8AAAAAAAAAAAAAAAAAmAIAAGRycy9k&#10;b3ducmV2LnhtbFBLBQYAAAAABAAEAPUAAACJAwAAAAA=&#10;" fillcolor="#e6e6e6" stroked="f"/>
                <v:line id="Line 347" o:spid="_x0000_s1061" style="position:absolute;visibility:visible;mso-wrap-style:square" from="6854,927" to="10825,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Ufr8QAAADcAAAADwAAAGRycy9kb3ducmV2LnhtbESPS0sEMRCE74L/IbTgzc2M4iDjZhcV&#10;fFwUdtyLt2bS82AmnSHp3Y3/3giCx6KqvqLW2+RmdaQQR88GylUBirj1duTewP7z+eoOVBRki7Nn&#10;MvBNEbab87M11tafeEfHRnqVIRxrNDCILLXWsR3IYVz5hTh7nQ8OJcvQaxvwlOFu1tdFUWmHI+eF&#10;ARd6GqidmoMz8FJ+HR7LhFOXpv2rdI2E6uPdmMuL9HAPSijJf/iv/WYN3FS38HsmHwG9+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RR+vxAAAANwAAAAPAAAAAAAAAAAA&#10;AAAAAKECAABkcnMvZG93bnJldi54bWxQSwUGAAAAAAQABAD5AAAAkgMAAAAA&#10;" strokecolor="#e6e6e6" strokeweight=".4pt"/>
                <v:line id="Line 346" o:spid="_x0000_s1062" style="position:absolute;visibility:visible;mso-wrap-style:square" from="10775,932" to="10775,1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nWPcUAAADcAAAADwAAAGRycy9kb3ducmV2LnhtbESP0WrCQBRE3wv+w3IFX0rdWCGW1FW0&#10;IGifquYDLtnbbDR7N2Y3Jv59t1Do4zAzZ5jlerC1uFPrK8cKZtMEBHHhdMWlgvy8e3kD4QOyxtox&#10;KXiQh/Vq9LTETLuej3Q/hVJECPsMFZgQmkxKXxiy6KeuIY7et2sthijbUuoW+wi3tXxNklRarDgu&#10;GGzow1BxPXVWgc83i+5ibodu2D7vPr/6vJ7tc6Um42HzDiLQEP7Df+29VjBPU/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qnWPcUAAADcAAAADwAAAAAAAAAA&#10;AAAAAAChAgAAZHJzL2Rvd25yZXYueG1sUEsFBgAAAAAEAAQA+QAAAJMDAAAAAA==&#10;" strokecolor="#e6e6e6" strokeweight="4.98pt"/>
                <v:shape id="AutoShape 345" o:spid="_x0000_s1063" style="position:absolute;left:1267;top:220;width:9459;height:1188;visibility:visible;mso-wrap-style:square;v-text-anchor:top" coordsize="9459,1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tVycMA&#10;AADcAAAADwAAAGRycy9kb3ducmV2LnhtbESP3YrCMBSE74V9h3AWvNN0FatbjSILC16IYPUBDs3Z&#10;tticdJv0x7c3guDlMDPfMJvdYCrRUeNKywq+phEI4szqknMF18vvZAXCeWSNlWVScCcHu+3HaIOJ&#10;tj2fqUt9LgKEXYIKCu/rREqXFWTQTW1NHLw/2xj0QTa51A32AW4qOYuiWBosOSwUWNNPQdktbY2C&#10;Nj1W2Sr+jo+LQ9deetL9/8krNf4c9msQngb/Dr/aB61gHi/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tVycMAAADcAAAADwAAAAAAAAAAAAAAAACYAgAAZHJzL2Rv&#10;d25yZXYueG1sUEsFBgAAAAAEAAQA9QAAAIgDAAAAAA==&#10;" path="m483,l,,,1188r483,l483,m9459,711r-3759,l5700,935r3759,l9459,711e" fillcolor="#e6e6e6" stroked="f">
                  <v:path arrowok="t" o:connecttype="custom" o:connectlocs="483,221;0,221;0,1409;483,1409;483,221;9459,932;5700,932;5700,1156;9459,1156;9459,932" o:connectangles="0,0,0,0,0,0,0,0,0,0"/>
                </v:shape>
                <v:line id="Line 344" o:spid="_x0000_s1064" style="position:absolute;visibility:visible;mso-wrap-style:square" from="1323,-1" to="1323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Z8kcAAAADcAAAADwAAAGRycy9kb3ducmV2LnhtbERPy4rCMBTdC/5DuII7TXWgOB1TkYEB&#10;YbrxgetLc21Lm5uSxLb+vVkMzPJw3vvDZDoxkPONZQWbdQKCuLS64UrB7fqz2oHwAVljZ5kUvMjD&#10;IZ/P9phpO/KZhkuoRAxhn6GCOoQ+k9KXNRn0a9sTR+5hncEQoaukdjjGcNPJbZKk0mDDsaHGnr5r&#10;KtvL0ygoXu5s2/RajMXv53Dc9c+pvJNSy8V0/AIRaAr/4j/3SSv4SOPaeCYeAZm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ZmfJHAAAAA3AAAAA8AAAAAAAAAAAAAAAAA&#10;oQIAAGRycy9kb3ducmV2LnhtbFBLBQYAAAAABAAEAPkAAACOAwAAAAA=&#10;" strokecolor="#e6e6e6" strokeweight="5.58pt"/>
                <v:line id="Line 343" o:spid="_x0000_s1065" style="position:absolute;visibility:visible;mso-wrap-style:square" from="1700,-2" to="1700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zZCT8YAAADcAAAADwAAAGRycy9kb3ducmV2LnhtbESP3WrCQBSE7wt9h+UI3pS6UUFr6ioq&#10;CLZX/uQBDtljNjV7Ns1uTHz7bqHQy2FmvmGW695W4k6NLx0rGI8SEMS50yUXCrLL/vUNhA/IGivH&#10;pOBBHtar56clptp1fKL7ORQiQtinqMCEUKdS+tyQRT9yNXH0rq6xGKJsCqkb7CLcVnKSJDNpseS4&#10;YLCmnaH8dm6tAp9t5u2X+f5o++3L/vPYZdX4kCk1HPSbdxCB+vAf/msftILpbAG/Z+IRkK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s2Qk/GAAAA3AAAAA8AAAAAAAAA&#10;AAAAAAAAoQIAAGRycy9kb3ducmV2LnhtbFBLBQYAAAAABAAEAPkAAACUAwAAAAA=&#10;" strokecolor="#e6e6e6" strokeweight="4.98pt"/>
                <v:shape id="AutoShape 342" o:spid="_x0000_s1066" style="position:absolute;left:1378;top:-2;width:5081;height:1411;visibility:visible;mso-wrap-style:square;v-text-anchor:top" coordsize="5081,14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e3DcEA&#10;AADcAAAADwAAAGRycy9kb3ducmV2LnhtbERPz2vCMBS+D/Y/hDfwNtO6oaMaRYXJPGpFdnw2z7bY&#10;vJQk1frfm4Pg8eP7PVv0phFXcr62rCAdJiCIC6trLhUc8t/PHxA+IGtsLJOCO3lYzN/fZphpe+Md&#10;XfehFDGEfYYKqhDaTEpfVGTQD21LHLmzdQZDhK6U2uEthptGjpJkLA3WHBsqbGldUXHZd0ZB9313&#10;5bFYpdv/vEvS5eqUby4npQYf/XIKIlAfXuKn+08r+JrE+fFMPAJy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ntw3BAAAA3AAAAA8AAAAAAAAAAAAAAAAAmAIAAGRycy9kb3du&#10;cmV2LnhtbFBLBQYAAAAABAAEAPUAAACGAwAAAAA=&#10;" path="m271,l,,,223r271,l271,m5081,447r-4710,l371,1411r4710,l5081,447e" fillcolor="#e6e6e6" stroked="f">
                  <v:path arrowok="t" o:connecttype="custom" o:connectlocs="271,-2;0,-2;0,221;271,221;271,-2;5081,445;371,445;371,1409;5081,1409;5081,445" o:connectangles="0,0,0,0,0,0,0,0,0,0"/>
                </v:shape>
                <v:line id="Line 341" o:spid="_x0000_s1067" style="position:absolute;visibility:visible;mso-wrap-style:square" from="1805,-1" to="1805,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VD0cMAAADcAAAADwAAAGRycy9kb3ducmV2LnhtbESPQYvCMBSE74L/ITzBm6YqqNs1iggL&#10;C/ailT0/mrdtsXkpSWzrvzcLCx6HmfmG2R0G04iOnK8tK1jMExDEhdU1lwpu+ddsC8IHZI2NZVLw&#10;JA+H/Xi0w1Tbni/UXUMpIoR9igqqENpUSl9UZNDPbUscvV/rDIYoXSm1wz7CTSOXSbKWBmuOCxW2&#10;dKqouF8fRkH2dBd7X+dZn50/uuO2fQzFDyk1nQzHTxCBhvAO/7e/tYLVZgF/Z+IRkP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KFQ9HDAAAA3AAAAA8AAAAAAAAAAAAA&#10;AAAAoQIAAGRycy9kb3ducmV2LnhtbFBLBQYAAAAABAAEAPkAAACRAwAAAAA=&#10;" strokecolor="#e6e6e6" strokeweight="5.58pt"/>
                <v:line id="Line 340" o:spid="_x0000_s1068" style="position:absolute;visibility:visible;mso-wrap-style:square" from="6410,-2" to="6410,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66dccAAADcAAAADwAAAGRycy9kb3ducmV2LnhtbESPT2sCMRTE74V+h/CEXopmVaqyGqWV&#10;ChVP/kE9PpLn7rabl+0m6vrtG6HgcZiZ3zCTWWNLcaHaF44VdDsJCGLtTMGZgt120R6B8AHZYOmY&#10;FNzIw2z6/DTB1Lgrr+myCZmIEPYpKshDqFIpvc7Jou+4ijh6J1dbDFHWmTQ1XiPclrKXJANpseC4&#10;kGNF85z0z+ZsFbzpz/n3/mP1e06Wr6Pjst/Vh+NCqZdW8z4GEagJj/B/+8so6A97cD8Tj4Cc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vHrp1xwAAANwAAAAPAAAAAAAA&#10;AAAAAAAAAKECAABkcnMvZG93bnJldi54bWxQSwUGAAAAAAQABAD5AAAAlQMAAAAA&#10;" strokecolor="#e6e6e6" strokeweight="4.92pt"/>
                <v:shape id="Freeform 339" o:spid="_x0000_s1069" style="position:absolute;left:1861;top:-2;width:4500;height:448;visibility:visible;mso-wrap-style:square;v-text-anchor:top" coordsize="4500,4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Aj6cUA&#10;AADcAAAADwAAAGRycy9kb3ducmV2LnhtbESPT2sCMRTE70K/Q3iF3jRrhVZWo9hCqUgP9Q+Ct0fy&#10;3CwmL8sm6tpP3xQKHoeZ+Q0znXfeiQu1sQ6sYDgoQBDrYGquFOy2H/0xiJiQDbrApOBGEeazh94U&#10;SxOuvKbLJlUiQziWqMCm1JRSRm3JYxyEhjh7x9B6TFm2lTQtXjPcO/lcFC/SY815wWJD75b0aXP2&#10;Cn7Gt/jGJ7f7/D6eD19uv9JWo1JPj91iAiJRl+7h//bSKBi9juDvTD4Cc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0CPpxQAAANwAAAAPAAAAAAAAAAAAAAAAAJgCAABkcnMv&#10;ZG93bnJldi54bWxQSwUGAAAAAAQABAD1AAAAigMAAAAA&#10;" path="m4500,l,,,223,,448r4500,l4500,223,4500,e" fillcolor="#e6e6e6" stroked="f">
                  <v:path arrowok="t" o:connecttype="custom" o:connectlocs="4500,-2;0,-2;0,221;0,446;4500,446;4500,221;4500,-2" o:connectangles="0,0,0,0,0,0,0"/>
                </v:shape>
                <v:line id="Line 338" o:spid="_x0000_s1070" style="position:absolute;visibility:visible;mso-wrap-style:square" from="6460,1395" to="6854,13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ItH8YAAADcAAAADwAAAGRycy9kb3ducmV2LnhtbESPQWvCQBSE70L/w/KEXqRubGur0VVK&#10;oSAeClUP9vbMPpPU7Nuwu4nx37tCweMwM98w82VnKtGS86VlBaNhAoI4s7rkXMFu+/U0AeEDssbK&#10;Mim4kIfl4qE3x1TbM/9Quwm5iBD2KSooQqhTKX1WkEE/tDVx9I7WGQxRulxqh+cIN5V8TpI3abDk&#10;uFBgTZ8FZadNYxS03Tqx433zpw+/Tprme7CaZgOlHvvdxwxEoC7cw//tlVbw8v4KtzPxCMjF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YSLR/GAAAA3AAAAA8AAAAAAAAA&#10;AAAAAAAAoQIAAGRycy9kb3ducmV2LnhtbFBLBQYAAAAABAAEAPkAAACUAwAAAAA=&#10;" strokecolor="#e6e6e6" strokeweight="1.4pt"/>
                <v:line id="Line 337" o:spid="_x0000_s1071" style="position:absolute;visibility:visible;mso-wrap-style:square" from="6515,1165" to="6515,1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5F0sQAAADcAAAADwAAAGRycy9kb3ducmV2LnhtbESPW4vCMBSE3xf8D+EIvq2pLuulGkWE&#10;BcG+eMHnQ3Nsi81JSWJb/71ZWNjHYWa+Ydbb3tSiJecrywom4wQEcW51xYWC6+XncwHCB2SNtWVS&#10;8CIP283gY42pth2fqD2HQkQI+xQVlCE0qZQ+L8mgH9uGOHp36wyGKF0htcMuwk0tp0kykwYrjgsl&#10;NrQvKX+cn0ZB9nIn+5hdsi47Ltvdonn2+Y2UGg373QpEoD78h//aB63ga/4Nv2fiEZCb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vkXSxAAAANwAAAAPAAAAAAAAAAAA&#10;AAAAAKECAABkcnMvZG93bnJldi54bWxQSwUGAAAAAAQABAD5AAAAkgMAAAAA&#10;" strokecolor="#e6e6e6" strokeweight="5.58pt"/>
                <v:rect id="Rectangle 336" o:spid="_x0000_s1072" style="position:absolute;left:6757;top:116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wDJsUA&#10;AADcAAAADwAAAGRycy9kb3ducmV2LnhtbESP0WoCMRRE3wX/IVyhb5pVy1q3RhGx4ENVtH7AZXOb&#10;Xd3crJtUt3/fFAQfh5k5w8wWra3EjRpfOlYwHCQgiHOnSzYKTl8f/TcQPiBrrByTgl/ysJh3OzPM&#10;tLvzgW7HYESEsM9QQRFCnUnp84Is+oGriaP37RqLIcrGSN3gPcJtJUdJkkqLJceFAmtaFZRfjj9W&#10;QWv2h/U1/dzu13VpcHd2r1O3Ueql1y7fQQRqwzP8aG+0gvEkhf8z8QjI+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rAMmxQAAANwAAAAPAAAAAAAAAAAAAAAAAJgCAABkcnMv&#10;ZG93bnJldi54bWxQSwUGAAAAAAQABAD1AAAAigMAAAAA&#10;" fillcolor="#e6e6e6" stroked="f"/>
                <v:rect id="Rectangle 335" o:spid="_x0000_s1073" style="position:absolute;left:6571;top:116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CmvcUA&#10;AADcAAAADwAAAGRycy9kb3ducmV2LnhtbESP3WoCMRSE7wXfIZyCd5qtLW67NYoUC174g7YPcNic&#10;Zlc3J+sm6vr2RhC8HGbmG2Y8bW0lztT40rGC10ECgjh3umSj4O/3p/8BwgdkjZVjUnAlD9NJtzPG&#10;TLsLb+m8C0ZECPsMFRQh1JmUPi/Ioh+4mjh6/66xGKJsjNQNXiLcVnKYJCNpseS4UGBN3wXlh93J&#10;KmjNZjs/jparzbwuDa737v3TLZTqvbSzLxCB2vAMP9oLreAtTeF+Jh4BO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4Ka9xQAAANwAAAAPAAAAAAAAAAAAAAAAAJgCAABkcnMv&#10;ZG93bnJldi54bWxQSwUGAAAAAAQABAD1AAAAigMAAAAA&#10;" fillcolor="#e6e6e6" stroked="f"/>
                <v:line id="Line 334" o:spid="_x0000_s1074" style="position:absolute;visibility:visible;mso-wrap-style:square" from="6854,1399" to="10825,13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rWM8AAAADcAAAADwAAAGRycy9kb3ducmV2LnhtbERPy4rCMBTdC/5DuAPuNJ1RrHRMxQcD&#10;rgQfH3Bp7rSlzU1JMrX69ZOF4PJw3uvNYFrRk/O1ZQWfswQEcWF1zaWC2/VnugLhA7LG1jIpeJCH&#10;TT4erTHT9s5n6i+hFDGEfYYKqhC6TEpfVGTQz2xHHLlf6wyGCF0ptcN7DDet/EqSpTRYc2yosKN9&#10;RUVz+TMK0vR6WpT1/Em63/l9I3cH589KTT6G7TeIQEN4i1/uo1YwT+PaeCYeAZn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iq1jPAAAAA3AAAAA8AAAAAAAAAAAAAAAAA&#10;oQIAAGRycy9kb3ducmV2LnhtbFBLBQYAAAAABAAEAPkAAACOAwAAAAA=&#10;" strokecolor="#e6e6e6" strokeweight="1pt"/>
                <v:rect id="Rectangle 333" o:spid="_x0000_s1075" style="position:absolute;left:6854;top:1164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OXVMUA&#10;AADcAAAADwAAAGRycy9kb3ducmV2LnhtbESP3WoCMRSE7wu+QziCdzVrFX+2RhFR8MIq2j7AYXOa&#10;Xd2cbDdR17c3QsHLYWa+YabzxpbiSrUvHCvodRMQxJnTBRsFP9/r9zEIH5A1lo5JwZ08zGettymm&#10;2t34QNdjMCJC2KeoIA+hSqX0WU4WfddVxNH7dbXFEGVtpK7xFuG2lB9JMpQWC44LOVa0zCk7Hy9W&#10;QWP2h9XfcPu1X1WFwd3JDSZuo1Sn3Sw+QQRqwiv8395oBf3RBJ5n4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M5dUxQAAANwAAAAPAAAAAAAAAAAAAAAAAJgCAABkcnMv&#10;ZG93bnJldi54bWxQSwUGAAAAAAQABAD1AAAAigMAAAAA&#10;" fillcolor="#e6e6e6" stroked="f"/>
                <v:line id="Line 332" o:spid="_x0000_s1076" style="position:absolute;visibility:visible;mso-wrap-style:square" from="10775,1166" to="10775,1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ANKMIAAADcAAAADwAAAGRycy9kb3ducmV2LnhtbERP3WrCMBS+F/YO4Qx2I2uqgiudUZwg&#10;qFfO9QEOzVnTrTnpmtR2b28uBC8/vv/VZrSNuFLna8cKZkkKgrh0uuZKQfG1f81A+ICssXFMCv7J&#10;w2b9NFlhrt3An3S9hErEEPY5KjAhtLmUvjRk0SeuJY7ct+sshgi7SuoOhxhuGzlP06W0WHNsMNjS&#10;zlD5e+mtAl9s3/of83fsx4/p/nQeimZ2KJR6eR637yACjeEhvrsPWsEii/PjmXgE5Po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gANKMIAAADcAAAADwAAAAAAAAAAAAAA&#10;AAChAgAAZHJzL2Rvd25yZXYueG1sUEsFBgAAAAAEAAQA+QAAAJADAAAAAA==&#10;" strokecolor="#e6e6e6" strokeweight="4.98pt"/>
                <v:rect id="Rectangle 331" o:spid="_x0000_s1077" style="position:absolute;left:6967;top:116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DrdcUA&#10;AADcAAAADwAAAGRycy9kb3ducmV2LnhtbESP0WrCQBRE3wv9h+UW+lY3WgkxdZUiFnywBrUfcMne&#10;btJm76bZ1cS/7wqCj8PMnGHmy8E24kydrx0rGI8SEMSl0zUbBV/Hj5cMhA/IGhvHpOBCHpaLx4c5&#10;5tr1vKfzIRgRIexzVFCF0OZS+rIii37kWuLofbvOYoiyM1J32Ee4beQkSVJpsea4UGFLq4rK38PJ&#10;KhhMsV//pdvPYt3WBnc/bjpzG6Wen4b3NxCBhnAP39obreA1G8P1TDwCc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kOt1xQAAANwAAAAPAAAAAAAAAAAAAAAAAJgCAABkcnMv&#10;ZG93bnJldi54bWxQSwUGAAAAAAQABAD1AAAAigMAAAAA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mir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as heranwachsende Baby vorgestellt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als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9"/>
        <w:ind w:left="0" w:firstLine="0"/>
        <w:rPr>
          <w:sz w:val="17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0"/>
          <w:tab w:val="left" w:pos="702"/>
        </w:tabs>
        <w:spacing w:before="0" w:line="244" w:lineRule="auto"/>
        <w:rPr>
          <w:sz w:val="19"/>
        </w:rPr>
      </w:pPr>
      <w:r>
        <w:rPr>
          <w:w w:val="105"/>
          <w:sz w:val="19"/>
        </w:rPr>
        <w:t>In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gespürt, dass das Wohlergehen des Babies in meinem Bauch von mir abhängig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ist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1"/>
        <w:ind w:left="0" w:firstLine="0"/>
        <w:rPr>
          <w:sz w:val="25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7" w:lineRule="auto"/>
        <w:ind w:right="106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800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270</wp:posOffset>
                </wp:positionV>
                <wp:extent cx="6069330" cy="768350"/>
                <wp:effectExtent l="4445" t="36830" r="12700" b="33020"/>
                <wp:wrapNone/>
                <wp:docPr id="273" name="Group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8350"/>
                          <a:chOff x="1267" y="-2"/>
                          <a:chExt cx="9558" cy="1210"/>
                        </a:xfrm>
                      </wpg:grpSpPr>
                      <wps:wsp>
                        <wps:cNvPr id="274" name="Line 329"/>
                        <wps:cNvCnPr/>
                        <wps:spPr bwMode="auto">
                          <a:xfrm>
                            <a:off x="6460" y="23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" name="Line 328"/>
                        <wps:cNvCnPr/>
                        <wps:spPr bwMode="auto">
                          <a:xfrm>
                            <a:off x="6515" y="1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" name="Line 327"/>
                        <wps:cNvCnPr/>
                        <wps:spPr bwMode="auto">
                          <a:xfrm>
                            <a:off x="6460" y="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7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6757" y="1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6571" y="1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Line 324"/>
                        <wps:cNvCnPr/>
                        <wps:spPr bwMode="auto">
                          <a:xfrm>
                            <a:off x="6854" y="23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6854" y="6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Line 322"/>
                        <wps:cNvCnPr/>
                        <wps:spPr bwMode="auto">
                          <a:xfrm>
                            <a:off x="6854" y="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Line 321"/>
                        <wps:cNvCnPr/>
                        <wps:spPr bwMode="auto">
                          <a:xfrm>
                            <a:off x="10775" y="5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Line 319"/>
                        <wps:cNvCnPr/>
                        <wps:spPr bwMode="auto">
                          <a:xfrm>
                            <a:off x="6460" y="47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Line 318"/>
                        <wps:cNvCnPr/>
                        <wps:spPr bwMode="auto">
                          <a:xfrm>
                            <a:off x="6515" y="254"/>
                            <a:ext cx="0" cy="21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Line 317"/>
                        <wps:cNvCnPr/>
                        <wps:spPr bwMode="auto">
                          <a:xfrm>
                            <a:off x="6460" y="24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7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6757" y="253"/>
                            <a:ext cx="98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6571" y="253"/>
                            <a:ext cx="186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Line 314"/>
                        <wps:cNvCnPr/>
                        <wps:spPr bwMode="auto">
                          <a:xfrm>
                            <a:off x="6854" y="47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6854" y="248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Line 312"/>
                        <wps:cNvCnPr/>
                        <wps:spPr bwMode="auto">
                          <a:xfrm>
                            <a:off x="6854" y="24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" name="Line 311"/>
                        <wps:cNvCnPr/>
                        <wps:spPr bwMode="auto">
                          <a:xfrm>
                            <a:off x="10775" y="249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3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6967" y="249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Line 309"/>
                        <wps:cNvCnPr/>
                        <wps:spPr bwMode="auto">
                          <a:xfrm>
                            <a:off x="6460" y="7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308"/>
                        <wps:cNvCnPr/>
                        <wps:spPr bwMode="auto">
                          <a:xfrm>
                            <a:off x="6515" y="494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307"/>
                        <wps:cNvCnPr/>
                        <wps:spPr bwMode="auto">
                          <a:xfrm>
                            <a:off x="6460" y="48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6757" y="49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6571" y="49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Line 304"/>
                        <wps:cNvCnPr/>
                        <wps:spPr bwMode="auto">
                          <a:xfrm>
                            <a:off x="6854" y="719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6854" y="490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Line 302"/>
                        <wps:cNvCnPr/>
                        <wps:spPr bwMode="auto">
                          <a:xfrm>
                            <a:off x="6854" y="48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301"/>
                        <wps:cNvCnPr/>
                        <wps:spPr bwMode="auto">
                          <a:xfrm>
                            <a:off x="10775" y="490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6967" y="490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Line 299"/>
                        <wps:cNvCnPr/>
                        <wps:spPr bwMode="auto">
                          <a:xfrm>
                            <a:off x="6460" y="96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298"/>
                        <wps:cNvCnPr/>
                        <wps:spPr bwMode="auto">
                          <a:xfrm>
                            <a:off x="6515" y="738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297"/>
                        <wps:cNvCnPr/>
                        <wps:spPr bwMode="auto">
                          <a:xfrm>
                            <a:off x="6460" y="73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6757" y="737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6571" y="737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Line 294"/>
                        <wps:cNvCnPr/>
                        <wps:spPr bwMode="auto">
                          <a:xfrm>
                            <a:off x="6854" y="96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6854" y="732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Line 292"/>
                        <wps:cNvCnPr/>
                        <wps:spPr bwMode="auto">
                          <a:xfrm>
                            <a:off x="6854" y="72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Line 291"/>
                        <wps:cNvCnPr/>
                        <wps:spPr bwMode="auto">
                          <a:xfrm>
                            <a:off x="10775" y="73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AutoShape 290"/>
                        <wps:cNvSpPr>
                          <a:spLocks/>
                        </wps:cNvSpPr>
                        <wps:spPr bwMode="auto">
                          <a:xfrm>
                            <a:off x="1267" y="222"/>
                            <a:ext cx="9459" cy="986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2 222"/>
                              <a:gd name="T3" fmla="*/ 222 h 986"/>
                              <a:gd name="T4" fmla="+- 0 1267 1267"/>
                              <a:gd name="T5" fmla="*/ T4 w 9459"/>
                              <a:gd name="T6" fmla="+- 0 222 222"/>
                              <a:gd name="T7" fmla="*/ 222 h 986"/>
                              <a:gd name="T8" fmla="+- 0 1267 1267"/>
                              <a:gd name="T9" fmla="*/ T8 w 9459"/>
                              <a:gd name="T10" fmla="+- 0 1208 222"/>
                              <a:gd name="T11" fmla="*/ 1208 h 986"/>
                              <a:gd name="T12" fmla="+- 0 1750 1267"/>
                              <a:gd name="T13" fmla="*/ T12 w 9459"/>
                              <a:gd name="T14" fmla="+- 0 1208 222"/>
                              <a:gd name="T15" fmla="*/ 1208 h 986"/>
                              <a:gd name="T16" fmla="+- 0 1750 1267"/>
                              <a:gd name="T17" fmla="*/ T16 w 9459"/>
                              <a:gd name="T18" fmla="+- 0 222 222"/>
                              <a:gd name="T19" fmla="*/ 222 h 986"/>
                              <a:gd name="T20" fmla="+- 0 10726 1267"/>
                              <a:gd name="T21" fmla="*/ T20 w 9459"/>
                              <a:gd name="T22" fmla="+- 0 733 222"/>
                              <a:gd name="T23" fmla="*/ 733 h 986"/>
                              <a:gd name="T24" fmla="+- 0 6967 1267"/>
                              <a:gd name="T25" fmla="*/ T24 w 9459"/>
                              <a:gd name="T26" fmla="+- 0 733 222"/>
                              <a:gd name="T27" fmla="*/ 733 h 986"/>
                              <a:gd name="T28" fmla="+- 0 6967 1267"/>
                              <a:gd name="T29" fmla="*/ T28 w 9459"/>
                              <a:gd name="T30" fmla="+- 0 957 222"/>
                              <a:gd name="T31" fmla="*/ 957 h 986"/>
                              <a:gd name="T32" fmla="+- 0 10726 1267"/>
                              <a:gd name="T33" fmla="*/ T32 w 9459"/>
                              <a:gd name="T34" fmla="+- 0 957 222"/>
                              <a:gd name="T35" fmla="*/ 957 h 986"/>
                              <a:gd name="T36" fmla="+- 0 10726 1267"/>
                              <a:gd name="T37" fmla="*/ T36 w 9459"/>
                              <a:gd name="T38" fmla="+- 0 733 222"/>
                              <a:gd name="T39" fmla="*/ 733 h 9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6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6"/>
                                </a:lnTo>
                                <a:lnTo>
                                  <a:pt x="483" y="986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11"/>
                                </a:moveTo>
                                <a:lnTo>
                                  <a:pt x="5700" y="511"/>
                                </a:lnTo>
                                <a:lnTo>
                                  <a:pt x="5700" y="735"/>
                                </a:lnTo>
                                <a:lnTo>
                                  <a:pt x="9459" y="735"/>
                                </a:lnTo>
                                <a:lnTo>
                                  <a:pt x="9459" y="511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Line 289"/>
                        <wps:cNvCnPr/>
                        <wps:spPr bwMode="auto">
                          <a:xfrm>
                            <a:off x="1323" y="-2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288"/>
                        <wps:cNvCnPr/>
                        <wps:spPr bwMode="auto">
                          <a:xfrm>
                            <a:off x="1700" y="-2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AutoShape 287"/>
                        <wps:cNvSpPr>
                          <a:spLocks/>
                        </wps:cNvSpPr>
                        <wps:spPr bwMode="auto">
                          <a:xfrm>
                            <a:off x="1378" y="-2"/>
                            <a:ext cx="5081" cy="1210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2 -2"/>
                              <a:gd name="T3" fmla="*/ -2 h 1210"/>
                              <a:gd name="T4" fmla="+- 0 1379 1379"/>
                              <a:gd name="T5" fmla="*/ T4 w 5081"/>
                              <a:gd name="T6" fmla="+- 0 -2 -2"/>
                              <a:gd name="T7" fmla="*/ -2 h 1210"/>
                              <a:gd name="T8" fmla="+- 0 1379 1379"/>
                              <a:gd name="T9" fmla="*/ T8 w 5081"/>
                              <a:gd name="T10" fmla="+- 0 221 -2"/>
                              <a:gd name="T11" fmla="*/ 221 h 1210"/>
                              <a:gd name="T12" fmla="+- 0 1650 1379"/>
                              <a:gd name="T13" fmla="*/ T12 w 5081"/>
                              <a:gd name="T14" fmla="+- 0 221 -2"/>
                              <a:gd name="T15" fmla="*/ 221 h 1210"/>
                              <a:gd name="T16" fmla="+- 0 1650 1379"/>
                              <a:gd name="T17" fmla="*/ T16 w 5081"/>
                              <a:gd name="T18" fmla="+- 0 -2 -2"/>
                              <a:gd name="T19" fmla="*/ -2 h 1210"/>
                              <a:gd name="T20" fmla="+- 0 6460 1379"/>
                              <a:gd name="T21" fmla="*/ T20 w 5081"/>
                              <a:gd name="T22" fmla="+- 0 668 -2"/>
                              <a:gd name="T23" fmla="*/ 668 h 1210"/>
                              <a:gd name="T24" fmla="+- 0 1750 1379"/>
                              <a:gd name="T25" fmla="*/ T24 w 5081"/>
                              <a:gd name="T26" fmla="+- 0 668 -2"/>
                              <a:gd name="T27" fmla="*/ 668 h 1210"/>
                              <a:gd name="T28" fmla="+- 0 1750 1379"/>
                              <a:gd name="T29" fmla="*/ T28 w 5081"/>
                              <a:gd name="T30" fmla="+- 0 1208 -2"/>
                              <a:gd name="T31" fmla="*/ 1208 h 1210"/>
                              <a:gd name="T32" fmla="+- 0 6460 1379"/>
                              <a:gd name="T33" fmla="*/ T32 w 5081"/>
                              <a:gd name="T34" fmla="+- 0 1208 -2"/>
                              <a:gd name="T35" fmla="*/ 1208 h 1210"/>
                              <a:gd name="T36" fmla="+- 0 6460 1379"/>
                              <a:gd name="T37" fmla="*/ T36 w 5081"/>
                              <a:gd name="T38" fmla="+- 0 668 -2"/>
                              <a:gd name="T39" fmla="*/ 668 h 12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0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670"/>
                                </a:moveTo>
                                <a:lnTo>
                                  <a:pt x="371" y="670"/>
                                </a:lnTo>
                                <a:lnTo>
                                  <a:pt x="371" y="1210"/>
                                </a:lnTo>
                                <a:lnTo>
                                  <a:pt x="5081" y="1210"/>
                                </a:lnTo>
                                <a:lnTo>
                                  <a:pt x="5081" y="67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286"/>
                        <wps:cNvCnPr/>
                        <wps:spPr bwMode="auto">
                          <a:xfrm>
                            <a:off x="1805" y="-2"/>
                            <a:ext cx="0" cy="670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285"/>
                        <wps:cNvCnPr/>
                        <wps:spPr bwMode="auto">
                          <a:xfrm>
                            <a:off x="6410" y="-2"/>
                            <a:ext cx="0" cy="671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Freeform 284"/>
                        <wps:cNvSpPr>
                          <a:spLocks/>
                        </wps:cNvSpPr>
                        <wps:spPr bwMode="auto">
                          <a:xfrm>
                            <a:off x="1861" y="-2"/>
                            <a:ext cx="4500" cy="671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2 -2"/>
                              <a:gd name="T3" fmla="*/ -2 h 671"/>
                              <a:gd name="T4" fmla="+- 0 1861 1861"/>
                              <a:gd name="T5" fmla="*/ T4 w 4500"/>
                              <a:gd name="T6" fmla="+- 0 -2 -2"/>
                              <a:gd name="T7" fmla="*/ -2 h 671"/>
                              <a:gd name="T8" fmla="+- 0 1861 1861"/>
                              <a:gd name="T9" fmla="*/ T8 w 4500"/>
                              <a:gd name="T10" fmla="+- 0 221 -2"/>
                              <a:gd name="T11" fmla="*/ 221 h 671"/>
                              <a:gd name="T12" fmla="+- 0 1861 1861"/>
                              <a:gd name="T13" fmla="*/ T12 w 4500"/>
                              <a:gd name="T14" fmla="+- 0 446 -2"/>
                              <a:gd name="T15" fmla="*/ 446 h 671"/>
                              <a:gd name="T16" fmla="+- 0 1861 1861"/>
                              <a:gd name="T17" fmla="*/ T16 w 4500"/>
                              <a:gd name="T18" fmla="+- 0 669 -2"/>
                              <a:gd name="T19" fmla="*/ 669 h 671"/>
                              <a:gd name="T20" fmla="+- 0 6361 1861"/>
                              <a:gd name="T21" fmla="*/ T20 w 4500"/>
                              <a:gd name="T22" fmla="+- 0 669 -2"/>
                              <a:gd name="T23" fmla="*/ 669 h 671"/>
                              <a:gd name="T24" fmla="+- 0 6361 1861"/>
                              <a:gd name="T25" fmla="*/ T24 w 4500"/>
                              <a:gd name="T26" fmla="+- 0 446 -2"/>
                              <a:gd name="T27" fmla="*/ 446 h 671"/>
                              <a:gd name="T28" fmla="+- 0 6361 1861"/>
                              <a:gd name="T29" fmla="*/ T28 w 4500"/>
                              <a:gd name="T30" fmla="+- 0 221 -2"/>
                              <a:gd name="T31" fmla="*/ 221 h 671"/>
                              <a:gd name="T32" fmla="+- 0 6361 1861"/>
                              <a:gd name="T33" fmla="*/ T32 w 4500"/>
                              <a:gd name="T34" fmla="+- 0 -2 -2"/>
                              <a:gd name="T35" fmla="*/ -2 h 6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4500" h="671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0" y="671"/>
                                </a:lnTo>
                                <a:lnTo>
                                  <a:pt x="4500" y="671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Line 283"/>
                        <wps:cNvCnPr/>
                        <wps:spPr bwMode="auto">
                          <a:xfrm>
                            <a:off x="6460" y="120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Line 282"/>
                        <wps:cNvCnPr/>
                        <wps:spPr bwMode="auto">
                          <a:xfrm>
                            <a:off x="6515" y="978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Line 281"/>
                        <wps:cNvCnPr/>
                        <wps:spPr bwMode="auto">
                          <a:xfrm>
                            <a:off x="6460" y="97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3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Line 278"/>
                        <wps:cNvCnPr/>
                        <wps:spPr bwMode="auto">
                          <a:xfrm>
                            <a:off x="6854" y="120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6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6854" y="974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Line 276"/>
                        <wps:cNvCnPr/>
                        <wps:spPr bwMode="auto">
                          <a:xfrm>
                            <a:off x="6854" y="97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8" name="Line 275"/>
                        <wps:cNvCnPr/>
                        <wps:spPr bwMode="auto">
                          <a:xfrm>
                            <a:off x="10775" y="975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9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6967" y="97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3" o:spid="_x0000_s1026" style="position:absolute;margin-left:63.35pt;margin-top:-.1pt;width:477.9pt;height:60.5pt;z-index:-17680;mso-position-horizontal-relative:page" coordorigin="1267,-2" coordsize="9558,1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">
                <v:line id="Line 329" o:spid="_x0000_s1027" style="position:absolute;visibility:visible;mso-wrap-style:square" from="6460,233" to="685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2FMsIAAADcAAAADwAAAGRycy9kb3ducmV2LnhtbESPT2sCMRTE70K/Q3gFb5qtiF1Wo0ih&#10;Kt78d39snpvFzcs2ievaT98UCj0OM/MbZrHqbSM68qF2rOBtnIEgLp2uuVJwPn2OchAhImtsHJOC&#10;JwVYLV8GCyy0e/CBumOsRIJwKFCBibEtpAylIYth7Fri5F2dtxiT9JXUHh8Jbhs5ybKZtFhzWjDY&#10;0oeh8na8WwX95dDlXrdfdY7a77+rrdl0W6WGr/16DiJSH//Df+2dVjB5n8LvmXQE5P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Q2FMsIAAADcAAAADwAAAAAAAAAAAAAA&#10;AAChAgAAZHJzL2Rvd25yZXYueG1sUEsFBgAAAAAEAAQA+QAAAJADAAAAAA==&#10;" strokecolor="#e6e6e6" strokeweight=".7pt"/>
                <v:line id="Line 328" o:spid="_x0000_s1028" style="position:absolute;visibility:visible;mso-wrap-style:square" from="6515,10" to="6515,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9KT8MAAADcAAAADwAAAGRycy9kb3ducmV2LnhtbESPT4vCMBTE7wv7HcITvK2pgv+6RpEF&#10;QbAXrXh+NG/bYvNSktjWb28WFjwOM/MbZrMbTCM6cr62rGA6SUAQF1bXXCq45oevFQgfkDU2lknB&#10;kzzstp8fG0y17flM3SWUIkLYp6igCqFNpfRFRQb9xLbE0fu1zmCI0pVSO+wj3DRyliQLabDmuFBh&#10;Sz8VFffLwyjInu5s74s867PTutuv2sdQ3Eip8WjYf4MINIR3+L991Apmyzn8nYlHQG5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fSk/DAAAA3AAAAA8AAAAAAAAAAAAA&#10;AAAAoQIAAGRycy9kb3ducmV2LnhtbFBLBQYAAAAABAAEAPkAAACRAwAAAAA=&#10;" strokecolor="#e6e6e6" strokeweight="5.58pt"/>
                <v:line id="Line 327" o:spid="_x0000_s1029" style="position:absolute;visibility:visible;mso-wrap-style:square" from="6460,4" to="6854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egTsMAAADcAAAADwAAAGRycy9kb3ducmV2LnhtbESP0YrCMBRE34X9h3AX9k1TXahuNcoi&#10;CiKCWPcDLs21LTY33Sa29e+NIPg4zMwZZrHqTSVaalxpWcF4FIEgzqwuOVfwd94OZyCcR9ZYWSYF&#10;d3KwWn4MFpho2/GJ2tTnIkDYJaig8L5OpHRZQQbdyNbEwbvYxqAPssmlbrALcFPJSRTF0mDJYaHA&#10;mtYFZdf0ZhSkx8P3+rrvflrrqvZ/c7vEs1Iq9fXZ/85BeOr9O/xq77SCyTSG55lwBOTy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x3oE7DAAAA3AAAAA8AAAAAAAAAAAAA&#10;AAAAoQIAAGRycy9kb3ducmV2LnhtbFBLBQYAAAAABAAEAPkAAACRAwAAAAA=&#10;" strokecolor="#e6e6e6" strokeweight=".6pt"/>
                <v:rect id="Rectangle 326" o:spid="_x0000_s1030" style="position:absolute;left:6757;top:1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GpIMUA&#10;AADcAAAADwAAAGRycy9kb3ducmV2LnhtbESP0WrCQBRE3wv+w3KFvtVNQ4k2dQ0iCj60irYfcMne&#10;btJm78bs1sS/dwuCj8PMnGHmxWAbcabO144VPE8SEMSl0zUbBV+fm6cZCB+QNTaOScGFPBSL0cMc&#10;c+16PtD5GIyIEPY5KqhCaHMpfVmRRT9xLXH0vl1nMUTZGak77CPcNjJNkkxarDkuVNjSqqLy9/hn&#10;FQxmf1ifsveP/bqtDe5+3Mur2yr1OB6WbyACDeEevrW3WkE6ncL/mXgE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AakgxQAAANwAAAAPAAAAAAAAAAAAAAAAAJgCAABkcnMv&#10;ZG93bnJldi54bWxQSwUGAAAAAAQABAD1AAAAigMAAAAA&#10;" fillcolor="#e6e6e6" stroked="f"/>
                <v:rect id="Rectangle 325" o:spid="_x0000_s1031" style="position:absolute;left:6571;top:1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549UsIA&#10;AADcAAAADwAAAGRycy9kb3ducmV2LnhtbERP3WrCMBS+F/YO4Qx2p6ky3FaNRcRBL9ykzgc4NGdp&#10;Z3PSNbGtb28uBrv8+P7X2Wgb0VPna8cK5rMEBHHpdM1GwfnrffoKwgdkjY1jUnAjD9nmYbLGVLuB&#10;C+pPwYgYwj5FBVUIbSqlLyuy6GeuJY7ct+sshgg7I3WHQwy3jVwkyVJarDk2VNjSrqLycrpaBaM5&#10;Fvvf5eHjuG9rg58/7vnN5Uo9PY7bFYhAY/gX/7lzrWDxEtfGM/E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nj1SwgAAANwAAAAPAAAAAAAAAAAAAAAAAJgCAABkcnMvZG93&#10;bnJldi54bWxQSwUGAAAAAAQABAD1AAAAhwMAAAAA&#10;" fillcolor="#e6e6e6" stroked="f"/>
                <v:line id="Line 324" o:spid="_x0000_s1032" style="position:absolute;visibility:visible;mso-wrap-style:square" from="6854,235" to="10825,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YCO8cAAADcAAAADwAAAGRycy9kb3ducmV2LnhtbESPQWvCQBSE70L/w/IK3nRTD7WNrmIL&#10;bQVBqeagt2f2maTJvk2zq6b++q4geBxm5htmPG1NJU7UuMKygqd+BII4tbrgTEGy+ei9gHAeWWNl&#10;mRT8kYPp5KEzxljbM3/Tae0zESDsYlSQe1/HUro0J4Oub2vi4B1sY9AH2WRSN3gOcFPJQRQ9S4MF&#10;h4Uca3rPKS3XR6PAX+TX7od+twu5eNt/LpPysFqWSnUf29kIhKfW38O39lwrGAxf4XomHAE5+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VgI7xwAAANwAAAAPAAAAAAAA&#10;AAAAAAAAAKECAABkcnMvZG93bnJldi54bWxQSwUGAAAAAAQABAD5AAAAlQMAAAAA&#10;" strokecolor="#e6e6e6" strokeweight=".5pt"/>
                <v:rect id="Rectangle 323" o:spid="_x0000_s1033" style="position:absolute;left:6854;top:6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1Bc8IA&#10;AADcAAAADwAAAGRycy9kb3ducmV2LnhtbERP3WrCMBS+H+wdwhG8m6kixXVGGaMDL3TSbg9waI5p&#10;XXPSNbGtb79cDHb58f1v95NtxUC9bxwrWC4SEMSV0w0bBV+f708bED4ga2wdk4I7edjvHh+2mGk3&#10;ckFDGYyIIewzVFCH0GVS+qomi37hOuLIXVxvMUTYG6l7HGO4beUqSVJpseHYUGNHbzVV3+XNKpjM&#10;uch/0uPpnHeNwY+rWz+7g1Lz2fT6AiLQFP7Ff+6DVrDaxPnxTDwCcvc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PUFzwgAAANwAAAAPAAAAAAAAAAAAAAAAAJgCAABkcnMvZG93&#10;bnJldi54bWxQSwUGAAAAAAQABAD1AAAAhwMAAAAA&#10;" fillcolor="#e6e6e6" stroked="f"/>
                <v:line id="Line 322" o:spid="_x0000_s1034" style="position:absolute;visibility:visible;mso-wrap-style:square" from="6854,2" to="10825,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Pwy8QAAADcAAAADwAAAGRycy9kb3ducmV2LnhtbESPS2vDMBCE74X+B7GF3hrZOYTgRglJ&#10;oY9LC3Vy6W2x1g9srYy0SdR/XxUKPQ4z8w2z2SU3qQuFOHg2UC4KUMSNtwN3Bk7H54c1qCjIFifP&#10;ZOCbIuy2tzcbrKy/8iddaulUhnCs0EAvMldax6Ynh3HhZ+LstT44lCxDp23Aa4a7SS+LYqUdDpwX&#10;epzpqadmrM/OwEv5dT6UCcc2jadXaWsJq493Y+7v0v4RlFCS//Bf+80aWK5L+D2Tj4De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k/DLxAAAANwAAAAPAAAAAAAAAAAA&#10;AAAAAKECAABkcnMvZG93bnJldi54bWxQSwUGAAAAAAQABAD5AAAAkgMAAAAA&#10;" strokecolor="#e6e6e6" strokeweight=".4pt"/>
                <v:line id="Line 321" o:spid="_x0000_s1035" style="position:absolute;visibility:visible;mso-wrap-style:square" from="10775,5" to="10775,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85WcUAAADcAAAADwAAAGRycy9kb3ducmV2LnhtbESPQWvCQBSE7wX/w/IKXopuzMFKdBUt&#10;COrJan7AI/uaTZt9m2Y3Jv57Vyj0OMzMN8xqM9ha3Kj1lWMFs2kCgrhwuuJSQX7dTxYgfEDWWDsm&#10;BXfysFmPXlaYadfzJ90uoRQRwj5DBSaEJpPSF4Ys+qlriKP35VqLIcq2lLrFPsJtLdMkmUuLFccF&#10;gw19GCp+Lp1V4PPte/dtfo/dsHvbn859Xs8OuVLj12G7BBFoCP/hv/ZBK0gXKTzPxCMg1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385WcUAAADcAAAADwAAAAAAAAAA&#10;AAAAAAChAgAAZHJzL2Rvd25yZXYueG1sUEsFBgAAAAAEAAQA+QAAAJMDAAAAAA==&#10;" strokecolor="#e6e6e6" strokeweight="4.98pt"/>
                <v:rect id="Rectangle 320" o:spid="_x0000_s1036" style="position:absolute;left:6967;top:5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/fBMUA&#10;AADcAAAADwAAAGRycy9kb3ducmV2LnhtbESP0WoCMRRE3wv+Q7hC32q2VsRujSKygg+tou0HXDa3&#10;2W03N2uSruvfN4Lg4zAzZ5j5sreN6MiH2rGC51EGgrh0umaj4Otz8zQDESKyxsYxKbhQgOVi8DDH&#10;XLszH6g7RiMShEOOCqoY21zKUFZkMYxcS5y8b+ctxiS9kdrjOcFtI8dZNpUWa04LFba0rqj8Pf5Z&#10;Bb3ZH4rT9P1jX7S1wd2Pm7y6rVKPw371BiJSH+/hW3urFYxnL3A9k46AXP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798ExQAAANwAAAAPAAAAAAAAAAAAAAAAAJgCAABkcnMv&#10;ZG93bnJldi54bWxQSwUGAAAAAAQABAD1AAAAigMAAAAA&#10;" fillcolor="#e6e6e6" stroked="f"/>
                <v:line id="Line 319" o:spid="_x0000_s1037" style="position:absolute;visibility:visible;mso-wrap-style:square" from="6460,475" to="6854,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j1FcIAAADcAAAADwAAAGRycy9kb3ducmV2LnhtbESPQWvCQBSE70L/w/IKvenGUCRE1yBC&#10;a/GmtvdH9pkNZt+mu9uY+uvdQsHjMDPfMKtqtJ0YyIfWsYL5LANBXDvdcqPg8/Q2LUCEiKyxc0wK&#10;filAtX6arLDU7soHGo6xEQnCoUQFJsa+lDLUhiyGmeuJk3d23mJM0jdSe7wmuO1knmULabHltGCw&#10;p62h+nL8sQrGr8NQeN1/twVqv781O/M+7JR6eR43SxCRxvgI/7c/tIK8eIW/M+kIyP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Nj1FcIAAADcAAAADwAAAAAAAAAAAAAA&#10;AAChAgAAZHJzL2Rvd25yZXYueG1sUEsFBgAAAAAEAAQA+QAAAJADAAAAAA==&#10;" strokecolor="#e6e6e6" strokeweight=".7pt"/>
                <v:line id="Line 318" o:spid="_x0000_s1038" style="position:absolute;visibility:visible;mso-wrap-style:square" from="6515,254" to="6515,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o6aMIAAADcAAAADwAAAGRycy9kb3ducmV2LnhtbESPT4vCMBTE74LfITzBm6YKSq1GEUFY&#10;2F78g+dH82yLzUtJYlu//WZhYY/DzPyG2R0G04iOnK8tK1jMExDEhdU1lwrut/MsBeEDssbGMin4&#10;kIfDfjzaYaZtzxfqrqEUEcI+QwVVCG0mpS8qMujntiWO3tM6gyFKV0rtsI9w08hlkqylwZrjQoUt&#10;nSoqXte3UZB/3MW+1re8z7833TFt30PxIKWmk+G4BRFoCP/hv/aXVrBMV/B7Jh4Bu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oo6aMIAAADcAAAADwAAAAAAAAAAAAAA&#10;AAChAgAAZHJzL2Rvd25yZXYueG1sUEsFBgAAAAAEAAQA+QAAAJADAAAAAA==&#10;" strokecolor="#e6e6e6" strokeweight="5.58pt"/>
                <v:line id="Line 317" o:spid="_x0000_s1039" style="position:absolute;visibility:visible;mso-wrap-style:square" from="6460,247" to="6854,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bO+cMAAADcAAAADwAAAGRycy9kb3ducmV2LnhtbESPwWrDMBBE74X8g9hAb42cHIxxo4QQ&#10;aFJys9veF2trmVorV1Jtp18fBQo9DjPzhtnuZ9uLkXzoHCtYrzIQxI3THbcK3t9engoQISJr7B2T&#10;gisF2O8WD1sstZu4orGOrUgQDiUqMDEOpZShMWQxrNxAnLxP5y3GJH0rtccpwW0vN1mWS4sdpwWD&#10;Ax0NNV/1j1Uwf1Rj4fXw3RWo/eW3PZvTeFbqcTkfnkFEmuN/+K/9qhVsihzuZ9IRkL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dGzvnDAAAA3AAAAA8AAAAAAAAAAAAA&#10;AAAAoQIAAGRycy9kb3ducmV2LnhtbFBLBQYAAAAABAAEAPkAAACRAwAAAAA=&#10;" strokecolor="#e6e6e6" strokeweight=".7pt"/>
                <v:rect id="Rectangle 316" o:spid="_x0000_s1040" style="position:absolute;left:6757;top:253;width:98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TZB8UA&#10;AADcAAAADwAAAGRycy9kb3ducmV2LnhtbESP0WrCQBRE3wX/YblC33TTUFKbugYRBR/airYfcMne&#10;btJm78bs1sS/dwuCj8PMnGEWxWAbcabO144VPM4SEMSl0zUbBV+f2+kchA/IGhvHpOBCHorleLTA&#10;XLueD3Q+BiMihH2OCqoQ2lxKX1Zk0c9cSxy9b9dZDFF2RuoO+wi3jUyTJJMWa44LFba0rqj8Pf5Z&#10;BYPZHzan7O19v2lrgx8/7unF7ZR6mAyrVxCBhnAP39o7rSCdP8P/mXgE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1NkHxQAAANwAAAAPAAAAAAAAAAAAAAAAAJgCAABkcnMv&#10;ZG93bnJldi54bWxQSwUGAAAAAAQABAD1AAAAigMAAAAA&#10;" fillcolor="#e6e6e6" stroked="f"/>
                <v:rect id="Rectangle 315" o:spid="_x0000_s1041" style="position:absolute;left:6571;top:253;width:186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tNdcIA&#10;AADcAAAADwAAAGRycy9kb3ducmV2LnhtbERP3WrCMBS+H+wdwhG8m6kixXVGGaMDL3TSbg9waI5p&#10;XXPSNbGtb79cDHb58f1v95NtxUC9bxwrWC4SEMSV0w0bBV+f708bED4ga2wdk4I7edjvHh+2mGk3&#10;ckFDGYyIIewzVFCH0GVS+qomi37hOuLIXVxvMUTYG6l7HGO4beUqSVJpseHYUGNHbzVV3+XNKpjM&#10;uch/0uPpnHeNwY+rWz+7g1Lz2fT6AiLQFP7Ff+6DVrDaxLXxTDwCcvc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S011wgAAANwAAAAPAAAAAAAAAAAAAAAAAJgCAABkcnMvZG93&#10;bnJldi54bWxQSwUGAAAAAAQABAD1AAAAhwMAAAAA&#10;" fillcolor="#e6e6e6" stroked="f"/>
                <v:line id="Line 314" o:spid="_x0000_s1042" style="position:absolute;visibility:visible;mso-wrap-style:square" from="6854,477" to="10825,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NyHMYAAADcAAAADwAAAGRycy9kb3ducmV2LnhtbESPQWvCQBSE7wX/w/IEb3Wjh6LRVbTQ&#10;VhAUrQd7e80+k5js2zS7avTXu4LQ4zAz3zDjaWNKcaba5ZYV9LoRCOLE6pxTBbvvj9cBCOeRNZaW&#10;ScGVHEwnrZcxxtpeeEPnrU9FgLCLUUHmfRVL6ZKMDLqurYiDd7C1QR9knUpd4yXATSn7UfQmDeYc&#10;FjKs6D2jpNiejAJ/k18/R/rbL+Vy/vu52hWH9apQqtNuZiMQnhr/H362F1pBfzCEx5lwBOTk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DchzGAAAA3AAAAA8AAAAAAAAA&#10;AAAAAAAAoQIAAGRycy9kb3ducmV2LnhtbFBLBQYAAAAABAAEAPkAAACUAwAAAAA=&#10;" strokecolor="#e6e6e6" strokeweight=".5pt"/>
                <v:rect id="Rectangle 313" o:spid="_x0000_s1043" style="position:absolute;left:6854;top:248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TXrsIA&#10;AADcAAAADwAAAGRycy9kb3ducmV2LnhtbERP3WrCMBS+H/gO4Qi7m+nKKNoZyxgd9GIquj3AoTlL&#10;q81J12S2e3tzIXj58f2vi8l24kKDbx0reF4kIIhrp1s2Cr6/Pp6WIHxA1tg5JgX/5KHYzB7WmGs3&#10;8oEux2BEDGGfo4ImhD6X0tcNWfQL1xNH7scNFkOEg5F6wDGG206mSZJJiy3HhgZ7em+oPh//rILJ&#10;7A/lb/a53Zd9a3B3ci8rVyn1OJ/eXkEEmsJdfHNXWkG6ivPjmXgE5OY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5NeuwgAAANwAAAAPAAAAAAAAAAAAAAAAAJgCAABkcnMvZG93&#10;bnJldi54bWxQSwUGAAAAAAQABAD1AAAAhwMAAAAA&#10;" fillcolor="#e6e6e6" stroked="f"/>
                <v:line id="Line 312" o:spid="_x0000_s1044" style="position:absolute;visibility:visible;mso-wrap-style:square" from="6854,244" to="10825,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UpmFsQAAADcAAAADwAAAGRycy9kb3ducmV2LnhtbESPS2vDMBCE74X+B7GF3hrZOYTWjRKS&#10;Qh+XFurk0ttirR/YWhlpk6j/vioUehxm5htmvU1uUmcKcfBsoFwUoIgbbwfuDBwPz3f3oKIgW5w8&#10;k4FvirDdXF+tsbL+wp90rqVTGcKxQgO9yFxpHZueHMaFn4mz1/rgULIMnbYBLxnuJr0sipV2OHBe&#10;6HGmp56asT45Ay/l12lfJhzbNB5fpa0lrD7ejbm9SbtHUEJJ/sN/7TdrYPlQwu+ZfAT05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SmYWxAAAANwAAAAPAAAAAAAAAAAA&#10;AAAAAKECAABkcnMvZG93bnJldi54bWxQSwUGAAAAAAQABAD5AAAAkgMAAAAA&#10;" strokecolor="#e6e6e6" strokeweight=".4pt"/>
                <v:line id="Line 311" o:spid="_x0000_s1045" style="position:absolute;visibility:visible;mso-wrap-style:square" from="10775,249" to="10775,4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avhMUAAADcAAAADwAAAGRycy9kb3ducmV2LnhtbESPwW7CMBBE75X6D9ZW6qUChxwoBAyC&#10;SkiUU4F8wCpe4rTxOsQOSf8eI1XqcTQzbzTL9WBrcaPWV44VTMYJCOLC6YpLBfl5N5qB8AFZY+2Y&#10;FPySh/Xq+WmJmXY9H+l2CqWIEPYZKjAhNJmUvjBk0Y9dQxy9i2sthijbUuoW+wi3tUyTZCotVhwX&#10;DDb0Yaj4OXVWgc837923uX52w/Ztd/jq83qyz5V6fRk2CxCBhvAf/mvvtYJ0nsLjTDwCcnU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qavhMUAAADcAAAADwAAAAAAAAAA&#10;AAAAAAChAgAAZHJzL2Rvd25yZXYueG1sUEsFBgAAAAAEAAQA+QAAAJMDAAAAAA==&#10;" strokecolor="#e6e6e6" strokeweight="4.98pt"/>
                <v:rect id="Rectangle 310" o:spid="_x0000_s1046" style="position:absolute;left:6967;top:249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ZJ2cUA&#10;AADcAAAADwAAAGRycy9kb3ducmV2LnhtbESP0WrCQBRE3wX/YbmFvummtoimrkHEQh5aJWk/4JK9&#10;3aTN3o3Zrca/dwuCj8PMnGFW2WBbcaLeN44VPE0TEMSV0w0bBV+fb5MFCB+QNbaOScGFPGTr8WiF&#10;qXZnLuhUBiMihH2KCuoQulRKX9Vk0U9dRxy9b9dbDFH2RuoezxFuWzlLkrm02HBcqLGjbU3Vb/ln&#10;FQzmUOyO8/ePw65rDO5/3MvS5Uo9PgybVxCBhnAP39q5VjBbPsP/mXgE5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NknZxQAAANwAAAAPAAAAAAAAAAAAAAAAAJgCAABkcnMv&#10;ZG93bnJldi54bWxQSwUGAAAAAAQABAD1AAAAigMAAAAA&#10;" fillcolor="#e6e6e6" stroked="f"/>
                <v:line id="Line 309" o:spid="_x0000_s1047" style="position:absolute;visibility:visible;mso-wrap-style:square" from="6460,717" to="6854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FjyMMAAADcAAAADwAAAGRycy9kb3ducmV2LnhtbESPT2sCMRTE7wW/Q3hCbzWrFFm3RhHB&#10;Wrz5p/fH5nWzdPOyJnHd9tMbQfA4zMxvmPmyt43oyIfasYLxKANBXDpdc6XgdNy85SBCRNbYOCYF&#10;fxRguRi8zLHQ7sp76g6xEgnCoUAFJsa2kDKUhiyGkWuJk/fjvMWYpK+k9nhNcNvISZZNpcWa04LB&#10;ltaGyt/DxSrov/dd7nV7rnPUfvdfbc1nt1XqddivPkBE6uMz/Gh/aQWT2Tvcz6Qj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0BY8jDAAAA3AAAAA8AAAAAAAAAAAAA&#10;AAAAoQIAAGRycy9kb3ducmV2LnhtbFBLBQYAAAAABAAEAPkAAACRAwAAAAA=&#10;" strokecolor="#e6e6e6" strokeweight=".7pt"/>
                <v:line id="Line 308" o:spid="_x0000_s1048" style="position:absolute;visibility:visible;mso-wrap-style:square" from="6515,494" to="6515,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OstcIAAADcAAAADwAAAGRycy9kb3ducmV2LnhtbESPzarCMBSE94LvEI7gTlMFRatRRBAu&#10;3G78wfWhObbF5qQksa1vf3NBcDnMzDfMdt+bWrTkfGVZwWyagCDOra64UHC7niYrED4ga6wtk4I3&#10;edjvhoMtptp2fKb2EgoRIexTVFCG0KRS+rwkg35qG+LoPawzGKJ0hdQOuwg3tZwnyVIarDgulNjQ&#10;saT8eXkZBdnbne1zec267HfdHlbNq8/vpNR41B82IAL14Rv+tH+0gvl6Af9n4hGQu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1OstcIAAADcAAAADwAAAAAAAAAAAAAA&#10;AAChAgAAZHJzL2Rvd25yZXYueG1sUEsFBgAAAAAEAAQA+QAAAJADAAAAAA==&#10;" strokecolor="#e6e6e6" strokeweight="5.58pt"/>
                <v:line id="Line 307" o:spid="_x0000_s1049" style="position:absolute;visibility:visible;mso-wrap-style:square" from="6460,488" to="6854,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tGtMMAAADcAAAADwAAAGRycy9kb3ducmV2LnhtbESP0YrCMBRE3xf8h3AF39ZUhaLVKCK7&#10;ICLIVj/g0lzbYnNTm9jWvzeCsI/DzJxhVpveVKKlxpWWFUzGEQjizOqScwWX8+/3HITzyBory6Tg&#10;SQ4268HXChNtO/6jNvW5CBB2CSoovK8TKV1WkEE3tjVx8K62MeiDbHKpG+wC3FRyGkWxNFhyWCiw&#10;pl1B2S19GAXp6Tjb3Q7dorWuau8/j2s8L6VSo2G/XYLw1Pv/8Ke91wqmixjeZ8IRkO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x7RrTDAAAA3AAAAA8AAAAAAAAAAAAA&#10;AAAAoQIAAGRycy9kb3ducmV2LnhtbFBLBQYAAAAABAAEAPkAAACRAwAAAAA=&#10;" strokecolor="#e6e6e6" strokeweight=".6pt"/>
                <v:rect id="Rectangle 306" o:spid="_x0000_s1050" style="position:absolute;left:6757;top:49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1P2sYA&#10;AADcAAAADwAAAGRycy9kb3ducmV2LnhtbESP3WrCQBSE7wXfYTmF3ummUvxJXYOIhVy0StI+wCF7&#10;ukmbPRuzW03fvisIXg4z8w2zzgbbijP1vnGs4GmagCCunG7YKPj8eJ0sQfiArLF1TAr+yEO2GY/W&#10;mGp34YLOZTAiQtinqKAOoUul9FVNFv3UdcTR+3K9xRBlb6Tu8RLhtpWzJJlLiw3HhRo72tVU/ZS/&#10;VsFgjsX+NH97P+67xuDh2z2vXK7U48OwfQERaAj38K2dawWz1QKuZ+IRkJ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1P2sYAAADcAAAADwAAAAAAAAAAAAAAAACYAgAAZHJz&#10;L2Rvd25yZXYueG1sUEsFBgAAAAAEAAQA9QAAAIsDAAAAAA==&#10;" fillcolor="#e6e6e6" stroked="f"/>
                <v:rect id="Rectangle 305" o:spid="_x0000_s1051" style="position:absolute;left:6571;top:49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LbqMIA&#10;AADcAAAADwAAAGRycy9kb3ducmV2LnhtbERP3WrCMBS+H/gO4Qi7m+nKKNoZyxgd9GIquj3AoTlL&#10;q81J12S2e3tzIXj58f2vi8l24kKDbx0reF4kIIhrp1s2Cr6/Pp6WIHxA1tg5JgX/5KHYzB7WmGs3&#10;8oEux2BEDGGfo4ImhD6X0tcNWfQL1xNH7scNFkOEg5F6wDGG206mSZJJiy3HhgZ7em+oPh//rILJ&#10;7A/lb/a53Zd9a3B3ci8rVyn1OJ/eXkEEmsJdfHNXWkG6imvjmXgE5OY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ktuowgAAANwAAAAPAAAAAAAAAAAAAAAAAJgCAABkcnMvZG93&#10;bnJldi54bWxQSwUGAAAAAAQABAD1AAAAhwMAAAAA&#10;" fillcolor="#e6e6e6" stroked="f"/>
                <v:line id="Line 304" o:spid="_x0000_s1052" style="position:absolute;visibility:visible;mso-wrap-style:square" from="6854,719" to="10825,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rkwcgAAADcAAAADwAAAGRycy9kb3ducmV2LnhtbESPT2vCQBTE74V+h+UVvNVNc5AaXaUV&#10;1IJg8c9Bb8/sM0mTfRuz25j207uFgsdhZn7DjKedqURLjSssK3jpRyCIU6sLzhTsd/PnVxDOI2us&#10;LJOCH3IwnTw+jDHR9sobarc+EwHCLkEFufd1IqVLczLo+rYmDt7ZNgZ9kE0mdYPXADeVjKNoIA0W&#10;HBZyrGmWU1puv40C/yuXxy+6HFZy9X5arPfl+XNdKtV76t5GIDx1/h7+b39oBfFwCH9nwhGQkxs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PFrkwcgAAADcAAAADwAAAAAA&#10;AAAAAAAAAAChAgAAZHJzL2Rvd25yZXYueG1sUEsFBgAAAAAEAAQA+QAAAJYDAAAAAA==&#10;" strokecolor="#e6e6e6" strokeweight=".5pt"/>
                <v:rect id="Rectangle 303" o:spid="_x0000_s1053" style="position:absolute;left:6854;top:490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9NtMEA&#10;AADcAAAADwAAAGRycy9kb3ducmV2LnhtbERPzYrCMBC+L/gOYQRva6ouotUoIgoe3JWqDzA0Y1pt&#10;JrWJ2n37zWHB48f3P1+2thJPanzpWMGgn4Agzp0u2Sg4n7afExA+IGusHJOCX/KwXHQ+5phq9+KM&#10;nsdgRAxhn6KCIoQ6ldLnBVn0fVcTR+7iGoshwsZI3eArhttKDpNkLC2WHBsKrGldUH47PqyC1hyy&#10;zX28/z5s6tLgz9V9Td1OqV63Xc1ABGrDW/zv3mkFoyTOj2fiEZC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PTbTBAAAA3AAAAA8AAAAAAAAAAAAAAAAAmAIAAGRycy9kb3du&#10;cmV2LnhtbFBLBQYAAAAABAAEAPUAAACGAwAAAAA=&#10;" fillcolor="#e6e6e6" stroked="f"/>
                <v:line id="Line 302" o:spid="_x0000_s1054" style="position:absolute;visibility:visible;mso-wrap-style:square" from="6854,486" to="10825,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6H8DMQAAADcAAAADwAAAGRycy9kb3ducmV2LnhtbESPT0sDMRTE70K/Q3iCN5tdhSJr06IF&#10;tRcF1168PTZv/7CblyV5bdNvbwTB4zAzv2HW2+QmdaIQB88GymUBirjxduDOwOHr5fYBVBRki5Nn&#10;MnChCNvN4mqNlfVn/qRTLZ3KEI4VGuhF5krr2PTkMC79TJy91geHkmXotA14znA36buiWGmHA+eF&#10;Hmfa9dSM9dEZeC2/j89lwrFN4+FN2lrC6uPdmJvr9PQISijJf/ivvbcG7osSfs/kI6A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ofwMxAAAANwAAAAPAAAAAAAAAAAA&#10;AAAAAKECAABkcnMvZG93bnJldi54bWxQSwUGAAAAAAQABAD5AAAAkgMAAAAA&#10;" strokecolor="#e6e6e6" strokeweight=".4pt"/>
                <v:line id="Line 301" o:spid="_x0000_s1055" style="position:absolute;visibility:visible;mso-wrap-style:square" from="10775,490" to="10775,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01nsUAAADcAAAADwAAAGRycy9kb3ducmV2LnhtbESP0WrCQBRE3wX/YblCX6RutGBLdBUt&#10;CNYntfmAS/aaTZu9G7Mbk/59VxB8HGbmDLNc97YSN2p86VjBdJKAIM6dLrlQkH3vXj9A+ICssXJM&#10;Cv7Iw3o1HCwx1a7jE93OoRARwj5FBSaEOpXS54Ys+omriaN3cY3FEGVTSN1gF+G2krMkmUuLJccF&#10;gzV9Gsp/z61V4LPNe/tjrl9tvx3vDscuq6b7TKmXUb9ZgAjUh2f40d5rBW/JDO5n4hG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E01nsUAAADcAAAADwAAAAAAAAAA&#10;AAAAAAChAgAAZHJzL2Rvd25yZXYueG1sUEsFBgAAAAAEAAQA+QAAAJMDAAAAAA==&#10;" strokecolor="#e6e6e6" strokeweight="4.98pt"/>
                <v:rect id="Rectangle 300" o:spid="_x0000_s1056" style="position:absolute;left:6967;top:490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3Tw8MA&#10;AADcAAAADwAAAGRycy9kb3ducmV2LnhtbESP0YrCMBRE3wX/IVzBN03VRdyuUUQUfFgVdT/g0txN&#10;u9vc1CZq/XsjCD4OM3OGmc4bW4or1b5wrGDQT0AQZ04XbBT8nNa9CQgfkDWWjknBnTzMZ+3WFFPt&#10;bnyg6zEYESHsU1SQh1ClUvosJ4u+7yri6P262mKIsjZS13iLcFvKYZKMpcWC40KOFS1zyv6PF6ug&#10;MfvD6jz+3u5XVWFw9+c+Pt1GqW6nWXyBCNSEd/jV3mgFo2QEzzPxCM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3Tw8MAAADcAAAADwAAAAAAAAAAAAAAAACYAgAAZHJzL2Rv&#10;d25yZXYueG1sUEsFBgAAAAAEAAQA9QAAAIgDAAAAAA==&#10;" fillcolor="#e6e6e6" stroked="f"/>
                <v:line id="Line 299" o:spid="_x0000_s1057" style="position:absolute;visibility:visible;mso-wrap-style:square" from="6460,960" to="685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7nQsMAAADcAAAADwAAAGRycy9kb3ducmV2LnhtbESP0YrCMBRE3wX/IVzBN03VRbQaRURB&#10;lgWx+gGX5toWm5vaxLb+/WZhwcdhZs4w621nStFQ7QrLCibjCARxanXBmYLb9ThagHAeWWNpmRS8&#10;ycF20++tMda25Qs1ic9EgLCLUUHufRVL6dKcDLqxrYiDd7e1QR9knUldYxvgppTTKJpLgwWHhRwr&#10;2ueUPpKXUZCcf2b7x3e7bKwrm+fhdZ8vCqnUcNDtViA8df4T/m+ftIJZ9AV/Z8IR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0O50LDAAAA3AAAAA8AAAAAAAAAAAAA&#10;AAAAoQIAAGRycy9kb3ducmV2LnhtbFBLBQYAAAAABAAEAPkAAACRAwAAAAA=&#10;" strokecolor="#e6e6e6" strokeweight=".6pt"/>
                <v:line id="Line 298" o:spid="_x0000_s1058" style="position:absolute;visibility:visible;mso-wrap-style:square" from="6515,738" to="6515,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g2r8QAAADcAAAADwAAAGRycy9kb3ducmV2LnhtbESPwWrDMBBE74X8g9hAbrXchAbXjWxC&#10;oFCIL0lKz4u1tU2slZEU2/n7qFDocZiZN8yunE0vRnK+s6zgJUlBENdWd9wo+Lp8PGcgfEDW2Fsm&#10;BXfyUBaLpx3m2k58ovEcGhEh7HNU0IYw5FL6uiWDPrEDcfR+rDMYonSN1A6nCDe9XKfpVhrsOC60&#10;ONChpfp6vhkF1d2d7HV7qabq+Dbus+E219+k1Go5799BBJrDf/iv/akVbNJX+D0Tj4As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uDavxAAAANwAAAAPAAAAAAAAAAAA&#10;AAAAAKECAABkcnMvZG93bnJldi54bWxQSwUGAAAAAAQABAD5AAAAkgMAAAAA&#10;" strokecolor="#e6e6e6" strokeweight="5.58pt"/>
                <v:line id="Line 297" o:spid="_x0000_s1059" style="position:absolute;visibility:visible;mso-wrap-style:square" from="6460,731" to="6854,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TCPsIAAADcAAAADwAAAGRycy9kb3ducmV2LnhtbESPQWvCQBSE7wX/w/IEb3VTBQmpa5CC&#10;RnrTtvdH9jUbzL6Nu2uM/vpuodDjMDPfMOtytJ0YyIfWsYKXeQaCuHa65UbB58fuOQcRIrLGzjEp&#10;uFOAcjN5WmOh3Y2PNJxiIxKEQ4EKTIx9IWWoDVkMc9cTJ+/beYsxSd9I7fGW4LaTiyxbSYstpwWD&#10;Pb0Zqs+nq1Uwfh2H3Ov+0uao/fujqcx+qJSaTcftK4hIY/wP/7UPWsEyW8HvmXQE5O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HTCPsIAAADcAAAADwAAAAAAAAAAAAAA&#10;AAChAgAAZHJzL2Rvd25yZXYueG1sUEsFBgAAAAAEAAQA+QAAAJADAAAAAA==&#10;" strokecolor="#e6e6e6" strokeweight=".7pt"/>
                <v:rect id="Rectangle 296" o:spid="_x0000_s1060" style="position:absolute;left:6757;top:737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bVwMYA&#10;AADcAAAADwAAAGRycy9kb3ducmV2LnhtbESP3WrCQBSE7wu+w3KE3tWNtfgT3QQRC160ij8PcMge&#10;N9Hs2TS71fTtu4WCl8PMfMMs8s7W4katrxwrGA4SEMSF0xUbBafj+8sUhA/IGmvHpOCHPORZ72mB&#10;qXZ33tPtEIyIEPYpKihDaFIpfVGSRT9wDXH0zq61GKJsjdQt3iPc1vI1ScbSYsVxocSGViUV18O3&#10;VdCZ3X79Nf743K2byuD24t5mbqPUc79bzkEE6sIj/N/eaAWjZAJ/Z+IRkN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ObVwMYAAADcAAAADwAAAAAAAAAAAAAAAACYAgAAZHJz&#10;L2Rvd25yZXYueG1sUEsFBgAAAAAEAAQA9QAAAIsDAAAAAA==&#10;" fillcolor="#e6e6e6" stroked="f"/>
                <v:rect id="Rectangle 295" o:spid="_x0000_s1061" style="position:absolute;left:6571;top:737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lBssEA&#10;AADcAAAADwAAAGRycy9kb3ducmV2LnhtbERPzYrCMBC+L/gOYQRva6ouotUoIgoe3JWqDzA0Y1pt&#10;JrWJ2n37zWHB48f3P1+2thJPanzpWMGgn4Agzp0u2Sg4n7afExA+IGusHJOCX/KwXHQ+5phq9+KM&#10;nsdgRAxhn6KCIoQ6ldLnBVn0fVcTR+7iGoshwsZI3eArhttKDpNkLC2WHBsKrGldUH47PqyC1hyy&#10;zX28/z5s6tLgz9V9Td1OqV63Xc1ABGrDW/zv3mkFoySujWfiEZC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V5QbLBAAAA3AAAAA8AAAAAAAAAAAAAAAAAmAIAAGRycy9kb3du&#10;cmV2LnhtbFBLBQYAAAAABAAEAPUAAACGAwAAAAA=&#10;" fillcolor="#e6e6e6" stroked="f"/>
                <v:line id="Line 294" o:spid="_x0000_s1062" style="position:absolute;visibility:visible;mso-wrap-style:square" from="6854,961" to="10825,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F+28cAAADcAAAADwAAAGRycy9kb3ducmV2LnhtbESPT2vCQBTE7wW/w/IEb3VTBdHUVVrB&#10;PyBYaj20t9fsM0mTfRuzq0Y/vSsIPQ4z8xtmPG1MKU5Uu9yygpduBII4sTrnVMHua/48BOE8ssbS&#10;Mim4kIPppPU0xljbM3/SaetTESDsYlSQeV/FUrokI4Ouayvi4O1tbdAHWadS13gOcFPKXhQNpMGc&#10;w0KGFc0ySort0SjwV7n8+aPD91qu338Xm12x/9gUSnXazdsrCE+N/w8/2iutoB+N4H4mHAE5u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isX7bxwAAANwAAAAPAAAAAAAA&#10;AAAAAAAAAKECAABkcnMvZG93bnJldi54bWxQSwUGAAAAAAQABAD5AAAAlQMAAAAA&#10;" strokecolor="#e6e6e6" strokeweight=".5pt"/>
                <v:rect id="Rectangle 293" o:spid="_x0000_s1063" style="position:absolute;left:6854;top:732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bbacAA&#10;AADcAAAADwAAAGRycy9kb3ducmV2LnhtbERPy4rCMBTdD/gP4QruxtRRRKtRZFBwMSo+PuDSXNNq&#10;c1ObjNa/NwvB5eG8p/PGluJOtS8cK+h1ExDEmdMFGwWn4+p7BMIHZI2lY1LwJA/zWetriql2D97T&#10;/RCMiCHsU1SQh1ClUvosJ4u+6yriyJ1dbTFEWBupa3zEcFvKnyQZSosFx4YcK/rNKbse/q2Cxuz2&#10;y9vwb7NbVoXB7cUNxm6tVKfdLCYgAjXhI36711pBvxfnxzPxCMj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tbbacAAAADcAAAADwAAAAAAAAAAAAAAAACYAgAAZHJzL2Rvd25y&#10;ZXYueG1sUEsFBgAAAAAEAAQA9QAAAIUDAAAAAA==&#10;" fillcolor="#e6e6e6" stroked="f"/>
                <v:line id="Line 292" o:spid="_x0000_s1064" style="position:absolute;visibility:visible;mso-wrap-style:square" from="6854,728" to="10825,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hq0cMAAADcAAAADwAAAGRycy9kb3ducmV2LnhtbESPS0sEMRCE74L/IbTgzc1EYZFxs4sK&#10;Pi4Kjnvx1kx6HsykMyS9u/HfG0HwWFTVV9Rml/2sjhTTGNiCWVWgiNvgRu4t7D+frm5BJUF2OAcm&#10;C9+UYLc9P9tg7cKJP+jYSK8KhFONFgaRpdY6tQN5TKuwEBevC9GjFBl77SKeCtzP+rqq1trjyGVh&#10;wIUeB2qn5uAtPJuvw4PJOHV52r9I10hcv79Ze3mR7+9ACWX5D/+1X52FG2Pg90w5Anr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p4atHDAAAA3AAAAA8AAAAAAAAAAAAA&#10;AAAAoQIAAGRycy9kb3ducmV2LnhtbFBLBQYAAAAABAAEAPkAAACRAwAAAAA=&#10;" strokecolor="#e6e6e6" strokeweight=".4pt"/>
                <v:line id="Line 291" o:spid="_x0000_s1065" style="position:absolute;visibility:visible;mso-wrap-style:square" from="10775,733" to="10775,9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SjQ8UAAADcAAAADwAAAGRycy9kb3ducmV2LnhtbESP0WrCQBRE3wv+w3IFX0rdxEItqauo&#10;IGifquYDLtnbbDR7N2Y3Jv59t1Do4zAzZ5jFarC1uFPrK8cK0mkCgrhwuuJSQX7evbyD8AFZY+2Y&#10;FDzIw2o5elpgpl3PR7qfQikihH2GCkwITSalLwxZ9FPXEEfv27UWQ5RtKXWLfYTbWs6S5E1arDgu&#10;GGxoa6i4njqrwOfreXcxt0M3bJ53n199Xqf7XKnJeFh/gAg0hP/wX3uvFbymM/g9E4+AX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ZSjQ8UAAADcAAAADwAAAAAAAAAA&#10;AAAAAAChAgAAZHJzL2Rvd25yZXYueG1sUEsFBgAAAAAEAAQA+QAAAJMDAAAAAA==&#10;" strokecolor="#e6e6e6" strokeweight="4.98pt"/>
                <v:shape id="AutoShape 290" o:spid="_x0000_s1066" style="position:absolute;left:1267;top:222;width:9459;height:986;visibility:visible;mso-wrap-style:square;v-text-anchor:top" coordsize="9459,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jXAsYA&#10;AADcAAAADwAAAGRycy9kb3ducmV2LnhtbESPT2vCQBTE74LfYXmCF6mbP2g1dRUJFHor1SJ6e2Sf&#10;SWj2bchuTPrtu4VCj8PM/IbZHUbTiAd1rrasIF5GIIgLq2suFXyeX582IJxH1thYJgXf5OCwn052&#10;mGk78Ac9Tr4UAcIuQwWV920mpSsqMuiWtiUO3t12Bn2QXSl1h0OAm0YmUbSWBmsOCxW2lFdUfJ16&#10;o6D28SJ/f96et+PtGi8u/WWdrBKl5rPx+ALC0+j/w3/tN60gjVP4PROOgN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fjXAsYAAADcAAAADwAAAAAAAAAAAAAAAACYAgAAZHJz&#10;L2Rvd25yZXYueG1sUEsFBgAAAAAEAAQA9QAAAIsDAAAAAA==&#10;" path="m483,l,,,986r483,l483,m9459,511r-3759,l5700,735r3759,l9459,511e" fillcolor="#e6e6e6" stroked="f">
                  <v:path arrowok="t" o:connecttype="custom" o:connectlocs="483,222;0,222;0,1208;483,1208;483,222;9459,733;5700,733;5700,957;9459,957;9459,733" o:connectangles="0,0,0,0,0,0,0,0,0,0"/>
                </v:shape>
                <v:line id="Line 289" o:spid="_x0000_s1067" style="position:absolute;visibility:visible;mso-wrap-style:square" from="1323,-2" to="1323,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y0F6cMAAADcAAAADwAAAGRycy9kb3ducmV2LnhtbESPQYvCMBSE78L+h/AW9qaproh2jSKC&#10;INiLVjw/mrdtsXkpSWzrvzfCwh6HmfmGWW8H04iOnK8tK5hOEhDEhdU1lwqu+WG8BOEDssbGMil4&#10;koft5mO0xlTbns/UXUIpIoR9igqqENpUSl9UZNBPbEscvV/rDIYoXSm1wz7CTSNnSbKQBmuOCxW2&#10;tK+ouF8eRkH2dGd7X+RZn51W3W7ZPobiRkp9fQ67HxCBhvAf/msftYLv6RzeZ+IRkJ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8tBenDAAAA3AAAAA8AAAAAAAAAAAAA&#10;AAAAoQIAAGRycy9kb3ducmV2LnhtbFBLBQYAAAAABAAEAPkAAACRAwAAAAA=&#10;" strokecolor="#e6e6e6" strokeweight="5.58pt"/>
                <v:line id="Line 288" o:spid="_x0000_s1068" style="position:absolute;visibility:visible;mso-wrap-style:square" from="1700,-2" to="1700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07N8YAAADcAAAADwAAAGRycy9kb3ducmV2LnhtbESP0WrCQBRE3wv9h+UW+iK6SUutRFfR&#10;gqB9UpsPuGSv2bTZuzG7MenfdwWhj8PMnGEWq8HW4kqtrxwrSCcJCOLC6YpLBfnXdjwD4QOyxtox&#10;KfglD6vl48MCM+16PtL1FEoRIewzVGBCaDIpfWHIop+4hjh6Z9daDFG2pdQt9hFua/mSJFNpseK4&#10;YLChD0PFz6mzCny+fu++zWXfDZvR9vPQ53W6y5V6fhrWcxCBhvAfvrd3WsFr+ga3M/EIyO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J9OzfGAAAA3AAAAA8AAAAAAAAA&#10;AAAAAAAAoQIAAGRycy9kb3ducmV2LnhtbFBLBQYAAAAABAAEAPkAAACUAwAAAAA=&#10;" strokecolor="#e6e6e6" strokeweight="4.98pt"/>
                <v:shape id="AutoShape 287" o:spid="_x0000_s1069" style="position:absolute;left:1378;top:-2;width:5081;height:1210;visibility:visible;mso-wrap-style:square;v-text-anchor:top" coordsize="5081,1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wX3MQA&#10;AADcAAAADwAAAGRycy9kb3ducmV2LnhtbESPUWvCMBSF3wf+h3AF32bqnCLVKLoi7GUbU3/Apbk2&#10;pc1NSaK2/34ZDPZ4OOd8h7PZ9bYVd/KhdqxgNs1AEJdO11wpuJyPzysQISJrbB2TgoEC7Lajpw3m&#10;2j34m+6nWIkE4ZCjAhNjl0sZSkMWw9R1xMm7Om8xJukrqT0+Ety28iXLltJizWnBYEdvhsrmdLMK&#10;3MIs5JW/cPDF4bUYiuyz+WiUmoz7/RpEpD7+h//a71rBfLaE3zPpCM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8F9zEAAAA3AAAAA8AAAAAAAAAAAAAAAAAmAIAAGRycy9k&#10;b3ducmV2LnhtbFBLBQYAAAAABAAEAPUAAACJAwAAAAA=&#10;" path="m271,l,,,223r271,l271,m5081,670r-4710,l371,1210r4710,l5081,670e" fillcolor="#e6e6e6" stroked="f">
                  <v:path arrowok="t" o:connecttype="custom" o:connectlocs="271,-2;0,-2;0,221;271,221;271,-2;5081,668;371,668;371,1208;5081,1208;5081,668" o:connectangles="0,0,0,0,0,0,0,0,0,0"/>
                </v:shape>
                <v:line id="Line 286" o:spid="_x0000_s1070" style="position:absolute;visibility:visible;mso-wrap-style:square" from="1805,-2" to="1805,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/+bnsMAAADcAAAADwAAAGRycy9kb3ducmV2LnhtbESPQYvCMBSE74L/ITzBm6YqqNs1iggL&#10;C/ailT0/mrdtsXkpSWzrvzcLCx6HmfmG2R0G04iOnK8tK1jMExDEhdU1lwpu+ddsC8IHZI2NZVLw&#10;JA+H/Xi0w1Tbni/UXUMpIoR9igqqENpUSl9UZNDPbUscvV/rDIYoXSm1wz7CTSOXSbKWBmuOCxW2&#10;dKqouF8fRkH2dBd7X+dZn50/uuO2fQzFDyk1nQzHTxCBhvAO/7e/tYLVYgN/Z+IRkP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//m57DAAAA3AAAAA8AAAAAAAAAAAAA&#10;AAAAoQIAAGRycy9kb3ducmV2LnhtbFBLBQYAAAAABAAEAPkAAACRAwAAAAA=&#10;" strokecolor="#e6e6e6" strokeweight="5.58pt"/>
                <v:line id="Line 285" o:spid="_x0000_s1071" style="position:absolute;visibility:visible;mso-wrap-style:square" from="6410,-2" to="6410,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loP8MAAADcAAAADwAAAGRycy9kb3ducmV2LnhtbERPz2vCMBS+D/wfwhO8jJlWmUg1iorC&#10;xNN0bB4fybOtNi+1idr99+Yw2PHj+z2dt7YSd2p86VhB2k9AEGtnSs4VfB02b2MQPiAbrByTgl/y&#10;MJ91XqaYGffgT7rvQy5iCPsMFRQh1JmUXhdk0fddTRy5k2sshgibXJoGHzHcVnKQJCNpseTYUGBN&#10;q4L0ZX+zCt71enX+Xu6ut2T7Oj5uh6n+OW6U6nXbxQREoDb8i//cH0bBMI1r45l4BOTs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MpaD/DAAAA3AAAAA8AAAAAAAAAAAAA&#10;AAAAoQIAAGRycy9kb3ducmV2LnhtbFBLBQYAAAAABAAEAPkAAACRAwAAAAA=&#10;" strokecolor="#e6e6e6" strokeweight="4.92pt"/>
                <v:shape id="Freeform 284" o:spid="_x0000_s1072" style="position:absolute;left:1861;top:-2;width:4500;height:671;visibility:visible;mso-wrap-style:square;v-text-anchor:top" coordsize="4500,6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MmzMUA&#10;AADcAAAADwAAAGRycy9kb3ducmV2LnhtbESPwWrDMBBE74H+g9hCb4mcFkLjRAnG0GICPdTJB2ys&#10;re3WWhlJdpx8fVQo9DjMzBtmu59MJ0ZyvrWsYLlIQBBXVrdcKzgd3+avIHxA1thZJgVX8rDfPcy2&#10;mGp74U8ay1CLCGGfooImhD6V0lcNGfQL2xNH78s6gyFKV0vt8BLhppPPSbKSBluOCw32lDdU/ZSD&#10;UZDdpuP3+6o4ufNhyB2WgdfFh1JPj1O2ARFoCv/hv3ahFbws1/B7Jh4Bub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MybMxQAAANwAAAAPAAAAAAAAAAAAAAAAAJgCAABkcnMv&#10;ZG93bnJldi54bWxQSwUGAAAAAAQABAD1AAAAigMAAAAA&#10;" path="m4500,l,,,223,,448,,671r4500,l4500,448r,-225l4500,e" fillcolor="#e6e6e6" stroked="f">
                  <v:path arrowok="t" o:connecttype="custom" o:connectlocs="4500,-2;0,-2;0,221;0,446;0,669;4500,669;4500,446;4500,221;4500,-2" o:connectangles="0,0,0,0,0,0,0,0,0"/>
                </v:shape>
                <v:line id="Line 283" o:spid="_x0000_s1073" style="position:absolute;visibility:visible;mso-wrap-style:square" from="6460,1201" to="6854,1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SjscAAAADcAAAADwAAAGRycy9kb3ducmV2LnhtbERPz2vCMBS+D/wfwht4W9MpjFIbRYRN&#10;2a1O74/mrSlrXmoS225//XIY7Pjx/a52s+3FSD50jhU8ZzkI4sbpjlsFl4/XpwJEiMgae8ek4JsC&#10;7LaLhwpL7SauaTzHVqQQDiUqMDEOpZShMWQxZG4gTtyn8xZjgr6V2uOUwm0vV3n+Ii12nBoMDnQw&#10;1Hyd71bBfK3Hwuvh1hWo/ftPezRv41Gp5eO834CINMd/8Z/7pBWsV2l+OpOOgNz+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dko7HAAAAA3AAAAA8AAAAAAAAAAAAAAAAA&#10;oQIAAGRycy9kb3ducmV2LnhtbFBLBQYAAAAABAAEAPkAAACOAwAAAAA=&#10;" strokecolor="#e6e6e6" strokeweight=".7pt"/>
                <v:line id="Line 282" o:spid="_x0000_s1074" style="position:absolute;visibility:visible;mso-wrap-style:square" from="6515,978" to="6515,1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ZszMIAAADcAAAADwAAAGRycy9kb3ducmV2LnhtbESPzarCMBSE94LvEI7gTlMVRKtRRBAu&#10;3G78wfWhObbF5qQksa1vf3NBcDnMzDfMdt+bWrTkfGVZwWyagCDOra64UHC7niYrED4ga6wtk4I3&#10;edjvhoMtptp2fKb2EgoRIexTVFCG0KRS+rwkg35qG+LoPawzGKJ0hdQOuwg3tZwnyVIarDgulNjQ&#10;saT8eXkZBdnbne1zec267HfdHlbNq8/vpNR41B82IAL14Rv+tH+0gsV8Bv9n4hGQu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TZszMIAAADcAAAADwAAAAAAAAAAAAAA&#10;AAChAgAAZHJzL2Rvd25yZXYueG1sUEsFBgAAAAAEAAQA+QAAAJADAAAAAA==&#10;" strokecolor="#e6e6e6" strokeweight="5.58pt"/>
                <v:line id="Line 281" o:spid="_x0000_s1075" style="position:absolute;visibility:visible;mso-wrap-style:square" from="6460,972" to="6854,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6GzcQAAADcAAAADwAAAGRycy9kb3ducmV2LnhtbESP3WrCQBSE7wu+w3KE3tWNEUIas4qI&#10;hSKF0tQHOGRPfjB7NmbXJH17t1Do5TAz3zD5fjadGGlwrWUF61UEgri0uuVaweX77SUF4Tyyxs4y&#10;KfghB/vd4inHTNuJv2gsfC0ChF2GChrv+0xKVzZk0K1sTxy8yg4GfZBDLfWAU4CbTsZRlEiDLYeF&#10;Bns6NlRei7tRUHx+bI7X8/Q6WteNt9O9StJWKvW8nA9bEJ5m/x/+a79rBZs4ht8z4QjI3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HobNxAAAANwAAAAPAAAAAAAAAAAA&#10;AAAAAKECAABkcnMvZG93bnJldi54bWxQSwUGAAAAAAQABAD5AAAAkgMAAAAA&#10;" strokecolor="#e6e6e6" strokeweight=".6pt"/>
                <v:rect id="Rectangle 280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iPo8UA&#10;AADcAAAADwAAAGRycy9kb3ducmV2LnhtbESP0WrCQBRE3wX/YblC33TTWKRNXYOIgg9V0fYDLtnb&#10;Tdrs3ZjdJunfdwWhj8PMnGGW+WBr0VHrK8cKHmcJCOLC6YqNgo/33fQZhA/IGmvHpOCXPOSr8WiJ&#10;mXY9n6m7BCMihH2GCsoQmkxKX5Rk0c9cQxy9T9daDFG2RuoW+wi3tUyTZCEtVhwXSmxoU1Lxffmx&#10;CgZzOm+vi7fDadtUBo9f7unF7ZV6mAzrVxCBhvAfvrf3WsE8ncPtTDwCc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aI+jxQAAANwAAAAPAAAAAAAAAAAAAAAAAJgCAABkcnMv&#10;ZG93bnJldi54bWxQSwUGAAAAAAQABAD1AAAAigMAAAAA&#10;" fillcolor="#e6e6e6" stroked="f"/>
                <v:rect id="Rectangle 279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EX18UA&#10;AADcAAAADwAAAGRycy9kb3ducmV2LnhtbESP0WrCQBRE3wv+w3KFvtVN0yA2dQ0iCj60irYfcMne&#10;btJm78bs1sS/dwuCj8PMnGHmxWAbcabO144VPE8SEMSl0zUbBV+fm6cZCB+QNTaOScGFPBSL0cMc&#10;c+16PtD5GIyIEPY5KqhCaHMpfVmRRT9xLXH0vl1nMUTZGak77CPcNjJNkqm0WHNcqLClVUXl7/HP&#10;KhjM/rA+Td8/9uu2Nrj7cdmr2yr1OB6WbyACDeEevrW3WsFLmsH/mXgE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gRfXxQAAANwAAAAPAAAAAAAAAAAAAAAAAJgCAABkcnMv&#10;ZG93bnJldi54bWxQSwUGAAAAAAQABAD1AAAAigMAAAAA&#10;" fillcolor="#e6e6e6" stroked="f"/>
                <v:line id="Line 278" o:spid="_x0000_s1078" style="position:absolute;visibility:visible;mso-wrap-style:square" from="6854,1203" to="10825,1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kovscAAADcAAAADwAAAGRycy9kb3ducmV2LnhtbESPQWvCQBSE70L/w/IK3nRTi6VEV7GF&#10;toKgVHPQ2zP7TNJk36bZVVN/fVcQPA4z8w0znramEidqXGFZwVM/AkGcWl1wpiDZfPReQTiPrLGy&#10;TAr+yMF08tAZY6ztmb/ptPaZCBB2MSrIva9jKV2ak0HXtzVx8A62MeiDbDKpGzwHuKnkIIpepMGC&#10;w0KONb3nlJbro1HgL/Jr90O/24VcvO0/l0l5WC1LpbqP7WwEwlPr7+Fbe64VPA+GcD0TjoCc/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SSi+xwAAANwAAAAPAAAAAAAA&#10;AAAAAAAAAKECAABkcnMvZG93bnJldi54bWxQSwUGAAAAAAQABAD5AAAAlQMAAAAA&#10;" strokecolor="#e6e6e6" strokeweight=".5pt"/>
                <v:rect id="Rectangle 277" o:spid="_x0000_s1079" style="position:absolute;left:6854;top:974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8sO8UA&#10;AADcAAAADwAAAGRycy9kb3ducmV2LnhtbESP0WrCQBRE3wv+w3KFvtWNaQk1ugYpFnxolVg/4JK9&#10;bqLZu2l2q+nfdwuCj8PMnGEWxWBbcaHeN44VTCcJCOLK6YaNgsPX+9MrCB+QNbaOScEveSiWo4cF&#10;5tpduaTLPhgRIexzVFCH0OVS+qomi37iOuLoHV1vMUTZG6l7vEa4bWWaJJm02HBcqLGjt5qq8/7H&#10;KhjMrlx/Zx+fu3XXGNye3MvMbZR6HA+rOYhAQ7iHb+2NVvCcZvB/Jh4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Hyw7xQAAANwAAAAPAAAAAAAAAAAAAAAAAJgCAABkcnMv&#10;ZG93bnJldi54bWxQSwUGAAAAAAQABAD1AAAAigMAAAAA&#10;" fillcolor="#e6e6e6" stroked="f"/>
                <v:line id="Line 276" o:spid="_x0000_s1080" style="position:absolute;visibility:visible;mso-wrap-style:square" from="6854,970" to="10825,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Gdg8UAAADcAAAADwAAAGRycy9kb3ducmV2LnhtbESPS0sDQRCE74L/YWjBm5ndCFE2mYQo&#10;+LgouObirdnpfbA7PctMJxn/vSMIHouq+ora7JKb1IlCHDwbKBcFKOLG24E7A4fPp5t7UFGQLU6e&#10;ycA3RdhtLy82WFl/5g861dKpDOFYoYFeZK60jk1PDuPCz8TZa31wKFmGTtuA5wx3k14WxUo7HDgv&#10;9DjTY0/NWB+dgefy6/hQJhzbNB5epK0lrN7fjLm+Svs1KKEk/+G/9qs1cLu8g9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LGdg8UAAADcAAAADwAAAAAAAAAA&#10;AAAAAAChAgAAZHJzL2Rvd25yZXYueG1sUEsFBgAAAAAEAAQA+QAAAJMDAAAAAA==&#10;" strokecolor="#e6e6e6" strokeweight=".4pt"/>
                <v:line id="Line 275" o:spid="_x0000_s1081" style="position:absolute;visibility:visible;mso-wrap-style:square" from="10775,975" to="10775,1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BeFMIAAADcAAAADwAAAGRycy9kb3ducmV2LnhtbERP3WrCMBS+F3yHcARvZKY6cNKZFjcQ&#10;3K6c9gEOzVnT2ZzUJrX17ZeLwS4/vv9dPtpG3KnztWMFq2UCgrh0uuZKQXE5PG1B+ICssXFMCh7k&#10;Ic+mkx2m2g38RfdzqEQMYZ+iAhNCm0rpS0MW/dK1xJH7dp3FEGFXSd3hEMNtI9dJspEWa44NBlt6&#10;N1Rez71V4Iv9S/9jbh/9+LY4fJ6GolkdC6Xms3H/CiLQGP7Ff+6jVvC8jmvjmXgEZPY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hBeFMIAAADcAAAADwAAAAAAAAAAAAAA&#10;AAChAgAAZHJzL2Rvd25yZXYueG1sUEsFBgAAAAAEAAQA+QAAAJADAAAAAA==&#10;" strokecolor="#e6e6e6" strokeweight="4.98pt"/>
                <v:rect id="Rectangle 274" o:spid="_x0000_s1082" style="position:absolute;left:6967;top:97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C4ScUA&#10;AADcAAAADwAAAGRycy9kb3ducmV2LnhtbESP0WrCQBRE3wX/YbmFvummtoimrkHEQh5aJWk/4JK9&#10;3aTN3o3Zrca/dwuCj8PMnGFW2WBbcaLeN44VPE0TEMSV0w0bBV+fb5MFCB+QNbaOScGFPGTr8WiF&#10;qXZnLuhUBiMihH2KCuoQulRKX9Vk0U9dRxy9b9dbDFH2RuoezxFuWzlLkrm02HBcqLGjbU3Vb/ln&#10;FQzmUOyO8/ePw65rDO5/3MvS5Uo9PgybVxCBhnAP39q5VvA8W8L/mXgE5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gLhJxQAAANwAAAAPAAAAAAAAAAAAAAAAAJgCAABkcnMv&#10;ZG93bnJldi54bWxQSwUGAAAAAAQABAD1AAAAigMAAAAA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 den vergangenen zwei Wochen ha</w:t>
      </w:r>
      <w:r>
        <w:rPr>
          <w:w w:val="105"/>
          <w:sz w:val="19"/>
        </w:rPr>
        <w:t>be ich bemerkt,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ass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mit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dem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gesproch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habe, als ich allein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war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8"/>
        <w:ind w:left="0" w:firstLine="0"/>
        <w:rPr>
          <w:sz w:val="24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72"/>
        <w:rPr>
          <w:sz w:val="19"/>
        </w:rPr>
      </w:pPr>
      <w:r>
        <w:rPr>
          <w:w w:val="105"/>
          <w:sz w:val="19"/>
        </w:rPr>
        <w:t>I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Wochen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als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über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das Baby in meinem Bauch nachdachte (oder mit ihm sprach), waren meine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Gedanken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5"/>
        <w:ind w:left="0" w:firstLine="0"/>
        <w:rPr>
          <w:sz w:val="20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106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824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2540</wp:posOffset>
                </wp:positionV>
                <wp:extent cx="6069330" cy="769620"/>
                <wp:effectExtent l="4445" t="35560" r="12700" b="33020"/>
                <wp:wrapNone/>
                <wp:docPr id="216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9620"/>
                          <a:chOff x="1267" y="-4"/>
                          <a:chExt cx="9558" cy="1212"/>
                        </a:xfrm>
                      </wpg:grpSpPr>
                      <wps:wsp>
                        <wps:cNvPr id="217" name="Line 272"/>
                        <wps:cNvCnPr/>
                        <wps:spPr bwMode="auto">
                          <a:xfrm>
                            <a:off x="6460" y="23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271"/>
                        <wps:cNvCnPr/>
                        <wps:spPr bwMode="auto">
                          <a:xfrm>
                            <a:off x="6515" y="8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270"/>
                        <wps:cNvCnPr/>
                        <wps:spPr bwMode="auto">
                          <a:xfrm>
                            <a:off x="6460" y="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6757" y="9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6571" y="9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Line 267"/>
                        <wps:cNvCnPr/>
                        <wps:spPr bwMode="auto">
                          <a:xfrm>
                            <a:off x="6854" y="23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6854" y="6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Line 265"/>
                        <wps:cNvCnPr/>
                        <wps:spPr bwMode="auto">
                          <a:xfrm>
                            <a:off x="6854" y="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Line 264"/>
                        <wps:cNvCnPr/>
                        <wps:spPr bwMode="auto">
                          <a:xfrm>
                            <a:off x="10775" y="5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Line 262"/>
                        <wps:cNvCnPr/>
                        <wps:spPr bwMode="auto">
                          <a:xfrm>
                            <a:off x="6460" y="47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261"/>
                        <wps:cNvCnPr/>
                        <wps:spPr bwMode="auto">
                          <a:xfrm>
                            <a:off x="6515" y="252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260"/>
                        <wps:cNvCnPr/>
                        <wps:spPr bwMode="auto">
                          <a:xfrm>
                            <a:off x="6460" y="246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6757" y="252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6571" y="252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Line 257"/>
                        <wps:cNvCnPr/>
                        <wps:spPr bwMode="auto">
                          <a:xfrm>
                            <a:off x="6854" y="47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6854" y="248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Line 255"/>
                        <wps:cNvCnPr/>
                        <wps:spPr bwMode="auto">
                          <a:xfrm>
                            <a:off x="6854" y="24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254"/>
                        <wps:cNvCnPr/>
                        <wps:spPr bwMode="auto">
                          <a:xfrm>
                            <a:off x="10775" y="248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6967" y="247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Line 252"/>
                        <wps:cNvCnPr/>
                        <wps:spPr bwMode="auto">
                          <a:xfrm>
                            <a:off x="6460" y="7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251"/>
                        <wps:cNvCnPr/>
                        <wps:spPr bwMode="auto">
                          <a:xfrm>
                            <a:off x="6515" y="494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Line 250"/>
                        <wps:cNvCnPr/>
                        <wps:spPr bwMode="auto">
                          <a:xfrm>
                            <a:off x="6460" y="48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6757" y="493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6571" y="493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Line 247"/>
                        <wps:cNvCnPr/>
                        <wps:spPr bwMode="auto">
                          <a:xfrm>
                            <a:off x="6854" y="719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6854" y="488"/>
                            <a:ext cx="113" cy="22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Line 245"/>
                        <wps:cNvCnPr/>
                        <wps:spPr bwMode="auto">
                          <a:xfrm>
                            <a:off x="6854" y="48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244"/>
                        <wps:cNvCnPr/>
                        <wps:spPr bwMode="auto">
                          <a:xfrm>
                            <a:off x="10775" y="489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6967" y="489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Line 242"/>
                        <wps:cNvCnPr/>
                        <wps:spPr bwMode="auto">
                          <a:xfrm>
                            <a:off x="6460" y="95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Line 241"/>
                        <wps:cNvCnPr/>
                        <wps:spPr bwMode="auto">
                          <a:xfrm>
                            <a:off x="6515" y="736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Line 240"/>
                        <wps:cNvCnPr/>
                        <wps:spPr bwMode="auto">
                          <a:xfrm>
                            <a:off x="6460" y="73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6757" y="736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6571" y="736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Line 237"/>
                        <wps:cNvCnPr/>
                        <wps:spPr bwMode="auto">
                          <a:xfrm>
                            <a:off x="6854" y="96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6854" y="732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Line 235"/>
                        <wps:cNvCnPr/>
                        <wps:spPr bwMode="auto">
                          <a:xfrm>
                            <a:off x="6854" y="72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Line 234"/>
                        <wps:cNvCnPr/>
                        <wps:spPr bwMode="auto">
                          <a:xfrm>
                            <a:off x="10775" y="731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AutoShape 233"/>
                        <wps:cNvSpPr>
                          <a:spLocks/>
                        </wps:cNvSpPr>
                        <wps:spPr bwMode="auto">
                          <a:xfrm>
                            <a:off x="1267" y="220"/>
                            <a:ext cx="9459" cy="988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0 220"/>
                              <a:gd name="T3" fmla="*/ 220 h 988"/>
                              <a:gd name="T4" fmla="+- 0 1267 1267"/>
                              <a:gd name="T5" fmla="*/ T4 w 9459"/>
                              <a:gd name="T6" fmla="+- 0 220 220"/>
                              <a:gd name="T7" fmla="*/ 220 h 988"/>
                              <a:gd name="T8" fmla="+- 0 1267 1267"/>
                              <a:gd name="T9" fmla="*/ T8 w 9459"/>
                              <a:gd name="T10" fmla="+- 0 1208 220"/>
                              <a:gd name="T11" fmla="*/ 1208 h 988"/>
                              <a:gd name="T12" fmla="+- 0 1750 1267"/>
                              <a:gd name="T13" fmla="*/ T12 w 9459"/>
                              <a:gd name="T14" fmla="+- 0 1208 220"/>
                              <a:gd name="T15" fmla="*/ 1208 h 988"/>
                              <a:gd name="T16" fmla="+- 0 1750 1267"/>
                              <a:gd name="T17" fmla="*/ T16 w 9459"/>
                              <a:gd name="T18" fmla="+- 0 220 220"/>
                              <a:gd name="T19" fmla="*/ 220 h 988"/>
                              <a:gd name="T20" fmla="+- 0 10726 1267"/>
                              <a:gd name="T21" fmla="*/ T20 w 9459"/>
                              <a:gd name="T22" fmla="+- 0 731 220"/>
                              <a:gd name="T23" fmla="*/ 731 h 988"/>
                              <a:gd name="T24" fmla="+- 0 6967 1267"/>
                              <a:gd name="T25" fmla="*/ T24 w 9459"/>
                              <a:gd name="T26" fmla="+- 0 731 220"/>
                              <a:gd name="T27" fmla="*/ 731 h 988"/>
                              <a:gd name="T28" fmla="+- 0 6967 1267"/>
                              <a:gd name="T29" fmla="*/ T28 w 9459"/>
                              <a:gd name="T30" fmla="+- 0 955 220"/>
                              <a:gd name="T31" fmla="*/ 955 h 988"/>
                              <a:gd name="T32" fmla="+- 0 10726 1267"/>
                              <a:gd name="T33" fmla="*/ T32 w 9459"/>
                              <a:gd name="T34" fmla="+- 0 955 220"/>
                              <a:gd name="T35" fmla="*/ 955 h 988"/>
                              <a:gd name="T36" fmla="+- 0 10726 1267"/>
                              <a:gd name="T37" fmla="*/ T36 w 9459"/>
                              <a:gd name="T38" fmla="+- 0 731 220"/>
                              <a:gd name="T39" fmla="*/ 731 h 9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8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8"/>
                                </a:lnTo>
                                <a:lnTo>
                                  <a:pt x="483" y="988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11"/>
                                </a:moveTo>
                                <a:lnTo>
                                  <a:pt x="5700" y="511"/>
                                </a:lnTo>
                                <a:lnTo>
                                  <a:pt x="5700" y="735"/>
                                </a:lnTo>
                                <a:lnTo>
                                  <a:pt x="9459" y="735"/>
                                </a:lnTo>
                                <a:lnTo>
                                  <a:pt x="9459" y="511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Line 232"/>
                        <wps:cNvCnPr/>
                        <wps:spPr bwMode="auto">
                          <a:xfrm>
                            <a:off x="1323" y="-4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231"/>
                        <wps:cNvCnPr/>
                        <wps:spPr bwMode="auto">
                          <a:xfrm>
                            <a:off x="1700" y="-3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AutoShape 230"/>
                        <wps:cNvSpPr>
                          <a:spLocks/>
                        </wps:cNvSpPr>
                        <wps:spPr bwMode="auto">
                          <a:xfrm>
                            <a:off x="1378" y="-3"/>
                            <a:ext cx="5081" cy="1212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3 -3"/>
                              <a:gd name="T3" fmla="*/ -3 h 1212"/>
                              <a:gd name="T4" fmla="+- 0 1379 1379"/>
                              <a:gd name="T5" fmla="*/ T4 w 5081"/>
                              <a:gd name="T6" fmla="+- 0 -3 -3"/>
                              <a:gd name="T7" fmla="*/ -3 h 1212"/>
                              <a:gd name="T8" fmla="+- 0 1379 1379"/>
                              <a:gd name="T9" fmla="*/ T8 w 5081"/>
                              <a:gd name="T10" fmla="+- 0 220 -3"/>
                              <a:gd name="T11" fmla="*/ 220 h 1212"/>
                              <a:gd name="T12" fmla="+- 0 1650 1379"/>
                              <a:gd name="T13" fmla="*/ T12 w 5081"/>
                              <a:gd name="T14" fmla="+- 0 220 -3"/>
                              <a:gd name="T15" fmla="*/ 220 h 1212"/>
                              <a:gd name="T16" fmla="+- 0 1650 1379"/>
                              <a:gd name="T17" fmla="*/ T16 w 5081"/>
                              <a:gd name="T18" fmla="+- 0 -3 -3"/>
                              <a:gd name="T19" fmla="*/ -3 h 1212"/>
                              <a:gd name="T20" fmla="+- 0 6460 1379"/>
                              <a:gd name="T21" fmla="*/ T20 w 5081"/>
                              <a:gd name="T22" fmla="+- 0 444 -3"/>
                              <a:gd name="T23" fmla="*/ 444 h 1212"/>
                              <a:gd name="T24" fmla="+- 0 1750 1379"/>
                              <a:gd name="T25" fmla="*/ T24 w 5081"/>
                              <a:gd name="T26" fmla="+- 0 444 -3"/>
                              <a:gd name="T27" fmla="*/ 444 h 1212"/>
                              <a:gd name="T28" fmla="+- 0 1750 1379"/>
                              <a:gd name="T29" fmla="*/ T28 w 5081"/>
                              <a:gd name="T30" fmla="+- 0 1208 -3"/>
                              <a:gd name="T31" fmla="*/ 1208 h 1212"/>
                              <a:gd name="T32" fmla="+- 0 6460 1379"/>
                              <a:gd name="T33" fmla="*/ T32 w 5081"/>
                              <a:gd name="T34" fmla="+- 0 1208 -3"/>
                              <a:gd name="T35" fmla="*/ 1208 h 1212"/>
                              <a:gd name="T36" fmla="+- 0 6460 1379"/>
                              <a:gd name="T37" fmla="*/ T36 w 5081"/>
                              <a:gd name="T38" fmla="+- 0 444 -3"/>
                              <a:gd name="T39" fmla="*/ 444 h 12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2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447"/>
                                </a:moveTo>
                                <a:lnTo>
                                  <a:pt x="371" y="447"/>
                                </a:lnTo>
                                <a:lnTo>
                                  <a:pt x="371" y="1211"/>
                                </a:lnTo>
                                <a:lnTo>
                                  <a:pt x="5081" y="1211"/>
                                </a:lnTo>
                                <a:lnTo>
                                  <a:pt x="5081" y="447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Line 229"/>
                        <wps:cNvCnPr/>
                        <wps:spPr bwMode="auto">
                          <a:xfrm>
                            <a:off x="1805" y="-4"/>
                            <a:ext cx="0" cy="448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Line 228"/>
                        <wps:cNvCnPr/>
                        <wps:spPr bwMode="auto">
                          <a:xfrm>
                            <a:off x="6410" y="-3"/>
                            <a:ext cx="0" cy="448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Freeform 227"/>
                        <wps:cNvSpPr>
                          <a:spLocks/>
                        </wps:cNvSpPr>
                        <wps:spPr bwMode="auto">
                          <a:xfrm>
                            <a:off x="1861" y="-3"/>
                            <a:ext cx="4500" cy="448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3 -3"/>
                              <a:gd name="T3" fmla="*/ -3 h 448"/>
                              <a:gd name="T4" fmla="+- 0 1861 1861"/>
                              <a:gd name="T5" fmla="*/ T4 w 4500"/>
                              <a:gd name="T6" fmla="+- 0 -3 -3"/>
                              <a:gd name="T7" fmla="*/ -3 h 448"/>
                              <a:gd name="T8" fmla="+- 0 1861 1861"/>
                              <a:gd name="T9" fmla="*/ T8 w 4500"/>
                              <a:gd name="T10" fmla="+- 0 220 -3"/>
                              <a:gd name="T11" fmla="*/ 220 h 448"/>
                              <a:gd name="T12" fmla="+- 0 1861 1861"/>
                              <a:gd name="T13" fmla="*/ T12 w 4500"/>
                              <a:gd name="T14" fmla="+- 0 445 -3"/>
                              <a:gd name="T15" fmla="*/ 445 h 448"/>
                              <a:gd name="T16" fmla="+- 0 6361 1861"/>
                              <a:gd name="T17" fmla="*/ T16 w 4500"/>
                              <a:gd name="T18" fmla="+- 0 445 -3"/>
                              <a:gd name="T19" fmla="*/ 445 h 448"/>
                              <a:gd name="T20" fmla="+- 0 6361 1861"/>
                              <a:gd name="T21" fmla="*/ T20 w 4500"/>
                              <a:gd name="T22" fmla="+- 0 220 -3"/>
                              <a:gd name="T23" fmla="*/ 220 h 448"/>
                              <a:gd name="T24" fmla="+- 0 6361 1861"/>
                              <a:gd name="T25" fmla="*/ T24 w 4500"/>
                              <a:gd name="T26" fmla="+- 0 -3 -3"/>
                              <a:gd name="T27" fmla="*/ -3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500" h="448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Line 226"/>
                        <wps:cNvCnPr/>
                        <wps:spPr bwMode="auto">
                          <a:xfrm>
                            <a:off x="6460" y="120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Line 225"/>
                        <wps:cNvCnPr/>
                        <wps:spPr bwMode="auto">
                          <a:xfrm>
                            <a:off x="6515" y="978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Line 224"/>
                        <wps:cNvCnPr/>
                        <wps:spPr bwMode="auto">
                          <a:xfrm>
                            <a:off x="6460" y="97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Line 221"/>
                        <wps:cNvCnPr/>
                        <wps:spPr bwMode="auto">
                          <a:xfrm>
                            <a:off x="6854" y="120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9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6854" y="974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Line 219"/>
                        <wps:cNvCnPr/>
                        <wps:spPr bwMode="auto">
                          <a:xfrm>
                            <a:off x="6854" y="97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Line 218"/>
                        <wps:cNvCnPr/>
                        <wps:spPr bwMode="auto">
                          <a:xfrm>
                            <a:off x="10775" y="974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6967" y="973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6" o:spid="_x0000_s1026" style="position:absolute;margin-left:63.35pt;margin-top:-.2pt;width:477.9pt;height:60.6pt;z-index:-17656;mso-position-horizontal-relative:page" coordorigin="1267,-4" coordsize="9558,1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">
                <v:line id="Line 272" o:spid="_x0000_s1027" style="position:absolute;visibility:visible;mso-wrap-style:square" from="6460,232" to="6854,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Y5JMUAAADcAAAADwAAAGRycy9kb3ducmV2LnhtbESPwWrDMBBE74X8g9hAL6GWnUNbXMuh&#10;BBIKPdnJob1tra1tbK2MpCTu31eBQI7DzLxhis1sRnEm53vLCrIkBUHcWN1zq+B42D29gvABWeNo&#10;mRT8kYdNuXgoMNf2whWd69CKCGGfo4IuhCmX0jcdGfSJnYij92udwRCla6V2eIlwM8p1mj5Lgz3H&#10;hQ4n2nbUDPXJKED5s/3+GleDIfcp9021W/U2U+pxOb+/gQg0h3v41v7QCtbZC1zPxCMg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XY5JMUAAADcAAAADwAAAAAAAAAA&#10;AAAAAAChAgAAZHJzL2Rvd25yZXYueG1sUEsFBgAAAAAEAAQA+QAAAJMDAAAAAA==&#10;" strokecolor="#e6e6e6" strokeweight=".8pt"/>
                <v:line id="Line 271" o:spid="_x0000_s1028" style="position:absolute;visibility:visible;mso-wrap-style:square" from="6515,8" to="6515,2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EAcb0AAADcAAAADwAAAGRycy9kb3ducmV2LnhtbERPuwrCMBTdBf8hXMFNUx1Eq1FEEAS7&#10;+MD50lzbYnNTktjWvzeD4Hg4782uN7VoyfnKsoLZNAFBnFtdcaHgfjtOliB8QNZYWyYFH/Kw2w4H&#10;G0y17fhC7TUUIoawT1FBGUKTSunzkgz6qW2II/e0zmCI0BVSO+xiuKnlPEkW0mDFsaHEhg4l5a/r&#10;2yjIPu5iX4tb1mXnVbtfNu8+f5BS41G/X4MI1Ie/+Oc+aQXzWVwbz8QjIL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iBAHG9AAAA3AAAAA8AAAAAAAAAAAAAAAAAoQIA&#10;AGRycy9kb3ducmV2LnhtbFBLBQYAAAAABAAEAPkAAACLAwAAAAA=&#10;" strokecolor="#e6e6e6" strokeweight="5.58pt"/>
                <v:line id="Line 270" o:spid="_x0000_s1029" style="position:absolute;visibility:visible;mso-wrap-style:square" from="6460,2" to="6854,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fRnMIAAADcAAAADwAAAGRycy9kb3ducmV2LnhtbESP0YrCMBRE3xf8h3AF39ZUBdFqFBEF&#10;EUG2+gGX5toWm5vaxLb+vRGEfRxm5gyzXHemFA3VrrCsYDSMQBCnVhecKbhe9r8zEM4jaywtk4IX&#10;OVivej9LjLVt+Y+axGciQNjFqCD3voqldGlOBt3QVsTBu9naoA+yzqSusQ1wU8pxFE2lwYLDQo4V&#10;bXNK78nTKEjOp8n2fmznjXVl89g9b9NZIZUa9LvNAoSnzv+Hv+2DVjAezeFzJhwBuX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DfRnMIAAADcAAAADwAAAAAAAAAAAAAA&#10;AAChAgAAZHJzL2Rvd25yZXYueG1sUEsFBgAAAAAEAAQA+QAAAJADAAAAAA==&#10;" strokecolor="#e6e6e6" strokeweight=".6pt"/>
                <v:rect id="Rectangle 269" o:spid="_x0000_s1030" style="position:absolute;left:6757;top:9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seScIA&#10;AADcAAAADwAAAGRycy9kb3ducmV2LnhtbERP3WrCMBS+F/YO4Qx2p6lliNamRUYHXmwTfx7g0BzT&#10;anPSNZl2b79cDLz8+P7zcrSduNHgW8cK5rMEBHHtdMtGwen4Pl2C8AFZY+eYFPySh7J4muSYaXfn&#10;Pd0OwYgYwj5DBU0IfSalrxuy6GeuJ47c2Q0WQ4SDkXrAewy3nUyTZCEtthwbGuzpraH6evixCkaz&#10;21ffi4/PXdW3Br8u7nXltkq9PI+bNYhAY3iI/91brSBN4/x4Jh4BW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Wx5JwgAAANwAAAAPAAAAAAAAAAAAAAAAAJgCAABkcnMvZG93&#10;bnJldi54bWxQSwUGAAAAAAQABAD1AAAAhwMAAAAA&#10;" fillcolor="#e6e6e6" stroked="f"/>
                <v:rect id="Rectangle 268" o:spid="_x0000_s1031" style="position:absolute;left:6571;top:9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e70sQA&#10;AADcAAAADwAAAGRycy9kb3ducmV2LnhtbESP3YrCMBSE7wXfIRzBO00tIm7XKMui4IU/6O4DHJpj&#10;Wrc56TZR69sbQfBymJlvmNmitZW4UuNLxwpGwwQEce50yUbB789qMAXhA7LGyjEpuJOHxbzbmWGm&#10;3Y0PdD0GIyKEfYYKihDqTEqfF2TRD11NHL2TayyGKBsjdYO3CLeVTJNkIi2WHBcKrOm7oPzveLEK&#10;WrM/LP8nm+1+WZcGd2c3/nBrpfq99usTRKA2vMOv9lorSNMRPM/EI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Xu9LEAAAA3AAAAA8AAAAAAAAAAAAAAAAAmAIAAGRycy9k&#10;b3ducmV2LnhtbFBLBQYAAAAABAAEAPUAAACJAwAAAAA=&#10;" fillcolor="#e6e6e6" stroked="f"/>
                <v:line id="Line 267" o:spid="_x0000_s1032" style="position:absolute;visibility:visible;mso-wrap-style:square" from="6854,234" to="10825,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+JUMMAAADcAAAADwAAAGRycy9kb3ducmV2LnhtbESP0YrCMBRE34X9h3AF32xqF8TtGmUR&#10;hUUEse4HXJprW2xuuk1s698bQfBxmJkzzHI9mFp01LrKsoJZFIMgzq2uuFDwd95NFyCcR9ZYWyYF&#10;d3KwXn2Mlphq2/OJuswXIkDYpaig9L5JpXR5SQZdZBvi4F1sa9AH2RZSt9gHuKllEsdzabDisFBi&#10;Q5uS8mt2Mwqy4+Fzc933X511dfe/vV3mi0oqNRkPP98gPA3+HX61f7WCJEngeSYcAb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D/iVDDAAAA3AAAAA8AAAAAAAAAAAAA&#10;AAAAoQIAAGRycy9kb3ducmV2LnhtbFBLBQYAAAAABAAEAPkAAACRAwAAAAA=&#10;" strokecolor="#e6e6e6" strokeweight=".6pt"/>
                <v:rect id="Rectangle 266" o:spid="_x0000_s1033" style="position:absolute;left:6854;top:6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mAPsUA&#10;AADcAAAADwAAAGRycy9kb3ducmV2LnhtbESP0WrCQBRE3wv+w3KFvtWNaREbsxERCz60lWg/4JK9&#10;bqLZuzG71fTvu4WCj8PMnGHy5WBbcaXeN44VTCcJCOLK6YaNgq/D29MchA/IGlvHpOCHPCyL0UOO&#10;mXY3Lum6D0ZECPsMFdQhdJmUvqrJop+4jjh6R9dbDFH2RuoebxFuW5kmyUxabDgu1NjRuqbqvP+2&#10;CgazKzeX2fvHbtM1Bj9P7uXVbZV6HA+rBYhAQ7iH/9tbrSBNn+HvTDwCsv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iYA+xQAAANwAAAAPAAAAAAAAAAAAAAAAAJgCAABkcnMv&#10;ZG93bnJldi54bWxQSwUGAAAAAAQABAD1AAAAigMAAAAA&#10;" fillcolor="#e6e6e6" stroked="f"/>
                <v:line id="Line 265" o:spid="_x0000_s1034" style="position:absolute;visibility:visible;mso-wrap-style:square" from="6854,1" to="10825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SCuMcAAADcAAAADwAAAGRycy9kb3ducmV2LnhtbESPT2vCQBTE7wW/w/IEb3VjkFKiq1hB&#10;LQgW/xz09sw+kzTZtzG71bSfvisUehxm5jfMeNqaStyocYVlBYN+BII4tbrgTMFhv3h+BeE8ssbK&#10;Min4JgfTSedpjIm2d97SbeczESDsElSQe18nUro0J4Oub2vi4F1sY9AH2WRSN3gPcFPJOIpepMGC&#10;w0KONc1zSsvdl1Hgf+Tq9EnX41qu387LzaG8fGxKpXrddjYC4an1/+G/9rtWEMdDeJwJR0B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x5IK4xwAAANwAAAAPAAAAAAAA&#10;AAAAAAAAAKECAABkcnMvZG93bnJldi54bWxQSwUGAAAAAAQABAD5AAAAlQMAAAAA&#10;" strokecolor="#e6e6e6" strokeweight=".5pt"/>
                <v:line id="Line 264" o:spid="_x0000_s1035" style="position:absolute;visibility:visible;mso-wrap-style:square" from="10775,5" to="10775,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D+F8UAAADcAAAADwAAAGRycy9kb3ducmV2LnhtbESP0WrCQBRE3wv9h+UW+lJ0Y8Aq0VW0&#10;IFifquYDLtlrNm32bsxuTPr3rlDo4zAzZ5jlerC1uFHrK8cKJuMEBHHhdMWlgvy8G81B+ICssXZM&#10;Cn7Jw3r1/LTETLuej3Q7hVJECPsMFZgQmkxKXxiy6MeuIY7exbUWQ5RtKXWLfYTbWqZJ8i4tVhwX&#10;DDb0Yaj4OXVWgc83s+7bXD+7Yfu2O3z1eT3Z50q9vgybBYhAQ/gP/7X3WkGaTuFxJh4Bu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D+F8UAAADcAAAADwAAAAAAAAAA&#10;AAAAAAChAgAAZHJzL2Rvd25yZXYueG1sUEsFBgAAAAAEAAQA+QAAAJMDAAAAAA==&#10;" strokecolor="#e6e6e6" strokeweight="4.98pt"/>
                <v:rect id="Rectangle 263" o:spid="_x0000_s1036" style="position:absolute;left:6967;top: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4jpsQA&#10;AADcAAAADwAAAGRycy9kb3ducmV2LnhtbESP0WrCQBRE3wv+w3KFvtWNoQQbXUWKBR+qYvQDLtnr&#10;Jpq9m2a3mv69Kwh9HGbmDDNb9LYRV+p87VjBeJSAIC6drtkoOB6+3iYgfEDW2DgmBX/kYTEfvMww&#10;1+7Ge7oWwYgIYZ+jgiqENpfSlxVZ9CPXEkfv5DqLIcrOSN3hLcJtI9MkyaTFmuNChS19VlReil+r&#10;oDe7/eon+97sVm1tcHt27x9urdTrsF9OQQTqw3/42V5rBWmaweNMPAJy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+I6bEAAAA3AAAAA8AAAAAAAAAAAAAAAAAmAIAAGRycy9k&#10;b3ducmV2LnhtbFBLBQYAAAAABAAEAPUAAACJAwAAAAA=&#10;" fillcolor="#e6e6e6" stroked="f"/>
                <v:line id="Line 262" o:spid="_x0000_s1037" style="position:absolute;visibility:visible;mso-wrap-style:square" from="6460,474" to="6854,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gqyMUAAADcAAAADwAAAGRycy9kb3ducmV2LnhtbESP0WqDQBRE3wv5h+UG8lbXGEiNyRpC&#10;aKGUQqnNB1zcGxXdu8bdqP37bqHQx2FmzjCH42w6MdLgGssK1lEMgri0uuFKweXr5TEF4Tyyxs4y&#10;KfgmB8d88XDATNuJP2ksfCUChF2GCmrv+0xKV9Zk0EW2Jw7e1Q4GfZBDJfWAU4CbTiZxvJUGGw4L&#10;NfZ0rqlsi7tRUHy8b87t27QbrevG2/P9uk0bqdRqOZ/2IDzN/j/8137VCpLkCX7PhCMg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IgqyMUAAADcAAAADwAAAAAAAAAA&#10;AAAAAAChAgAAZHJzL2Rvd25yZXYueG1sUEsFBgAAAAAEAAQA+QAAAJMDAAAAAA==&#10;" strokecolor="#e6e6e6" strokeweight=".6pt"/>
                <v:line id="Line 261" o:spid="_x0000_s1038" style="position:absolute;visibility:visible;mso-wrap-style:square" from="6515,252" to="6515,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u3KzMAAAADcAAAADwAAAGRycy9kb3ducmV2LnhtbERPy4rCMBTdC/5DuAPubDpdiHZMiwwI&#10;gt34YNaX5k5bbG5KEtv692YxMMvDee/L2fRiJOc7ywo+kxQEcW11x42C++243oLwAVljb5kUvMhD&#10;WSwXe8y1nfhC4zU0Ioawz1FBG8KQS+nrlgz6xA7Ekfu1zmCI0DVSO5xiuOlllqYbabDj2NDiQN8t&#10;1Y/r0yioXu5iH5tbNVXn3XjYDs+5/iGlVh/z4QtEoDn8i//cJ60gy+LaeCYeAVm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btyszAAAAA3AAAAA8AAAAAAAAAAAAAAAAA&#10;oQIAAGRycy9kb3ducmV2LnhtbFBLBQYAAAAABAAEAPkAAACOAwAAAAA=&#10;" strokecolor="#e6e6e6" strokeweight="5.58pt"/>
                <v:line id="Line 260" o:spid="_x0000_s1039" style="position:absolute;visibility:visible;mso-wrap-style:square" from="6460,246" to="6854,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sbIcQAAADcAAAADwAAAGRycy9kb3ducmV2LnhtbESP22rDMBBE3wP9B7GBvsVyXAixGyUU&#10;00IphRInH7BY6wuxVq4lX/r3VaGQx2FmzjCH02I6MdHgWssKtlEMgri0uuVawfXyttmDcB5ZY2eZ&#10;FPyQg9PxYXXATNuZzzQVvhYBwi5DBY33fSalKxsy6CLbEwevsoNBH+RQSz3gHOCmk0kc76TBlsNC&#10;gz3lDZW3YjQKiq/Pp/z2MaeTdd30/TpWu30rlXpcLy/PIDwt/h7+b79rBUmSwt+ZcATk8R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WxshxAAAANwAAAAPAAAAAAAAAAAA&#10;AAAAAKECAABkcnMvZG93bnJldi54bWxQSwUGAAAAAAQABAD5AAAAkgMAAAAA&#10;" strokecolor="#e6e6e6" strokeweight=".6pt"/>
                <v:rect id="Rectangle 259" o:spid="_x0000_s1040" style="position:absolute;left:6757;top:252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IlMIA&#10;AADcAAAADwAAAGRycy9kb3ducmV2LnhtbERP3WrCMBS+H+wdwhnsbqY6EVeNRUShF5ui8wEOzVna&#10;2ZzUJmvr2y8Xgpcf3/8yG2wtOmp95VjBeJSAIC6crtgoOH/v3uYgfEDWWDsmBTfykK2en5aYatfz&#10;kbpTMCKGsE9RQRlCk0rpi5Is+pFriCP341qLIcLWSN1iH8NtLSdJMpMWK44NJTa0Kam4nP6sgsEc&#10;jtvr7PPrsG0qg/tfN/1wuVKvL8N6ASLQEB7iuzvXCibvcX48E4+A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goiUwgAAANwAAAAPAAAAAAAAAAAAAAAAAJgCAABkcnMvZG93&#10;bnJldi54bWxQSwUGAAAAAAQABAD1AAAAhwMAAAAA&#10;" fillcolor="#e6e6e6" stroked="f"/>
                <v:rect id="Rectangle 258" o:spid="_x0000_s1041" style="position:absolute;left:6571;top:252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4tD8QA&#10;AADcAAAADwAAAGRycy9kb3ducmV2LnhtbESP3YrCMBSE7wXfIRzBO03VRdZqFBEFL3YVfx7g0BzT&#10;anNSm6jdt98sCHs5zMw3zGzR2FI8qfaFYwWDfgKCOHO6YKPgfNr0PkH4gKyxdEwKfsjDYt5uzTDV&#10;7sUHeh6DERHCPkUFeQhVKqXPcrLo+64ijt7F1RZDlLWRusZXhNtSDpNkLC0WHBdyrGiVU3Y7PqyC&#10;xuwP6/v463u/rgqDu6v7mLitUt1Os5yCCNSE//C7vdUKhqMB/J2JR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OLQ/EAAAA3AAAAA8AAAAAAAAAAAAAAAAAmAIAAGRycy9k&#10;b3ducmV2LnhtbFBLBQYAAAAABAAEAPUAAACJAwAAAAA=&#10;" fillcolor="#e6e6e6" stroked="f"/>
                <v:line id="Line 257" o:spid="_x0000_s1042" style="position:absolute;visibility:visible;mso-wrap-style:square" from="6854,475" to="10825,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gpiscAAADcAAAADwAAAGRycy9kb3ducmV2LnhtbESPT2vCQBTE7wW/w/IEb3VjhFKiq1hB&#10;LQgW/xz09sw+kzTZtzG71bSfvisUehxm5jfMeNqaStyocYVlBYN+BII4tbrgTMFhv3h+BeE8ssbK&#10;Min4JgfTSedpjIm2d97SbeczESDsElSQe18nUro0J4Oub2vi4F1sY9AH2WRSN3gPcFPJOIpepMGC&#10;w0KONc1zSsvdl1Hgf+Tq9EnX41qu387LzaG8fGxKpXrddjYC4an1/+G/9rtWEA9jeJwJR0B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mCmKxwAAANwAAAAPAAAAAAAA&#10;AAAAAAAAAKECAABkcnMvZG93bnJldi54bWxQSwUGAAAAAAQABAD5AAAAlQMAAAAA&#10;" strokecolor="#e6e6e6" strokeweight=".5pt"/>
                <v:rect id="Rectangle 256" o:spid="_x0000_s1043" style="position:absolute;left:6854;top:248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AW48UA&#10;AADcAAAADwAAAGRycy9kb3ducmV2LnhtbESP0WrCQBRE3wX/YblC33TTWKRNXYOIgg9V0fYDLtnb&#10;Tdrs3ZjdJunfdwWhj8PMnGGW+WBr0VHrK8cKHmcJCOLC6YqNgo/33fQZhA/IGmvHpOCXPOSr8WiJ&#10;mXY9n6m7BCMihH2GCsoQmkxKX5Rk0c9cQxy9T9daDFG2RuoW+wi3tUyTZCEtVhwXSmxoU1Lxffmx&#10;CgZzOm+vi7fDadtUBo9f7unF7ZV6mAzrVxCBhvAfvrf3WkE6n8PtTDwCc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UBbjxQAAANwAAAAPAAAAAAAAAAAAAAAAAJgCAABkcnMv&#10;ZG93bnJldi54bWxQSwUGAAAAAAQABAD1AAAAigMAAAAA&#10;" fillcolor="#e6e6e6" stroked="f"/>
                <v:line id="Line 255" o:spid="_x0000_s1044" style="position:absolute;visibility:visible;mso-wrap-style:square" from="6854,244" to="10825,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uatMUAAADcAAAADwAAAGRycy9kb3ducmV2LnhtbESPS0sDQRCE74L/YWjBm5ndKEE2mYQo&#10;+LgouObirdnpfbA7PctMJxn/vSMIHouq+ora7JKb1IlCHDwbKBcFKOLG24E7A4fPp5t7UFGQLU6e&#10;ycA3RdhtLy82WFl/5g861dKpDOFYoYFeZK60jk1PDuPCz8TZa31wKFmGTtuA5wx3k14WxUo7HDgv&#10;9DjTY0/NWB+dgefy6/hQJhzbNB5epK0lrN7fjLm+Svs1KKEk/+G/9qs1sLy9g9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1uatMUAAADcAAAADwAAAAAAAAAA&#10;AAAAAAChAgAAZHJzL2Rvd25yZXYueG1sUEsFBgAAAAAEAAQA+QAAAJMDAAAAAA==&#10;" strokecolor="#e6e6e6" strokeweight=".4pt"/>
                <v:line id="Line 254" o:spid="_x0000_s1045" style="position:absolute;visibility:visible;mso-wrap-style:square" from="10775,248" to="10775,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loysUAAADcAAAADwAAAGRycy9kb3ducmV2LnhtbESP0WrCQBRE3wv+w3IFX4puVFoluoot&#10;CLZPrc0HXLLXbDR7N2Y3Jv69Wyj0cZiZM8x629tK3KjxpWMF00kCgjh3uuRCQfazHy9B+ICssXJM&#10;Cu7kYbsZPK0x1a7jb7odQyEihH2KCkwIdSqlzw1Z9BNXE0fv5BqLIcqmkLrBLsJtJWdJ8iotlhwX&#10;DNb0bii/HFurwGe7RXs214+2f3vef351WTU9ZEqNhv1uBSJQH/7Df+2DVjCbv8DvmXgE5OY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yloysUAAADcAAAADwAAAAAAAAAA&#10;AAAAAAChAgAAZHJzL2Rvd25yZXYueG1sUEsFBgAAAAAEAAQA+QAAAJMDAAAAAA==&#10;" strokecolor="#e6e6e6" strokeweight="4.98pt"/>
                <v:rect id="Rectangle 253" o:spid="_x0000_s1046" style="position:absolute;left:6967;top:247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e1e8UA&#10;AADcAAAADwAAAGRycy9kb3ducmV2LnhtbESP0WrCQBRE3wv+w3KFvtWNaQk1ugYpFnxolVg/4JK9&#10;bqLZu2l2q+nfdwuCj8PMnGEWxWBbcaHeN44VTCcJCOLK6YaNgsPX+9MrCB+QNbaOScEveSiWo4cF&#10;5tpduaTLPhgRIexzVFCH0OVS+qomi37iOuLoHV1vMUTZG6l7vEa4bWWaJJm02HBcqLGjt5qq8/7H&#10;KhjMrlx/Zx+fu3XXGNye3MvMbZR6HA+rOYhAQ7iHb+2NVpA+Z/B/Jh4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J7V7xQAAANwAAAAPAAAAAAAAAAAAAAAAAJgCAABkcnMv&#10;ZG93bnJldi54bWxQSwUGAAAAAAQABAD1AAAAigMAAAAA&#10;" fillcolor="#e6e6e6" stroked="f"/>
                <v:line id="Line 252" o:spid="_x0000_s1047" style="position:absolute;visibility:visible;mso-wrap-style:square" from="6460,717" to="6854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WihcIAAADcAAAADwAAAGRycy9kb3ducmV2LnhtbESPT2sCMRTE70K/Q3gFb5qtgl1Wo0ih&#10;Kt78d39snpvFzcs2ievaT98UCj0OM/MbZrHqbSM68qF2rOBtnIEgLp2uuVJwPn2OchAhImtsHJOC&#10;JwVYLV8GCyy0e/CBumOsRIJwKFCBibEtpAylIYth7Fri5F2dtxiT9JXUHh8Jbhs5ybKZtFhzWjDY&#10;0oeh8na8WwX95dDlXrdfdY7a77+rrdl0W6WGr/16DiJSH//Df+2dVjCZvsPvmXQE5P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7WihcIAAADcAAAADwAAAAAAAAAAAAAA&#10;AAChAgAAZHJzL2Rvd25yZXYueG1sUEsFBgAAAAAEAAQA+QAAAJADAAAAAA==&#10;" strokecolor="#e6e6e6" strokeweight=".7pt"/>
                <v:line id="Line 251" o:spid="_x0000_s1048" style="position:absolute;visibility:visible;mso-wrap-style:square" from="6515,494" to="6515,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RcEcAAAADcAAAADwAAAGRycy9kb3ducmV2LnhtbERPz2vCMBS+D/wfwht4m+kUinaNIsJg&#10;YC9V8fxo3trS5qUksa3/vTkMdvz4fueH2fRiJOdbywo+VwkI4srqlmsFt+v3xxaED8gae8uk4Eke&#10;DvvFW46ZthOXNF5CLWII+wwVNCEMmZS+asigX9mBOHK/1hkMEbpaaodTDDe9XCdJKg22HBsaHOjU&#10;UNVdHkZB8XSl7dJrMRXn3XjcDo+5upNSy/f5+AUi0Bz+xX/uH61gvYlr45l4BOT+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M0XBHAAAAA3AAAAA8AAAAAAAAAAAAAAAAA&#10;oQIAAGRycy9kb3ducmV2LnhtbFBLBQYAAAAABAAEAPkAAACOAwAAAAA=&#10;" strokecolor="#e6e6e6" strokeweight="5.58pt"/>
                <v:line id="Line 250" o:spid="_x0000_s1049" style="position:absolute;visibility:visible;mso-wrap-style:square" from="6460,487" to="6854,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aTbMMAAADcAAAADwAAAGRycy9kb3ducmV2LnhtbESPT2sCMRTE7wW/Q3hCbzWrBVm3RhHB&#10;Wrz5p/fH5nWzdPOyJnHd9tMbQfA4zMxvmPmyt43oyIfasYLxKANBXDpdc6XgdNy85SBCRNbYOCYF&#10;fxRguRi8zLHQ7sp76g6xEgnCoUAFJsa2kDKUhiyGkWuJk/fjvMWYpK+k9nhNcNvISZZNpcWa04LB&#10;ltaGyt/DxSrov/dd7nV7rnPUfvdfbc1nt1XqddivPkBE6uMz/Gh/aQWT9xncz6Qj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mk2zDAAAA3AAAAA8AAAAAAAAAAAAA&#10;AAAAoQIAAGRycy9kb3ducmV2LnhtbFBLBQYAAAAABAAEAPkAAACRAwAAAAA=&#10;" strokecolor="#e6e6e6" strokeweight=".7pt"/>
                <v:rect id="Rectangle 249" o:spid="_x0000_s1050" style="position:absolute;left:6757;top:493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4T76cAA&#10;AADcAAAADwAAAGRycy9kb3ducmV2LnhtbERPy4rCMBTdD/gP4QruxlQRcapRRBRc+EDHD7g017Ta&#10;3NQmav17sxBcHs57MmtsKR5U+8Kxgl43AUGcOV2wUXD6X/2OQPiArLF0TApe5GE2bf1MMNXuyQd6&#10;HIMRMYR9igryEKpUSp/lZNF3XUUcubOrLYYIayN1jc8YbkvZT5KhtFhwbMixokVO2fV4twoasz8s&#10;b8PNdr+sCoO7ixv8ubVSnXYzH4MI1ISv+ONeawX9QZwfz8QjIK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4T76cAAAADcAAAADwAAAAAAAAAAAAAAAACYAgAAZHJzL2Rvd25y&#10;ZXYueG1sUEsFBgAAAAAEAAQA9QAAAIUDAAAAAA==&#10;" fillcolor="#e6e6e6" stroked="f"/>
                <v:rect id="Rectangle 248" o:spid="_x0000_s1051" style="position:absolute;left:6571;top:493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hecsMA&#10;AADcAAAADwAAAGRycy9kb3ducmV2LnhtbESP3YrCMBSE7wXfIRzBO00VkbUaRcQFL1zFnwc4NMe0&#10;2px0m6j17TfCgpfDzHzDzBaNLcWDal84VjDoJyCIM6cLNgrOp+/eFwgfkDWWjknBizws5u3WDFPt&#10;nnygxzEYESHsU1SQh1ClUvosJ4u+7yri6F1cbTFEWRupa3xGuC3lMEnG0mLBcSHHilY5Zbfj3Spo&#10;zP6w/h1vf/brqjC4u7rRxG2U6naa5RREoCZ8wv/tjVYwHA3gfSYeAT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hecsMAAADcAAAADwAAAAAAAAAAAAAAAACYAgAAZHJzL2Rv&#10;d25yZXYueG1sUEsFBgAAAAAEAAQA9QAAAIgDAAAAAA==&#10;" fillcolor="#e6e6e6" stroked="f"/>
                <v:line id="Line 247" o:spid="_x0000_s1052" style="position:absolute;visibility:visible;mso-wrap-style:square" from="6854,719" to="10825,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5a98cAAADcAAAADwAAAGRycy9kb3ducmV2LnhtbESPT2vCQBTE7wW/w/IEb3VjkFKiq1hB&#10;LQgW/xz09sw+kzTZtzG71bSfvisUehxm5jfMeNqaStyocYVlBYN+BII4tbrgTMFhv3h+BeE8ssbK&#10;Min4JgfTSedpjIm2d97SbeczESDsElSQe18nUro0J4Oub2vi4F1sY9AH2WRSN3gPcFPJOIpepMGC&#10;w0KONc1zSsvdl1Hgf+Tq9EnX41qu387LzaG8fGxKpXrddjYC4an1/+G/9rtWEA9jeJwJR0B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nlr3xwAAANwAAAAPAAAAAAAA&#10;AAAAAAAAAKECAABkcnMvZG93bnJldi54bWxQSwUGAAAAAAQABAD5AAAAlQMAAAAA&#10;" strokecolor="#e6e6e6" strokeweight=".5pt"/>
                <v:rect id="Rectangle 246" o:spid="_x0000_s1053" style="position:absolute;left:6854;top:488;width:11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ZlnsUA&#10;AADcAAAADwAAAGRycy9kb3ducmV2LnhtbESP0WrCQBRE3wv+w3KFvtVN0yA2dQ0iCj60irYfcMne&#10;btJm78bs1sS/dwuCj8PMnGHmxWAbcabO144VPE8SEMSl0zUbBV+fm6cZCB+QNTaOScGFPBSL0cMc&#10;c+16PtD5GIyIEPY5KqhCaHMpfVmRRT9xLXH0vl1nMUTZGak77CPcNjJNkqm0WHNcqLClVUXl7/HP&#10;KhjM/rA+Td8/9uu2Nrj7cdmr2yr1OB6WbyACDeEevrW3WkGavcD/mXgE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VmWexQAAANwAAAAPAAAAAAAAAAAAAAAAAJgCAABkcnMv&#10;ZG93bnJldi54bWxQSwUGAAAAAAQABAD1AAAAigMAAAAA&#10;" fillcolor="#e6e6e6" stroked="f"/>
                <v:line id="Line 245" o:spid="_x0000_s1054" style="position:absolute;visibility:visible;mso-wrap-style:square" from="6854,484" to="10825,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13pycQAAADcAAAADwAAAGRycy9kb3ducmV2LnhtbESPS2vDMBCE74X+B7GB3hrZIYTiRglN&#10;oY9LC3Vz6W2x1g9srYy0SdR/XxUKPQ4z8w2z3Sc3qTOFOHg2UC4LUMSNtwN3Bo6fT7d3oKIgW5w8&#10;k4FvirDfXV9tsbL+wh90rqVTGcKxQgO9yFxpHZueHMaln4mz1/rgULIMnbYBLxnuJr0qio12OHBe&#10;6HGmx56asT45A8/l1+lQJhzbNB5fpK0lbN7fjLlZpId7UEJJ/sN/7VdrYLVew++ZfAT0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XenJxAAAANwAAAAPAAAAAAAAAAAA&#10;AAAAAKECAABkcnMvZG93bnJldi54bWxQSwUGAAAAAAQABAD5AAAAkgMAAAAA&#10;" strokecolor="#e6e6e6" strokeweight=".4pt"/>
                <v:line id="Line 244" o:spid="_x0000_s1055" style="position:absolute;visibility:visible;mso-wrap-style:square" from="10775,489" to="10775,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8bt8UAAADcAAAADwAAAGRycy9kb3ducmV2LnhtbESP0WrCQBRE3wv+w3IFX4puFFsluoot&#10;CLZPrc0HXLLXbDR7N2Y3Jv69Wyj0cZiZM8x629tK3KjxpWMF00kCgjh3uuRCQfazHy9B+ICssXJM&#10;Cu7kYbsZPK0x1a7jb7odQyEihH2KCkwIdSqlzw1Z9BNXE0fv5BqLIcqmkLrBLsJtJWdJ8iotlhwX&#10;DNb0bii/HFurwGe7RXs214+2f3vef351WTU9ZEqNhv1uBSJQH/7Df+2DVjCbv8DvmXgE5OY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y8bt8UAAADcAAAADwAAAAAAAAAA&#10;AAAAAAChAgAAZHJzL2Rvd25yZXYueG1sUEsFBgAAAAAEAAQA+QAAAJMDAAAAAA==&#10;" strokecolor="#e6e6e6" strokeweight="4.98pt"/>
                <v:rect id="Rectangle 243" o:spid="_x0000_s1056" style="position:absolute;left:6967;top:489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HGBsUA&#10;AADcAAAADwAAAGRycy9kb3ducmV2LnhtbESP0WrCQBRE3wv+w3KFvtWNEkKbuoqIBR9ag7YfcMle&#10;N9Hs3TS7TdK/7woFH4eZOcMs16NtRE+drx0rmM8SEMSl0zUbBV+fb0/PIHxA1tg4JgW/5GG9mjws&#10;Mddu4CP1p2BEhLDPUUEVQptL6cuKLPqZa4mjd3adxRBlZ6TucIhw28hFkmTSYs1xocKWthWV19OP&#10;VTCa4rj7zt4/il1bGzxcXPri9ko9TsfNK4hAY7iH/9t7rWCRZnA7E4+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IcYGxQAAANwAAAAPAAAAAAAAAAAAAAAAAJgCAABkcnMv&#10;ZG93bnJldi54bWxQSwUGAAAAAAQABAD1AAAAigMAAAAA&#10;" fillcolor="#e6e6e6" stroked="f"/>
                <v:line id="Line 242" o:spid="_x0000_s1057" style="position:absolute;visibility:visible;mso-wrap-style:square" from="6460,959" to="6854,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7PR+MIAAADcAAAADwAAAGRycy9kb3ducmV2LnhtbESPT2sCMRTE70K/Q3gFb5qtiF1Wo0ih&#10;Kt78d39snpvFzcs2ievaT98UCj0OM/MbZrHqbSM68qF2rOBtnIEgLp2uuVJwPn2OchAhImtsHJOC&#10;JwVYLV8GCyy0e/CBumOsRIJwKFCBibEtpAylIYth7Fri5F2dtxiT9JXUHh8Jbhs5ybKZtFhzWjDY&#10;0oeh8na8WwX95dDlXrdfdY7a77+rrdl0W6WGr/16DiJSH//Df+2dVjCZvsPvmXQE5P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7PR+MIAAADcAAAADwAAAAAAAAAAAAAA&#10;AAChAgAAZHJzL2Rvd25yZXYueG1sUEsFBgAAAAAEAAQA+QAAAJADAAAAAA==&#10;" strokecolor="#e6e6e6" strokeweight=".7pt"/>
                <v:line id="Line 241" o:spid="_x0000_s1058" style="position:absolute;visibility:visible;mso-wrap-style:square" from="6515,736" to="6515,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IvbMAAAADcAAAADwAAAGRycy9kb3ducmV2LnhtbERPz2vCMBS+D/wfwht4m+lEinaNIsJg&#10;YC9V8fxo3trS5qUksa3/vTkMdvz4fueH2fRiJOdbywo+VwkI4srqlmsFt+v3xxaED8gae8uk4Eke&#10;DvvFW46ZthOXNF5CLWII+wwVNCEMmZS+asigX9mBOHK/1hkMEbpaaodTDDe9XCdJKg22HBsaHOjU&#10;UNVdHkZB8XSl7dJrMRXn3XjcDo+5upNSy/f5+AUi0Bz+xX/uH61gvYlr45l4BOT+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syL2zAAAAA3AAAAA8AAAAAAAAAAAAAAAAA&#10;oQIAAGRycy9kb3ducmV2LnhtbFBLBQYAAAAABAAEAPkAAACOAwAAAAA=&#10;" strokecolor="#e6e6e6" strokeweight="5.58pt"/>
                <v:line id="Line 240" o:spid="_x0000_s1059" style="position:absolute;visibility:visible;mso-wrap-style:square" from="6460,730" to="6854,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4T+gcUAAADcAAAADwAAAGRycy9kb3ducmV2LnhtbESP3WrCQBSE7wu+w3IE75qNsYiJriLS&#10;QimFYvQBDtljEsyejdnNT9++Wyj0cpiZb5jdYTKNGKhztWUFyygGQVxYXXOp4Hp5e96AcB5ZY2OZ&#10;FHyTg8N+9rTDTNuRzzTkvhQBwi5DBZX3bSalKyoy6CLbEgfvZjuDPsiulLrDMcBNI5M4XkuDNYeF&#10;Cls6VVTc894oyL8+V6f7x5gO1jXD47W/rTe1VGoxn45bEJ4m/x/+a79rBclLCr9nwhGQ+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4T+gcUAAADcAAAADwAAAAAAAAAA&#10;AAAAAAChAgAAZHJzL2Rvd25yZXYueG1sUEsFBgAAAAAEAAQA+QAAAJMDAAAAAA==&#10;" strokecolor="#e6e6e6" strokeweight=".6pt"/>
                <v:rect id="Rectangle 239" o:spid="_x0000_s1060" style="position:absolute;left:6757;top:736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1tNMIA&#10;AADcAAAADwAAAGRycy9kb3ducmV2LnhtbERP3WrCMBS+H+wdwhnsbqbKFFeNRUShF5ui8wEOzVna&#10;2ZzUJmvr2y8Xgpcf3/8yG2wtOmp95VjBeJSAIC6crtgoOH/v3uYgfEDWWDsmBTfykK2en5aYatfz&#10;kbpTMCKGsE9RQRlCk0rpi5Is+pFriCP341qLIcLWSN1iH8NtLSdJMpMWK44NJTa0Kam4nP6sgsEc&#10;jtvr7PPrsG0qg/tf9/7hcqVeX4b1AkSgITzEd3euFUymcX48E4+A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XW00wgAAANwAAAAPAAAAAAAAAAAAAAAAAJgCAABkcnMvZG93&#10;bnJldi54bWxQSwUGAAAAAAQABAD1AAAAhwMAAAAA&#10;" fillcolor="#e6e6e6" stroked="f"/>
                <v:rect id="Rectangle 238" o:spid="_x0000_s1061" style="position:absolute;left:6571;top:736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HIr8QA&#10;AADcAAAADwAAAGRycy9kb3ducmV2LnhtbESP3YrCMBSE7wXfIRzBO00VV9ZqFBEFL3YVfx7g0BzT&#10;anNSm6jdt98sCHs5zMw3zGzR2FI8qfaFYwWDfgKCOHO6YKPgfNr0PkH4gKyxdEwKfsjDYt5uzTDV&#10;7sUHeh6DERHCPkUFeQhVKqXPcrLo+64ijt7F1RZDlLWRusZXhNtSDpNkLC0WHBdyrGiVU3Y7PqyC&#10;xuwP6/v463u/rgqDu6sbTdxWqW6nWU5BBGrCf/jd3moFw48B/J2JR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RyK/EAAAA3AAAAA8AAAAAAAAAAAAAAAAAmAIAAGRycy9k&#10;b3ducmV2LnhtbFBLBQYAAAAABAAEAPUAAACJAwAAAAA=&#10;" fillcolor="#e6e6e6" stroked="f"/>
                <v:line id="Line 237" o:spid="_x0000_s1062" style="position:absolute;visibility:visible;mso-wrap-style:square" from="6854,960" to="10825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n6LcUAAADcAAAADwAAAGRycy9kb3ducmV2LnhtbESPzWrDMBCE74W8g9hAbo0ch5rEiRxC&#10;aKGUQqmbB1isjW1srRxL/unbV4VCj8PMfMMcT7NpxUi9qy0r2KwjEMSF1TWXCq5fL487EM4ja2wt&#10;k4JvcnDKFg9HTLWd+JPG3JciQNilqKDyvkuldEVFBt3adsTBu9neoA+yL6XucQpw08o4ihJpsOaw&#10;UGFHl4qKJh+MgvzjfXtp3qb9aF073p+HW7KrpVKr5Xw+gPA0+//wX/tVK4ifYvg9E46Az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Pn6LcUAAADcAAAADwAAAAAAAAAA&#10;AAAAAAChAgAAZHJzL2Rvd25yZXYueG1sUEsFBgAAAAAEAAQA+QAAAJMDAAAAAA==&#10;" strokecolor="#e6e6e6" strokeweight=".6pt"/>
                <v:rect id="Rectangle 236" o:spid="_x0000_s1063" style="position:absolute;left:6854;top:732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/zQ8YA&#10;AADcAAAADwAAAGRycy9kb3ducmV2LnhtbESP3WrCQBSE7wu+w3IKvaubWg2augkiFryoFX8e4JA9&#10;3aTNno3Zrca37wpCL4eZ+YaZF71txJk6XztW8DJMQBCXTtdsFBwP789TED4ga2wck4IreSjywcMc&#10;M+0uvKPzPhgRIewzVFCF0GZS+rIii37oWuLofbnOYoiyM1J3eIlw28hRkqTSYs1xocKWlhWVP/tf&#10;q6A3293qlH5stqu2Nvj57cYzt1bq6bFfvIEI1If/8L291gpGk1e4nYlH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o/zQ8YAAADcAAAADwAAAAAAAAAAAAAAAACYAgAAZHJz&#10;L2Rvd25yZXYueG1sUEsFBgAAAAAEAAQA9QAAAIsDAAAAAA==&#10;" fillcolor="#e6e6e6" stroked="f"/>
                <v:line id="Line 235" o:spid="_x0000_s1064" style="position:absolute;visibility:visible;mso-wrap-style:square" from="6854,728" to="10825,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R/FMUAAADcAAAADwAAAGRycy9kb3ducmV2LnhtbESPS0sDQRCE74L/YWjBm5ndoEE2mYQo&#10;+LgouObirdnpfbA7PctMJxn/vSMIHouq+ora7JKb1IlCHDwbKBcFKOLG24E7A4fPp5t7UFGQLU6e&#10;ycA3RdhtLy82WFl/5g861dKpDOFYoYFeZK60jk1PDuPCz8TZa31wKFmGTtuA5wx3k14WxUo7HDgv&#10;9DjTY0/NWB+dgefy6/hQJhzbNB5epK0lrN7fjLm+Svs1KKEk/+G/9qs1sLy7hd8z+Qjo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oR/FMUAAADcAAAADwAAAAAAAAAA&#10;AAAAAAChAgAAZHJzL2Rvd25yZXYueG1sUEsFBgAAAAAEAAQA+QAAAJMDAAAAAA==&#10;" strokecolor="#e6e6e6" strokeweight=".4pt"/>
                <v:line id="Line 234" o:spid="_x0000_s1065" style="position:absolute;visibility:visible;mso-wrap-style:square" from="10775,731" to="10775,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aNasUAAADcAAAADwAAAGRycy9kb3ducmV2LnhtbESP0WrCQBRE3wv+w3IFX4puFGwluoot&#10;CNqnVvMBl+w1G83ejdmNiX/vFgp9HGbmDLPa9LYSd2p86VjBdJKAIM6dLrlQkJ124wUIH5A1Vo5J&#10;wYM8bNaDlxWm2nX8Q/djKESEsE9RgQmhTqX0uSGLfuJq4uidXWMxRNkUUjfYRbit5CxJ3qTFkuOC&#10;wZo+DeXXY2sV+Gz73l7M7dD2H6+7r+8uq6b7TKnRsN8uQQTqw3/4r73XCmbzOfyeiUdAr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vaNasUAAADcAAAADwAAAAAAAAAA&#10;AAAAAAChAgAAZHJzL2Rvd25yZXYueG1sUEsFBgAAAAAEAAQA+QAAAJMDAAAAAA==&#10;" strokecolor="#e6e6e6" strokeweight="4.98pt"/>
                <v:shape id="AutoShape 233" o:spid="_x0000_s1066" style="position:absolute;left:1267;top:220;width:9459;height:988;visibility:visible;mso-wrap-style:square;v-text-anchor:top" coordsize="9459,9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xGOMQA&#10;AADcAAAADwAAAGRycy9kb3ducmV2LnhtbESPzWoCMRSF9wXfIVzBTdGMQodxNIoURRfdVN24uyTX&#10;yeDkZjqJOn37plDo8nB+Ps5y3btGPKgLtWcF00kGglh7U3Ol4HzajQsQISIbbDyTgm8KsF4NXpZY&#10;Gv/kT3ocYyXSCIcSFdgY21LKoC05DBPfEifv6juHMcmukqbDZxp3jZxlWS4d1pwIFlt6t6Rvx7tL&#10;3Gq/veaaD+evuS2KLP+4vLJWajTsNwsQkfr4H/5rH4yC2VsOv2fSEZ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sRjjEAAAA3AAAAA8AAAAAAAAAAAAAAAAAmAIAAGRycy9k&#10;b3ducmV2LnhtbFBLBQYAAAAABAAEAPUAAACJAwAAAAA=&#10;" path="m483,l,,,988r483,l483,m9459,511r-3759,l5700,735r3759,l9459,511e" fillcolor="#e6e6e6" stroked="f">
                  <v:path arrowok="t" o:connecttype="custom" o:connectlocs="483,220;0,220;0,1208;483,1208;483,220;9459,731;5700,731;5700,955;9459,955;9459,731" o:connectangles="0,0,0,0,0,0,0,0,0,0"/>
                </v:shape>
                <v:line id="Line 232" o:spid="_x0000_s1067" style="position:absolute;visibility:visible;mso-wrap-style:square" from="1323,-4" to="1323,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Qtw8MAAADcAAAADwAAAGRycy9kb3ducmV2LnhtbESPT4vCMBTE7wv7HcITvK2pgv+6RpEF&#10;QbAXrXh+NG/bYvNSktjWb28WFjwOM/MbZrMbTCM6cr62rGA6SUAQF1bXXCq45oevFQgfkDU2lknB&#10;kzzstp8fG0y17flM3SWUIkLYp6igCqFNpfRFRQb9xLbE0fu1zmCI0pVSO+wj3DRyliQLabDmuFBh&#10;Sz8VFffLwyjInu5s74s867PTutuv2sdQ3Eip8WjYf4MINIR3+L991Apm8yX8nYlHQG5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90LcPDAAAA3AAAAA8AAAAAAAAAAAAA&#10;AAAAoQIAAGRycy9kb3ducmV2LnhtbFBLBQYAAAAABAAEAPkAAACRAwAAAAA=&#10;" strokecolor="#e6e6e6" strokeweight="5.58pt"/>
                <v:line id="Line 231" o:spid="_x0000_s1068" style="position:absolute;visibility:visible;mso-wrap-style:square" from="1700,-3" to="1700,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ci9MIAAADcAAAADwAAAGRycy9kb3ducmV2LnhtbERP3WrCMBS+F3yHcARvZKYKc9KZFjcQ&#10;3K6c9gEOzVnT2ZzUJrX17ZeLwS4/vv9dPtpG3KnztWMFq2UCgrh0uuZKQXE5PG1B+ICssXFMCh7k&#10;Ic+mkx2m2g38RfdzqEQMYZ+iAhNCm0rpS0MW/dK1xJH7dp3FEGFXSd3hEMNtI9dJspEWa44NBlt6&#10;N1Rez71V4Iv9S/9jbh/9+LY4fJ6GolkdC6Xms3H/CiLQGP7Ff+6jVrB+jmvjmXgEZPY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Pci9MIAAADcAAAADwAAAAAAAAAAAAAA&#10;AAChAgAAZHJzL2Rvd25yZXYueG1sUEsFBgAAAAAEAAQA+QAAAJADAAAAAA==&#10;" strokecolor="#e6e6e6" strokeweight="4.98pt"/>
                <v:shape id="AutoShape 230" o:spid="_x0000_s1069" style="position:absolute;left:1378;top:-3;width:5081;height:1212;visibility:visible;mso-wrap-style:square;v-text-anchor:top" coordsize="5081,1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647cQA&#10;AADcAAAADwAAAGRycy9kb3ducmV2LnhtbESPQWvCQBSE70L/w/IKvZmNQotNs4oVpN6KttTrI/ua&#10;RLNvw+5qEn+9Kwgeh5n5hskXvWnEmZyvLSuYJCkI4sLqmksFvz/r8QyED8gaG8ukYCAPi/nTKMdM&#10;2463dN6FUkQI+wwVVCG0mZS+qMigT2xLHL1/6wyGKF0ptcMuwk0jp2n6Jg3WHBcqbGlVUXHcnYyC&#10;0/6wOnbf+25wPv38Ww+XrxoPSr0898sPEIH68Ajf2xutYPr6Drcz8QjI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uuO3EAAAA3AAAAA8AAAAAAAAAAAAAAAAAmAIAAGRycy9k&#10;b3ducmV2LnhtbFBLBQYAAAAABAAEAPUAAACJAwAAAAA=&#10;" path="m271,l,,,223r271,l271,m5081,447r-4710,l371,1211r4710,l5081,447e" fillcolor="#e6e6e6" stroked="f">
                  <v:path arrowok="t" o:connecttype="custom" o:connectlocs="271,-3;0,-3;0,220;271,220;271,-3;5081,444;371,444;371,1208;5081,1208;5081,444" o:connectangles="0,0,0,0,0,0,0,0,0,0"/>
                </v:shape>
                <v:line id="Line 229" o:spid="_x0000_s1070" style="position:absolute;visibility:visible;mso-wrap-style:square" from="1805,-4" to="1805,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F/CsAAAADcAAAADwAAAGRycy9kb3ducmV2LnhtbERPy2qEMBTdF/oP4Ra6q7EuZGonylAo&#10;DIyb0dL1xdyqjLmRJOPj75tFocvDeR+rzUxiIedHywpekxQEcWf1yL2Cr/bz5QDCB2SNk2VSsJOH&#10;qnx8OGKh7cpXWprQixjCvkAFQwhzIaXvBjLoEzsTR+7HOoMhQtdL7XCN4WaSWZrm0uDIsWHAmT4G&#10;6m7N3Siod3e1t7yt1/rytpwO833rvkmp56ft9A4i0Bb+xX/us1aQ5XF+PBOPgCx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7xfwrAAAAA3AAAAA8AAAAAAAAAAAAAAAAA&#10;oQIAAGRycy9kb3ducmV2LnhtbFBLBQYAAAAABAAEAPkAAACOAwAAAAA=&#10;" strokecolor="#e6e6e6" strokeweight="5.58pt"/>
                <v:line id="Line 228" o:spid="_x0000_s1071" style="position:absolute;visibility:visible;mso-wrap-style:square" from="6410,-3" to="6410,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S9QsYAAADcAAAADwAAAGRycy9kb3ducmV2LnhtbESPQWsCMRSE7wX/Q3gFL0Wza6nIapRW&#10;FJSeqqIeH8lzd+vmZd1E3f77plDwOMzMN8xk1tpK3KjxpWMFaT8BQaydKTlXsNsueyMQPiAbrByT&#10;gh/yMJt2niaYGXfnL7ptQi4ihH2GCooQ6kxKrwuy6PuuJo7eyTUWQ5RNLk2D9wi3lRwkyVBaLDku&#10;FFjTvCB93lytgje9mH/vPz4v12T9MjquX1N9OC6V6j6372MQgdrwCP+3V0bBYJjC35l4BOT0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z0vULGAAAA3AAAAA8AAAAAAAAA&#10;AAAAAAAAoQIAAGRycy9kb3ducmV2LnhtbFBLBQYAAAAABAAEAPkAAACUAwAAAAA=&#10;" strokecolor="#e6e6e6" strokeweight="4.92pt"/>
                <v:shape id="Freeform 227" o:spid="_x0000_s1072" style="position:absolute;left:1861;top:-3;width:4500;height:448;visibility:visible;mso-wrap-style:square;v-text-anchor:top" coordsize="4500,4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QfMsUA&#10;AADcAAAADwAAAGRycy9kb3ducmV2LnhtbESPT2sCMRTE74V+h/AK3mq2exDZGqUKRREP9Q+F3h7J&#10;c7OYvCybqKufvhEKPQ4z8xtmMuu9ExfqYhNYwduwAEGsg2m4VnDYf76OQcSEbNAFJgU3ijCbPj9N&#10;sDLhylu67FItMoRjhQpsSm0lZdSWPMZhaImzdwydx5RlV0vT4TXDvZNlUYykx4bzgsWWFpb0aXf2&#10;Cu7jW5zzyR2WX8fzz8Z9r7XVqNTgpf94B5GoT//hv/bKKChHJTzO5CMgp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pB8yxQAAANwAAAAPAAAAAAAAAAAAAAAAAJgCAABkcnMv&#10;ZG93bnJldi54bWxQSwUGAAAAAAQABAD1AAAAigMAAAAA&#10;" path="m4500,l,,,223,,448r4500,l4500,223,4500,e" fillcolor="#e6e6e6" stroked="f">
                  <v:path arrowok="t" o:connecttype="custom" o:connectlocs="4500,-3;0,-3;0,220;0,445;4500,445;4500,220;4500,-3" o:connectangles="0,0,0,0,0,0,0"/>
                </v:shape>
                <v:line id="Line 226" o:spid="_x0000_s1073" style="position:absolute;visibility:visible;mso-wrap-style:square" from="6460,1201" to="6854,1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2Lm8MAAADcAAAADwAAAGRycy9kb3ducmV2LnhtbESPQWvCQBSE7wX/w/IEb3VjBAnRNZRC&#10;q/Sm1fsj+5oNzb6Nu2uM/vpuodDjMDPfMJtqtJ0YyIfWsYLFPANBXDvdcqPg9Pn2XIAIEVlj55gU&#10;3ClAtZ08bbDU7sYHGo6xEQnCoUQFJsa+lDLUhiyGueuJk/flvMWYpG+k9nhLcNvJPMtW0mLLacFg&#10;T6+G6u/j1SoYz4eh8Lq/tAVq//FoduZ92Ck1m44vaxCRxvgf/mvvtYJ8tYTfM+kIyO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c9i5vDAAAA3AAAAA8AAAAAAAAAAAAA&#10;AAAAoQIAAGRycy9kb3ducmV2LnhtbFBLBQYAAAAABAAEAPkAAACRAwAAAAA=&#10;" strokecolor="#e6e6e6" strokeweight=".7pt"/>
                <v:line id="Line 225" o:spid="_x0000_s1074" style="position:absolute;visibility:visible;mso-wrap-style:square" from="6515,978" to="6515,1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p5CcIAAADcAAAADwAAAGRycy9kb3ducmV2LnhtbESPT4vCMBTE74LfITzBm6aKFK1GEUFY&#10;2F78g+dH82yLzUtJYlu//WZhYY/DzPyG2R0G04iOnK8tK1jMExDEhdU1lwrut/NsDcIHZI2NZVLw&#10;IQ+H/Xi0w0zbni/UXUMpIoR9hgqqENpMSl9UZNDPbUscvad1BkOUrpTaYR/hppHLJEmlwZrjQoUt&#10;nSoqXte3UZB/3MW+0lve59+b7rhu30PxIKWmk+G4BRFoCP/hv/aXVrBMV/B7Jh4Bu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cp5CcIAAADcAAAADwAAAAAAAAAAAAAA&#10;AAChAgAAZHJzL2Rvd25yZXYueG1sUEsFBgAAAAAEAAQA+QAAAJADAAAAAA==&#10;" strokecolor="#e6e6e6" strokeweight="5.58pt"/>
                <v:line id="Line 224" o:spid="_x0000_s1075" style="position:absolute;visibility:visible;mso-wrap-style:square" from="6460,972" to="6854,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yo5MMAAADcAAAADwAAAGRycy9kb3ducmV2LnhtbESP0YrCMBRE34X9h3AX9k1TXSxuNcoi&#10;CiKCWPcDLs21LTY33Sa29e+NIPg4zMwZZrHqTSVaalxpWcF4FIEgzqwuOVfwd94OZyCcR9ZYWSYF&#10;d3KwWn4MFpho2/GJ2tTnIkDYJaig8L5OpHRZQQbdyNbEwbvYxqAPssmlbrALcFPJSRTF0mDJYaHA&#10;mtYFZdf0ZhSkx8P3+rrvflrrqvZ/c7vEs1Iq9fXZ/85BeOr9O/xq77SCSTyF55lwBOTy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8qOTDAAAA3AAAAA8AAAAAAAAAAAAA&#10;AAAAoQIAAGRycy9kb3ducmV2LnhtbFBLBQYAAAAABAAEAPkAAACRAwAAAAA=&#10;" strokecolor="#e6e6e6" strokeweight=".6pt"/>
                <v:rect id="Rectangle 223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SaZsMA&#10;AADcAAAADwAAAGRycy9kb3ducmV2LnhtbESP0YrCMBRE3wX/IVxh3zRdWYpWoyyi4MOq6O4HXJpr&#10;Wm1uahO1+/dGEHwcZuYMM523thI3anzpWMHnIAFBnDtdslHw97vqj0D4gKyxckwK/snDfNbtTDHT&#10;7s57uh2CERHCPkMFRQh1JqXPC7LoB64mjt7RNRZDlI2RusF7hNtKDpMklRZLjgsF1rQoKD8frlZB&#10;a3b75SX92eyWdWlwe3JfY7dW6qPXfk9ABGrDO/xqr7WCYZrC80w8An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JSaZsMAAADcAAAADwAAAAAAAAAAAAAAAACYAgAAZHJzL2Rv&#10;d25yZXYueG1sUEsFBgAAAAAEAAQA9QAAAIgDAAAAAA==&#10;" fillcolor="#e6e6e6" stroked="f"/>
                <v:rect id="Rectangle 222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g//cQA&#10;AADcAAAADwAAAGRycy9kb3ducmV2LnhtbESP0WoCMRRE3wX/IVzBN80qZduuRhGx4INWtP2Ay+aa&#10;Xd3crJuo69+bQsHHYWbOMNN5aytxo8aXjhWMhgkI4tzpko2C35+vwQcIH5A1Vo5JwYM8zGfdzhQz&#10;7e68p9shGBEh7DNUUIRQZ1L6vCCLfuhq4ugdXWMxRNkYqRu8R7it5DhJUmmx5LhQYE3LgvLz4WoV&#10;tGa3X13SzXa3qkuD3yf39unWSvV77WICIlAbXuH/9lorGKfv8HcmHg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/YP/3EAAAA3AAAAA8AAAAAAAAAAAAAAAAAmAIAAGRycy9k&#10;b3ducmV2LnhtbFBLBQYAAAAABAAEAPUAAACJAwAAAAA=&#10;" fillcolor="#e6e6e6" stroked="f"/>
                <v:line id="Line 221" o:spid="_x0000_s1078" style="position:absolute;visibility:visible;mso-wrap-style:square" from="6854,1202" to="10825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0HesEAAADcAAAADwAAAGRycy9kb3ducmV2LnhtbERPzYrCMBC+C75DGGFvmupCcWujiCiI&#10;CMt2fYChGdvSZlKb2Na3N4eFPX58/+luNI3oqXOVZQXLRQSCOLe64kLB7fc0X4NwHlljY5kUvMjB&#10;bjudpJhoO/AP9ZkvRAhhl6CC0vs2kdLlJRl0C9sSB+5uO4M+wK6QusMhhJtGrqIolgYrDg0ltnQo&#10;Ka+zp1GQfV8/D/Vl+Oqta/rH8XmP15VU6mM27jcgPI3+X/znPmsFqzisDWfCEZDb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fQd6wQAAANwAAAAPAAAAAAAAAAAAAAAA&#10;AKECAABkcnMvZG93bnJldi54bWxQSwUGAAAAAAQABAD5AAAAjwMAAAAA&#10;" strokecolor="#e6e6e6" strokeweight=".6pt"/>
                <v:rect id="Rectangle 220" o:spid="_x0000_s1079" style="position:absolute;left:6854;top:974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sOFMUA&#10;AADcAAAADwAAAGRycy9kb3ducmV2LnhtbESPzWrDMBCE74W8g9hAbo1cE0zjRgkluJBDW5OfB1is&#10;rezEWjmWGrtvXxUKOQ4z8w2z2oy2FTfqfeNYwdM8AUFcOd2wUXA6vj0+g/ABWWPrmBT8kIfNevKw&#10;wly7gfd0OwQjIoR9jgrqELpcSl/VZNHPXUccvS/XWwxR9kbqHocIt61MkySTFhuOCzV2tK2puhy+&#10;rYLRlPvimr1/lEXXGPw8u8XS7ZSaTcfXFxCBxnAP/7d3WkGaLeHvTDw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Cw4UxQAAANwAAAAPAAAAAAAAAAAAAAAAAJgCAABkcnMv&#10;ZG93bnJldi54bWxQSwUGAAAAAAQABAD1AAAAigMAAAAA&#10;" fillcolor="#e6e6e6" stroked="f"/>
                <v:line id="Line 219" o:spid="_x0000_s1080" style="position:absolute;visibility:visible;mso-wrap-style:square" from="6854,970" to="10825,9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old8EAAADcAAAADwAAAGRycy9kb3ducmV2LnhtbERPO0/DMBDekfofrENio046FBTqVlAJ&#10;6AISoQvbKb48lPgc2dfW/fd4QGL89L03u+QmdaYQB88GymUBirjxduDOwPH79f4RVBRki5NnMnCl&#10;CLvt4maDlfUX/qJzLZ3KIRwrNNCLzJXWsenJYVz6mThzrQ8OJcPQaRvwksPdpFdFsdYOB84NPc60&#10;76kZ65Mz8Fb+nF7KhGObxuO7tLWE9eeHMXe36fkJlFCSf/Gf+2ANrB7y/HwmHwG9/Q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CiV3wQAAANwAAAAPAAAAAAAAAAAAAAAA&#10;AKECAABkcnMvZG93bnJldi54bWxQSwUGAAAAAAQABAD5AAAAjwMAAAAA&#10;" strokecolor="#e6e6e6" strokeweight=".4pt"/>
                <v:line id="Line 218" o:spid="_x0000_s1081" style="position:absolute;visibility:visible;mso-wrap-style:square" from="10775,974" to="10775,1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jXCcUAAADcAAAADwAAAGRycy9kb3ducmV2LnhtbESPQWvCQBSE7wX/w/IEL0U38aCSuooK&#10;gvbUan7AI/uaTZt9G7MbE/99Vyj0OMzMN8x6O9ha3Kn1lWMF6SwBQVw4XXGpIL8epysQPiBrrB2T&#10;ggd52G5GL2vMtOv5k+6XUIoIYZ+hAhNCk0npC0MW/cw1xNH7cq3FEGVbSt1iH+G2lvMkWUiLFccF&#10;gw0dDBU/l84q8Plu2X2b27kb9q/H948+r9NTrtRkPOzeQAQawn/4r33SCubLFJ5n4hGQm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njXCcUAAADcAAAADwAAAAAAAAAA&#10;AAAAAAChAgAAZHJzL2Rvd25yZXYueG1sUEsFBgAAAAAEAAQA+QAAAJMDAAAAAA==&#10;" strokecolor="#e6e6e6" strokeweight="4.98pt"/>
                <v:rect id="Rectangle 217" o:spid="_x0000_s1082" style="position:absolute;left:6967;top:973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YKuMUA&#10;AADcAAAADwAAAGRycy9kb3ducmV2LnhtbESP0WrCQBRE3wv+w3KFvtWNoVgbsxEpFnxolWg/4JK9&#10;bqLZu2l2q+nfd4WCj8PMnGHy5WBbcaHeN44VTCcJCOLK6YaNgq/D+9MchA/IGlvHpOCXPCyL0UOO&#10;mXZXLumyD0ZECPsMFdQhdJmUvqrJop+4jjh6R9dbDFH2RuoerxFuW5kmyUxabDgu1NjRW03Vef9j&#10;FQxmV66/Zx+fu3XXGNye3POr2yj1OB5WCxCBhnAP/7c3WkH6ksLtTDwCsv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dgq4xQAAANwAAAAPAAAAAAAAAAAAAAAAAJgCAABkcnMv&#10;ZG93bnJldi54bWxQSwUGAAAAAAQABAD1AAAAigMAAAAA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Meine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Vorstellung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wie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as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meinem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Bauch gegenwärtig aussieht,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ist: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0" w:line="209" w:lineRule="exact"/>
        <w:rPr>
          <w:sz w:val="19"/>
        </w:rPr>
      </w:pPr>
      <w:r>
        <w:rPr>
          <w:spacing w:val="-1"/>
          <w:w w:val="102"/>
          <w:sz w:val="19"/>
        </w:rPr>
        <w:br w:type="column"/>
      </w:r>
      <w:r>
        <w:rPr>
          <w:w w:val="105"/>
          <w:sz w:val="19"/>
        </w:rPr>
        <w:lastRenderedPageBreak/>
        <w:t>beinahe die ganze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Zei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/>
        <w:rPr>
          <w:sz w:val="19"/>
        </w:rPr>
      </w:pP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elegent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a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 schwach oder nicht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vorhand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ehe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schwach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5"/>
        <w:rPr>
          <w:sz w:val="19"/>
        </w:rPr>
      </w:pPr>
      <w:r>
        <w:rPr>
          <w:w w:val="105"/>
          <w:sz w:val="19"/>
        </w:rPr>
        <w:t>mal schwächer, mal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stärker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eher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stark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30"/>
          <w:w w:val="105"/>
          <w:sz w:val="19"/>
        </w:rPr>
        <w:t xml:space="preserve"> </w:t>
      </w:r>
      <w:r>
        <w:rPr>
          <w:w w:val="105"/>
          <w:sz w:val="19"/>
        </w:rPr>
        <w:t>stark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/>
        <w:rPr>
          <w:sz w:val="19"/>
        </w:rPr>
      </w:pPr>
      <w:r>
        <w:rPr>
          <w:w w:val="105"/>
          <w:sz w:val="19"/>
        </w:rPr>
        <w:t>sehr</w:t>
      </w:r>
      <w:r>
        <w:rPr>
          <w:spacing w:val="-36"/>
          <w:w w:val="105"/>
          <w:sz w:val="19"/>
        </w:rPr>
        <w:t xml:space="preserve"> </w:t>
      </w:r>
      <w:r>
        <w:rPr>
          <w:w w:val="105"/>
          <w:sz w:val="19"/>
        </w:rPr>
        <w:t>positiv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5"/>
        <w:rPr>
          <w:sz w:val="19"/>
        </w:rPr>
      </w:pPr>
      <w:r>
        <w:rPr>
          <w:w w:val="105"/>
          <w:sz w:val="19"/>
        </w:rPr>
        <w:t>eher</w:t>
      </w:r>
      <w:r>
        <w:rPr>
          <w:spacing w:val="-36"/>
          <w:w w:val="105"/>
          <w:sz w:val="19"/>
        </w:rPr>
        <w:t xml:space="preserve"> </w:t>
      </w:r>
      <w:r>
        <w:rPr>
          <w:w w:val="105"/>
          <w:sz w:val="19"/>
        </w:rPr>
        <w:t>positiv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mal positiv, mal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negativ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eher</w:t>
      </w:r>
      <w:r>
        <w:rPr>
          <w:spacing w:val="-37"/>
          <w:w w:val="105"/>
          <w:sz w:val="19"/>
        </w:rPr>
        <w:t xml:space="preserve"> </w:t>
      </w:r>
      <w:r>
        <w:rPr>
          <w:w w:val="105"/>
          <w:sz w:val="19"/>
        </w:rPr>
        <w:t>negativ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37"/>
          <w:w w:val="105"/>
          <w:sz w:val="19"/>
        </w:rPr>
        <w:t xml:space="preserve"> </w:t>
      </w:r>
      <w:r>
        <w:rPr>
          <w:w w:val="105"/>
          <w:sz w:val="19"/>
        </w:rPr>
        <w:t>negativ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 schwach oder nicht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vorhand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ehe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schwach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mal schwächer, mal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stärker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eher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stark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30"/>
          <w:w w:val="105"/>
          <w:sz w:val="19"/>
        </w:rPr>
        <w:t xml:space="preserve"> </w:t>
      </w:r>
      <w:r>
        <w:rPr>
          <w:w w:val="105"/>
          <w:sz w:val="19"/>
        </w:rPr>
        <w:t>stark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beinahe die ganze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Zei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5"/>
        <w:rPr>
          <w:sz w:val="19"/>
        </w:rPr>
      </w:pPr>
      <w:r>
        <w:rPr>
          <w:w w:val="105"/>
          <w:sz w:val="19"/>
        </w:rPr>
        <w:t>sehr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elegent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a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13" w:line="244" w:lineRule="auto"/>
        <w:ind w:right="293"/>
        <w:rPr>
          <w:sz w:val="19"/>
        </w:rPr>
      </w:pPr>
      <w:r>
        <w:rPr>
          <w:w w:val="105"/>
          <w:sz w:val="19"/>
        </w:rPr>
        <w:t>eine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richtige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kleine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Person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mit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besonderen Eigenschaft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3"/>
        <w:rPr>
          <w:sz w:val="19"/>
        </w:rPr>
      </w:pPr>
      <w:r>
        <w:rPr>
          <w:w w:val="105"/>
          <w:sz w:val="19"/>
        </w:rPr>
        <w:t>ei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6"/>
          <w:w w:val="105"/>
          <w:sz w:val="19"/>
        </w:rPr>
        <w:t xml:space="preserve"> </w:t>
      </w:r>
      <w:r>
        <w:rPr>
          <w:w w:val="105"/>
          <w:sz w:val="19"/>
        </w:rPr>
        <w:t>wie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jedes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andere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auch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einen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Mensch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etwas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Lebendiges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13"/>
        <w:rPr>
          <w:sz w:val="19"/>
        </w:rPr>
      </w:pPr>
      <w:r>
        <w:rPr>
          <w:w w:val="105"/>
          <w:sz w:val="19"/>
        </w:rPr>
        <w:t>etwas,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was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noch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nicht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richtig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am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Leben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is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33"/>
        <w:rPr>
          <w:sz w:val="19"/>
        </w:rPr>
      </w:pPr>
      <w:r>
        <w:rPr>
          <w:w w:val="105"/>
          <w:sz w:val="19"/>
        </w:rPr>
        <w:t>völl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/>
        <w:rPr>
          <w:sz w:val="19"/>
        </w:rPr>
      </w:pPr>
      <w:r>
        <w:rPr>
          <w:w w:val="105"/>
          <w:sz w:val="19"/>
        </w:rPr>
        <w:t>erheb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mäß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etwas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ar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gar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gelegent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/>
        <w:rPr>
          <w:sz w:val="19"/>
        </w:rPr>
      </w:pPr>
      <w:r>
        <w:rPr>
          <w:w w:val="105"/>
          <w:sz w:val="19"/>
        </w:rPr>
        <w:t>beinahe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die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ganze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Zeit,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als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allein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war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15"/>
        <w:rPr>
          <w:sz w:val="19"/>
        </w:rPr>
      </w:pPr>
      <w:r>
        <w:rPr>
          <w:w w:val="105"/>
          <w:sz w:val="19"/>
        </w:rPr>
        <w:t>immer zärtlich und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liebend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0"/>
        <w:rPr>
          <w:sz w:val="19"/>
        </w:rPr>
      </w:pPr>
      <w:r>
        <w:rPr>
          <w:w w:val="105"/>
          <w:sz w:val="19"/>
        </w:rPr>
        <w:t>eher zärtlich und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liebend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 w:line="247" w:lineRule="auto"/>
        <w:ind w:right="977"/>
        <w:rPr>
          <w:sz w:val="19"/>
        </w:rPr>
      </w:pPr>
      <w:r>
        <w:rPr>
          <w:w w:val="105"/>
          <w:sz w:val="19"/>
        </w:rPr>
        <w:t>eine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Mischung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aus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Zärtlichkeit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und Gereizthei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0" w:line="210" w:lineRule="exact"/>
        <w:rPr>
          <w:sz w:val="19"/>
        </w:rPr>
      </w:pPr>
      <w:r>
        <w:rPr>
          <w:w w:val="105"/>
          <w:sz w:val="19"/>
        </w:rPr>
        <w:t>eher etwas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gereiz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2"/>
        <w:rPr>
          <w:sz w:val="19"/>
        </w:rPr>
      </w:pPr>
      <w:r>
        <w:rPr>
          <w:w w:val="105"/>
          <w:sz w:val="19"/>
        </w:rPr>
        <w:t>häufig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gereiz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31"/>
        <w:rPr>
          <w:sz w:val="19"/>
        </w:rPr>
      </w:pPr>
      <w:r>
        <w:rPr>
          <w:w w:val="105"/>
          <w:sz w:val="19"/>
        </w:rPr>
        <w:t>sehr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klar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5"/>
        <w:rPr>
          <w:sz w:val="19"/>
        </w:rPr>
      </w:pPr>
      <w:r>
        <w:rPr>
          <w:w w:val="105"/>
          <w:sz w:val="19"/>
        </w:rPr>
        <w:t>eher</w:t>
      </w:r>
      <w:r>
        <w:rPr>
          <w:spacing w:val="-27"/>
          <w:w w:val="105"/>
          <w:sz w:val="19"/>
        </w:rPr>
        <w:t xml:space="preserve"> </w:t>
      </w:r>
      <w:r>
        <w:rPr>
          <w:w w:val="105"/>
          <w:sz w:val="19"/>
        </w:rPr>
        <w:t>klar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spacing w:before="23"/>
        <w:rPr>
          <w:sz w:val="19"/>
        </w:rPr>
      </w:pPr>
      <w:r>
        <w:rPr>
          <w:w w:val="105"/>
          <w:sz w:val="19"/>
        </w:rPr>
        <w:t>eher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vage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sehr</w:t>
      </w:r>
      <w:r>
        <w:rPr>
          <w:spacing w:val="-27"/>
          <w:w w:val="105"/>
          <w:sz w:val="19"/>
        </w:rPr>
        <w:t xml:space="preserve"> </w:t>
      </w:r>
      <w:r>
        <w:rPr>
          <w:w w:val="105"/>
          <w:sz w:val="19"/>
        </w:rPr>
        <w:t>vage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79"/>
          <w:tab w:val="left" w:pos="580"/>
        </w:tabs>
        <w:rPr>
          <w:sz w:val="19"/>
        </w:rPr>
      </w:pPr>
      <w:r>
        <w:rPr>
          <w:w w:val="105"/>
          <w:sz w:val="19"/>
        </w:rPr>
        <w:t>Ich habe überhaupt keine</w:t>
      </w:r>
      <w:r>
        <w:rPr>
          <w:spacing w:val="-33"/>
          <w:w w:val="105"/>
          <w:sz w:val="19"/>
        </w:rPr>
        <w:t xml:space="preserve"> </w:t>
      </w:r>
      <w:r>
        <w:rPr>
          <w:w w:val="105"/>
          <w:sz w:val="19"/>
        </w:rPr>
        <w:t>Vorstellung.</w:t>
      </w:r>
    </w:p>
    <w:p w:rsidR="0025302D" w:rsidRDefault="0025302D">
      <w:pPr>
        <w:rPr>
          <w:sz w:val="19"/>
        </w:rPr>
        <w:sectPr w:rsidR="0025302D">
          <w:type w:val="continuous"/>
          <w:pgSz w:w="11900" w:h="16840"/>
          <w:pgMar w:top="1540" w:right="960" w:bottom="1920" w:left="1160" w:header="720" w:footer="720" w:gutter="0"/>
          <w:cols w:num="2" w:space="720" w:equalWidth="0">
            <w:col w:w="5188" w:space="40"/>
            <w:col w:w="4552"/>
          </w:cols>
        </w:sect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83" w:line="244" w:lineRule="auto"/>
        <w:ind w:right="235"/>
        <w:rPr>
          <w:sz w:val="19"/>
        </w:rPr>
      </w:pPr>
      <w:r>
        <w:rPr>
          <w:w w:val="105"/>
          <w:sz w:val="19"/>
        </w:rPr>
        <w:lastRenderedPageBreak/>
        <w:t>I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Wochen,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wen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über das Baby in meinem Bauch nachdachte, waren meine Gefühle gegenüber dem</w:t>
      </w:r>
      <w:r>
        <w:rPr>
          <w:spacing w:val="-27"/>
          <w:w w:val="105"/>
          <w:sz w:val="19"/>
        </w:rPr>
        <w:t xml:space="preserve"> </w:t>
      </w:r>
      <w:r>
        <w:rPr>
          <w:w w:val="105"/>
          <w:sz w:val="19"/>
        </w:rPr>
        <w:t>Baby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6"/>
        <w:ind w:left="0" w:firstLine="0"/>
        <w:rPr>
          <w:sz w:val="20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182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848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2540</wp:posOffset>
                </wp:positionV>
                <wp:extent cx="6069330" cy="1186180"/>
                <wp:effectExtent l="4445" t="35560" r="12700" b="35560"/>
                <wp:wrapNone/>
                <wp:docPr id="169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1186180"/>
                          <a:chOff x="1267" y="-4"/>
                          <a:chExt cx="9558" cy="1868"/>
                        </a:xfrm>
                      </wpg:grpSpPr>
                      <wps:wsp>
                        <wps:cNvPr id="170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6459" y="212"/>
                            <a:ext cx="395" cy="228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Line 214"/>
                        <wps:cNvCnPr/>
                        <wps:spPr bwMode="auto">
                          <a:xfrm>
                            <a:off x="6515" y="-4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213"/>
                        <wps:cNvCnPr/>
                        <wps:spPr bwMode="auto">
                          <a:xfrm>
                            <a:off x="6806" y="-3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61722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6571" y="-3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Line 211"/>
                        <wps:cNvCnPr/>
                        <wps:spPr bwMode="auto">
                          <a:xfrm>
                            <a:off x="6911" y="-3"/>
                            <a:ext cx="0" cy="443"/>
                          </a:xfrm>
                          <a:prstGeom prst="line">
                            <a:avLst/>
                          </a:prstGeom>
                          <a:noFill/>
                          <a:ln w="71628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210"/>
                        <wps:cNvCnPr/>
                        <wps:spPr bwMode="auto">
                          <a:xfrm>
                            <a:off x="10775" y="-3"/>
                            <a:ext cx="0" cy="44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AutoShape 209"/>
                        <wps:cNvSpPr>
                          <a:spLocks/>
                        </wps:cNvSpPr>
                        <wps:spPr bwMode="auto">
                          <a:xfrm>
                            <a:off x="6459" y="-3"/>
                            <a:ext cx="4266" cy="1142"/>
                          </a:xfrm>
                          <a:custGeom>
                            <a:avLst/>
                            <a:gdLst>
                              <a:gd name="T0" fmla="+- 0 6854 6460"/>
                              <a:gd name="T1" fmla="*/ T0 w 4266"/>
                              <a:gd name="T2" fmla="+- 0 656 -3"/>
                              <a:gd name="T3" fmla="*/ 656 h 1142"/>
                              <a:gd name="T4" fmla="+- 0 6460 6460"/>
                              <a:gd name="T5" fmla="*/ T4 w 4266"/>
                              <a:gd name="T6" fmla="+- 0 656 -3"/>
                              <a:gd name="T7" fmla="*/ 656 h 1142"/>
                              <a:gd name="T8" fmla="+- 0 6460 6460"/>
                              <a:gd name="T9" fmla="*/ T8 w 4266"/>
                              <a:gd name="T10" fmla="+- 0 1138 -3"/>
                              <a:gd name="T11" fmla="*/ 1138 h 1142"/>
                              <a:gd name="T12" fmla="+- 0 6854 6460"/>
                              <a:gd name="T13" fmla="*/ T12 w 4266"/>
                              <a:gd name="T14" fmla="+- 0 1138 -3"/>
                              <a:gd name="T15" fmla="*/ 1138 h 1142"/>
                              <a:gd name="T16" fmla="+- 0 6854 6460"/>
                              <a:gd name="T17" fmla="*/ T16 w 4266"/>
                              <a:gd name="T18" fmla="+- 0 656 -3"/>
                              <a:gd name="T19" fmla="*/ 656 h 1142"/>
                              <a:gd name="T20" fmla="+- 0 10726 6460"/>
                              <a:gd name="T21" fmla="*/ T20 w 4266"/>
                              <a:gd name="T22" fmla="+- 0 -3 -3"/>
                              <a:gd name="T23" fmla="*/ -3 h 1142"/>
                              <a:gd name="T24" fmla="+- 0 6967 6460"/>
                              <a:gd name="T25" fmla="*/ T24 w 4266"/>
                              <a:gd name="T26" fmla="+- 0 -3 -3"/>
                              <a:gd name="T27" fmla="*/ -3 h 1142"/>
                              <a:gd name="T28" fmla="+- 0 6967 6460"/>
                              <a:gd name="T29" fmla="*/ T28 w 4266"/>
                              <a:gd name="T30" fmla="+- 0 221 -3"/>
                              <a:gd name="T31" fmla="*/ 221 h 1142"/>
                              <a:gd name="T32" fmla="+- 0 6967 6460"/>
                              <a:gd name="T33" fmla="*/ T32 w 4266"/>
                              <a:gd name="T34" fmla="+- 0 439 -3"/>
                              <a:gd name="T35" fmla="*/ 439 h 1142"/>
                              <a:gd name="T36" fmla="+- 0 10726 6460"/>
                              <a:gd name="T37" fmla="*/ T36 w 4266"/>
                              <a:gd name="T38" fmla="+- 0 439 -3"/>
                              <a:gd name="T39" fmla="*/ 439 h 1142"/>
                              <a:gd name="T40" fmla="+- 0 10726 6460"/>
                              <a:gd name="T41" fmla="*/ T40 w 4266"/>
                              <a:gd name="T42" fmla="+- 0 221 -3"/>
                              <a:gd name="T43" fmla="*/ 221 h 1142"/>
                              <a:gd name="T44" fmla="+- 0 10726 6460"/>
                              <a:gd name="T45" fmla="*/ T44 w 4266"/>
                              <a:gd name="T46" fmla="+- 0 -3 -3"/>
                              <a:gd name="T47" fmla="*/ -3 h 11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4266" h="1142">
                                <a:moveTo>
                                  <a:pt x="394" y="659"/>
                                </a:moveTo>
                                <a:lnTo>
                                  <a:pt x="0" y="659"/>
                                </a:lnTo>
                                <a:lnTo>
                                  <a:pt x="0" y="1141"/>
                                </a:lnTo>
                                <a:lnTo>
                                  <a:pt x="394" y="1141"/>
                                </a:lnTo>
                                <a:lnTo>
                                  <a:pt x="394" y="659"/>
                                </a:lnTo>
                                <a:moveTo>
                                  <a:pt x="4266" y="0"/>
                                </a:moveTo>
                                <a:lnTo>
                                  <a:pt x="507" y="0"/>
                                </a:lnTo>
                                <a:lnTo>
                                  <a:pt x="507" y="224"/>
                                </a:lnTo>
                                <a:lnTo>
                                  <a:pt x="507" y="442"/>
                                </a:lnTo>
                                <a:lnTo>
                                  <a:pt x="4266" y="442"/>
                                </a:lnTo>
                                <a:lnTo>
                                  <a:pt x="4266" y="224"/>
                                </a:lnTo>
                                <a:lnTo>
                                  <a:pt x="4266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Line 208"/>
                        <wps:cNvCnPr/>
                        <wps:spPr bwMode="auto">
                          <a:xfrm>
                            <a:off x="6515" y="44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207"/>
                        <wps:cNvCnPr/>
                        <wps:spPr bwMode="auto">
                          <a:xfrm>
                            <a:off x="6806" y="44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61722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6571" y="439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Line 205"/>
                        <wps:cNvCnPr/>
                        <wps:spPr bwMode="auto">
                          <a:xfrm>
                            <a:off x="6854" y="112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177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204"/>
                        <wps:cNvCnPr/>
                        <wps:spPr bwMode="auto">
                          <a:xfrm>
                            <a:off x="6911" y="440"/>
                            <a:ext cx="0" cy="670"/>
                          </a:xfrm>
                          <a:prstGeom prst="line">
                            <a:avLst/>
                          </a:prstGeom>
                          <a:noFill/>
                          <a:ln w="71628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203"/>
                        <wps:cNvCnPr/>
                        <wps:spPr bwMode="auto">
                          <a:xfrm>
                            <a:off x="10775" y="440"/>
                            <a:ext cx="0" cy="671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Freeform 202"/>
                        <wps:cNvSpPr>
                          <a:spLocks/>
                        </wps:cNvSpPr>
                        <wps:spPr bwMode="auto">
                          <a:xfrm>
                            <a:off x="6967" y="439"/>
                            <a:ext cx="3759" cy="671"/>
                          </a:xfrm>
                          <a:custGeom>
                            <a:avLst/>
                            <a:gdLst>
                              <a:gd name="T0" fmla="+- 0 10726 6967"/>
                              <a:gd name="T1" fmla="*/ T0 w 3759"/>
                              <a:gd name="T2" fmla="+- 0 440 440"/>
                              <a:gd name="T3" fmla="*/ 440 h 671"/>
                              <a:gd name="T4" fmla="+- 0 6967 6967"/>
                              <a:gd name="T5" fmla="*/ T4 w 3759"/>
                              <a:gd name="T6" fmla="+- 0 440 440"/>
                              <a:gd name="T7" fmla="*/ 440 h 671"/>
                              <a:gd name="T8" fmla="+- 0 6967 6967"/>
                              <a:gd name="T9" fmla="*/ T8 w 3759"/>
                              <a:gd name="T10" fmla="+- 0 663 440"/>
                              <a:gd name="T11" fmla="*/ 663 h 671"/>
                              <a:gd name="T12" fmla="+- 0 6967 6967"/>
                              <a:gd name="T13" fmla="*/ T12 w 3759"/>
                              <a:gd name="T14" fmla="+- 0 886 440"/>
                              <a:gd name="T15" fmla="*/ 886 h 671"/>
                              <a:gd name="T16" fmla="+- 0 6967 6967"/>
                              <a:gd name="T17" fmla="*/ T16 w 3759"/>
                              <a:gd name="T18" fmla="+- 0 1111 440"/>
                              <a:gd name="T19" fmla="*/ 1111 h 671"/>
                              <a:gd name="T20" fmla="+- 0 10726 6967"/>
                              <a:gd name="T21" fmla="*/ T20 w 3759"/>
                              <a:gd name="T22" fmla="+- 0 1111 440"/>
                              <a:gd name="T23" fmla="*/ 1111 h 671"/>
                              <a:gd name="T24" fmla="+- 0 10726 6967"/>
                              <a:gd name="T25" fmla="*/ T24 w 3759"/>
                              <a:gd name="T26" fmla="+- 0 886 440"/>
                              <a:gd name="T27" fmla="*/ 886 h 671"/>
                              <a:gd name="T28" fmla="+- 0 10726 6967"/>
                              <a:gd name="T29" fmla="*/ T28 w 3759"/>
                              <a:gd name="T30" fmla="+- 0 663 440"/>
                              <a:gd name="T31" fmla="*/ 663 h 671"/>
                              <a:gd name="T32" fmla="+- 0 10726 6967"/>
                              <a:gd name="T33" fmla="*/ T32 w 3759"/>
                              <a:gd name="T34" fmla="+- 0 440 440"/>
                              <a:gd name="T35" fmla="*/ 440 h 6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3759" h="671">
                                <a:moveTo>
                                  <a:pt x="37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6"/>
                                </a:lnTo>
                                <a:lnTo>
                                  <a:pt x="0" y="671"/>
                                </a:lnTo>
                                <a:lnTo>
                                  <a:pt x="3759" y="671"/>
                                </a:lnTo>
                                <a:lnTo>
                                  <a:pt x="3759" y="446"/>
                                </a:lnTo>
                                <a:lnTo>
                                  <a:pt x="3759" y="223"/>
                                </a:lnTo>
                                <a:lnTo>
                                  <a:pt x="3759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Line 201"/>
                        <wps:cNvCnPr/>
                        <wps:spPr bwMode="auto">
                          <a:xfrm>
                            <a:off x="6460" y="136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651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200"/>
                        <wps:cNvCnPr/>
                        <wps:spPr bwMode="auto">
                          <a:xfrm>
                            <a:off x="6515" y="1138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6757" y="113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6571" y="113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Line 197"/>
                        <wps:cNvCnPr/>
                        <wps:spPr bwMode="auto">
                          <a:xfrm>
                            <a:off x="6854" y="137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1143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6854" y="1138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Line 195"/>
                        <wps:cNvCnPr/>
                        <wps:spPr bwMode="auto">
                          <a:xfrm>
                            <a:off x="10775" y="1138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6967" y="1138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Line 193"/>
                        <wps:cNvCnPr/>
                        <wps:spPr bwMode="auto">
                          <a:xfrm>
                            <a:off x="6460" y="160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651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192"/>
                        <wps:cNvCnPr/>
                        <wps:spPr bwMode="auto">
                          <a:xfrm>
                            <a:off x="6515" y="138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6757" y="138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6571" y="138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Line 189"/>
                        <wps:cNvCnPr/>
                        <wps:spPr bwMode="auto">
                          <a:xfrm>
                            <a:off x="6854" y="161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1143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6854" y="1380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Line 187"/>
                        <wps:cNvCnPr/>
                        <wps:spPr bwMode="auto">
                          <a:xfrm>
                            <a:off x="10775" y="1381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AutoShape 186"/>
                        <wps:cNvSpPr>
                          <a:spLocks/>
                        </wps:cNvSpPr>
                        <wps:spPr bwMode="auto">
                          <a:xfrm>
                            <a:off x="1267" y="222"/>
                            <a:ext cx="9459" cy="1642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2 222"/>
                              <a:gd name="T3" fmla="*/ 222 h 1642"/>
                              <a:gd name="T4" fmla="+- 0 1267 1267"/>
                              <a:gd name="T5" fmla="*/ T4 w 9459"/>
                              <a:gd name="T6" fmla="+- 0 222 222"/>
                              <a:gd name="T7" fmla="*/ 222 h 1642"/>
                              <a:gd name="T8" fmla="+- 0 1267 1267"/>
                              <a:gd name="T9" fmla="*/ T8 w 9459"/>
                              <a:gd name="T10" fmla="+- 0 1864 222"/>
                              <a:gd name="T11" fmla="*/ 1864 h 1642"/>
                              <a:gd name="T12" fmla="+- 0 1750 1267"/>
                              <a:gd name="T13" fmla="*/ T12 w 9459"/>
                              <a:gd name="T14" fmla="+- 0 1864 222"/>
                              <a:gd name="T15" fmla="*/ 1864 h 1642"/>
                              <a:gd name="T16" fmla="+- 0 1750 1267"/>
                              <a:gd name="T17" fmla="*/ T16 w 9459"/>
                              <a:gd name="T18" fmla="+- 0 222 222"/>
                              <a:gd name="T19" fmla="*/ 222 h 1642"/>
                              <a:gd name="T20" fmla="+- 0 10726 1267"/>
                              <a:gd name="T21" fmla="*/ T20 w 9459"/>
                              <a:gd name="T22" fmla="+- 0 1381 222"/>
                              <a:gd name="T23" fmla="*/ 1381 h 1642"/>
                              <a:gd name="T24" fmla="+- 0 6967 1267"/>
                              <a:gd name="T25" fmla="*/ T24 w 9459"/>
                              <a:gd name="T26" fmla="+- 0 1381 222"/>
                              <a:gd name="T27" fmla="*/ 1381 h 1642"/>
                              <a:gd name="T28" fmla="+- 0 6967 1267"/>
                              <a:gd name="T29" fmla="*/ T28 w 9459"/>
                              <a:gd name="T30" fmla="+- 0 1604 222"/>
                              <a:gd name="T31" fmla="*/ 1604 h 1642"/>
                              <a:gd name="T32" fmla="+- 0 10726 1267"/>
                              <a:gd name="T33" fmla="*/ T32 w 9459"/>
                              <a:gd name="T34" fmla="+- 0 1604 222"/>
                              <a:gd name="T35" fmla="*/ 1604 h 1642"/>
                              <a:gd name="T36" fmla="+- 0 10726 1267"/>
                              <a:gd name="T37" fmla="*/ T36 w 9459"/>
                              <a:gd name="T38" fmla="+- 0 1381 222"/>
                              <a:gd name="T39" fmla="*/ 1381 h 16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1642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42"/>
                                </a:lnTo>
                                <a:lnTo>
                                  <a:pt x="483" y="1642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1159"/>
                                </a:moveTo>
                                <a:lnTo>
                                  <a:pt x="5700" y="1159"/>
                                </a:lnTo>
                                <a:lnTo>
                                  <a:pt x="5700" y="1382"/>
                                </a:lnTo>
                                <a:lnTo>
                                  <a:pt x="9459" y="1382"/>
                                </a:lnTo>
                                <a:lnTo>
                                  <a:pt x="9459" y="1159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Line 185"/>
                        <wps:cNvCnPr/>
                        <wps:spPr bwMode="auto">
                          <a:xfrm>
                            <a:off x="1323" y="-4"/>
                            <a:ext cx="0" cy="22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184"/>
                        <wps:cNvCnPr/>
                        <wps:spPr bwMode="auto">
                          <a:xfrm>
                            <a:off x="1700" y="-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AutoShape 183"/>
                        <wps:cNvSpPr>
                          <a:spLocks/>
                        </wps:cNvSpPr>
                        <wps:spPr bwMode="auto">
                          <a:xfrm>
                            <a:off x="1378" y="-3"/>
                            <a:ext cx="5081" cy="1868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3 -3"/>
                              <a:gd name="T3" fmla="*/ -3 h 1868"/>
                              <a:gd name="T4" fmla="+- 0 1379 1379"/>
                              <a:gd name="T5" fmla="*/ T4 w 5081"/>
                              <a:gd name="T6" fmla="+- 0 -3 -3"/>
                              <a:gd name="T7" fmla="*/ -3 h 1868"/>
                              <a:gd name="T8" fmla="+- 0 1379 1379"/>
                              <a:gd name="T9" fmla="*/ T8 w 5081"/>
                              <a:gd name="T10" fmla="+- 0 221 -3"/>
                              <a:gd name="T11" fmla="*/ 221 h 1868"/>
                              <a:gd name="T12" fmla="+- 0 1650 1379"/>
                              <a:gd name="T13" fmla="*/ T12 w 5081"/>
                              <a:gd name="T14" fmla="+- 0 221 -3"/>
                              <a:gd name="T15" fmla="*/ 221 h 1868"/>
                              <a:gd name="T16" fmla="+- 0 1650 1379"/>
                              <a:gd name="T17" fmla="*/ T16 w 5081"/>
                              <a:gd name="T18" fmla="+- 0 -3 -3"/>
                              <a:gd name="T19" fmla="*/ -3 h 1868"/>
                              <a:gd name="T20" fmla="+- 0 6460 1379"/>
                              <a:gd name="T21" fmla="*/ T20 w 5081"/>
                              <a:gd name="T22" fmla="+- 0 892 -3"/>
                              <a:gd name="T23" fmla="*/ 892 h 1868"/>
                              <a:gd name="T24" fmla="+- 0 1750 1379"/>
                              <a:gd name="T25" fmla="*/ T24 w 5081"/>
                              <a:gd name="T26" fmla="+- 0 892 -3"/>
                              <a:gd name="T27" fmla="*/ 892 h 1868"/>
                              <a:gd name="T28" fmla="+- 0 1750 1379"/>
                              <a:gd name="T29" fmla="*/ T28 w 5081"/>
                              <a:gd name="T30" fmla="+- 0 1864 -3"/>
                              <a:gd name="T31" fmla="*/ 1864 h 1868"/>
                              <a:gd name="T32" fmla="+- 0 6460 1379"/>
                              <a:gd name="T33" fmla="*/ T32 w 5081"/>
                              <a:gd name="T34" fmla="+- 0 1864 -3"/>
                              <a:gd name="T35" fmla="*/ 1864 h 1868"/>
                              <a:gd name="T36" fmla="+- 0 6460 1379"/>
                              <a:gd name="T37" fmla="*/ T36 w 5081"/>
                              <a:gd name="T38" fmla="+- 0 892 -3"/>
                              <a:gd name="T39" fmla="*/ 892 h 18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868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4"/>
                                </a:lnTo>
                                <a:lnTo>
                                  <a:pt x="271" y="224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895"/>
                                </a:moveTo>
                                <a:lnTo>
                                  <a:pt x="371" y="895"/>
                                </a:lnTo>
                                <a:lnTo>
                                  <a:pt x="371" y="1867"/>
                                </a:lnTo>
                                <a:lnTo>
                                  <a:pt x="5081" y="1867"/>
                                </a:lnTo>
                                <a:lnTo>
                                  <a:pt x="5081" y="895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Line 182"/>
                        <wps:cNvCnPr/>
                        <wps:spPr bwMode="auto">
                          <a:xfrm>
                            <a:off x="1805" y="-4"/>
                            <a:ext cx="0" cy="89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81"/>
                        <wps:cNvCnPr/>
                        <wps:spPr bwMode="auto">
                          <a:xfrm>
                            <a:off x="6410" y="-3"/>
                            <a:ext cx="0" cy="895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Freeform 180"/>
                        <wps:cNvSpPr>
                          <a:spLocks/>
                        </wps:cNvSpPr>
                        <wps:spPr bwMode="auto">
                          <a:xfrm>
                            <a:off x="1861" y="-3"/>
                            <a:ext cx="4500" cy="896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-3 -3"/>
                              <a:gd name="T3" fmla="*/ -3 h 896"/>
                              <a:gd name="T4" fmla="+- 0 1861 1861"/>
                              <a:gd name="T5" fmla="*/ T4 w 4500"/>
                              <a:gd name="T6" fmla="+- 0 -3 -3"/>
                              <a:gd name="T7" fmla="*/ -3 h 896"/>
                              <a:gd name="T8" fmla="+- 0 1861 1861"/>
                              <a:gd name="T9" fmla="*/ T8 w 4500"/>
                              <a:gd name="T10" fmla="+- 0 221 -3"/>
                              <a:gd name="T11" fmla="*/ 221 h 896"/>
                              <a:gd name="T12" fmla="+- 0 1861 1861"/>
                              <a:gd name="T13" fmla="*/ T12 w 4500"/>
                              <a:gd name="T14" fmla="+- 0 446 -3"/>
                              <a:gd name="T15" fmla="*/ 446 h 896"/>
                              <a:gd name="T16" fmla="+- 0 1861 1861"/>
                              <a:gd name="T17" fmla="*/ T16 w 4500"/>
                              <a:gd name="T18" fmla="+- 0 668 -3"/>
                              <a:gd name="T19" fmla="*/ 668 h 896"/>
                              <a:gd name="T20" fmla="+- 0 1861 1861"/>
                              <a:gd name="T21" fmla="*/ T20 w 4500"/>
                              <a:gd name="T22" fmla="+- 0 892 -3"/>
                              <a:gd name="T23" fmla="*/ 892 h 896"/>
                              <a:gd name="T24" fmla="+- 0 6361 1861"/>
                              <a:gd name="T25" fmla="*/ T24 w 4500"/>
                              <a:gd name="T26" fmla="+- 0 892 -3"/>
                              <a:gd name="T27" fmla="*/ 892 h 896"/>
                              <a:gd name="T28" fmla="+- 0 6361 1861"/>
                              <a:gd name="T29" fmla="*/ T28 w 4500"/>
                              <a:gd name="T30" fmla="+- 0 668 -3"/>
                              <a:gd name="T31" fmla="*/ 668 h 896"/>
                              <a:gd name="T32" fmla="+- 0 6361 1861"/>
                              <a:gd name="T33" fmla="*/ T32 w 4500"/>
                              <a:gd name="T34" fmla="+- 0 446 -3"/>
                              <a:gd name="T35" fmla="*/ 446 h 896"/>
                              <a:gd name="T36" fmla="+- 0 6361 1861"/>
                              <a:gd name="T37" fmla="*/ T36 w 4500"/>
                              <a:gd name="T38" fmla="+- 0 221 -3"/>
                              <a:gd name="T39" fmla="*/ 221 h 896"/>
                              <a:gd name="T40" fmla="+- 0 6361 1861"/>
                              <a:gd name="T41" fmla="*/ T40 w 4500"/>
                              <a:gd name="T42" fmla="+- 0 -3 -3"/>
                              <a:gd name="T43" fmla="*/ -3 h 89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4500" h="896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4"/>
                                </a:lnTo>
                                <a:lnTo>
                                  <a:pt x="0" y="449"/>
                                </a:lnTo>
                                <a:lnTo>
                                  <a:pt x="0" y="671"/>
                                </a:lnTo>
                                <a:lnTo>
                                  <a:pt x="0" y="895"/>
                                </a:lnTo>
                                <a:lnTo>
                                  <a:pt x="4500" y="895"/>
                                </a:lnTo>
                                <a:lnTo>
                                  <a:pt x="4500" y="671"/>
                                </a:lnTo>
                                <a:lnTo>
                                  <a:pt x="4500" y="449"/>
                                </a:lnTo>
                                <a:lnTo>
                                  <a:pt x="4500" y="224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Line 179"/>
                        <wps:cNvCnPr/>
                        <wps:spPr bwMode="auto">
                          <a:xfrm>
                            <a:off x="6460" y="185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178"/>
                        <wps:cNvCnPr/>
                        <wps:spPr bwMode="auto">
                          <a:xfrm>
                            <a:off x="6515" y="1636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177"/>
                        <wps:cNvCnPr/>
                        <wps:spPr bwMode="auto">
                          <a:xfrm>
                            <a:off x="6460" y="162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6757" y="1636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6571" y="1636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Line 174"/>
                        <wps:cNvCnPr/>
                        <wps:spPr bwMode="auto">
                          <a:xfrm>
                            <a:off x="6854" y="186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6854" y="1632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Line 172"/>
                        <wps:cNvCnPr/>
                        <wps:spPr bwMode="auto">
                          <a:xfrm>
                            <a:off x="6854" y="162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171"/>
                        <wps:cNvCnPr/>
                        <wps:spPr bwMode="auto">
                          <a:xfrm>
                            <a:off x="10775" y="1631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6967" y="1631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9" o:spid="_x0000_s1026" style="position:absolute;margin-left:63.35pt;margin-top:-.2pt;width:477.9pt;height:93.4pt;z-index:-17632;mso-position-horizontal-relative:page" coordorigin="1267,-4" coordsize="9558,18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">
                <v:rect id="Rectangle 215" o:spid="_x0000_s1027" style="position:absolute;left:6459;top:212;width:395;height: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1QKMUA&#10;AADcAAAADwAAAGRycy9kb3ducmV2LnhtbESPzW4CMQyE70i8Q2Sk3iBLVVFYCAhVVOLQFvHzANbG&#10;ZBc2znaTwvbt60MlbrZmPPN5sep8rW7UxiqwgfEoA0VcBFuxM3A6vg+noGJCtlgHJgO/FGG17PcW&#10;mNtw5z3dDskpCeGYo4EypSbXOhYleYyj0BCLdg6txyRr67Rt8S7hvtbPWTbRHiuWhhIbeiupuB5+&#10;vIHO7fab78nH527TVA6/LuFlFrbGPA269RxUoi49zP/XWyv4r4Ivz8gEe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zVAoxQAAANwAAAAPAAAAAAAAAAAAAAAAAJgCAABkcnMv&#10;ZG93bnJldi54bWxQSwUGAAAAAAQABAD1AAAAigMAAAAA&#10;" fillcolor="#e6e6e6" stroked="f"/>
                <v:line id="Line 214" o:spid="_x0000_s1028" style="position:absolute;visibility:visible;mso-wrap-style:square" from="6515,-4" to="6515,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EtMMEAAADcAAAADwAAAGRycy9kb3ducmV2LnhtbERPS4vCMBC+C/6HMMLeNNWDul1TEUFY&#10;2F584Hloxra0mZQktvXfbxYWvM3H95zdfjSt6Mn52rKC5SIBQVxYXXOp4HY9zbcgfEDW2FomBS/y&#10;sM+mkx2m2g58pv4SShFD2KeooAqhS6X0RUUG/cJ2xJF7WGcwROhKqR0OMdy0cpUka2mw5thQYUfH&#10;iorm8jQK8pc722Z9zYf857M/bLvnWNxJqY/ZePgCEWgMb/G/+1vH+Zsl/D0TL5DZ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/QS0wwQAAANwAAAAPAAAAAAAAAAAAAAAA&#10;AKECAABkcnMvZG93bnJldi54bWxQSwUGAAAAAAQABAD5AAAAjwMAAAAA&#10;" strokecolor="#e6e6e6" strokeweight="5.58pt"/>
                <v:line id="Line 213" o:spid="_x0000_s1029" style="position:absolute;visibility:visible;mso-wrap-style:square" from="6806,-3" to="6806,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b+X8AAAADcAAAADwAAAGRycy9kb3ducmV2LnhtbERPS2sCMRC+F/wPYYReSs12EVu2RhGh&#10;0KOv0uuwmW6WJpMlibrrrzeC4G0+vufMl72z4kQhtp4VvE0KEMS11y03Cg77r9cPEDEha7SeScFA&#10;EZaL0dMcK+3PvKXTLjUih3CsUIFJqaukjLUhh3HiO+LM/fngMGUYGqkDnnO4s7Isipl02HJuMNjR&#10;2lD9vzs6Bf1PuZletr/HMMy8HTgQWfOi1PO4X32CSNSnh/ju/tZ5/nsJt2fyBXJx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dG/l/AAAAA3AAAAA8AAAAAAAAAAAAAAAAA&#10;oQIAAGRycy9kb3ducmV2LnhtbFBLBQYAAAAABAAEAPkAAACOAwAAAAA=&#10;" strokecolor="#e6e6e6" strokeweight="4.86pt"/>
                <v:rect id="Rectangle 212" o:spid="_x0000_s1030" style="position:absolute;left:6571;top:-3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/OX8MA&#10;AADcAAAADwAAAGRycy9kb3ducmV2LnhtbERP22oCMRB9F/yHMAXfNFsrtt0aRYqCD15Y2w8YNtPs&#10;6maybqKuf28EoW9zONeZzFpbiQs1vnSs4HWQgCDOnS7ZKPj9WfY/QPiArLFyTApu5GE27XYmmGp3&#10;5Ywu+2BEDGGfooIihDqV0ucFWfQDVxNH7s81FkOEjZG6wWsMt5UcJslYWiw5NhRY03dB+XF/tgpa&#10;s8sWp/F6s1vUpcHtwY0+3Uqp3ks7/wIRqA3/4qd7peP89zd4PBMvkN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/OX8MAAADcAAAADwAAAAAAAAAAAAAAAACYAgAAZHJzL2Rv&#10;d25yZXYueG1sUEsFBgAAAAAEAAQA9QAAAIgDAAAAAA==&#10;" fillcolor="#e6e6e6" stroked="f"/>
                <v:line id="Line 211" o:spid="_x0000_s1031" style="position:absolute;visibility:visible;mso-wrap-style:square" from="6911,-3" to="6911,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LxBsMAAADcAAAADwAAAGRycy9kb3ducmV2LnhtbERPTWvCQBC9F/oflhG8lLqxSJXUVaRY&#10;kF5EK/Q6ZMckmJ0Nu6OJ/vquIPQ2j/c582XvGnWhEGvPBsajDBRx4W3NpYHDz9frDFQUZIuNZzJw&#10;pQjLxfPTHHPrO97RZS+lSiEcczRQibS51rGoyGEc+ZY4cUcfHEqCodQ2YJfCXaPfsuxdO6w5NVTY&#10;0mdFxWl/dga+pbtNf1cv/WwjYbvWu/WtPB2MGQ761QcooV7+xQ/3xqb50wncn0kX6M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ji8QbDAAAA3AAAAA8AAAAAAAAAAAAA&#10;AAAAoQIAAGRycy9kb3ducmV2LnhtbFBLBQYAAAAABAAEAPkAAACRAwAAAAA=&#10;" strokecolor="#e6e6e6" strokeweight="5.64pt"/>
                <v:line id="Line 210" o:spid="_x0000_s1032" style="position:absolute;visibility:visible;mso-wrap-style:square" from="10775,-3" to="10775,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awdsIAAADcAAAADwAAAGRycy9kb3ducmV2LnhtbERPzWrCQBC+F3yHZYReSt0oWEt0FRUE&#10;9dTaPMCQHbNps7MxuzHp27uC4G0+vt9ZrHpbiSs1vnSsYDxKQBDnTpdcKMh+du+fIHxA1lg5JgX/&#10;5GG1HLwsMNWu42+6nkIhYgj7FBWYEOpUSp8bsuhHriaO3Nk1FkOETSF1g10Mt5WcJMmHtFhybDBY&#10;09ZQ/ndqrQKfrWftr7kc2n7ztjt+dVk13mdKvQ779RxEoD48xQ/3Xsf5syncn4kXyO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mawdsIAAADcAAAADwAAAAAAAAAAAAAA&#10;AAChAgAAZHJzL2Rvd25yZXYueG1sUEsFBgAAAAAEAAQA+QAAAJADAAAAAA==&#10;" strokecolor="#e6e6e6" strokeweight="4.98pt"/>
                <v:shape id="AutoShape 209" o:spid="_x0000_s1033" style="position:absolute;left:6459;top:-3;width:4266;height:1142;visibility:visible;mso-wrap-style:square;v-text-anchor:top" coordsize="4266,1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0U9sMA&#10;AADcAAAADwAAAGRycy9kb3ducmV2LnhtbERPzUoDMRC+C32HMAUv0mYtWMvatHQFQaEeuvYBppsx&#10;u3QzWZKxXd/eCIK3+fh+Z70dfa8uFFMX2MD9vABF3ATbsTNw/HiZrUAlQbbYByYD35Rgu5ncrLG0&#10;4coHutTiVA7hVKKBVmQotU5NSx7TPAzEmfsM0aNkGJ22Ea853Pd6URRL7bHj3NDiQM8tNef6yxt4&#10;qN7c+85W7k72i6qvz6d9LdGY2+m4ewIlNMq/+M/9avP8xyX8PpMv0J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20U9sMAAADcAAAADwAAAAAAAAAAAAAAAACYAgAAZHJzL2Rv&#10;d25yZXYueG1sUEsFBgAAAAAEAAQA9QAAAIgDAAAAAA==&#10;" path="m394,659l,659r,482l394,1141r,-482m4266,l507,r,224l507,442r3759,l4266,224,4266,e" fillcolor="#e6e6e6" stroked="f">
                  <v:path arrowok="t" o:connecttype="custom" o:connectlocs="394,656;0,656;0,1138;394,1138;394,656;4266,-3;507,-3;507,221;507,439;4266,439;4266,221;4266,-3" o:connectangles="0,0,0,0,0,0,0,0,0,0,0,0"/>
                </v:shape>
                <v:line id="Line 208" o:spid="_x0000_s1034" style="position:absolute;visibility:visible;mso-wrap-style:square" from="6515,440" to="6515,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+QQ38EAAADcAAAADwAAAGRycy9kb3ducmV2LnhtbERPS4vCMBC+C/6HMMLeNHUP6nZNRRYW&#10;FrYXH3gemrEtbSYliW3990YQvM3H95ztbjSt6Mn52rKC5SIBQVxYXXOp4Hz6nW9A+ICssbVMCu7k&#10;YZdNJ1tMtR34QP0xlCKGsE9RQRVCl0rpi4oM+oXtiCN3tc5giNCVUjscYrhp5WeSrKTBmmNDhR39&#10;VFQ0x5tRkN/dwTarUz7k/1/9ftPdxuJCSn3Mxv03iEBjeItf7j8d56/X8HwmXiCz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5BDfwQAAANwAAAAPAAAAAAAAAAAAAAAA&#10;AKECAABkcnMvZG93bnJldi54bWxQSwUGAAAAAAQABAD5AAAAjwMAAAAA&#10;" strokecolor="#e6e6e6" strokeweight="5.58pt"/>
                <v:line id="Line 207" o:spid="_x0000_s1035" style="position:absolute;visibility:visible;mso-wrap-style:square" from="6806,440" to="6806,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7JtcMAAADcAAAADwAAAGRycy9kb3ducmV2LnhtbESPQWsCMRCF74X+hzCFXopmK2JlNUop&#10;FHqs2tLrsBk3S5PJkkTd7a/vHARvM7w3732z3g7BqzOl3EU28DytQBE30XbcGvg6vE+WoHJBtugj&#10;k4GRMmw393drrG288I7O+9IqCeFcowFXSl9rnRtHAfM09sSiHWMKWGRNrbYJLxIevJ5V1UIH7Fga&#10;HPb05qj53Z+CgeF79jn/2/2c0riIfuRE5N2TMY8Pw+sKVKGh3MzX6w8r+C9CK8/IBHrz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auybXDAAAA3AAAAA8AAAAAAAAAAAAA&#10;AAAAoQIAAGRycy9kb3ducmV2LnhtbFBLBQYAAAAABAAEAPkAAACRAwAAAAA=&#10;" strokecolor="#e6e6e6" strokeweight="4.86pt"/>
                <v:rect id="Rectangle 206" o:spid="_x0000_s1036" style="position:absolute;left:6571;top:439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f5tcMA&#10;AADcAAAADwAAAGRycy9kb3ducmV2LnhtbERPzWrCQBC+C77DMoI3s2kpaZO6iogFD1XR9gGG7HST&#10;NjubZleTvr0rFLzNx/c78+VgG3GhzteOFTwkKQji0umajYLPj7fZCwgfkDU2jknBH3lYLsajORba&#10;9XykyykYEUPYF6igCqEtpPRlRRZ94lriyH25zmKIsDNSd9jHcNvIxzTNpMWaY0OFLa0rKn9OZ6tg&#10;MIfj5jd73x02bW1w/+2ecrdVajoZVq8gAg3hLv53b3Wc/5zD7Zl4gV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f5tcMAAADcAAAADwAAAAAAAAAAAAAAAACYAgAAZHJzL2Rv&#10;d25yZXYueG1sUEsFBgAAAAAEAAQA9QAAAIgDAAAAAA==&#10;" fillcolor="#e6e6e6" stroked="f"/>
                <v:line id="Line 205" o:spid="_x0000_s1037" style="position:absolute;visibility:visible;mso-wrap-style:square" from="6854,1124" to="10825,1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g12sYAAADcAAAADwAAAGRycy9kb3ducmV2LnhtbESPQWvCQBCF7wX/wzKCF6mbCi02uooI&#10;BemhUPVgb9PsmESzs2F3E9N/3zkUepvhvXnvm9VmcI3qKcTas4GnWQaKuPC25tLA6fj2uAAVE7LF&#10;xjMZ+KEIm/XoYYW59Xf+pP6QSiUhHHM0UKXU5lrHoiKHceZbYtEuPjhMsoZS24B3CXeNnmfZi3ZY&#10;szRU2NKuouJ26JyBfnjP/PO5u9rvr6Bd9zHdvxZTYybjYbsElWhI/+a/670V/IXgyzMygV7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E4NdrGAAAA3AAAAA8AAAAAAAAA&#10;AAAAAAAAoQIAAGRycy9kb3ducmV2LnhtbFBLBQYAAAAABAAEAPkAAACUAwAAAAA=&#10;" strokecolor="#e6e6e6" strokeweight="1.4pt"/>
                <v:line id="Line 204" o:spid="_x0000_s1038" style="position:absolute;visibility:visible;mso-wrap-style:square" from="6911,440" to="6911,11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AiucMAAADcAAAADwAAAGRycy9kb3ducmV2LnhtbERPS2vCQBC+F/oflil4KXWjBw2pq0hR&#10;kF7EB/Q6ZKdJMDsbdqcm+uu7hYK3+fies1gNrlVXCrHxbGAyzkARl942XBk4n7ZvOagoyBZbz2Tg&#10;RhFWy+enBRbW93yg61EqlUI4FmigFukKrWNZk8M49h1x4r59cCgJhkrbgH0Kd62eZtlMO2w4NdTY&#10;0UdN5eX44wx8Sn+ff61fh3wnYb/Rh829upyNGb0M63dQQoM8xP/unU3z8wn8PZMu0M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1AIrnDAAAA3AAAAA8AAAAAAAAAAAAA&#10;AAAAoQIAAGRycy9kb3ducmV2LnhtbFBLBQYAAAAABAAEAPkAAACRAwAAAAA=&#10;" strokecolor="#e6e6e6" strokeweight="5.64pt"/>
                <v:line id="Line 203" o:spid="_x0000_s1039" style="position:absolute;visibility:visible;mso-wrap-style:square" from="10775,440" to="10775,11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pYJcIAAADcAAAADwAAAGRycy9kb3ducmV2LnhtbERPzYrCMBC+L/gOYQQvi6Z62JVqFF0Q&#10;dE+u9gGGZmyqzaTbpLb79htB8DYf3+8s172txJ0aXzpWMJ0kIIhzp0suFGTn3XgOwgdkjZVjUvBH&#10;HtarwdsSU+06/qH7KRQihrBPUYEJoU6l9Lkhi37iauLIXVxjMUTYFFI32MVwW8lZknxIiyXHBoM1&#10;fRnKb6fWKvDZ5rO9mt9D22/fd9/HLqum+0yp0bDfLEAE6sNL/HTvdZw/n8HjmXiBXP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FpYJcIAAADcAAAADwAAAAAAAAAAAAAA&#10;AAChAgAAZHJzL2Rvd25yZXYueG1sUEsFBgAAAAAEAAQA+QAAAJADAAAAAA==&#10;" strokecolor="#e6e6e6" strokeweight="4.98pt"/>
                <v:shape id="Freeform 202" o:spid="_x0000_s1040" style="position:absolute;left:6967;top:439;width:3759;height:671;visibility:visible;mso-wrap-style:square;v-text-anchor:top" coordsize="3759,6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+m7cIA&#10;AADcAAAADwAAAGRycy9kb3ducmV2LnhtbERPS4vCMBC+L+x/CLPgbU13BZFqFN1FcBEPPkC8jc3Y&#10;VptJSbK2/nsjCN7m43vOaNKaSlzJ+dKygq9uAoI4s7rkXMFuO/8cgPABWWNlmRTcyMNk/P42wlTb&#10;htd03YRcxBD2KSooQqhTKX1WkEHftTVx5E7WGQwRulxqh00MN5X8TpK+NFhybCiwpp+Cssvm3ygI&#10;K/1n5Uy3p/3BN84uj/Xv2SnV+WinQxCB2vASP90LHecPevB4Jl4gx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6btwgAAANwAAAAPAAAAAAAAAAAAAAAAAJgCAABkcnMvZG93&#10;bnJldi54bWxQSwUGAAAAAAQABAD1AAAAhwMAAAAA&#10;" path="m3759,l,,,223,,446,,671r3759,l3759,446r,-223l3759,e" fillcolor="#e6e6e6" stroked="f">
                  <v:path arrowok="t" o:connecttype="custom" o:connectlocs="3759,440;0,440;0,663;0,886;0,1111;3759,1111;3759,886;3759,663;3759,440" o:connectangles="0,0,0,0,0,0,0,0,0"/>
                </v:shape>
                <v:line id="Line 201" o:spid="_x0000_s1041" style="position:absolute;visibility:visible;mso-wrap-style:square" from="6460,1367" to="6854,1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R6E8MAAADcAAAADwAAAGRycy9kb3ducmV2LnhtbERPTWvCQBC9F/wPywi91Y1FS4huggqC&#10;IEiTtp6H7DQJzc6m2TVJ/71bKPQ2j/c522wyrRiod41lBctFBIK4tLrhSsH72/EpBuE8ssbWMin4&#10;IQdZOnvYYqLtyDkNha9ECGGXoILa+y6R0pU1GXQL2xEH7tP2Bn2AfSV1j2MIN618jqIXabDh0FBj&#10;R4eayq/iZhQczpdVvN+/flzzdWyi27f157VV6nE+7TYgPE3+X/znPukwP17B7zPhApn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EehPDAAAA3AAAAA8AAAAAAAAAAAAA&#10;AAAAoQIAAGRycy9kb3ducmV2LnhtbFBLBQYAAAAABAAEAPkAAACRAwAAAAA=&#10;" strokecolor="#e6e6e6" strokeweight="1.3pt"/>
                <v:line id="Line 200" o:spid="_x0000_s1042" style="position:absolute;visibility:visible;mso-wrap-style:square" from="6515,1138" to="6515,13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a9bFMAAAADcAAAADwAAAGRycy9kb3ducmV2LnhtbERPS4vCMBC+L/gfwgje1tQFpVajiLAg&#10;2IsPPA/N2BabSUliW/+9ERb2Nh/fc9bbwTSiI+drywpm0wQEcWF1zaWC6+X3OwXhA7LGxjIpeJGH&#10;7Wb0tcZM255P1J1DKWII+wwVVCG0mZS+qMign9qWOHJ36wyGCF0ptcM+hptG/iTJQhqsOTZU2NK+&#10;ouJxfhoF+cud7GNxyfv8uOx2afscihspNRkPuxWIQEP4F/+5DzrOT+fweSZeID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WvWxTAAAAA3AAAAA8AAAAAAAAAAAAAAAAA&#10;oQIAAGRycy9kb3ducmV2LnhtbFBLBQYAAAAABAAEAPkAAACOAwAAAAA=&#10;" strokecolor="#e6e6e6" strokeweight="5.58pt"/>
                <v:rect id="Rectangle 199" o:spid="_x0000_s1043" style="position:absolute;left:6757;top:113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0d4MEA&#10;AADcAAAADwAAAGRycy9kb3ducmV2LnhtbERP24rCMBB9F/yHMIJvmipS3K5RRBR88IKXDxia2bS7&#10;zaQ2Uevfm4WFfZvDuc5s0dpKPKjxpWMFo2ECgjh3umSj4HrZDKYgfEDWWDkmBS/ysJh3OzPMtHvy&#10;iR7nYEQMYZ+hgiKEOpPS5wVZ9ENXE0fuyzUWQ4SNkbrBZwy3lRwnSSotlhwbCqxpVVD+c75bBa05&#10;nta3dLc/ruvS4OHbTT7cVql+r11+ggjUhn/xn3ur4/xpCr/PxAvk/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u9HeDBAAAA3AAAAA8AAAAAAAAAAAAAAAAAmAIAAGRycy9kb3du&#10;cmV2LnhtbFBLBQYAAAAABAAEAPUAAACGAwAAAAA=&#10;" fillcolor="#e6e6e6" stroked="f"/>
                <v:rect id="Rectangle 198" o:spid="_x0000_s1044" style="position:absolute;left:6571;top:113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G4e8MA&#10;AADcAAAADwAAAGRycy9kb3ducmV2LnhtbERPzWrCQBC+F3yHZYTemo2lWJtmE6RY8KAVtQ8wZKeb&#10;aHY2za6avn1XELzNx/c7eTnYVpyp941jBZMkBUFcOd2wUfC9/3yagfABWWPrmBT8kYeyGD3kmGl3&#10;4S2dd8GIGMI+QwV1CF0mpa9qsugT1xFH7sf1FkOEvZG6x0sMt618TtOptNhwbKixo4+aquPuZBUM&#10;ZrNd/E5X682iawx+HdzLm1sq9Tge5u8gAg3hLr65lzrOn73C9Zl4gS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G4e8MAAADcAAAADwAAAAAAAAAAAAAAAACYAgAAZHJzL2Rv&#10;d25yZXYueG1sUEsFBgAAAAAEAAQA9QAAAIgDAAAAAA==&#10;" fillcolor="#e6e6e6" stroked="f"/>
                <v:line id="Line 197" o:spid="_x0000_s1045" style="position:absolute;visibility:visible;mso-wrap-style:square" from="6854,1371" to="10825,13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5sBscAAADcAAAADwAAAGRycy9kb3ducmV2LnhtbESPQWvCQBCF70L/wzKF3nRjD61EVxGp&#10;0ENLbRqq3obsmASzsyG7xvTfO4eCtxnem/e+WawG16ieulB7NjCdJKCIC29rLg3kP9vxDFSIyBYb&#10;z2TgjwKslg+jBabWX/mb+iyWSkI4pGigirFNtQ5FRQ7DxLfEop185zDK2pXadniVcNfo5yR50Q5r&#10;loYKW9pUVJyzizMwHN22v3x+TTe7LP99Pe/zQ/bxZszT47Ceg4o0xLv5//rdCv5MaOUZmUAvb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vzmwGxwAAANwAAAAPAAAAAAAA&#10;AAAAAAAAAKECAABkcnMvZG93bnJldi54bWxQSwUGAAAAAAQABAD5AAAAlQMAAAAA&#10;" strokecolor="#e6e6e6" strokeweight=".9pt"/>
                <v:rect id="Rectangle 196" o:spid="_x0000_s1046" style="position:absolute;left:6854;top:1138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KJksEA&#10;AADcAAAADwAAAGRycy9kb3ducmV2LnhtbERP24rCMBB9X/Afwgi+rakiotUoIgo+6IqXDxiaMa02&#10;k9pErX+/WVjwbQ7nOtN5Y0vxpNoXjhX0ugkI4szpgo2C82n9PQLhA7LG0jEpeJOH+az1NcVUuxcf&#10;6HkMRsQQ9ikqyEOoUil9lpNF33UVceQurrYYIqyN1DW+YrgtZT9JhtJiwbEhx4qWOWW348MqaMz+&#10;sLoPt7v9qioM/lzdYOw2SnXazWICIlATPuJ/90bH+aMx/D0TL5Cz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iiZLBAAAA3AAAAA8AAAAAAAAAAAAAAAAAmAIAAGRycy9kb3du&#10;cmV2LnhtbFBLBQYAAAAABAAEAPUAAACGAwAAAAA=&#10;" fillcolor="#e6e6e6" stroked="f"/>
                <v:line id="Line 195" o:spid="_x0000_s1047" style="position:absolute;visibility:visible;mso-wrap-style:square" from="10775,1138" to="10775,13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31FMYAAADcAAAADwAAAGRycy9kb3ducmV2LnhtbESPQW/CMAyF75P2HyJP2mUaKRzG1hEQ&#10;Q0JinID1B1iN13RrnK5Jaffv8QGJm633/N7nxWr0jTpTF+vABqaTDBRxGWzNlYHia/v8CiomZItN&#10;YDLwTxFWy/u7BeY2DHyk8ylVSkI45mjApdTmWsfSkcc4CS2xaN+h85hk7SptOxwk3Dd6lmUv2mPN&#10;0uCwpY2j8vfUewOxWM/7H/f32Y8fT9v9YSia6a4w5vFhXL+DSjSmm/l6vbOC/yb48oxMoJ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Id9RTGAAAA3AAAAA8AAAAAAAAA&#10;AAAAAAAAoQIAAGRycy9kb3ducmV2LnhtbFBLBQYAAAAABAAEAPkAAACUAwAAAAA=&#10;" strokecolor="#e6e6e6" strokeweight="4.98pt"/>
                <v:rect id="Rectangle 194" o:spid="_x0000_s1048" style="position:absolute;left:6967;top:1138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0TScEA&#10;AADcAAAADwAAAGRycy9kb3ducmV2LnhtbERP24rCMBB9F/yHMMK+aaossq1GEVHwwV3x8gFDM6bV&#10;ZlKbqPXvNwsLvs3hXGc6b20lHtT40rGC4SABQZw7XbJRcDqu+18gfEDWWDkmBS/yMJ91O1PMtHvy&#10;nh6HYEQMYZ+hgiKEOpPS5wVZ9ANXE0fu7BqLIcLGSN3gM4bbSo6SZCwtlhwbCqxpWVB+Pdytgtbs&#10;9qvbePu9W9WlwZ+L+0zdRqmPXruYgAjUhrf4373RcX46hL9n4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NE0nBAAAA3AAAAA8AAAAAAAAAAAAAAAAAmAIAAGRycy9kb3du&#10;cmV2LnhtbFBLBQYAAAAABAAEAPUAAACGAwAAAAA=&#10;" fillcolor="#e6e6e6" stroked="f"/>
                <v:line id="Line 193" o:spid="_x0000_s1049" style="position:absolute;visibility:visible;mso-wrap-style:square" from="6460,1609" to="6854,1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jRIcMAAADcAAAADwAAAGRycy9kb3ducmV2LnhtbERPTWvCQBC9F/wPywi9NZuKSpq6ShWE&#10;QqBobHsestMkNDubZjcm/nu3IHibx/uc1WY0jThT52rLCp6jGARxYXXNpYLP0/4pAeE8ssbGMim4&#10;kIPNevKwwlTbgY90zn0pQgi7FBVU3replK6oyKCLbEscuB/bGfQBdqXUHQ4h3DRyFsdLabDm0FBh&#10;S7uKit+8Nwp22cc82W4PX9/HRWLi/s/6bGGVepyOb68gPI3+Lr6533WY/zKD/2fCBXJ9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640SHDAAAA3AAAAA8AAAAAAAAAAAAA&#10;AAAAoQIAAGRycy9kb3ducmV2LnhtbFBLBQYAAAAABAAEAPkAAACRAwAAAAA=&#10;" strokecolor="#e6e6e6" strokeweight="1.3pt"/>
                <v:line id="Line 192" o:spid="_x0000_s1050" style="position:absolute;visibility:visible;mso-wrap-style:square" from="6515,1380" to="6515,1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PwJr8AAADcAAAADwAAAGRycy9kb3ducmV2LnhtbERPy6rCMBDdC/5DGMGdpl5BtBpFhAuC&#10;3fjA9dCMbbGZlCS29e+NcOHu5nCes9n1phYtOV9ZVjCbJiCIc6srLhTcrr+TJQgfkDXWlknBmzzs&#10;tsPBBlNtOz5TewmFiCHsU1RQhtCkUvq8JIN+ahviyD2sMxgidIXUDrsYbmr5kyQLabDi2FBiQ4eS&#10;8uflZRRkb3e2z8U167LTqt0vm1ef30mp8ajfr0EE6sO/+M991HH+ag7fZ+IFcvs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NPwJr8AAADcAAAADwAAAAAAAAAAAAAAAACh&#10;AgAAZHJzL2Rvd25yZXYueG1sUEsFBgAAAAAEAAQA+QAAAI0DAAAAAA==&#10;" strokecolor="#e6e6e6" strokeweight="5.58pt"/>
                <v:rect id="Rectangle 191" o:spid="_x0000_s1051" style="position:absolute;left:6757;top:138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qw0cEA&#10;AADcAAAADwAAAGRycy9kb3ducmV2LnhtbERP24rCMBB9X/Afwgi+ramLiFajiLjgg654+YChGdNq&#10;M6lN1Pr3ZkHwbQ7nOpNZY0txp9oXjhX0ugkI4szpgo2C4+H3ewjCB2SNpWNS8CQPs2nra4Kpdg/e&#10;0X0fjIgh7FNUkIdQpVL6LCeLvusq4sidXG0xRFgbqWt8xHBbyp8kGUiLBceGHCta5JRd9jeroDHb&#10;3fI6WG+2y6ow+Hd2/ZFbKdVpN/MxiEBN+Ijf7pWO80d9+H8mXiC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6sNHBAAAA3AAAAA8AAAAAAAAAAAAAAAAAmAIAAGRycy9kb3du&#10;cmV2LnhtbFBLBQYAAAAABAAEAPUAAACGAwAAAAA=&#10;" fillcolor="#e6e6e6" stroked="f"/>
                <v:rect id="Rectangle 190" o:spid="_x0000_s1052" style="position:absolute;left:6571;top:138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YVSsMA&#10;AADcAAAADwAAAGRycy9kb3ducmV2LnhtbERPzWrCQBC+F3yHZQRvzaallSZ1FRELHqpB2wcYstNN&#10;2uxsml1NfHtXELzNx/c7s8VgG3GizteOFTwlKQji0umajYLvr4/HNxA+IGtsHJOCM3lYzEcPM8y1&#10;63lPp0MwIoawz1FBFUKbS+nLiiz6xLXEkftxncUQYWek7rCP4baRz2k6lRZrjg0VtrSqqPw7HK2C&#10;wRT79f/0c1us29rg7te9ZG6j1GQ8LN9BBBrCXXxzb3Scn73C9Zl4gZx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rYVSsMAAADcAAAADwAAAAAAAAAAAAAAAACYAgAAZHJzL2Rv&#10;d25yZXYueG1sUEsFBgAAAAAEAAQA9QAAAIgDAAAAAA==&#10;" fillcolor="#e6e6e6" stroked="f"/>
                <v:line id="Line 189" o:spid="_x0000_s1053" style="position:absolute;visibility:visible;mso-wrap-style:square" from="6854,1613" to="10825,1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TLMsUAAADcAAAADwAAAGRycy9kb3ducmV2LnhtbERPTWvCQBC9C/6HZQRvutGDbVM3QUTB&#10;Q0trGlq9DdkxCWZnQ3aN6b/vFgq9zeN9zjodTCN66lxtWcFiHoEgLqyuuVSQf+xnjyCcR9bYWCYF&#10;3+QgTcajNcba3vlIfeZLEULYxaig8r6NpXRFRQbd3LbEgbvYzqAPsCul7vAewk0jl1G0kgZrDg0V&#10;trStqLhmN6NgOJt9f3t9W2zfs/zz4fqVn7KXnVLTybB5BuFp8P/iP/dBh/lPK/h9Jlwgk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MTLMsUAAADcAAAADwAAAAAAAAAA&#10;AAAAAAChAgAAZHJzL2Rvd25yZXYueG1sUEsFBgAAAAAEAAQA+QAAAJMDAAAAAA==&#10;" strokecolor="#e6e6e6" strokeweight=".9pt"/>
                <v:rect id="Rectangle 188" o:spid="_x0000_s1054" style="position:absolute;left:6854;top:1380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gupsMA&#10;AADcAAAADwAAAGRycy9kb3ducmV2LnhtbERPzWrCQBC+C77DMoI3s2kpaZO6iogFD1XR9gGG7HST&#10;NjubZleTvr0rFLzNx/c78+VgG3GhzteOFTwkKQji0umajYLPj7fZCwgfkDU2jknBH3lYLsajORba&#10;9XykyykYEUPYF6igCqEtpPRlRRZ94lriyH25zmKIsDNSd9jHcNvIxzTNpMWaY0OFLa0rKn9OZ6tg&#10;MIfj5jd73x02bW1w/+2ecrdVajoZVq8gAg3hLv53b3Wcnz/D7Zl4gV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gupsMAAADcAAAADwAAAAAAAAAAAAAAAACYAgAAZHJzL2Rv&#10;d25yZXYueG1sUEsFBgAAAAAEAAQA9QAAAIgDAAAAAA==&#10;" fillcolor="#e6e6e6" stroked="f"/>
                <v:line id="Line 187" o:spid="_x0000_s1055" style="position:absolute;visibility:visible;mso-wrap-style:square" from="10775,1381" to="10775,1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v5EsYAAADcAAAADwAAAGRycy9kb3ducmV2LnhtbESPQW/CMAyF75P2HyJP2mUaKRzG1hEQ&#10;Q0JinID1B1iN13RrnK5Jaffv8QGJm633/N7nxWr0jTpTF+vABqaTDBRxGWzNlYHia/v8CiomZItN&#10;YDLwTxFWy/u7BeY2DHyk8ylVSkI45mjApdTmWsfSkcc4CS2xaN+h85hk7SptOxwk3Dd6lmUv2mPN&#10;0uCwpY2j8vfUewOxWM/7H/f32Y8fT9v9YSia6a4w5vFhXL+DSjSmm/l6vbOC/ya08oxMoJ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xr+RLGAAAA3AAAAA8AAAAAAAAA&#10;AAAAAAAAoQIAAGRycy9kb3ducmV2LnhtbFBLBQYAAAAABAAEAPkAAACUAwAAAAA=&#10;" strokecolor="#e6e6e6" strokeweight="4.98pt"/>
                <v:shape id="AutoShape 186" o:spid="_x0000_s1056" style="position:absolute;left:1267;top:222;width:9459;height:1642;visibility:visible;mso-wrap-style:square;v-text-anchor:top" coordsize="9459,16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ChqcIA&#10;AADcAAAADwAAAGRycy9kb3ducmV2LnhtbERPzYrCMBC+L/gOYQQvi6b1IFqNIsLCntbV+gBjMrbF&#10;ZlKarK0+vVkQvM3H9zurTW9rcaPWV44VpJMEBLF2puJCwSn/Gs9B+IBssHZMCu7kYbMefKwwM67j&#10;A92OoRAxhH2GCsoQmkxKr0uy6CeuIY7cxbUWQ4RtIU2LXQy3tZwmyUxarDg2lNjQriR9Pf5ZBb+f&#10;l3w6T/f6cP3J68f5jqnuZkqNhv12CSJQH97il/vbxPmLBfw/Ey+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kKGpwgAAANwAAAAPAAAAAAAAAAAAAAAAAJgCAABkcnMvZG93&#10;bnJldi54bWxQSwUGAAAAAAQABAD1AAAAhwMAAAAA&#10;" path="m483,l,,,1642r483,l483,m9459,1159r-3759,l5700,1382r3759,l9459,1159e" fillcolor="#e6e6e6" stroked="f">
                  <v:path arrowok="t" o:connecttype="custom" o:connectlocs="483,222;0,222;0,1864;483,1864;483,222;9459,1381;5700,1381;5700,1604;9459,1604;9459,1381" o:connectangles="0,0,0,0,0,0,0,0,0,0"/>
                </v:shape>
                <v:line id="Line 185" o:spid="_x0000_s1057" style="position:absolute;visibility:visible;mso-wrap-style:square" from="1323,-4" to="1323,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6aqsAAAADcAAAADwAAAGRycy9kb3ducmV2LnhtbESPzarCMBSE94LvEI7gTlPvQrQaRQTh&#10;gt34g+tDc2yLzUlJYlvf3giCy2FmvmHW297UoiXnK8sKZtMEBHFudcWFguvlMFmA8AFZY22ZFLzI&#10;w3YzHKwx1bbjE7XnUIgIYZ+igjKEJpXS5yUZ9FPbEEfvbp3BEKUrpHbYRbip5V+SzKXBiuNCiQ3t&#10;S8of56dRkL3cyT7ml6zLjst2t2iefX4jpcajfrcCEagPv/C3/a8VRCJ8zsQjID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MumqrAAAAA3AAAAA8AAAAAAAAAAAAAAAAA&#10;oQIAAGRycy9kb3ducmV2LnhtbFBLBQYAAAAABAAEAPkAAACOAwAAAAA=&#10;" strokecolor="#e6e6e6" strokeweight="5.58pt"/>
                <v:line id="Line 184" o:spid="_x0000_s1058" style="position:absolute;visibility:visible;mso-wrap-style:square" from="1700,-3" to="1700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6kdMUAAADcAAAADwAAAGRycy9kb3ducmV2LnhtbESPQWvCQBSE7wX/w/KEXopu4qEt0VVU&#10;EGxPrc0PeGSf2Wj2bcxuTPz3bkHwOMzMN8xiNdhaXKn1lWMF6TQBQVw4XXGpIP/bTT5B+ICssXZM&#10;Cm7kYbUcvSww067nX7oeQikihH2GCkwITSalLwxZ9FPXEEfv6FqLIcq2lLrFPsJtLWdJ8i4tVhwX&#10;DDa0NVScD51V4PP1R3cyl69u2Lztvn/6vE73uVKv42E9BxFoCM/wo73XCmZJCv9n4hG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n6kdMUAAADcAAAADwAAAAAAAAAA&#10;AAAAAAChAgAAZHJzL2Rvd25yZXYueG1sUEsFBgAAAAAEAAQA+QAAAJMDAAAAAA==&#10;" strokecolor="#e6e6e6" strokeweight="4.98pt"/>
                <v:shape id="AutoShape 183" o:spid="_x0000_s1059" style="position:absolute;left:1378;top:-3;width:5081;height:1868;visibility:visible;mso-wrap-style:square;v-text-anchor:top" coordsize="5081,18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pUbcUA&#10;AADcAAAADwAAAGRycy9kb3ducmV2LnhtbESP3WoCMRSE7wXfIRyhd5p1S6uuRlFBsKUI/uD1MTnu&#10;Lm5Olk3U7ds3hUIvh5n5hpktWluJBzW+dKxgOEhAEGtnSs4VnI6b/hiED8gGK8ek4Js8LObdzgwz&#10;4568p8ch5CJC2GeooAihzqT0uiCLfuBq4uhdXWMxRNnk0jT4jHBbyTRJ3qXFkuNCgTWtC9K3w90q&#10;0NtXS6OPt93nyHzJyWW5Wp/1XqmXXrucggjUhv/wX3trFKRJCr9n4hG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ClRtxQAAANwAAAAPAAAAAAAAAAAAAAAAAJgCAABkcnMv&#10;ZG93bnJldi54bWxQSwUGAAAAAAQABAD1AAAAigMAAAAA&#10;" path="m271,l,,,224r271,l271,m5081,895r-4710,l371,1867r4710,l5081,895e" fillcolor="#e6e6e6" stroked="f">
                  <v:path arrowok="t" o:connecttype="custom" o:connectlocs="271,-3;0,-3;0,221;271,221;271,-3;5081,892;371,892;371,1864;5081,1864;5081,892" o:connectangles="0,0,0,0,0,0,0,0,0,0"/>
                </v:shape>
                <v:line id="Line 182" o:spid="_x0000_s1060" style="position:absolute;visibility:visible;mso-wrap-style:square" from="1805,-4" to="1805,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wE3cIAAADcAAAADwAAAGRycy9kb3ducmV2LnhtbESPzarCMBSE9xd8h3AEd9dUBdFqFBGE&#10;C7cbf3B9aI5tsTkpSWzr2xtBcDnMzDfMetubWrTkfGVZwWScgCDOra64UHA5H34XIHxA1lhbJgVP&#10;8rDdDH7WmGrb8ZHaUyhEhLBPUUEZQpNK6fOSDPqxbYijd7POYIjSFVI77CLc1HKaJHNpsOK4UGJD&#10;+5Ly++lhFGRPd7T3+Tnrsv9lu1s0jz6/klKjYb9bgQjUh2/40/7TCqbJDN5n4hGQm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/wE3cIAAADcAAAADwAAAAAAAAAAAAAA&#10;AAChAgAAZHJzL2Rvd25yZXYueG1sUEsFBgAAAAAEAAQA+QAAAJADAAAAAA==&#10;" strokecolor="#e6e6e6" strokeweight="5.58pt"/>
                <v:line id="Line 181" o:spid="_x0000_s1061" style="position:absolute;visibility:visible;mso-wrap-style:square" from="6410,-3" to="6410,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z7escAAADcAAAADwAAAGRycy9kb3ducmV2LnhtbESPT2sCMRTE74V+h/AKvZSa+KdFVqOo&#10;VFA8aUvr8ZE8d7fdvGw3Uddv3whCj8PM/IYZT1tXiRM1ofSsodtRIIiNtyXnGj7el89DECEiW6w8&#10;k4YLBZhO7u/GmFl/5i2ddjEXCcIhQw1FjHUmZTAFOQwdXxMn7+AbhzHJJpe2wXOCu0r2lHqVDktO&#10;CwXWtCjI/OyOTsOLeVt8f843v0e1fhru1/2u+dovtX58aGcjEJHa+B++tVdWQ08N4HomHQE5+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hXPt6xwAAANwAAAAPAAAAAAAA&#10;AAAAAAAAAKECAABkcnMvZG93bnJldi54bWxQSwUGAAAAAAQABAD5AAAAlQMAAAAA&#10;" strokecolor="#e6e6e6" strokeweight="4.92pt"/>
                <v:shape id="Freeform 180" o:spid="_x0000_s1062" style="position:absolute;left:1861;top:-3;width:4500;height:896;visibility:visible;mso-wrap-style:square;v-text-anchor:top" coordsize="4500,8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f9QMUA&#10;AADcAAAADwAAAGRycy9kb3ducmV2LnhtbESPUUvDMBSF3wX/Q7iCby5xMCfd0iKyDWUwZhWGb5fm&#10;2hSbm5LErv57Iwg+Hs453+Gsq8n1YqQQO88abmcKBHHjTcethrfX7c09iJiQDfaeScM3RajKy4s1&#10;Fsaf+YXGOrUiQzgWqMGmNBRSxsaSwzjzA3H2PnxwmLIMrTQBzxnuejlX6k467DgvWBzo0VLzWX85&#10;Dfvj4rleqvf94RRok8JuZ/3otL6+mh5WIBJN6T/8134yGuZqAb9n8hGQ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Z/1AxQAAANwAAAAPAAAAAAAAAAAAAAAAAJgCAABkcnMv&#10;ZG93bnJldi54bWxQSwUGAAAAAAQABAD1AAAAigMAAAAA&#10;" path="m4500,l,,,224,,449,,671,,895r4500,l4500,671r,-222l4500,224,4500,e" fillcolor="#e6e6e6" stroked="f">
                  <v:path arrowok="t" o:connecttype="custom" o:connectlocs="4500,-3;0,-3;0,221;0,446;0,668;0,892;4500,892;4500,668;4500,446;4500,221;4500,-3" o:connectangles="0,0,0,0,0,0,0,0,0,0,0"/>
                </v:shape>
                <v:line id="Line 179" o:spid="_x0000_s1063" style="position:absolute;visibility:visible;mso-wrap-style:square" from="6460,1858" to="6854,18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HTM8MAAADcAAAADwAAAGRycy9kb3ducmV2LnhtbESP0YrCMBRE34X9h3AF32yqC8XtGmUR&#10;hUUEse4HXJprW2xuuk1s698bQfBxmJkzzHI9mFp01LrKsoJZFIMgzq2uuFDwd95NFyCcR9ZYWyYF&#10;d3KwXn2Mlphq2/OJuswXIkDYpaig9L5JpXR5SQZdZBvi4F1sa9AH2RZSt9gHuKnlPI4TabDisFBi&#10;Q5uS8mt2Mwqy4+Fzc933X511dfe/vV2SRSWVmoyHn28Qngb/Dr/av1rBPE7geSYcAb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Rx0zPDAAAA3AAAAA8AAAAAAAAAAAAA&#10;AAAAoQIAAGRycy9kb3ducmV2LnhtbFBLBQYAAAAABAAEAPkAAACRAwAAAAA=&#10;" strokecolor="#e6e6e6" strokeweight=".6pt"/>
                <v:line id="Line 178" o:spid="_x0000_s1064" style="position:absolute;visibility:visible;mso-wrap-style:square" from="6515,1636" to="6515,18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cC3sIAAADcAAAADwAAAGRycy9kb3ducmV2LnhtbESPS6vCMBSE9xf8D+EI7q6pLnxUo4gg&#10;XLjd+MD1oTm2xeakJLGt/94IgsthZr5h1tve1KIl5yvLCibjBARxbnXFhYLL+fC7AOEDssbaMil4&#10;koftZvCzxlTbjo/UnkIhIoR9igrKEJpUSp+XZNCPbUMcvZt1BkOUrpDaYRfhppbTJJlJgxXHhRIb&#10;2peU308PoyB7uqO9z85Zl/0v292iefT5lZQaDfvdCkSgPnzDn/afVjBN5vA+E4+A3L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McC3sIAAADcAAAADwAAAAAAAAAAAAAA&#10;AAChAgAAZHJzL2Rvd25yZXYueG1sUEsFBgAAAAAEAAQA+QAAAJADAAAAAA==&#10;" strokecolor="#e6e6e6" strokeweight="5.58pt"/>
                <v:line id="Line 177" o:spid="_x0000_s1065" style="position:absolute;visibility:visible;mso-wrap-style:square" from="6460,1629" to="6854,1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b8Sr4AAADcAAAADwAAAGRycy9kb3ducmV2LnhtbERPy4rCMBTdD/gP4QrupqkupFSjiKAO&#10;7nztL821KTY3NcnUOl8/WQzM8nDey/VgW9GTD41jBdMsB0FcOd1wreB62X0WIEJE1tg6JgVvCrBe&#10;jT6WWGr34hP151iLFMKhRAUmxq6UMlSGLIbMdcSJuztvMSboa6k9vlK4beUsz+fSYsOpwWBHW0PV&#10;4/xtFQy3U1943T2bArU//tQHs+8PSk3Gw2YBItIQ/8V/7i+tYJantelMOgJy9Q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kRvxKvgAAANwAAAAPAAAAAAAAAAAAAAAAAKEC&#10;AABkcnMvZG93bnJldi54bWxQSwUGAAAAAAQABAD5AAAAjAMAAAAA&#10;" strokecolor="#e6e6e6" strokeweight=".7pt"/>
                <v:rect id="Rectangle 176" o:spid="_x0000_s1066" style="position:absolute;left:6757;top:1636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TrtMUA&#10;AADcAAAADwAAAGRycy9kb3ducmV2LnhtbESP0WrCQBRE3wv9h+UW+lY3DUVMdJVSUshDVbT9gEv2&#10;uolm76bZrUn/3hUEH4eZOcMsVqNtxZl63zhW8DpJQBBXTjdsFPx8f77MQPiArLF1TAr+ycNq+fiw&#10;wFy7gXd03gcjIoR9jgrqELpcSl/VZNFPXEccvYPrLYYoeyN1j0OE21amSTKVFhuOCzV29FFTddr/&#10;WQWj2e6K3+nXelt0jcHN0b1lrlTq+Wl8n4MINIZ7+NYutYI0yeB6Jh4B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1Ou0xQAAANwAAAAPAAAAAAAAAAAAAAAAAJgCAABkcnMv&#10;ZG93bnJldi54bWxQSwUGAAAAAAQABAD1AAAAigMAAAAA&#10;" fillcolor="#e6e6e6" stroked="f"/>
                <v:rect id="Rectangle 175" o:spid="_x0000_s1067" style="position:absolute;left:6571;top:1636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fU9MAA&#10;AADcAAAADwAAAGRycy9kb3ducmV2LnhtbERPy4rCMBTdC/5DuII7TRURrUYRccDFqPj4gEtzTavN&#10;TW0y2vl7sxBcHs57vmxsKZ5U+8KxgkE/AUGcOV2wUXA5//QmIHxA1lg6JgX/5GG5aLfmmGr34iM9&#10;T8GIGMI+RQV5CFUqpc9ysuj7riKO3NXVFkOEtZG6xlcMt6UcJslYWiw4NuRY0Tqn7H76swoaczhu&#10;HuPf3WFTFQb3Nzeauq1S3U6zmoEI1ISv+OPeagXDQZwfz8QjIB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DfU9MAAAADcAAAADwAAAAAAAAAAAAAAAACYAgAAZHJzL2Rvd25y&#10;ZXYueG1sUEsFBgAAAAAEAAQA9QAAAIUDAAAAAA==&#10;" fillcolor="#e6e6e6" stroked="f"/>
                <v:line id="Line 174" o:spid="_x0000_s1068" style="position:absolute;visibility:visible;mso-wrap-style:square" from="6854,1860" to="10825,1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llTMMAAADcAAAADwAAAGRycy9kb3ducmV2LnhtbESPS0sEMRCE74L/IbTgzc1kD4uMm11U&#10;8HFRcNyLt2bS82AmnSHp3Y3/3giCx6KqvqK2++xndaKYxsAWzKoCRdwGN3Jv4fD5dHMLKgmywzkw&#10;WfimBPvd5cUWaxfO/EGnRnpVIJxqtDCILLXWqR3IY1qFhbh4XYgepcjYaxfxXOB+1uuq2miPI5eF&#10;ARd6HKidmqO38Gy+jg8m49Tl6fAiXSNx8/5m7fVVvr8DJZTlP/zXfnUW1sbA75lyBPTu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ZZUzDAAAA3AAAAA8AAAAAAAAAAAAA&#10;AAAAoQIAAGRycy9kb3ducmV2LnhtbFBLBQYAAAAABAAEAPkAAACRAwAAAAA=&#10;" strokecolor="#e6e6e6" strokeweight=".4pt"/>
                <v:rect id="Rectangle 173" o:spid="_x0000_s1069" style="position:absolute;left:6854;top:1632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nvGMQA&#10;AADcAAAADwAAAGRycy9kb3ducmV2LnhtbESP3YrCMBSE7wXfIRzBO00tIm7XKMui4IU/6O4DHJpj&#10;Wrc56TZR69sbQfBymJlvmNmitZW4UuNLxwpGwwQEce50yUbB789qMAXhA7LGyjEpuJOHxbzbmWGm&#10;3Y0PdD0GIyKEfYYKihDqTEqfF2TRD11NHL2TayyGKBsjdYO3CLeVTJNkIi2WHBcKrOm7oPzveLEK&#10;WrM/LP8nm+1+WZcGd2c3/nBrpfq99usTRKA2vMOv9lorSEcpPM/EI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p7xjEAAAA3AAAAA8AAAAAAAAAAAAAAAAAmAIAAGRycy9k&#10;b3ducmV2LnhtbFBLBQYAAAAABAAEAPUAAACJAwAAAAA=&#10;" fillcolor="#e6e6e6" stroked="f"/>
                <v:line id="Line 172" o:spid="_x0000_s1070" style="position:absolute;visibility:visible;mso-wrap-style:square" from="6854,1627" to="10825,16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HQcccAAADcAAAADwAAAGRycy9kb3ducmV2LnhtbESPT2vCQBTE74V+h+UJvdWNFkSiq9RC&#10;qyAo/jno7Zl9Jmmyb2N21bSf3hUEj8PM/IYZjhtTigvVLresoNOOQBAnVuecKthuvt/7IJxH1lha&#10;JgV/5GA8en0ZYqztlVd0WftUBAi7GBVk3lexlC7JyKBr24o4eEdbG/RB1qnUNV4D3JSyG0U9aTDn&#10;sJBhRV8ZJcX6bBT4fznd/9JpN5fzyeFnsS2Oy0Wh1Fur+RyA8NT4Z/jRnmkF3c4H3M+EIyBH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YdBxxwAAANwAAAAPAAAAAAAA&#10;AAAAAAAAAKECAABkcnMvZG93bnJldi54bWxQSwUGAAAAAAQABAD5AAAAlQMAAAAA&#10;" strokecolor="#e6e6e6" strokeweight=".5pt"/>
                <v:line id="Line 171" o:spid="_x0000_s1071" style="position:absolute;visibility:visible;mso-wrap-style:square" from="10775,1631" to="10775,1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CRMcUAAADcAAAADwAAAGRycy9kb3ducmV2LnhtbESP0WrCQBRE3wv+w3IFX0rdREotqauo&#10;IGifquYDLtnbbDR7N2Y3Jv59t1Do4zAzZ5jFarC1uFPrK8cK0mkCgrhwuuJSQX7evbyD8AFZY+2Y&#10;FDzIw2o5elpgpl3PR7qfQikihH2GCkwITSalLwxZ9FPXEEfv27UWQ5RtKXWLfYTbWs6S5E1arDgu&#10;GGxoa6i4njqrwOfreXcxt0M3bJ53n199Xqf7XKnJeFh/gAg0hP/wX3uvFczSV/g9E4+AX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9CRMcUAAADcAAAADwAAAAAAAAAA&#10;AAAAAAChAgAAZHJzL2Rvd25yZXYueG1sUEsFBgAAAAAEAAQA+QAAAJMDAAAAAA==&#10;" strokecolor="#e6e6e6" strokeweight="4.98pt"/>
                <v:rect id="Rectangle 170" o:spid="_x0000_s1072" style="position:absolute;left:6967;top:1631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B3bMQA&#10;AADcAAAADwAAAGRycy9kb3ducmV2LnhtbESP3YrCMBSE7wXfIRzBO00VV9ZqFBEFL3YVfx7g0BzT&#10;anNSm6jdt98sCHs5zMw3zGzR2FI8qfaFYwWDfgKCOHO6YKPgfNr0PkH4gKyxdEwKfsjDYt5uzTDV&#10;7sUHeh6DERHCPkUFeQhVKqXPcrLo+64ijt7F1RZDlLWRusZXhNtSDpNkLC0WHBdyrGiVU3Y7PqyC&#10;xuwP6/v463u/rgqDu6sbTdxWqW6nWU5BBGrCf/jd3moFw8EH/J2JR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Ad2zEAAAA3AAAAA8AAAAAAAAAAAAAAAAAmAIAAGRycy9k&#10;b3ducmV2LnhtbFBLBQYAAAAABAAEAPUAAACJAwAAAAA=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Einige schwangere Frauen werden wegen des Babies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ihr</w:t>
      </w:r>
      <w:r>
        <w:rPr>
          <w:w w:val="105"/>
          <w:sz w:val="19"/>
        </w:rPr>
        <w:t>em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Bauch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manchmal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so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gereizt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dass sie daran denken, es zu verletzen oder zu bestrafen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10"/>
        <w:ind w:left="0" w:firstLine="0"/>
        <w:rPr>
          <w:sz w:val="18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0"/>
          <w:tab w:val="left" w:pos="702"/>
        </w:tabs>
        <w:spacing w:before="0" w:line="247" w:lineRule="auto"/>
        <w:ind w:right="258"/>
        <w:rPr>
          <w:sz w:val="19"/>
        </w:rPr>
      </w:pPr>
      <w:r>
        <w:rPr>
          <w:w w:val="105"/>
          <w:sz w:val="19"/>
        </w:rPr>
        <w:t>I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fühlte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mich gegenüber meinem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Baby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3"/>
        <w:ind w:left="0" w:firstLine="0"/>
        <w:rPr>
          <w:sz w:val="22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158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872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905</wp:posOffset>
                </wp:positionV>
                <wp:extent cx="6069330" cy="768350"/>
                <wp:effectExtent l="4445" t="36195" r="12700" b="33655"/>
                <wp:wrapNone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8350"/>
                          <a:chOff x="1267" y="-3"/>
                          <a:chExt cx="9558" cy="1210"/>
                        </a:xfrm>
                      </wpg:grpSpPr>
                      <wps:wsp>
                        <wps:cNvPr id="113" name="Line 168"/>
                        <wps:cNvCnPr/>
                        <wps:spPr bwMode="auto">
                          <a:xfrm>
                            <a:off x="6460" y="23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67"/>
                        <wps:cNvCnPr/>
                        <wps:spPr bwMode="auto">
                          <a:xfrm>
                            <a:off x="6515" y="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66"/>
                        <wps:cNvCnPr/>
                        <wps:spPr bwMode="auto">
                          <a:xfrm>
                            <a:off x="6460" y="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6757" y="9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6571" y="9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Line 163"/>
                        <wps:cNvCnPr/>
                        <wps:spPr bwMode="auto">
                          <a:xfrm>
                            <a:off x="6854" y="234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6854" y="5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Line 161"/>
                        <wps:cNvCnPr/>
                        <wps:spPr bwMode="auto">
                          <a:xfrm>
                            <a:off x="6854" y="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60"/>
                        <wps:cNvCnPr/>
                        <wps:spPr bwMode="auto">
                          <a:xfrm>
                            <a:off x="10775" y="5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158"/>
                        <wps:cNvCnPr/>
                        <wps:spPr bwMode="auto">
                          <a:xfrm>
                            <a:off x="6460" y="47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157"/>
                        <wps:cNvCnPr/>
                        <wps:spPr bwMode="auto">
                          <a:xfrm>
                            <a:off x="6515" y="251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156"/>
                        <wps:cNvCnPr/>
                        <wps:spPr bwMode="auto">
                          <a:xfrm>
                            <a:off x="6460" y="24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6757" y="251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6571" y="251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Line 153"/>
                        <wps:cNvCnPr/>
                        <wps:spPr bwMode="auto">
                          <a:xfrm>
                            <a:off x="6854" y="47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6854" y="247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Line 151"/>
                        <wps:cNvCnPr/>
                        <wps:spPr bwMode="auto">
                          <a:xfrm>
                            <a:off x="6854" y="24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50"/>
                        <wps:cNvCnPr/>
                        <wps:spPr bwMode="auto">
                          <a:xfrm>
                            <a:off x="10775" y="247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6967" y="246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Line 148"/>
                        <wps:cNvCnPr/>
                        <wps:spPr bwMode="auto">
                          <a:xfrm>
                            <a:off x="6460" y="716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47"/>
                        <wps:cNvCnPr/>
                        <wps:spPr bwMode="auto">
                          <a:xfrm>
                            <a:off x="6515" y="493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46"/>
                        <wps:cNvCnPr/>
                        <wps:spPr bwMode="auto">
                          <a:xfrm>
                            <a:off x="6460" y="48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6757" y="493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6571" y="493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Line 143"/>
                        <wps:cNvCnPr/>
                        <wps:spPr bwMode="auto">
                          <a:xfrm>
                            <a:off x="6854" y="71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6854" y="489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Line 141"/>
                        <wps:cNvCnPr/>
                        <wps:spPr bwMode="auto">
                          <a:xfrm>
                            <a:off x="6854" y="48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40"/>
                        <wps:cNvCnPr/>
                        <wps:spPr bwMode="auto">
                          <a:xfrm>
                            <a:off x="10775" y="489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6967" y="489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Line 138"/>
                        <wps:cNvCnPr/>
                        <wps:spPr bwMode="auto">
                          <a:xfrm>
                            <a:off x="6460" y="95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37"/>
                        <wps:cNvCnPr/>
                        <wps:spPr bwMode="auto">
                          <a:xfrm>
                            <a:off x="6515" y="73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36"/>
                        <wps:cNvCnPr/>
                        <wps:spPr bwMode="auto">
                          <a:xfrm>
                            <a:off x="6460" y="72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6757" y="73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6571" y="73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Line 133"/>
                        <wps:cNvCnPr/>
                        <wps:spPr bwMode="auto">
                          <a:xfrm>
                            <a:off x="6854" y="96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6854" y="731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Line 131"/>
                        <wps:cNvCnPr/>
                        <wps:spPr bwMode="auto">
                          <a:xfrm>
                            <a:off x="6854" y="72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30"/>
                        <wps:cNvCnPr/>
                        <wps:spPr bwMode="auto">
                          <a:xfrm>
                            <a:off x="10775" y="730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AutoShape 129"/>
                        <wps:cNvSpPr>
                          <a:spLocks/>
                        </wps:cNvSpPr>
                        <wps:spPr bwMode="auto">
                          <a:xfrm>
                            <a:off x="1267" y="221"/>
                            <a:ext cx="9459" cy="986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1 221"/>
                              <a:gd name="T3" fmla="*/ 221 h 986"/>
                              <a:gd name="T4" fmla="+- 0 1267 1267"/>
                              <a:gd name="T5" fmla="*/ T4 w 9459"/>
                              <a:gd name="T6" fmla="+- 0 221 221"/>
                              <a:gd name="T7" fmla="*/ 221 h 986"/>
                              <a:gd name="T8" fmla="+- 0 1267 1267"/>
                              <a:gd name="T9" fmla="*/ T8 w 9459"/>
                              <a:gd name="T10" fmla="+- 0 1207 221"/>
                              <a:gd name="T11" fmla="*/ 1207 h 986"/>
                              <a:gd name="T12" fmla="+- 0 1750 1267"/>
                              <a:gd name="T13" fmla="*/ T12 w 9459"/>
                              <a:gd name="T14" fmla="+- 0 1207 221"/>
                              <a:gd name="T15" fmla="*/ 1207 h 986"/>
                              <a:gd name="T16" fmla="+- 0 1750 1267"/>
                              <a:gd name="T17" fmla="*/ T16 w 9459"/>
                              <a:gd name="T18" fmla="+- 0 221 221"/>
                              <a:gd name="T19" fmla="*/ 221 h 986"/>
                              <a:gd name="T20" fmla="+- 0 10726 1267"/>
                              <a:gd name="T21" fmla="*/ T20 w 9459"/>
                              <a:gd name="T22" fmla="+- 0 730 221"/>
                              <a:gd name="T23" fmla="*/ 730 h 986"/>
                              <a:gd name="T24" fmla="+- 0 6967 1267"/>
                              <a:gd name="T25" fmla="*/ T24 w 9459"/>
                              <a:gd name="T26" fmla="+- 0 730 221"/>
                              <a:gd name="T27" fmla="*/ 730 h 986"/>
                              <a:gd name="T28" fmla="+- 0 6967 1267"/>
                              <a:gd name="T29" fmla="*/ T28 w 9459"/>
                              <a:gd name="T30" fmla="+- 0 955 221"/>
                              <a:gd name="T31" fmla="*/ 955 h 986"/>
                              <a:gd name="T32" fmla="+- 0 10726 1267"/>
                              <a:gd name="T33" fmla="*/ T32 w 9459"/>
                              <a:gd name="T34" fmla="+- 0 955 221"/>
                              <a:gd name="T35" fmla="*/ 955 h 986"/>
                              <a:gd name="T36" fmla="+- 0 10726 1267"/>
                              <a:gd name="T37" fmla="*/ T36 w 9459"/>
                              <a:gd name="T38" fmla="+- 0 730 221"/>
                              <a:gd name="T39" fmla="*/ 730 h 9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6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6"/>
                                </a:lnTo>
                                <a:lnTo>
                                  <a:pt x="483" y="986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09"/>
                                </a:moveTo>
                                <a:lnTo>
                                  <a:pt x="5700" y="509"/>
                                </a:lnTo>
                                <a:lnTo>
                                  <a:pt x="5700" y="734"/>
                                </a:lnTo>
                                <a:lnTo>
                                  <a:pt x="9459" y="734"/>
                                </a:lnTo>
                                <a:lnTo>
                                  <a:pt x="9459" y="509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Line 128"/>
                        <wps:cNvCnPr/>
                        <wps:spPr bwMode="auto">
                          <a:xfrm>
                            <a:off x="1323" y="-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27"/>
                        <wps:cNvCnPr/>
                        <wps:spPr bwMode="auto">
                          <a:xfrm>
                            <a:off x="1700" y="-3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AutoShape 126"/>
                        <wps:cNvSpPr>
                          <a:spLocks/>
                        </wps:cNvSpPr>
                        <wps:spPr bwMode="auto">
                          <a:xfrm>
                            <a:off x="1378" y="-3"/>
                            <a:ext cx="5081" cy="1210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3 -3"/>
                              <a:gd name="T3" fmla="*/ -3 h 1210"/>
                              <a:gd name="T4" fmla="+- 0 1379 1379"/>
                              <a:gd name="T5" fmla="*/ T4 w 5081"/>
                              <a:gd name="T6" fmla="+- 0 -3 -3"/>
                              <a:gd name="T7" fmla="*/ -3 h 1210"/>
                              <a:gd name="T8" fmla="+- 0 1379 1379"/>
                              <a:gd name="T9" fmla="*/ T8 w 5081"/>
                              <a:gd name="T10" fmla="+- 0 220 -3"/>
                              <a:gd name="T11" fmla="*/ 220 h 1210"/>
                              <a:gd name="T12" fmla="+- 0 1650 1379"/>
                              <a:gd name="T13" fmla="*/ T12 w 5081"/>
                              <a:gd name="T14" fmla="+- 0 220 -3"/>
                              <a:gd name="T15" fmla="*/ 220 h 1210"/>
                              <a:gd name="T16" fmla="+- 0 1650 1379"/>
                              <a:gd name="T17" fmla="*/ T16 w 5081"/>
                              <a:gd name="T18" fmla="+- 0 -3 -3"/>
                              <a:gd name="T19" fmla="*/ -3 h 1210"/>
                              <a:gd name="T20" fmla="+- 0 6460 1379"/>
                              <a:gd name="T21" fmla="*/ T20 w 5081"/>
                              <a:gd name="T22" fmla="+- 0 667 -3"/>
                              <a:gd name="T23" fmla="*/ 667 h 1210"/>
                              <a:gd name="T24" fmla="+- 0 1750 1379"/>
                              <a:gd name="T25" fmla="*/ T24 w 5081"/>
                              <a:gd name="T26" fmla="+- 0 667 -3"/>
                              <a:gd name="T27" fmla="*/ 667 h 1210"/>
                              <a:gd name="T28" fmla="+- 0 1750 1379"/>
                              <a:gd name="T29" fmla="*/ T28 w 5081"/>
                              <a:gd name="T30" fmla="+- 0 1207 -3"/>
                              <a:gd name="T31" fmla="*/ 1207 h 1210"/>
                              <a:gd name="T32" fmla="+- 0 6460 1379"/>
                              <a:gd name="T33" fmla="*/ T32 w 5081"/>
                              <a:gd name="T34" fmla="+- 0 1207 -3"/>
                              <a:gd name="T35" fmla="*/ 1207 h 1210"/>
                              <a:gd name="T36" fmla="+- 0 6460 1379"/>
                              <a:gd name="T37" fmla="*/ T36 w 5081"/>
                              <a:gd name="T38" fmla="+- 0 667 -3"/>
                              <a:gd name="T39" fmla="*/ 667 h 12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0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670"/>
                                </a:moveTo>
                                <a:lnTo>
                                  <a:pt x="371" y="670"/>
                                </a:lnTo>
                                <a:lnTo>
                                  <a:pt x="371" y="1210"/>
                                </a:lnTo>
                                <a:lnTo>
                                  <a:pt x="5081" y="1210"/>
                                </a:lnTo>
                                <a:lnTo>
                                  <a:pt x="5081" y="67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Line 125"/>
                        <wps:cNvCnPr/>
                        <wps:spPr bwMode="auto">
                          <a:xfrm>
                            <a:off x="1805" y="-3"/>
                            <a:ext cx="0" cy="670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24"/>
                        <wps:cNvCnPr/>
                        <wps:spPr bwMode="auto">
                          <a:xfrm>
                            <a:off x="6410" y="-3"/>
                            <a:ext cx="0" cy="671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AutoShape 123"/>
                        <wps:cNvSpPr>
                          <a:spLocks/>
                        </wps:cNvSpPr>
                        <wps:spPr bwMode="auto">
                          <a:xfrm>
                            <a:off x="1861" y="-3"/>
                            <a:ext cx="4500" cy="671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220 -3"/>
                              <a:gd name="T3" fmla="*/ 220 h 671"/>
                              <a:gd name="T4" fmla="+- 0 1861 1861"/>
                              <a:gd name="T5" fmla="*/ T4 w 4500"/>
                              <a:gd name="T6" fmla="+- 0 220 -3"/>
                              <a:gd name="T7" fmla="*/ 220 h 671"/>
                              <a:gd name="T8" fmla="+- 0 1861 1861"/>
                              <a:gd name="T9" fmla="*/ T8 w 4500"/>
                              <a:gd name="T10" fmla="+- 0 443 -3"/>
                              <a:gd name="T11" fmla="*/ 443 h 671"/>
                              <a:gd name="T12" fmla="+- 0 1861 1861"/>
                              <a:gd name="T13" fmla="*/ T12 w 4500"/>
                              <a:gd name="T14" fmla="+- 0 668 -3"/>
                              <a:gd name="T15" fmla="*/ 668 h 671"/>
                              <a:gd name="T16" fmla="+- 0 6361 1861"/>
                              <a:gd name="T17" fmla="*/ T16 w 4500"/>
                              <a:gd name="T18" fmla="+- 0 668 -3"/>
                              <a:gd name="T19" fmla="*/ 668 h 671"/>
                              <a:gd name="T20" fmla="+- 0 6361 1861"/>
                              <a:gd name="T21" fmla="*/ T20 w 4500"/>
                              <a:gd name="T22" fmla="+- 0 443 -3"/>
                              <a:gd name="T23" fmla="*/ 443 h 671"/>
                              <a:gd name="T24" fmla="+- 0 6361 1861"/>
                              <a:gd name="T25" fmla="*/ T24 w 4500"/>
                              <a:gd name="T26" fmla="+- 0 220 -3"/>
                              <a:gd name="T27" fmla="*/ 220 h 671"/>
                              <a:gd name="T28" fmla="+- 0 6361 1861"/>
                              <a:gd name="T29" fmla="*/ T28 w 4500"/>
                              <a:gd name="T30" fmla="+- 0 -3 -3"/>
                              <a:gd name="T31" fmla="*/ -3 h 671"/>
                              <a:gd name="T32" fmla="+- 0 1861 1861"/>
                              <a:gd name="T33" fmla="*/ T32 w 4500"/>
                              <a:gd name="T34" fmla="+- 0 -3 -3"/>
                              <a:gd name="T35" fmla="*/ -3 h 671"/>
                              <a:gd name="T36" fmla="+- 0 1861 1861"/>
                              <a:gd name="T37" fmla="*/ T36 w 4500"/>
                              <a:gd name="T38" fmla="+- 0 220 -3"/>
                              <a:gd name="T39" fmla="*/ 220 h 671"/>
                              <a:gd name="T40" fmla="+- 0 6361 1861"/>
                              <a:gd name="T41" fmla="*/ T40 w 4500"/>
                              <a:gd name="T42" fmla="+- 0 220 -3"/>
                              <a:gd name="T43" fmla="*/ 220 h 671"/>
                              <a:gd name="T44" fmla="+- 0 6361 1861"/>
                              <a:gd name="T45" fmla="*/ T44 w 4500"/>
                              <a:gd name="T46" fmla="+- 0 -3 -3"/>
                              <a:gd name="T47" fmla="*/ -3 h 6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4500" h="671">
                                <a:moveTo>
                                  <a:pt x="4500" y="223"/>
                                </a:moveTo>
                                <a:lnTo>
                                  <a:pt x="0" y="223"/>
                                </a:lnTo>
                                <a:lnTo>
                                  <a:pt x="0" y="446"/>
                                </a:lnTo>
                                <a:lnTo>
                                  <a:pt x="0" y="671"/>
                                </a:lnTo>
                                <a:lnTo>
                                  <a:pt x="4500" y="671"/>
                                </a:lnTo>
                                <a:lnTo>
                                  <a:pt x="4500" y="446"/>
                                </a:lnTo>
                                <a:lnTo>
                                  <a:pt x="4500" y="223"/>
                                </a:lnTo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Line 122"/>
                        <wps:cNvCnPr/>
                        <wps:spPr bwMode="auto">
                          <a:xfrm>
                            <a:off x="6460" y="1201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121"/>
                        <wps:cNvCnPr/>
                        <wps:spPr bwMode="auto">
                          <a:xfrm>
                            <a:off x="6515" y="97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20"/>
                        <wps:cNvCnPr/>
                        <wps:spPr bwMode="auto">
                          <a:xfrm>
                            <a:off x="6460" y="97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Line 117"/>
                        <wps:cNvCnPr/>
                        <wps:spPr bwMode="auto">
                          <a:xfrm>
                            <a:off x="6854" y="120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6854" y="973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Line 115"/>
                        <wps:cNvCnPr/>
                        <wps:spPr bwMode="auto">
                          <a:xfrm>
                            <a:off x="6854" y="969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114"/>
                        <wps:cNvCnPr/>
                        <wps:spPr bwMode="auto">
                          <a:xfrm>
                            <a:off x="10775" y="974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6967" y="973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" o:spid="_x0000_s1026" style="position:absolute;margin-left:63.35pt;margin-top:-.15pt;width:477.9pt;height:60.5pt;z-index:-17608;mso-position-horizontal-relative:page" coordorigin="1267,-3" coordsize="9558,1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">
                <v:line id="Line 168" o:spid="_x0000_s1027" style="position:absolute;visibility:visible;mso-wrap-style:square" from="6460,232" to="6854,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6ZmsAAAADcAAAADwAAAGRycy9kb3ducmV2LnhtbERP32vCMBB+H/g/hBP2NtMqjFKNRYRN&#10;8U23vR/N2RSbS01i7fzrl8Fgb/fx/bxVNdpODORD61hBPstAENdOt9wo+Px4eylAhIissXNMCr4p&#10;QLWePK2w1O7ORxpOsREphEOJCkyMfSllqA1ZDDPXEyfu7LzFmKBvpPZ4T+G2k/Mse5UWW04NBnva&#10;Gqovp5tVMH4dh8Lr/toWqP3h0ezM+7BT6nk6bpYgIo3xX/zn3us0P1/A7zPpArn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QemZrAAAAA3AAAAA8AAAAAAAAAAAAAAAAA&#10;oQIAAGRycy9kb3ducmV2LnhtbFBLBQYAAAAABAAEAPkAAACOAwAAAAA=&#10;" strokecolor="#e6e6e6" strokeweight=".7pt"/>
                <v:line id="Line 167" o:spid="_x0000_s1028" style="position:absolute;visibility:visible;mso-wrap-style:square" from="6515,9" to="6515,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lrCMAAAADcAAAADwAAAGRycy9kb3ducmV2LnhtbERPS4vCMBC+C/6HMMLeNFUWcbumIoKw&#10;sL34wPPQjG1pMylJbOu/3ywI3ubje852N5pW9OR8bVnBcpGAIC6srrlUcL0c5xsQPiBrbC2Tgid5&#10;2GXTyRZTbQc+UX8OpYgh7FNUUIXQpVL6oiKDfmE74sjdrTMYInSl1A6HGG5auUqStTRYc2yosKND&#10;RUVzfhgF+dOdbLO+5EP++9XvN91jLG6k1Mds3H+DCDSGt/jl/tFx/vIT/p+JF8js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LpawjAAAAA3AAAAA8AAAAAAAAAAAAAAAAA&#10;oQIAAGRycy9kb3ducmV2LnhtbFBLBQYAAAAABAAEAPkAAACOAwAAAAA=&#10;" strokecolor="#e6e6e6" strokeweight="5.58pt"/>
                <v:line id="Line 166" o:spid="_x0000_s1029" style="position:absolute;visibility:visible;mso-wrap-style:square" from="6460,3" to="6854,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l+65cEAAADcAAAADwAAAGRycy9kb3ducmV2LnhtbERP24rCMBB9X/Afwiz4tqYqSrdrFBEF&#10;kQWx7gcMzdgWm0ltYlv/3ggLvs3hXGex6k0lWmpcaVnBeBSBIM6sLjlX8HfefcUgnEfWWFkmBQ9y&#10;sFoOPhaYaNvxidrU5yKEsEtQQeF9nUjpsoIMupGtiQN3sY1BH2CTS91gF8JNJSdRNJcGSw4NBda0&#10;KSi7pnejID3+TjfXQ/fdWle1t+39Mo9LqdTws1//gPDU+7f4373XYf54Bq9nwgV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X7rlwQAAANwAAAAPAAAAAAAAAAAAAAAA&#10;AKECAABkcnMvZG93bnJldi54bWxQSwUGAAAAAAQABAD5AAAAjwMAAAAA&#10;" strokecolor="#e6e6e6" strokeweight=".6pt"/>
                <v:rect id="Rectangle 165" o:spid="_x0000_s1030" style="position:absolute;left:6757;top:9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eIZ8EA&#10;AADcAAAADwAAAGRycy9kb3ducmV2LnhtbERP24rCMBB9F/yHMIJvmrpIWbtGEVHwwQtePmBoZtPu&#10;NpNuE7X+vREWfJvDuc503tpK3KjxpWMFo2ECgjh3umSj4HJeDz5B+ICssXJMCh7kYT7rdqaYaXfn&#10;I91OwYgYwj5DBUUIdSalzwuy6IeuJo7ct2sshggbI3WD9xhuK/mRJKm0WHJsKLCmZUH57+lqFbTm&#10;cFz9pdvdYVWXBvc/bjxxG6X6vXbxBSJQG97if/dGx/mjFF7PxAvk7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O3iGfBAAAA3AAAAA8AAAAAAAAAAAAAAAAAmAIAAGRycy9kb3du&#10;cmV2LnhtbFBLBQYAAAAABAAEAPUAAACGAwAAAAA=&#10;" fillcolor="#e6e6e6" stroked="f"/>
                <v:rect id="Rectangle 164" o:spid="_x0000_s1031" style="position:absolute;left:6571;top:9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st/MIA&#10;AADcAAAADwAAAGRycy9kb3ducmV2LnhtbERP24rCMBB9X/Afwgj7tqaKeKlGEVHwwV3x8gFDM6bV&#10;ZlKbrNa/3ywIvs3hXGc6b2wp7lT7wrGCbicBQZw5XbBRcDquv0YgfEDWWDomBU/yMJ+1PqaYavfg&#10;Pd0PwYgYwj5FBXkIVSqlz3Ky6DuuIo7c2dUWQ4S1kbrGRwy3pewlyUBaLDg25FjRMqfsevi1Chqz&#10;269ug+33blUVBn8urj92G6U+281iAiJQE97il3uj4/zuEP6fiRfI2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+y38wgAAANwAAAAPAAAAAAAAAAAAAAAAAJgCAABkcnMvZG93&#10;bnJldi54bWxQSwUGAAAAAAQABAD1AAAAhwMAAAAA&#10;" fillcolor="#e6e6e6" stroked="f"/>
                <v:line id="Line 163" o:spid="_x0000_s1032" style="position:absolute;visibility:visible;mso-wrap-style:square" from="6854,234" to="10825,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AjfMcAAADcAAAADwAAAGRycy9kb3ducmV2LnhtbESPQWvCQBCF7wX/wzJCb3VjD6VEV1FB&#10;WxAstR70NmbHJCY7m2a3mvrrnUOhtxnem/e+GU87V6sLtaH0bGA4SEARZ96WnBvYfS2fXkGFiGyx&#10;9kwGfinAdNJ7GGNq/ZU/6bKNuZIQDikaKGJsUq1DVpDDMPANsWgn3zqMsra5ti1eJdzV+jlJXrTD&#10;kqWhwIYWBWXV9scZiDf9djjT936t1/PjarOrTh+bypjHfjcbgYrUxX/z3/W7Ffyh0MozMoGe3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4CN8xwAAANwAAAAPAAAAAAAA&#10;AAAAAAAAAKECAABkcnMvZG93bnJldi54bWxQSwUGAAAAAAQABAD5AAAAlQMAAAAA&#10;" strokecolor="#e6e6e6" strokeweight=".5pt"/>
                <v:rect id="Rectangle 162" o:spid="_x0000_s1033" style="position:absolute;left:6854;top:5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gcFcEA&#10;AADcAAAADwAAAGRycy9kb3ducmV2LnhtbERP24rCMBB9F/yHMMK+aaossq1GEVHwwV3x8gFDM6bV&#10;ZlKbqPXvNwsLvs3hXGc6b20lHtT40rGC4SABQZw7XbJRcDqu+18gfEDWWDkmBS/yMJ91O1PMtHvy&#10;nh6HYEQMYZ+hgiKEOpPS5wVZ9ANXE0fu7BqLIcLGSN3gM4bbSo6SZCwtlhwbCqxpWVB+Pdytgtbs&#10;9qvbePu9W9WlwZ+L+0zdRqmPXruYgAjUhrf4373Rcf4whb9n4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oHBXBAAAA3AAAAA8AAAAAAAAAAAAAAAAAmAIAAGRycy9kb3du&#10;cmV2LnhtbFBLBQYAAAAABAAEAPUAAACGAwAAAAA=&#10;" fillcolor="#e6e6e6" stroked="f"/>
                <v:line id="Line 161" o:spid="_x0000_s1034" style="position:absolute;visibility:visible;mso-wrap-style:square" from="6854,1" to="10825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xrFsUAAADcAAAADwAAAGRycy9kb3ducmV2LnhtbESPT0/DMAzF70j7DpEncWNpd5hQWTbB&#10;pAEXkOh24WY17h+1caok28K3xwckbrbe83s/b/fZTepKIQ6eDZSrAhRx4+3AnYHz6fjwCComZIuT&#10;ZzLwQxH2u8XdFivrb/xF1zp1SkI4VmigT2mutI5NTw7jys/EorU+OEyyhk7bgDcJd5NeF8VGOxxY&#10;Gnqc6dBTM9YXZ+C1/L68lBnHNo/nt9TWKWw+P4y5X+bnJ1CJcvo3/12/W8FfC748IxPo3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pxrFsUAAADcAAAADwAAAAAAAAAA&#10;AAAAAAChAgAAZHJzL2Rvd25yZXYueG1sUEsFBgAAAAAEAAQA+QAAAJMDAAAAAA==&#10;" strokecolor="#e6e6e6" strokeweight=".4pt"/>
                <v:line id="Line 160" o:spid="_x0000_s1035" style="position:absolute;visibility:visible;mso-wrap-style:square" from="10775,5" to="10775,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6ZaMIAAADcAAAADwAAAGRycy9kb3ducmV2LnhtbERPzWrCQBC+F3yHZQpeSt3Eg5XUVbQg&#10;qCereYAhO2Zjs7NpdmPi27tCobf5+H5nsRpsLW7U+sqxgnSSgCAunK64VJCft+9zED4ga6wdk4I7&#10;eVgtRy8LzLTr+Ztup1CKGMI+QwUmhCaT0heGLPqJa4gjd3GtxRBhW0rdYh/DbS2nSTKTFiuODQYb&#10;+jJU/Jw6q8Dn64/uan733bB52x6OfV6nu1yp8euw/gQRaAj/4j/3Tsf50xSez8QL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6ZaMIAAADcAAAADwAAAAAAAAAAAAAA&#10;AAChAgAAZHJzL2Rvd25yZXYueG1sUEsFBgAAAAAEAAQA+QAAAJADAAAAAA==&#10;" strokecolor="#e6e6e6" strokeweight="4.98pt"/>
                <v:rect id="Rectangle 159" o:spid="_x0000_s1036" style="position:absolute;left:6967;top: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BE2cEA&#10;AADcAAAADwAAAGRycy9kb3ducmV2LnhtbERPzYrCMBC+C75DGGFvmm5ZRKtRFlHwsCq6+wBDM6bV&#10;ZlKbqN23N4LgbT6+35nOW1uJGzW+dKzgc5CAIM6dLtko+Ptd9UcgfEDWWDkmBf/kYT7rdqaYaXfn&#10;Pd0OwYgYwj5DBUUIdSalzwuy6AeuJo7c0TUWQ4SNkbrBewy3lUyTZCgtlhwbCqxpUVB+Plytgtbs&#10;9svL8GezW9alwe3JfY3dWqmPXvs9ARGoDW/xy73WcX6awvOZeIG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gRNnBAAAA3AAAAA8AAAAAAAAAAAAAAAAAmAIAAGRycy9kb3du&#10;cmV2LnhtbFBLBQYAAAAABAAEAPUAAACGAwAAAAA=&#10;" fillcolor="#e6e6e6" stroked="f"/>
                <v:line id="Line 158" o:spid="_x0000_s1037" style="position:absolute;visibility:visible;mso-wrap-style:square" from="6460,474" to="6854,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JTJ8AAAADcAAAADwAAAGRycy9kb3ducmV2LnhtbERP32vCMBB+H+x/CDfwbU11IKUaRYTN&#10;4ZtO34/mbIrNpUuyWv3rjSDs7T6+nzdfDrYVPfnQOFYwznIQxJXTDdcKDj+f7wWIEJE1to5JwZUC&#10;LBevL3Mstbvwjvp9rEUK4VCiAhNjV0oZKkMWQ+Y64sSdnLcYE/S11B4vKdy2cpLnU2mx4dRgsKO1&#10;oeq8/7MKhuOuL7zufpsCtd/e6o356jdKjd6G1QxEpCH+i5/ub53mTz7g8Uy6QC7u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pyUyfAAAAA3AAAAA8AAAAAAAAAAAAAAAAA&#10;oQIAAGRycy9kb3ducmV2LnhtbFBLBQYAAAAABAAEAPkAAACOAwAAAAA=&#10;" strokecolor="#e6e6e6" strokeweight=".7pt"/>
                <v:line id="Line 157" o:spid="_x0000_s1038" style="position:absolute;visibility:visible;mso-wrap-style:square" from="6515,251" to="6515,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WhtcEAAADcAAAADwAAAGRycy9kb3ducmV2LnhtbERPS2vCQBC+F/wPywi9NRulBI1ZRQSh&#10;0FzU0vOQHZNgdjbsrnn8+26h0Nt8fM8pDpPpxEDOt5YVrJIUBHFldcu1gq/b+W0DwgdkjZ1lUjCT&#10;h8N+8VJgru3IFxquoRYxhH2OCpoQ+lxKXzVk0Ce2J47c3TqDIUJXS+1wjOGmk+s0zaTBlmNDgz2d&#10;Gqoe16dRUM7uYh/ZrRzLz+1w3PTPqfompV6X03EHItAU/sV/7g8d56/f4feZeIHc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haG1wQAAANwAAAAPAAAAAAAAAAAAAAAA&#10;AKECAABkcnMvZG93bnJldi54bWxQSwUGAAAAAAQABAD5AAAAjwMAAAAA&#10;" strokecolor="#e6e6e6" strokeweight="5.58pt"/>
                <v:line id="Line 156" o:spid="_x0000_s1039" style="position:absolute;visibility:visible;mso-wrap-style:square" from="6460,245" to="6854,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NwWMEAAADcAAAADwAAAGRycy9kb3ducmV2LnhtbERP24rCMBB9X/Afwgi+ramKotUoIgqy&#10;CIvVDxiasS02k9rEtv79RhD2bQ7nOqtNZ0rRUO0KywpGwwgEcWp1wZmC6+XwPQfhPLLG0jIpeJGD&#10;zbr3tcJY25bP1CQ+EyGEXYwKcu+rWEqX5mTQDW1FHLibrQ36AOtM6hrbEG5KOY6imTRYcGjIsaJd&#10;Tuk9eRoFye9psrv/tIvGurJ57J+32byQSg363XYJwlPn/8Uf91GH+eMpvJ8JF8j1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M3BYwQAAANwAAAAPAAAAAAAAAAAAAAAA&#10;AKECAABkcnMvZG93bnJldi54bWxQSwUGAAAAAAQABAD5AAAAjwMAAAAA&#10;" strokecolor="#e6e6e6" strokeweight=".6pt"/>
                <v:rect id="Rectangle 155" o:spid="_x0000_s1040" style="position:absolute;left:6757;top:251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tC2sEA&#10;AADcAAAADwAAAGRycy9kb3ducmV2LnhtbERPzYrCMBC+C75DGGFvmq4sRatRFlHwsCq6+wBDM6bV&#10;ZlKbqN23N4LgbT6+35nOW1uJGzW+dKzgc5CAIM6dLtko+Ptd9UcgfEDWWDkmBf/kYT7rdqaYaXfn&#10;Pd0OwYgYwj5DBUUIdSalzwuy6AeuJo7c0TUWQ4SNkbrBewy3lRwmSSotlhwbCqxpUVB+Plytgtbs&#10;9stL+rPZLevS4PbkvsZurdRHr/2egAjUhrf45V7rOH+YwvOZeIG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3bQtrBAAAA3AAAAA8AAAAAAAAAAAAAAAAAmAIAAGRycy9kb3du&#10;cmV2LnhtbFBLBQYAAAAABAAEAPUAAACGAwAAAAA=&#10;" fillcolor="#e6e6e6" stroked="f"/>
                <v:rect id="Rectangle 154" o:spid="_x0000_s1041" style="position:absolute;left:6571;top:251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fnQcIA&#10;AADcAAAADwAAAGRycy9kb3ducmV2LnhtbERP24rCMBB9X/Afwgj7tqaKeKlGEVHwYV3x8gFDM6bV&#10;ZlKbrHb/3iwIvs3hXGc6b2wp7lT7wrGCbicBQZw5XbBRcDquv0YgfEDWWDomBX/kYT5rfUwx1e7B&#10;e7ofghExhH2KCvIQqlRKn+Vk0XdcRRy5s6sthghrI3WNjxhuS9lLkoG0WHBsyLGiZU7Z9fBrFTRm&#10;t1/dBt/b3aoqDP5cXH/sNkp9tpvFBESgJrzFL/dGx/m9Ifw/Ey+Q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l+dBwgAAANwAAAAPAAAAAAAAAAAAAAAAAJgCAABkcnMvZG93&#10;bnJldi54bWxQSwUGAAAAAAQABAD1AAAAhwMAAAAA&#10;" fillcolor="#e6e6e6" stroked="f"/>
                <v:line id="Line 153" o:spid="_x0000_s1042" style="position:absolute;visibility:visible;mso-wrap-style:square" from="6854,476" to="10825,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zpwccAAADcAAAADwAAAGRycy9kb3ducmV2LnhtbESPT2vCQBDF70K/wzIFb3VTDyKpq6jQ&#10;PyAotR7a2zQ7JjHZ2TS7avTTO4eCtxnem/d+M5l1rlYnakPp2cDzIAFFnHlbcm5g9/X6NAYVIrLF&#10;2jMZuFCA2fShN8HU+jN/0mkbcyUhHFI0UMTYpFqHrCCHYeAbYtH2vnUYZW1zbVs8S7ir9TBJRtph&#10;ydJQYEPLgrJqe3QG4lW//xzo73ulV4vft/Wu2m/WlTH9x27+AipSF+/m/+sPK/hDoZVnZAI9v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jOnBxwAAANwAAAAPAAAAAAAA&#10;AAAAAAAAAKECAABkcnMvZG93bnJldi54bWxQSwUGAAAAAAQABAD5AAAAlQMAAAAA&#10;" strokecolor="#e6e6e6" strokeweight=".5pt"/>
                <v:rect id="Rectangle 152" o:spid="_x0000_s1043" style="position:absolute;left:6854;top:247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TWqMMA&#10;AADcAAAADwAAAGRycy9kb3ducmV2LnhtbERPzWrCQBC+F3yHZYTe6sZQxKSuIiWFHKqi7QMM2ekm&#10;bXY2zW5N+vauIHibj+93VpvRtuJMvW8cK5jPEhDEldMNGwWfH29PSxA+IGtsHZOCf/KwWU8eVphr&#10;N/CRzqdgRAxhn6OCOoQul9JXNVn0M9cRR+7L9RZDhL2RuschhttWpkmykBYbjg01dvRaU/Vz+rMK&#10;RnM4Fr+L992h6BqD+2/3nLlSqcfpuH0BEWgMd/HNXeo4P83g+ky8QK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TWqMMAAADcAAAADwAAAAAAAAAAAAAAAACYAgAAZHJzL2Rv&#10;d25yZXYueG1sUEsFBgAAAAAEAAQA9QAAAIgDAAAAAA==&#10;" fillcolor="#e6e6e6" stroked="f"/>
                <v:line id="Line 151" o:spid="_x0000_s1044" style="position:absolute;visibility:visible;mso-wrap-style:square" from="6854,243" to="10825,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X9y8UAAADcAAAADwAAAGRycy9kb3ducmV2LnhtbESPT0sDMRDF74LfIYzgzWZXoci2adFC&#10;1YuC2156Gzazf9jNZEmmbfz25iB4m+G9ee83621yk7pQiINnA+WiAEXceDtwZ+B42D88g4qCbHHy&#10;TAZ+KMJ2c3uzxsr6K3/TpZZO5RCOFRroReZK69j05DAu/EyctdYHh5LX0Gkb8JrD3aQfi2KpHQ6c&#10;G3qcaddTM9ZnZ+CtPJ1fy4Rjm8bju7S1hOXXpzH3d+llBUooyb/57/rDZvynjJ+fyRPo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0X9y8UAAADcAAAADwAAAAAAAAAA&#10;AAAAAAChAgAAZHJzL2Rvd25yZXYueG1sUEsFBgAAAAAEAAQA+QAAAJMDAAAAAA==&#10;" strokecolor="#e6e6e6" strokeweight=".4pt"/>
                <v:line id="Line 150" o:spid="_x0000_s1045" style="position:absolute;visibility:visible;mso-wrap-style:square" from="10775,247" to="10775,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cPtcMAAADcAAAADwAAAGRycy9kb3ducmV2LnhtbERPzWrCQBC+F3yHZQQvRTex0Ep0FVsQ&#10;tKdW8wBDdsxGs7MxuzHx7buFQm/z8f3OajPYWtyp9ZVjBeksAUFcOF1xqSA/7aYLED4ga6wdk4IH&#10;edisR08rzLTr+Zvux1CKGMI+QwUmhCaT0heGLPqZa4gjd3atxRBhW0rdYh/DbS3nSfIqLVYcGww2&#10;9GGouB47q8Dn27fuYm6Hbnh/3n1+9Xmd7nOlJuNhuwQRaAj/4j/3Xsf5Lyn8PhMvkO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s3D7XDAAAA3AAAAA8AAAAAAAAAAAAA&#10;AAAAoQIAAGRycy9kb3ducmV2LnhtbFBLBQYAAAAABAAEAPkAAACRAwAAAAA=&#10;" strokecolor="#e6e6e6" strokeweight="4.98pt"/>
                <v:rect id="Rectangle 149" o:spid="_x0000_s1046" style="position:absolute;left:6967;top:246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nSBMEA&#10;AADcAAAADwAAAGRycy9kb3ducmV2LnhtbERP24rCMBB9F/yHMMK+aaouotUosij4sK54+YChGdNq&#10;M+k2Wa1/b4QF3+ZwrjNbNLYUN6p94VhBv5eAIM6cLtgoOB3X3TEIH5A1lo5JwYM8LObt1gxT7e68&#10;p9shGBFD2KeoIA+hSqX0WU4Wfc9VxJE7u9piiLA2Utd4j+G2lIMkGUmLBceGHCv6yim7Hv6sgsbs&#10;9qvf0fd2t6oKgz8X9zlxG6U+Os1yCiJQE97if/dGx/nDAbyeiR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50gTBAAAA3AAAAA8AAAAAAAAAAAAAAAAAmAIAAGRycy9kb3du&#10;cmV2LnhtbFBLBQYAAAAABAAEAPUAAACGAwAAAAA=&#10;" fillcolor="#e6e6e6" stroked="f"/>
                <v:line id="Line 148" o:spid="_x0000_s1047" style="position:absolute;visibility:visible;mso-wrap-style:square" from="6460,716" to="6854,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6vF+sAAAADcAAAADwAAAGRycy9kb3ducmV2LnhtbERPS2sCMRC+C/6HMEJvbrYVyrI1ihSs&#10;4s3XfdhMN4ubyZrEdeuvbwoFb/PxPWe+HGwrevKhcazgNctBEFdON1wrOB3X0wJEiMgaW8ek4IcC&#10;LBfj0RxL7e68p/4Qa5FCOJSowMTYlVKGypDFkLmOOHHfzluMCfpaao/3FG5b+Zbn79Jiw6nBYEef&#10;hqrL4WYVDOd9X3jdXZsCtd896o356jdKvUyG1QeISEN8iv/dW53mz2bw90y6QC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+rxfrAAAAA3AAAAA8AAAAAAAAAAAAAAAAA&#10;oQIAAGRycy9kb3ducmV2LnhtbFBLBQYAAAAABAAEAPkAAACOAwAAAAA=&#10;" strokecolor="#e6e6e6" strokeweight=".7pt"/>
                <v:line id="Line 147" o:spid="_x0000_s1048" style="position:absolute;visibility:visible;mso-wrap-style:square" from="6515,493" to="6515,7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w3aMAAAADcAAAADwAAAGRycy9kb3ducmV2LnhtbERPTYvCMBC9C/sfwizsTVN3RbQaRRYE&#10;YXvRiuehGdtiMylJbOu/3wiCt3m8z1lvB9OIjpyvLSuYThIQxIXVNZcKzvl+vADhA7LGxjIpeJCH&#10;7eZjtMZU256P1J1CKWII+xQVVCG0qZS+qMign9iWOHJX6wyGCF0ptcM+hptGfifJXBqsOTZU2NJv&#10;RcXtdDcKsoc72ts8z/rsb9ntFu19KC6k1NfnsFuBCDSEt/jlPug4/2cGz2fiBXLz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lcN2jAAAAA3AAAAA8AAAAAAAAAAAAAAAAA&#10;oQIAAGRycy9kb3ducmV2LnhtbFBLBQYAAAAABAAEAPkAAACOAwAAAAA=&#10;" strokecolor="#e6e6e6" strokeweight="5.58pt"/>
                <v:line id="Line 146" o:spid="_x0000_s1049" style="position:absolute;visibility:visible;mso-wrap-style:square" from="6460,487" to="6854,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rmhcEAAADcAAAADwAAAGRycy9kb3ducmV2LnhtbERP24rCMBB9F/yHMIJvmqqsaDWKiIIs&#10;C2L1A4ZmbIvNpDaxrX+/WVjwbQ7nOuttZ0rRUO0Kywom4wgEcWp1wZmC2/U4WoBwHlljaZkUvMnB&#10;dtPvrTHWtuULNYnPRAhhF6OC3PsqltKlORl0Y1sRB+5ua4M+wDqTusY2hJtSTqNoLg0WHBpyrGif&#10;U/pIXkZBcv6Z7R/f7bKxrmyeh9d9viikUsNBt1uB8NT5j/jffdJh/uwL/p4JF8j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6uaFwQAAANwAAAAPAAAAAAAAAAAAAAAA&#10;AKECAABkcnMvZG93bnJldi54bWxQSwUGAAAAAAQABAD5AAAAjwMAAAAA&#10;" strokecolor="#e6e6e6" strokeweight=".6pt"/>
                <v:rect id="Rectangle 145" o:spid="_x0000_s1050" style="position:absolute;left:6757;top:493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LUB8MA&#10;AADcAAAADwAAAGRycy9kb3ducmV2LnhtbERP22rCQBB9F/yHZYS+6aYXQhtdg0gKPrRKrB8wZMdN&#10;bHY2zW41/r1bEPo2h3OdRT7YVpyp941jBY+zBARx5XTDRsHh6336CsIHZI2tY1JwJQ/5cjxaYKbd&#10;hUs674MRMYR9hgrqELpMSl/VZNHPXEccuaPrLYYIeyN1j5cYblv5lCSptNhwbKixo3VN1ff+1yoY&#10;zK4sftKPz13RNQa3J/fy5jZKPUyG1RxEoCH8i+/ujY7zn1P4eyZe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LUB8MAAADcAAAADwAAAAAAAAAAAAAAAACYAgAAZHJzL2Rv&#10;d25yZXYueG1sUEsFBgAAAAAEAAQA9QAAAIgDAAAAAA==&#10;" fillcolor="#e6e6e6" stroked="f"/>
                <v:rect id="Rectangle 144" o:spid="_x0000_s1051" style="position:absolute;left:6571;top:493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5xnMMA&#10;AADcAAAADwAAAGRycy9kb3ducmV2LnhtbERP22oCMRB9F/yHMAXfNFsrtt0aRYqCD15Y2w8YNtPs&#10;6maybqKuf28EoW9zONeZzFpbiQs1vnSs4HWQgCDOnS7ZKPj9WfY/QPiArLFyTApu5GE27XYmmGp3&#10;5Ywu+2BEDGGfooIihDqV0ucFWfQDVxNH7s81FkOEjZG6wWsMt5UcJslYWiw5NhRY03dB+XF/tgpa&#10;s8sWp/F6s1vUpcHtwY0+3Uqp3ks7/wIRqA3/4qd7peP8t3d4PBMvkN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05xnMMAAADcAAAADwAAAAAAAAAAAAAAAACYAgAAZHJzL2Rv&#10;d25yZXYueG1sUEsFBgAAAAAEAAQA9QAAAIgDAAAAAA==&#10;" fillcolor="#e6e6e6" stroked="f"/>
                <v:line id="Line 143" o:spid="_x0000_s1052" style="position:absolute;visibility:visible;mso-wrap-style:square" from="6854,718" to="10825,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V/HMcAAADcAAAADwAAAGRycy9kb3ducmV2LnhtbESPQWvCQBCF74X+h2UK3upGhVKiq2ih&#10;tiBYqh70NmbHJCY7m2a3mvbXdw4FbzO8N+99M5l1rlYXakPp2cCgn4AizrwtOTew274+PoMKEdli&#10;7ZkM/FCA2fT+boKp9Vf+pMsm5kpCOKRooIixSbUOWUEOQ983xKKdfOswytrm2rZ4lXBX62GSPGmH&#10;JUtDgQ29FJRVm29nIP7qt8OZvvYrvVocl+tddfpYV8b0Hrr5GFSkLt7M/9fvVvBHQivPyAR6+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VX8cxwAAANwAAAAPAAAAAAAA&#10;AAAAAAAAAKECAABkcnMvZG93bnJldi54bWxQSwUGAAAAAAQABAD5AAAAlQMAAAAA&#10;" strokecolor="#e6e6e6" strokeweight=".5pt"/>
                <v:rect id="Rectangle 142" o:spid="_x0000_s1053" style="position:absolute;left:6854;top:489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1AdcMA&#10;AADcAAAADwAAAGRycy9kb3ducmV2LnhtbERP22rCQBB9L/gPywi+NZtekCZ1FRELPlSDth8wZKeb&#10;tNnZNLua+PeuIPg2h3Od2WKwjThR52vHCp6SFARx6XTNRsH318fjGwgfkDU2jknBmTws5qOHGeba&#10;9byn0yEYEUPY56igCqHNpfRlRRZ94lriyP24zmKIsDNSd9jHcNvI5zSdSos1x4YKW1pVVP4djlbB&#10;YIr9+n/6uS3WbW1w9+teM7dRajIelu8gAg3hLr65NzrOf8ng+ky8QM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Z1AdcMAAADcAAAADwAAAAAAAAAAAAAAAACYAgAAZHJzL2Rv&#10;d25yZXYueG1sUEsFBgAAAAAEAAQA9QAAAIgDAAAAAA==&#10;" fillcolor="#e6e6e6" stroked="f"/>
                <v:line id="Line 141" o:spid="_x0000_s1054" style="position:absolute;visibility:visible;mso-wrap-style:square" from="6854,485" to="10825,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OOtsUAAADcAAAADwAAAGRycy9kb3ducmV2LnhtbESPT0sDMRDF74LfIYzgzWZXpMi2adFC&#10;1YuC2156Gzazf9jNZEmmbfz25iB4m+G9ee83621yk7pQiINnA+WiAEXceDtwZ+B42D88g4qCbHHy&#10;TAZ+KMJ2c3uzxsr6K3/TpZZO5RCOFRroReZK69j05DAu/EyctdYHh5LX0Gkb8JrD3aQfi2KpHQ6c&#10;G3qcaddTM9ZnZ+CtPJ1fy4Rjm8bju7S1hOXXpzH3d+llBUooyb/57/rDZvynjJ+fyRPo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0OOtsUAAADcAAAADwAAAAAAAAAA&#10;AAAAAAChAgAAZHJzL2Rvd25yZXYueG1sUEsFBgAAAAAEAAQA+QAAAJMDAAAAAA==&#10;" strokecolor="#e6e6e6" strokeweight=".4pt"/>
                <v:line id="Line 140" o:spid="_x0000_s1055" style="position:absolute;visibility:visible;mso-wrap-style:square" from="10775,489" to="10775,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F8yMMAAADcAAAADwAAAGRycy9kb3ducmV2LnhtbERPzWrCQBC+F3yHZQQvRTeR0kp0FVsQ&#10;tKdW8wBDdsxGs7MxuzHx7buFQm/z8f3OajPYWtyp9ZVjBeksAUFcOF1xqSA/7aYLED4ga6wdk4IH&#10;edisR08rzLTr+Zvux1CKGMI+QwUmhCaT0heGLPqZa4gjd3atxRBhW0rdYh/DbS3nSfIqLVYcGww2&#10;9GGouB47q8Dn27fuYm6Hbnh/3n1+9Xmd7nOlJuNhuwQRaAj/4j/3Xsf5Lyn8PhMvkO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MxfMjDAAAA3AAAAA8AAAAAAAAAAAAA&#10;AAAAoQIAAGRycy9kb3ducmV2LnhtbFBLBQYAAAAABAAEAPkAAACRAwAAAAA=&#10;" strokecolor="#e6e6e6" strokeweight="4.98pt"/>
                <v:rect id="Rectangle 139" o:spid="_x0000_s1056" style="position:absolute;left:6967;top:489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+hecIA&#10;AADcAAAADwAAAGRycy9kb3ducmV2LnhtbERPzWrCQBC+F3yHZYTe6kYJoY2uImLBQ2vQ+gBDdtxE&#10;s7NpdmvSt+8KBW/z8f3OYjXYRtyo87VjBdNJAoK4dLpmo+D09f7yCsIHZI2NY1LwSx5Wy9HTAnPt&#10;ej7Q7RiMiCHsc1RQhdDmUvqyIot+4lriyJ1dZzFE2BmpO+xjuG3kLEkyabHm2FBhS5uKyuvxxyoY&#10;THHYfmcfn8W2rQ3uLy59czulnsfDeg4i0BAe4n/3Tsf56Qzuz8QL5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P6F5wgAAANwAAAAPAAAAAAAAAAAAAAAAAJgCAABkcnMvZG93&#10;bnJldi54bWxQSwUGAAAAAAQABAD1AAAAhwMAAAAA&#10;" fillcolor="#e6e6e6" stroked="f"/>
                <v:line id="Line 138" o:spid="_x0000_s1057" style="position:absolute;visibility:visible;mso-wrap-style:square" from="6460,958" to="6854,9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22h8AAAADcAAAADwAAAGRycy9kb3ducmV2LnhtbERPS2sCMRC+F/ofwhR6q9lakWVrlCKo&#10;xZuP3ofNuFncTNYkrlt/vREEb/PxPWcy620jOvKhdqzgc5CBIC6drrlSsN8tPnIQISJrbByTgn8K&#10;MJu+vkyw0O7CG+q2sRIphEOBCkyMbSFlKA1ZDAPXEifu4LzFmKCvpPZ4SeG2kcMsG0uLNacGgy3N&#10;DZXH7dkq6P82Xe51e6pz1H59rVZm2a2Uen/rf75BROrjU/xw/+o0f/QF92fSBXJ6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ettofAAAAA3AAAAA8AAAAAAAAAAAAAAAAA&#10;oQIAAGRycy9kb3ducmV2LnhtbFBLBQYAAAAABAAEAPkAAACOAwAAAAA=&#10;" strokecolor="#e6e6e6" strokeweight=".7pt"/>
                <v:line id="Line 137" o:spid="_x0000_s1058" style="position:absolute;visibility:visible;mso-wrap-style:square" from="6515,735" to="6515,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pEFcAAAADcAAAADwAAAGRycy9kb3ducmV2LnhtbERPS4vCMBC+C/6HMMLeNHURcbumIgsL&#10;C9uLDzwPzdiWNpOSxLb+eyMI3ubje852N5pW9OR8bVnBcpGAIC6srrlUcD79zjcgfEDW2FomBXfy&#10;sMumky2m2g58oP4YShFD2KeooAqhS6X0RUUG/cJ2xJG7WmcwROhKqR0OMdy08jNJ1tJgzbGhwo5+&#10;Kiqa480oyO/uYJv1KR/y/69+v+luY3EhpT5m4/4bRKAxvMUv95+O81creD4TL5DZ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FaRBXAAAAA3AAAAA8AAAAAAAAAAAAAAAAA&#10;oQIAAGRycy9kb3ducmV2LnhtbFBLBQYAAAAABAAEAPkAAACOAwAAAAA=&#10;" strokecolor="#e6e6e6" strokeweight="5.58pt"/>
                <v:line id="Line 136" o:spid="_x0000_s1059" style="position:absolute;visibility:visible;mso-wrap-style:square" from="6460,729" to="6854,7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eyV+MMAAADcAAAADwAAAGRycy9kb3ducmV2LnhtbERP20rDQBB9F/yHZYS+tRvthRq7CRJa&#10;KCKURj9gyE6T0OxszG4u/fuuIPg2h3OdXTqZRgzUudqygudFBIK4sLrmUsH312G+BeE8ssbGMim4&#10;kYM0eXzYYaztyGcacl+KEMIuRgWV920spSsqMugWtiUO3MV2Bn2AXSl1h2MIN418iaKNNFhzaKiw&#10;payi4pr3RkF++lxm14/xdbCuGX72/WWzraVSs6fp/Q2Ep8n/i//cRx3mr9bw+0y4QCZ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nslfjDAAAA3AAAAA8AAAAAAAAAAAAA&#10;AAAAoQIAAGRycy9kb3ducmV2LnhtbFBLBQYAAAAABAAEAPkAAACRAwAAAAA=&#10;" strokecolor="#e6e6e6" strokeweight=".6pt"/>
                <v:rect id="Rectangle 135" o:spid="_x0000_s1060" style="position:absolute;left:6757;top:73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SnesMA&#10;AADcAAAADwAAAGRycy9kb3ducmV2LnhtbERPzWrCQBC+F3yHZQRvzcYioU1dRcSCB9uQ6AMM2ekm&#10;bXY2ZleNb98tFHqbj+93luvRduJKg28dK5gnKQji2umWjYLT8e3xGYQPyBo7x6TgTh7Wq8nDEnPt&#10;blzStQpGxBD2OSpoQuhzKX3dkEWfuJ44cp9usBgiHIzUA95iuO3kU5pm0mLLsaHBnrYN1d/VxSoY&#10;TVHuztnhvdj1rcGPL7d4cXulZtNx8woi0Bj+xX/uvY7zFxn8PhMv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ASnesMAAADcAAAADwAAAAAAAAAAAAAAAACYAgAAZHJzL2Rv&#10;d25yZXYueG1sUEsFBgAAAAAEAAQA9QAAAIgDAAAAAA==&#10;" fillcolor="#e6e6e6" stroked="f"/>
                <v:rect id="Rectangle 134" o:spid="_x0000_s1061" style="position:absolute;left:6571;top:73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gC4cIA&#10;AADcAAAADwAAAGRycy9kb3ducmV2LnhtbERP24rCMBB9X/Afwgi+rakiXqpRRFzwwV3x8gFDM6bV&#10;ZtJtota/3ywIvs3hXGe2aGwp7lT7wrGCXjcBQZw5XbBRcDp+fY5B+ICssXRMCp7kYTFvfcww1e7B&#10;e7ofghExhH2KCvIQqlRKn+Vk0XddRRy5s6sthghrI3WNjxhuS9lPkqG0WHBsyLGiVU7Z9XCzChqz&#10;269/h9vv3boqDP5c3GDiNkp12s1yCiJQE97il3uj4/zBCP6fiRfI+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SALhwgAAANwAAAAPAAAAAAAAAAAAAAAAAJgCAABkcnMvZG93&#10;bnJldi54bWxQSwUGAAAAAAQABAD1AAAAhwMAAAAA&#10;" fillcolor="#e6e6e6" stroked="f"/>
                <v:line id="Line 133" o:spid="_x0000_s1062" style="position:absolute;visibility:visible;mso-wrap-style:square" from="6854,960" to="10825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MMYccAAADcAAAADwAAAGRycy9kb3ducmV2LnhtbESPQWvCQBCF74X+h2UK3upGkVKiq2ih&#10;tiBYqh70NmbHJCY7m2a3mvbXdw4FbzO8N+99M5l1rlYXakPp2cCgn4AizrwtOTew274+PoMKEdli&#10;7ZkM/FCA2fT+boKp9Vf+pMsm5kpCOKRooIixSbUOWUEOQ983xKKdfOswytrm2rZ4lXBX62GSPGmH&#10;JUtDgQ29FJRVm29nIP7qt8OZvvYrvVocl+tddfpYV8b0Hrr5GFSkLt7M/9fvVvBHQivPyAR6+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2UwxhxwAAANwAAAAPAAAAAAAA&#10;AAAAAAAAAKECAABkcnMvZG93bnJldi54bWxQSwUGAAAAAAQABAD5AAAAlQMAAAAA&#10;" strokecolor="#e6e6e6" strokeweight=".5pt"/>
                <v:rect id="Rectangle 132" o:spid="_x0000_s1063" style="position:absolute;left:6854;top:731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szCMEA&#10;AADcAAAADwAAAGRycy9kb3ducmV2LnhtbERP24rCMBB9X/Afwgi+ramLiFajiLjgg654+YChGdNq&#10;M6lN1Pr3ZkHwbQ7nOpNZY0txp9oXjhX0ugkI4szpgo2C4+H3ewjCB2SNpWNS8CQPs2nra4Kpdg/e&#10;0X0fjIgh7FNUkIdQpVL6LCeLvusq4sidXG0xRFgbqWt8xHBbyp8kGUiLBceGHCta5JRd9jeroDHb&#10;3fI6WG+2y6ow+Hd2/ZFbKdVpN/MxiEBN+Ijf7pWO8/sj+H8mXiC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MwjBAAAA3AAAAA8AAAAAAAAAAAAAAAAAmAIAAGRycy9kb3du&#10;cmV2LnhtbFBLBQYAAAAABAAEAPUAAACGAwAAAAA=&#10;" fillcolor="#e6e6e6" stroked="f"/>
                <v:line id="Line 131" o:spid="_x0000_s1064" style="position:absolute;visibility:visible;mso-wrap-style:square" from="6854,727" to="10825,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oYa8UAAADcAAAADwAAAGRycy9kb3ducmV2LnhtbESPT0sDMRDF74LfIYzgzWZXsMi2adFC&#10;1YuC2156Gzazf9jNZEmmbfz25iB4m+G9ee83621yk7pQiINnA+WiAEXceDtwZ+B42D88g4qCbHHy&#10;TAZ+KMJ2c3uzxsr6K3/TpZZO5RCOFRroReZK69j05DAu/EyctdYHh5LX0Gkb8JrD3aQfi2KpHQ6c&#10;G3qcaddTM9ZnZ+CtPJ1fy4Rjm8bju7S1hOXXpzH3d+llBUooyb/57/rDZvynjJ+fyRPo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poYa8UAAADcAAAADwAAAAAAAAAA&#10;AAAAAAChAgAAZHJzL2Rvd25yZXYueG1sUEsFBgAAAAAEAAQA+QAAAJMDAAAAAA==&#10;" strokecolor="#e6e6e6" strokeweight=".4pt"/>
                <v:line id="Line 130" o:spid="_x0000_s1065" style="position:absolute;visibility:visible;mso-wrap-style:square" from="10775,730" to="10775,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jqFcMAAADcAAAADwAAAGRycy9kb3ducmV2LnhtbERPzWrCQBC+F3yHZQQvRTcR2kp0FVsQ&#10;tKdW8wBDdsxGs7MxuzHx7buFQm/z8f3OajPYWtyp9ZVjBeksAUFcOF1xqSA/7aYLED4ga6wdk4IH&#10;edisR08rzLTr+Zvux1CKGMI+QwUmhCaT0heGLPqZa4gjd3atxRBhW0rdYh/DbS3nSfIqLVYcGww2&#10;9GGouB47q8Dn27fuYm6Hbnh/3n1+9Xmd7nOlJuNhuwQRaAj/4j/3Xsf5Lyn8PhMvkO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bo6hXDAAAA3AAAAA8AAAAAAAAAAAAA&#10;AAAAoQIAAGRycy9kb3ducmV2LnhtbFBLBQYAAAAABAAEAPkAAACRAwAAAAA=&#10;" strokecolor="#e6e6e6" strokeweight="4.98pt"/>
                <v:shape id="AutoShape 129" o:spid="_x0000_s1066" style="position:absolute;left:1267;top:221;width:9459;height:986;visibility:visible;mso-wrap-style:square;v-text-anchor:top" coordsize="9459,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qluMMA&#10;AADcAAAADwAAAGRycy9kb3ducmV2LnhtbERPS4vCMBC+C/sfwix4kTVtQXetTWURFryJD2S9Dc3Y&#10;FptJaaLWf28Ewdt8fM/JFr1pxJU6V1tWEI8jEMSF1TWXCva7v68fEM4ja2wsk4I7OVjkH4MMU21v&#10;vKHr1pcihLBLUUHlfZtK6YqKDLqxbYkDd7KdQR9gV0rd4S2Em0YmUTSVBmsODRW2tKyoOG8vRkHt&#10;49Fy/T3bzfrjfzw6XA7TZJIoNfzsf+cgPPX+LX65VzrMnyTwfCZcI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RqluMMAAADcAAAADwAAAAAAAAAAAAAAAACYAgAAZHJzL2Rv&#10;d25yZXYueG1sUEsFBgAAAAAEAAQA9QAAAIgDAAAAAA==&#10;" path="m483,l,,,986r483,l483,m9459,509r-3759,l5700,734r3759,l9459,509e" fillcolor="#e6e6e6" stroked="f">
                  <v:path arrowok="t" o:connecttype="custom" o:connectlocs="483,221;0,221;0,1207;483,1207;483,221;9459,730;5700,730;5700,955;9459,955;9459,730" o:connectangles="0,0,0,0,0,0,0,0,0,0"/>
                </v:shape>
                <v:line id="Line 128" o:spid="_x0000_s1067" style="position:absolute;visibility:visible;mso-wrap-style:square" from="1323,-3" to="1323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pKvMAAAADcAAAADwAAAGRycy9kb3ducmV2LnhtbERPTYvCMBC9C/sfwizsTVN3UbQaRRYE&#10;YXvRiuehGdtiMylJbOu/3wiCt3m8z1lvB9OIjpyvLSuYThIQxIXVNZcKzvl+vADhA7LGxjIpeJCH&#10;7eZjtMZU256P1J1CKWII+xQVVCG0qZS+qMign9iWOHJX6wyGCF0ptcM+hptGfifJXBqsOTZU2NJv&#10;RcXtdDcKsoc72ts8z/rsb9ntFu19KC6k1NfnsFuBCDSEt/jlPug4f/YDz2fiBXLz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tqSrzAAAAA3AAAAA8AAAAAAAAAAAAAAAAA&#10;oQIAAGRycy9kb3ducmV2LnhtbFBLBQYAAAAABAAEAPkAAACOAwAAAAA=&#10;" strokecolor="#e6e6e6" strokeweight="5.58pt"/>
                <v:line id="Line 127" o:spid="_x0000_s1068" style="position:absolute;visibility:visible;mso-wrap-style:square" from="1700,-3" to="1700,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9JjcMAAADcAAAADwAAAGRycy9kb3ducmV2LnhtbERP22rCQBB9L/gPywi+FN0oViW6ihUE&#10;2ycv+YAhO2bTZmfT7Makf98tFPo2h3Odza63lXhQ40vHCqaTBARx7nTJhYLsdhyvQPiArLFyTAq+&#10;ycNuO3jaYKpdxxd6XEMhYgj7FBWYEOpUSp8bsugnriaO3N01FkOETSF1g10Mt5WcJclCWiw5Nhis&#10;6WAo/7y2VoHP9sv2w3y9tf3r8/H93GXV9JQpNRr2+zWIQH34F/+5TzrOf5nD7zPxArn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afSY3DAAAA3AAAAA8AAAAAAAAAAAAA&#10;AAAAoQIAAGRycy9kb3ducmV2LnhtbFBLBQYAAAAABAAEAPkAAACRAwAAAAA=&#10;" strokecolor="#e6e6e6" strokeweight="4.98pt"/>
                <v:shape id="AutoShape 126" o:spid="_x0000_s1069" style="position:absolute;left:1378;top:-3;width:5081;height:1210;visibility:visible;mso-wrap-style:square;v-text-anchor:top" coordsize="5081,1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BeisEA&#10;AADcAAAADwAAAGRycy9kb3ducmV2LnhtbERP3WrCMBS+F/YO4Qx2p+lkHdIZZVoGu3HDugc4NMem&#10;tDkpSdT27c1gsLvz8f2e9Xa0vbiSD61jBc+LDARx7XTLjYKf08d8BSJEZI29Y1IwUYDt5mG2xkK7&#10;Gx/pWsVGpBAOBSowMQ6FlKE2ZDEs3ECcuLPzFmOCvpHa4y2F214us+xVWmw5NRgcaG+o7qqLVeBy&#10;k8szf+Pky91LOZXZV3folHp6HN/fQEQa47/4z/2p0/w8h99n0gV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AXorBAAAA3AAAAA8AAAAAAAAAAAAAAAAAmAIAAGRycy9kb3du&#10;cmV2LnhtbFBLBQYAAAAABAAEAPUAAACGAwAAAAA=&#10;" path="m271,l,,,223r271,l271,m5081,670r-4710,l371,1210r4710,l5081,670e" fillcolor="#e6e6e6" stroked="f">
                  <v:path arrowok="t" o:connecttype="custom" o:connectlocs="271,-3;0,-3;0,220;271,220;271,-3;5081,667;371,667;371,1207;5081,1207;5081,667" o:connectangles="0,0,0,0,0,0,0,0,0,0"/>
                </v:shape>
                <v:line id="Line 125" o:spid="_x0000_s1070" style="position:absolute;visibility:visible;mso-wrap-style:square" from="1805,-3" to="1805,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3pJMAAAADcAAAADwAAAGRycy9kb3ducmV2LnhtbERPS4vCMBC+L/gfwgje1tQFi1ajiLAg&#10;2IsPPA/N2BabSUliW/+9ERb2Nh/fc9bbwTSiI+drywpm0wQEcWF1zaWC6+X3ewHCB2SNjWVS8CIP&#10;283oa42Ztj2fqDuHUsQQ9hkqqEJoMyl9UZFBP7UtceTu1hkMEbpSaod9DDeN/EmSVBqsOTZU2NK+&#10;ouJxfhoF+cud7CO95H1+XHa7RfscihspNRkPuxWIQEP4F/+5DzrOn6fweSZeID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sd6STAAAAA3AAAAA8AAAAAAAAAAAAAAAAA&#10;oQIAAGRycy9kb3ducmV2LnhtbFBLBQYAAAAABAAEAPkAAACOAwAAAAA=&#10;" strokecolor="#e6e6e6" strokeweight="5.58pt"/>
                <v:line id="Line 124" o:spid="_x0000_s1071" style="position:absolute;visibility:visible;mso-wrap-style:square" from="6410,-3" to="6410,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grbMQAAADcAAAADwAAAGRycy9kb3ducmV2LnhtbERPTWsCMRC9C/6HMEIvollbrLI1ikqF&#10;Sk9VUY9DMt1d3Uy2m6jrv28KQm/zeJ8zmTW2FFeqfeFYwaCfgCDWzhScKdhtV70xCB+QDZaOScGd&#10;PMym7dYEU+Nu/EXXTchEDGGfooI8hCqV0uucLPq+q4gj9+1qiyHCOpOmxlsMt6V8TpJXabHg2JBj&#10;Rcuc9HlzsQqG+n152i8+fy7Jujs+rl8G+nBcKfXUaeZvIAI14V/8cH+YOH84gr9n4gVy+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GCtsxAAAANwAAAAPAAAAAAAAAAAA&#10;AAAAAKECAABkcnMvZG93bnJldi54bWxQSwUGAAAAAAQABAD5AAAAkgMAAAAA&#10;" strokecolor="#e6e6e6" strokeweight="4.92pt"/>
                <v:shape id="AutoShape 123" o:spid="_x0000_s1072" style="position:absolute;left:1861;top:-3;width:4500;height:671;visibility:visible;mso-wrap-style:square;v-text-anchor:top" coordsize="4500,6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YoNsYA&#10;AADcAAAADwAAAGRycy9kb3ducmV2LnhtbESPQU8CMRCF7yb+h2ZMvEkXDQILhRATEjwpqxy4TbZj&#10;u7qdbrYFln/vHEy8zeS9ee+b5XoIrTpTn5rIBsajAhRxHW3DzsDnx/ZhBiplZIttZDJwpQTr1e3N&#10;EksbL7ync5WdkhBOJRrwOXel1qn2FDCNYkcs2lfsA2ZZe6dtjxcJD61+LIpnHbBhafDY0Yun+qc6&#10;BQPf1fup3bwdZk87f3RhPu62U/dqzP3dsFmAyjTkf/Pf9c4K/kRo5RmZQK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hYoNsYAAADcAAAADwAAAAAAAAAAAAAAAACYAgAAZHJz&#10;L2Rvd25yZXYueG1sUEsFBgAAAAAEAAQA9QAAAIsDAAAAAA==&#10;" path="m4500,223l,223,,446,,671r4500,l4500,446r,-223m4500,l,,,223r4500,l4500,e" fillcolor="#e6e6e6" stroked="f">
                  <v:path arrowok="t" o:connecttype="custom" o:connectlocs="4500,220;0,220;0,443;0,668;4500,668;4500,443;4500,220;4500,-3;0,-3;0,220;4500,220;4500,-3" o:connectangles="0,0,0,0,0,0,0,0,0,0,0,0"/>
                </v:shape>
                <v:line id="Line 122" o:spid="_x0000_s1073" style="position:absolute;visibility:visible;mso-wrap-style:square" from="6460,1201" to="6854,1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gJIMEAAADcAAAADwAAAGRycy9kb3ducmV2LnhtbERP24rCMBB9X/Afwiz4tqarKLVrFBEF&#10;kQWx7gcMzdgWm0ltYlv/3ggLvs3hXGex6k0lWmpcaVnB9ygCQZxZXXKu4O+8+4pBOI+ssbJMCh7k&#10;YLUcfCww0bbjE7Wpz0UIYZeggsL7OpHSZQUZdCNbEwfuYhuDPsAml7rBLoSbSo6jaCYNlhwaCqxp&#10;U1B2Te9GQXr8nWyuh27eWle1t+39MotLqdTws1//gPDU+7f4373XYf50Dq9nwgVy+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eAkgwQAAANwAAAAPAAAAAAAAAAAAAAAA&#10;AKECAABkcnMvZG93bnJldi54bWxQSwUGAAAAAAQABAD5AAAAjwMAAAAA&#10;" strokecolor="#e6e6e6" strokeweight=".6pt"/>
                <v:line id="Line 121" o:spid="_x0000_s1074" style="position:absolute;visibility:visible;mso-wrap-style:square" from="6515,979" to="6515,1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QedsMAAADcAAAADwAAAGRycy9kb3ducmV2LnhtbESPQWvDMAyF74X9B6PBbq2zHkKX1Qll&#10;MBg0l7ajZxFrSWgsB9tN0n8/HQa7Sbyn9z7tq8UNaqIQe88GXjcZKOLG255bA9+Xz/UOVEzIFgfP&#10;ZOBBEaryabXHwvqZTzSdU6skhGOBBrqUxkLr2HTkMG78SCzajw8Ok6yh1TbgLOFu0Nssy7XDnqWh&#10;w5E+Ompu57szUD/Cyd/ySz3Xx7fpsBvvS3MlY16el8M7qERL+jf/XX9Zwc8FX56RCXT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XUHnbDAAAA3AAAAA8AAAAAAAAAAAAA&#10;AAAAoQIAAGRycy9kb3ducmV2LnhtbFBLBQYAAAAABAAEAPkAAACRAwAAAAA=&#10;" strokecolor="#e6e6e6" strokeweight="5.58pt"/>
                <v:line id="Line 120" o:spid="_x0000_s1075" style="position:absolute;visibility:visible;mso-wrap-style:square" from="6460,972" to="6854,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4bRC78AAADcAAAADwAAAGRycy9kb3ducmV2LnhtbERPS4vCMBC+C/sfwix401QPUqpRRNhV&#10;vPm6D81sU7aZdJNsrf56Iwje5uN7zmLV20Z05EPtWMFknIEgLp2uuVJwPn2NchAhImtsHJOCGwVY&#10;LT8GCyy0u/KBumOsRArhUKACE2NbSBlKQxbD2LXEiftx3mJM0FdSe7ymcNvIaZbNpMWaU4PBljaG&#10;yt/jv1XQXw5d7nX7V+eo/f5ebc13t1Vq+Nmv5yAi9fEtfrl3Os2fTeD5TLpALh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4bRC78AAADcAAAADwAAAAAAAAAAAAAAAACh&#10;AgAAZHJzL2Rvd25yZXYueG1sUEsFBgAAAAAEAAQA+QAAAI0DAAAAAA==&#10;" strokecolor="#e6e6e6" strokeweight=".7pt"/>
                <v:rect id="Rectangle 119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r9GcEA&#10;AADcAAAADwAAAGRycy9kb3ducmV2LnhtbERPzYrCMBC+C75DGGFvmq4sRatRFlHwsCq6+wBDM6bV&#10;ZlKbqN23N4LgbT6+35nOW1uJGzW+dKzgc5CAIM6dLtko+Ptd9UcgfEDWWDkmBf/kYT7rdqaYaXfn&#10;Pd0OwYgYwj5DBUUIdSalzwuy6AeuJo7c0TUWQ4SNkbrBewy3lRwmSSotlhwbCqxpUVB+Plytgtbs&#10;9stL+rPZLevS4PbkvsZurdRHr/2egAjUhrf45V7rOD8dwvOZeIG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K/RnBAAAA3AAAAA8AAAAAAAAAAAAAAAAAmAIAAGRycy9kb3du&#10;cmV2LnhtbFBLBQYAAAAABAAEAPUAAACGAwAAAAA=&#10;" fillcolor="#e6e6e6" stroked="f"/>
                <v:rect id="Rectangle 118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ZYgsMA&#10;AADcAAAADwAAAGRycy9kb3ducmV2LnhtbERP22rCQBB9F/yHZYS+6aYXQhtdg0gKPrRKrB8wZMdN&#10;bHY2zW41/r1bEPo2h3OdRT7YVpyp941jBY+zBARx5XTDRsHh6336CsIHZI2tY1JwJQ/5cjxaYKbd&#10;hUs674MRMYR9hgrqELpMSl/VZNHPXEccuaPrLYYIeyN1j5cYblv5lCSptNhwbKixo3VN1ff+1yoY&#10;zK4sftKPz13RNQa3J/fy5jZKPUyG1RxEoCH8i+/ujY7z02f4eyZe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8ZYgsMAAADcAAAADwAAAAAAAAAAAAAAAACYAgAAZHJzL2Rv&#10;d25yZXYueG1sUEsFBgAAAAAEAAQA9QAAAIgDAAAAAA==&#10;" fillcolor="#e6e6e6" stroked="f"/>
                <v:line id="Line 117" o:spid="_x0000_s1078" style="position:absolute;visibility:visible;mso-wrap-style:square" from="6854,1202" to="10825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taBMQAAADcAAAADwAAAGRycy9kb3ducmV2LnhtbERPTWvCQBC9C/6HZYTedKOISOoqKlgF&#10;Qan10N7G7JjEZGfT7Kppf323IHibx/ucyawxpbhR7XLLCvq9CARxYnXOqYLjx6o7BuE8ssbSMin4&#10;IQezabs1wVjbO7/T7eBTEULYxagg876KpXRJRgZdz1bEgTvb2qAPsE6lrvEewk0pB1E0kgZzDg0Z&#10;VrTMKCkOV6PA/8r114W+P7dyuzi97Y7Feb8rlHrpNPNXEJ4a/xQ/3Bsd5o+G8P9MuEB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8q1oExAAAANwAAAAPAAAAAAAAAAAA&#10;AAAAAKECAABkcnMvZG93bnJldi54bWxQSwUGAAAAAAQABAD5AAAAkgMAAAAA&#10;" strokecolor="#e6e6e6" strokeweight=".5pt"/>
                <v:rect id="Rectangle 116" o:spid="_x0000_s1079" style="position:absolute;left:6854;top:973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NlbcMA&#10;AADcAAAADwAAAGRycy9kb3ducmV2LnhtbERPzWrCQBC+C77DMkJvumlpQxtdg0gKHlol1gcYsuMm&#10;NjubZrca394tCL3Nx/c7i3ywrThT7xvHCh5nCQjiyumGjYLD1/v0FYQPyBpbx6TgSh7y5Xi0wEy7&#10;C5d03gcjYgj7DBXUIXSZlL6qyaKfuY44ckfXWwwR9kbqHi8x3LbyKUlSabHh2FBjR+uaqu/9r1Uw&#10;mF1Z/KQfn7uiawxuT+75zW2UepgMqzmIQEP4F9/dGx3npy/w90y8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2NlbcMAAADcAAAADwAAAAAAAAAAAAAAAACYAgAAZHJzL2Rv&#10;d25yZXYueG1sUEsFBgAAAAAEAAQA9QAAAIgDAAAAAA==&#10;" fillcolor="#e6e6e6" stroked="f"/>
                <v:line id="Line 115" o:spid="_x0000_s1080" style="position:absolute;visibility:visible;mso-wrap-style:square" from="6854,969" to="10825,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PvOcEAAADcAAAADwAAAGRycy9kb3ducmV2LnhtbERPS0sDMRC+C/6HMII3m10Pi6xNSyv4&#10;uCi47cXbsJl9sJvJkkzb+O+NIHibj+85621yszpTiKNnA+WqAEXcejtyb+B4eL57ABUF2eLsmQx8&#10;U4Tt5vpqjbX1F/6kcyO9yiEcazQwiCy11rEdyGFc+YU4c50PDiXD0Gsb8JLD3azvi6LSDkfODQMu&#10;9DRQOzUnZ+Cl/Drty4RTl6bjq3SNhOrj3Zjbm7R7BCWU5F/8536zeX5Vwe8z+QK9+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U+85wQAAANwAAAAPAAAAAAAAAAAAAAAA&#10;AKECAABkcnMvZG93bnJldi54bWxQSwUGAAAAAAQABAD5AAAAjwMAAAAA&#10;" strokecolor="#e6e6e6" strokeweight=".4pt"/>
                <v:line id="Line 114" o:spid="_x0000_s1081" style="position:absolute;visibility:visible;mso-wrap-style:square" from="10775,974" to="10775,1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EdR8MAAADcAAAADwAAAGRycy9kb3ducmV2LnhtbERPzWrCQBC+F3yHZYReSt3oQUvqJqgg&#10;WE+t5gGG7DQbzc7G7Makb98VCr3Nx/c763y0jbhT52vHCuazBARx6XTNlYLivH99A+EDssbGMSn4&#10;IQ95NnlaY6rdwF90P4VKxBD2KSowIbSplL40ZNHPXEscuW/XWQwRdpXUHQ4x3DZykSRLabHm2GCw&#10;pZ2h8nrqrQJfbFb9xdw++nH7sj9+DkUzPxRKPU/HzTuIQGP4F/+5DzrOX67g8Uy8QG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ghHUfDAAAA3AAAAA8AAAAAAAAAAAAA&#10;AAAAoQIAAGRycy9kb3ducmV2LnhtbFBLBQYAAAAABAAEAPkAAACRAwAAAAA=&#10;" strokecolor="#e6e6e6" strokeweight="4.98pt"/>
                <v:rect id="Rectangle 113" o:spid="_x0000_s1082" style="position:absolute;left:6967;top:973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LK88UA&#10;AADcAAAADwAAAGRycy9kb3ducmV2LnhtbESPQW/CMAyF70j8h8hIu0HKNFWsI6AJgcSBDcH2A6zG&#10;pGWN0zUByr+fD5O42XrP732eL3vfqCt1sQ5sYDrJQBGXwdbsDHx/bcYzUDEhW2wCk4E7RVguhoM5&#10;Fjbc+EDXY3JKQjgWaKBKqS20jmVFHuMktMSinULnMcnaOW07vEm4b/RzluXaY83SUGFLq4rKn+PF&#10;G+jd/rD+zXcf+3VbO/w8h5fXsDXmadS/v4FK1KeH+f96awU/F1p5Rib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YsrzxQAAANwAAAAPAAAAAAAAAAAAAAAAAJgCAABkcnMv&#10;ZG93bnJldi54bWxQSwUGAAAAAAQABAD1AAAAigMAAAAA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darauf geachtet, was ich esse, damit mein Baby gut ernährt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wird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5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7" w:lineRule="auto"/>
        <w:ind w:right="28"/>
        <w:rPr>
          <w:sz w:val="19"/>
        </w:rPr>
      </w:pPr>
      <w:r>
        <w:rPr>
          <w:w w:val="105"/>
          <w:sz w:val="19"/>
        </w:rPr>
        <w:t>Wenn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mein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das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erste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Mal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nach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der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Geburt sehen werde, werde ich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vermutlich: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149" w:line="244" w:lineRule="auto"/>
        <w:ind w:right="239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896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92710</wp:posOffset>
                </wp:positionV>
                <wp:extent cx="6069330" cy="895350"/>
                <wp:effectExtent l="4445" t="35560" r="12700" b="31115"/>
                <wp:wrapNone/>
                <wp:docPr id="5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895350"/>
                          <a:chOff x="1267" y="146"/>
                          <a:chExt cx="9558" cy="1410"/>
                        </a:xfrm>
                      </wpg:grpSpPr>
                      <wps:wsp>
                        <wps:cNvPr id="60" name="Line 111"/>
                        <wps:cNvCnPr/>
                        <wps:spPr bwMode="auto">
                          <a:xfrm>
                            <a:off x="6460" y="38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110"/>
                        <wps:cNvCnPr/>
                        <wps:spPr bwMode="auto">
                          <a:xfrm>
                            <a:off x="6515" y="16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109"/>
                        <wps:cNvCnPr/>
                        <wps:spPr bwMode="auto">
                          <a:xfrm>
                            <a:off x="6460" y="15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6757" y="159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6571" y="159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Line 106"/>
                        <wps:cNvCnPr/>
                        <wps:spPr bwMode="auto">
                          <a:xfrm>
                            <a:off x="6854" y="38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6854" y="154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Line 104"/>
                        <wps:cNvCnPr/>
                        <wps:spPr bwMode="auto">
                          <a:xfrm>
                            <a:off x="6854" y="150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103"/>
                        <wps:cNvCnPr/>
                        <wps:spPr bwMode="auto">
                          <a:xfrm>
                            <a:off x="10775" y="154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6967" y="154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101"/>
                        <wps:cNvCnPr/>
                        <wps:spPr bwMode="auto">
                          <a:xfrm>
                            <a:off x="6460" y="62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100"/>
                        <wps:cNvCnPr/>
                        <wps:spPr bwMode="auto">
                          <a:xfrm>
                            <a:off x="6515" y="400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99"/>
                        <wps:cNvCnPr/>
                        <wps:spPr bwMode="auto">
                          <a:xfrm>
                            <a:off x="6460" y="394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6757" y="40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6571" y="40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Line 96"/>
                        <wps:cNvCnPr/>
                        <wps:spPr bwMode="auto">
                          <a:xfrm>
                            <a:off x="6854" y="62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6854" y="396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Line 94"/>
                        <wps:cNvCnPr/>
                        <wps:spPr bwMode="auto">
                          <a:xfrm>
                            <a:off x="6854" y="39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93"/>
                        <wps:cNvCnPr/>
                        <wps:spPr bwMode="auto">
                          <a:xfrm>
                            <a:off x="10775" y="396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6967" y="395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Line 91"/>
                        <wps:cNvCnPr/>
                        <wps:spPr bwMode="auto">
                          <a:xfrm>
                            <a:off x="6460" y="86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90"/>
                        <wps:cNvCnPr/>
                        <wps:spPr bwMode="auto">
                          <a:xfrm>
                            <a:off x="6515" y="644"/>
                            <a:ext cx="0" cy="21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89"/>
                        <wps:cNvCnPr/>
                        <wps:spPr bwMode="auto">
                          <a:xfrm>
                            <a:off x="6460" y="63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6757" y="644"/>
                            <a:ext cx="98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6571" y="644"/>
                            <a:ext cx="186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86"/>
                        <wps:cNvCnPr/>
                        <wps:spPr bwMode="auto">
                          <a:xfrm>
                            <a:off x="6854" y="867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6854" y="640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Line 84"/>
                        <wps:cNvCnPr/>
                        <wps:spPr bwMode="auto">
                          <a:xfrm>
                            <a:off x="6854" y="63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83"/>
                        <wps:cNvCnPr/>
                        <wps:spPr bwMode="auto">
                          <a:xfrm>
                            <a:off x="10775" y="639"/>
                            <a:ext cx="0" cy="222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AutoShape 82"/>
                        <wps:cNvSpPr>
                          <a:spLocks/>
                        </wps:cNvSpPr>
                        <wps:spPr bwMode="auto">
                          <a:xfrm>
                            <a:off x="6459" y="639"/>
                            <a:ext cx="4266" cy="675"/>
                          </a:xfrm>
                          <a:custGeom>
                            <a:avLst/>
                            <a:gdLst>
                              <a:gd name="T0" fmla="+- 0 6854 6460"/>
                              <a:gd name="T1" fmla="*/ T0 w 4266"/>
                              <a:gd name="T2" fmla="+- 0 1088 639"/>
                              <a:gd name="T3" fmla="*/ 1088 h 675"/>
                              <a:gd name="T4" fmla="+- 0 6460 6460"/>
                              <a:gd name="T5" fmla="*/ T4 w 4266"/>
                              <a:gd name="T6" fmla="+- 0 1088 639"/>
                              <a:gd name="T7" fmla="*/ 1088 h 675"/>
                              <a:gd name="T8" fmla="+- 0 6460 6460"/>
                              <a:gd name="T9" fmla="*/ T8 w 4266"/>
                              <a:gd name="T10" fmla="+- 0 1314 639"/>
                              <a:gd name="T11" fmla="*/ 1314 h 675"/>
                              <a:gd name="T12" fmla="+- 0 6854 6460"/>
                              <a:gd name="T13" fmla="*/ T12 w 4266"/>
                              <a:gd name="T14" fmla="+- 0 1314 639"/>
                              <a:gd name="T15" fmla="*/ 1314 h 675"/>
                              <a:gd name="T16" fmla="+- 0 6854 6460"/>
                              <a:gd name="T17" fmla="*/ T16 w 4266"/>
                              <a:gd name="T18" fmla="+- 0 1088 639"/>
                              <a:gd name="T19" fmla="*/ 1088 h 675"/>
                              <a:gd name="T20" fmla="+- 0 10726 6460"/>
                              <a:gd name="T21" fmla="*/ T20 w 4266"/>
                              <a:gd name="T22" fmla="+- 0 639 639"/>
                              <a:gd name="T23" fmla="*/ 639 h 675"/>
                              <a:gd name="T24" fmla="+- 0 6967 6460"/>
                              <a:gd name="T25" fmla="*/ T24 w 4266"/>
                              <a:gd name="T26" fmla="+- 0 639 639"/>
                              <a:gd name="T27" fmla="*/ 639 h 675"/>
                              <a:gd name="T28" fmla="+- 0 6967 6460"/>
                              <a:gd name="T29" fmla="*/ T28 w 4266"/>
                              <a:gd name="T30" fmla="+- 0 861 639"/>
                              <a:gd name="T31" fmla="*/ 861 h 675"/>
                              <a:gd name="T32" fmla="+- 0 10726 6460"/>
                              <a:gd name="T33" fmla="*/ T32 w 4266"/>
                              <a:gd name="T34" fmla="+- 0 861 639"/>
                              <a:gd name="T35" fmla="*/ 861 h 675"/>
                              <a:gd name="T36" fmla="+- 0 10726 6460"/>
                              <a:gd name="T37" fmla="*/ T36 w 4266"/>
                              <a:gd name="T38" fmla="+- 0 639 639"/>
                              <a:gd name="T39" fmla="*/ 639 h 6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4266" h="675">
                                <a:moveTo>
                                  <a:pt x="394" y="449"/>
                                </a:moveTo>
                                <a:lnTo>
                                  <a:pt x="0" y="449"/>
                                </a:lnTo>
                                <a:lnTo>
                                  <a:pt x="0" y="675"/>
                                </a:lnTo>
                                <a:lnTo>
                                  <a:pt x="394" y="675"/>
                                </a:lnTo>
                                <a:lnTo>
                                  <a:pt x="394" y="449"/>
                                </a:lnTo>
                                <a:moveTo>
                                  <a:pt x="4266" y="0"/>
                                </a:moveTo>
                                <a:lnTo>
                                  <a:pt x="507" y="0"/>
                                </a:lnTo>
                                <a:lnTo>
                                  <a:pt x="507" y="222"/>
                                </a:lnTo>
                                <a:lnTo>
                                  <a:pt x="4266" y="222"/>
                                </a:lnTo>
                                <a:lnTo>
                                  <a:pt x="4266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Line 81"/>
                        <wps:cNvCnPr/>
                        <wps:spPr bwMode="auto">
                          <a:xfrm>
                            <a:off x="6515" y="872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80"/>
                        <wps:cNvCnPr/>
                        <wps:spPr bwMode="auto">
                          <a:xfrm>
                            <a:off x="6806" y="872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61722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6571" y="872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Line 78"/>
                        <wps:cNvCnPr/>
                        <wps:spPr bwMode="auto">
                          <a:xfrm>
                            <a:off x="6911" y="872"/>
                            <a:ext cx="0" cy="442"/>
                          </a:xfrm>
                          <a:prstGeom prst="line">
                            <a:avLst/>
                          </a:prstGeom>
                          <a:noFill/>
                          <a:ln w="71628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77"/>
                        <wps:cNvCnPr/>
                        <wps:spPr bwMode="auto">
                          <a:xfrm>
                            <a:off x="10775" y="872"/>
                            <a:ext cx="0" cy="442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AutoShape 76"/>
                        <wps:cNvSpPr>
                          <a:spLocks/>
                        </wps:cNvSpPr>
                        <wps:spPr bwMode="auto">
                          <a:xfrm>
                            <a:off x="1267" y="370"/>
                            <a:ext cx="9459" cy="1186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370 370"/>
                              <a:gd name="T3" fmla="*/ 370 h 1186"/>
                              <a:gd name="T4" fmla="+- 0 1267 1267"/>
                              <a:gd name="T5" fmla="*/ T4 w 9459"/>
                              <a:gd name="T6" fmla="+- 0 370 370"/>
                              <a:gd name="T7" fmla="*/ 370 h 1186"/>
                              <a:gd name="T8" fmla="+- 0 1267 1267"/>
                              <a:gd name="T9" fmla="*/ T8 w 9459"/>
                              <a:gd name="T10" fmla="+- 0 1556 370"/>
                              <a:gd name="T11" fmla="*/ 1556 h 1186"/>
                              <a:gd name="T12" fmla="+- 0 1750 1267"/>
                              <a:gd name="T13" fmla="*/ T12 w 9459"/>
                              <a:gd name="T14" fmla="+- 0 1556 370"/>
                              <a:gd name="T15" fmla="*/ 1556 h 1186"/>
                              <a:gd name="T16" fmla="+- 0 1750 1267"/>
                              <a:gd name="T17" fmla="*/ T16 w 9459"/>
                              <a:gd name="T18" fmla="+- 0 370 370"/>
                              <a:gd name="T19" fmla="*/ 370 h 1186"/>
                              <a:gd name="T20" fmla="+- 0 10726 1267"/>
                              <a:gd name="T21" fmla="*/ T20 w 9459"/>
                              <a:gd name="T22" fmla="+- 0 872 370"/>
                              <a:gd name="T23" fmla="*/ 872 h 1186"/>
                              <a:gd name="T24" fmla="+- 0 6967 1267"/>
                              <a:gd name="T25" fmla="*/ T24 w 9459"/>
                              <a:gd name="T26" fmla="+- 0 872 370"/>
                              <a:gd name="T27" fmla="*/ 872 h 1186"/>
                              <a:gd name="T28" fmla="+- 0 6967 1267"/>
                              <a:gd name="T29" fmla="*/ T28 w 9459"/>
                              <a:gd name="T30" fmla="+- 0 1096 370"/>
                              <a:gd name="T31" fmla="*/ 1096 h 1186"/>
                              <a:gd name="T32" fmla="+- 0 6967 1267"/>
                              <a:gd name="T33" fmla="*/ T32 w 9459"/>
                              <a:gd name="T34" fmla="+- 0 1314 370"/>
                              <a:gd name="T35" fmla="*/ 1314 h 1186"/>
                              <a:gd name="T36" fmla="+- 0 10726 1267"/>
                              <a:gd name="T37" fmla="*/ T36 w 9459"/>
                              <a:gd name="T38" fmla="+- 0 1314 370"/>
                              <a:gd name="T39" fmla="*/ 1314 h 1186"/>
                              <a:gd name="T40" fmla="+- 0 10726 1267"/>
                              <a:gd name="T41" fmla="*/ T40 w 9459"/>
                              <a:gd name="T42" fmla="+- 0 1096 370"/>
                              <a:gd name="T43" fmla="*/ 1096 h 1186"/>
                              <a:gd name="T44" fmla="+- 0 10726 1267"/>
                              <a:gd name="T45" fmla="*/ T44 w 9459"/>
                              <a:gd name="T46" fmla="+- 0 872 370"/>
                              <a:gd name="T47" fmla="*/ 872 h 11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9459" h="1186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6"/>
                                </a:lnTo>
                                <a:lnTo>
                                  <a:pt x="483" y="1186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02"/>
                                </a:moveTo>
                                <a:lnTo>
                                  <a:pt x="5700" y="502"/>
                                </a:lnTo>
                                <a:lnTo>
                                  <a:pt x="5700" y="726"/>
                                </a:lnTo>
                                <a:lnTo>
                                  <a:pt x="5700" y="944"/>
                                </a:lnTo>
                                <a:lnTo>
                                  <a:pt x="9459" y="944"/>
                                </a:lnTo>
                                <a:lnTo>
                                  <a:pt x="9459" y="726"/>
                                </a:lnTo>
                                <a:lnTo>
                                  <a:pt x="9459" y="502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Line 75"/>
                        <wps:cNvCnPr/>
                        <wps:spPr bwMode="auto">
                          <a:xfrm>
                            <a:off x="1323" y="146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74"/>
                        <wps:cNvCnPr/>
                        <wps:spPr bwMode="auto">
                          <a:xfrm>
                            <a:off x="1700" y="146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AutoShape 73"/>
                        <wps:cNvSpPr>
                          <a:spLocks/>
                        </wps:cNvSpPr>
                        <wps:spPr bwMode="auto">
                          <a:xfrm>
                            <a:off x="1378" y="146"/>
                            <a:ext cx="5081" cy="1410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146 146"/>
                              <a:gd name="T3" fmla="*/ 146 h 1410"/>
                              <a:gd name="T4" fmla="+- 0 1379 1379"/>
                              <a:gd name="T5" fmla="*/ T4 w 5081"/>
                              <a:gd name="T6" fmla="+- 0 146 146"/>
                              <a:gd name="T7" fmla="*/ 146 h 1410"/>
                              <a:gd name="T8" fmla="+- 0 1379 1379"/>
                              <a:gd name="T9" fmla="*/ T8 w 5081"/>
                              <a:gd name="T10" fmla="+- 0 369 146"/>
                              <a:gd name="T11" fmla="*/ 369 h 1410"/>
                              <a:gd name="T12" fmla="+- 0 1650 1379"/>
                              <a:gd name="T13" fmla="*/ T12 w 5081"/>
                              <a:gd name="T14" fmla="+- 0 369 146"/>
                              <a:gd name="T15" fmla="*/ 369 h 1410"/>
                              <a:gd name="T16" fmla="+- 0 1650 1379"/>
                              <a:gd name="T17" fmla="*/ T16 w 5081"/>
                              <a:gd name="T18" fmla="+- 0 146 146"/>
                              <a:gd name="T19" fmla="*/ 146 h 1410"/>
                              <a:gd name="T20" fmla="+- 0 6460 1379"/>
                              <a:gd name="T21" fmla="*/ T20 w 5081"/>
                              <a:gd name="T22" fmla="+- 0 594 146"/>
                              <a:gd name="T23" fmla="*/ 594 h 1410"/>
                              <a:gd name="T24" fmla="+- 0 1750 1379"/>
                              <a:gd name="T25" fmla="*/ T24 w 5081"/>
                              <a:gd name="T26" fmla="+- 0 594 146"/>
                              <a:gd name="T27" fmla="*/ 594 h 1410"/>
                              <a:gd name="T28" fmla="+- 0 1750 1379"/>
                              <a:gd name="T29" fmla="*/ T28 w 5081"/>
                              <a:gd name="T30" fmla="+- 0 1556 146"/>
                              <a:gd name="T31" fmla="*/ 1556 h 1410"/>
                              <a:gd name="T32" fmla="+- 0 6460 1379"/>
                              <a:gd name="T33" fmla="*/ T32 w 5081"/>
                              <a:gd name="T34" fmla="+- 0 1556 146"/>
                              <a:gd name="T35" fmla="*/ 1556 h 1410"/>
                              <a:gd name="T36" fmla="+- 0 6460 1379"/>
                              <a:gd name="T37" fmla="*/ T36 w 5081"/>
                              <a:gd name="T38" fmla="+- 0 594 146"/>
                              <a:gd name="T39" fmla="*/ 594 h 14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410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448"/>
                                </a:moveTo>
                                <a:lnTo>
                                  <a:pt x="371" y="448"/>
                                </a:lnTo>
                                <a:lnTo>
                                  <a:pt x="371" y="1410"/>
                                </a:lnTo>
                                <a:lnTo>
                                  <a:pt x="5081" y="1410"/>
                                </a:lnTo>
                                <a:lnTo>
                                  <a:pt x="5081" y="448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Line 72"/>
                        <wps:cNvCnPr/>
                        <wps:spPr bwMode="auto">
                          <a:xfrm>
                            <a:off x="1805" y="146"/>
                            <a:ext cx="0" cy="448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71"/>
                        <wps:cNvCnPr/>
                        <wps:spPr bwMode="auto">
                          <a:xfrm>
                            <a:off x="6410" y="146"/>
                            <a:ext cx="0" cy="448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Freeform 70"/>
                        <wps:cNvSpPr>
                          <a:spLocks/>
                        </wps:cNvSpPr>
                        <wps:spPr bwMode="auto">
                          <a:xfrm>
                            <a:off x="1861" y="146"/>
                            <a:ext cx="4500" cy="448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146 146"/>
                              <a:gd name="T3" fmla="*/ 146 h 448"/>
                              <a:gd name="T4" fmla="+- 0 1861 1861"/>
                              <a:gd name="T5" fmla="*/ T4 w 4500"/>
                              <a:gd name="T6" fmla="+- 0 146 146"/>
                              <a:gd name="T7" fmla="*/ 146 h 448"/>
                              <a:gd name="T8" fmla="+- 0 1861 1861"/>
                              <a:gd name="T9" fmla="*/ T8 w 4500"/>
                              <a:gd name="T10" fmla="+- 0 369 146"/>
                              <a:gd name="T11" fmla="*/ 369 h 448"/>
                              <a:gd name="T12" fmla="+- 0 1861 1861"/>
                              <a:gd name="T13" fmla="*/ T12 w 4500"/>
                              <a:gd name="T14" fmla="+- 0 594 146"/>
                              <a:gd name="T15" fmla="*/ 594 h 448"/>
                              <a:gd name="T16" fmla="+- 0 6361 1861"/>
                              <a:gd name="T17" fmla="*/ T16 w 4500"/>
                              <a:gd name="T18" fmla="+- 0 594 146"/>
                              <a:gd name="T19" fmla="*/ 594 h 448"/>
                              <a:gd name="T20" fmla="+- 0 6361 1861"/>
                              <a:gd name="T21" fmla="*/ T20 w 4500"/>
                              <a:gd name="T22" fmla="+- 0 369 146"/>
                              <a:gd name="T23" fmla="*/ 369 h 448"/>
                              <a:gd name="T24" fmla="+- 0 6361 1861"/>
                              <a:gd name="T25" fmla="*/ T24 w 4500"/>
                              <a:gd name="T26" fmla="+- 0 146 146"/>
                              <a:gd name="T27" fmla="*/ 146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500" h="448"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Line 69"/>
                        <wps:cNvCnPr/>
                        <wps:spPr bwMode="auto">
                          <a:xfrm>
                            <a:off x="6460" y="1549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68"/>
                        <wps:cNvCnPr/>
                        <wps:spPr bwMode="auto">
                          <a:xfrm>
                            <a:off x="6515" y="1326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67"/>
                        <wps:cNvCnPr/>
                        <wps:spPr bwMode="auto">
                          <a:xfrm>
                            <a:off x="6460" y="132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6757" y="132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6571" y="132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64"/>
                        <wps:cNvCnPr/>
                        <wps:spPr bwMode="auto">
                          <a:xfrm>
                            <a:off x="6854" y="155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6854" y="1322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Line 62"/>
                        <wps:cNvCnPr/>
                        <wps:spPr bwMode="auto">
                          <a:xfrm>
                            <a:off x="6854" y="131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61"/>
                        <wps:cNvCnPr/>
                        <wps:spPr bwMode="auto">
                          <a:xfrm>
                            <a:off x="10775" y="1322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6967" y="1322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" o:spid="_x0000_s1026" style="position:absolute;margin-left:63.35pt;margin-top:7.3pt;width:477.9pt;height:70.5pt;z-index:-17584;mso-position-horizontal-relative:page" coordorigin="1267,146" coordsize="9558,1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">
                <v:line id="Line 111" o:spid="_x0000_s1027" style="position:absolute;visibility:visible;mso-wrap-style:square" from="6460,382" to="6854,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MMy8AAAADbAAAADwAAAGRycy9kb3ducmV2LnhtbERPzYrCMBC+C75DGMGbpq5QtDaKyAqy&#10;LIjVBxiasS1tJrWJbfftN4eFPX58/+lhNI3oqXOVZQWrZQSCOLe64kLB435ebEA4j6yxsUwKfsjB&#10;YT+dpJhoO/CN+swXIoSwS1BB6X2bSOnykgy6pW2JA/e0nUEfYFdI3eEQwk0jP6IolgYrDg0ltnQq&#10;Ka+zt1GQXb/Xp/pr2PbWNf3r8/2MN5VUaj4bjzsQnkb/L/5zX7SCOKwPX8IPkPt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5zDMvAAAAA2wAAAA8AAAAAAAAAAAAAAAAA&#10;oQIAAGRycy9kb3ducmV2LnhtbFBLBQYAAAAABAAEAPkAAACOAwAAAAA=&#10;" strokecolor="#e6e6e6" strokeweight=".6pt"/>
                <v:line id="Line 110" o:spid="_x0000_s1028" style="position:absolute;visibility:visible;mso-wrap-style:square" from="6515,160" to="6515,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gS+MEAAADbAAAADwAAAGRycy9kb3ducmV2LnhtbESPzarCMBSE9xd8h3AEd9fUuyhajSKC&#10;cMFu/MH1oTm2xeakJLGtb28EweUwM98wq81gGtGR87VlBbNpAoK4sLrmUsHlvP+dg/ABWWNjmRQ8&#10;ycNmPfpZYaZtz0fqTqEUEcI+QwVVCG0mpS8qMuintiWO3s06gyFKV0rtsI9w08i/JEmlwZrjQoUt&#10;7Soq7qeHUZA/3dHe03Pe54dFt523j6G4klKT8bBdggg0hG/40/7XCtIZvL/EHyD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BWBL4wQAAANsAAAAPAAAAAAAAAAAAAAAA&#10;AKECAABkcnMvZG93bnJldi54bWxQSwUGAAAAAAQABAD5AAAAjwMAAAAA&#10;" strokecolor="#e6e6e6" strokeweight="5.58pt"/>
                <v:line id="Line 109" o:spid="_x0000_s1029" style="position:absolute;visibility:visible;mso-wrap-style:square" from="6460,153" to="6854,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LOhsAAAADbAAAADwAAAGRycy9kb3ducmV2LnhtbESPT4vCMBTE78J+h/AEb5rqQUo1igi7&#10;yt78d380b5uyzUs3ibXrpzeC4HGYmd8wy3VvG9GRD7VjBdNJBoK4dLrmSsH59DnOQYSIrLFxTAr+&#10;KcB69TFYYqHdjQ/UHWMlEoRDgQpMjG0hZSgNWQwT1xIn78d5izFJX0nt8ZbgtpGzLJtLizWnBYMt&#10;bQ2Vv8erVdBfDl3udftX56j9973ama9up9Ro2G8WICL18R1+tfdawXwGzy/pB8jV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7CzobAAAAA2wAAAA8AAAAAAAAAAAAAAAAA&#10;oQIAAGRycy9kb3ducmV2LnhtbFBLBQYAAAAABAAEAPkAAACOAwAAAAA=&#10;" strokecolor="#e6e6e6" strokeweight=".7pt"/>
                <v:rect id="Rectangle 108" o:spid="_x0000_s1030" style="position:absolute;left:6757;top:159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9sH8QA&#10;AADbAAAADwAAAGRycy9kb3ducmV2LnhtbESP3WrCQBSE7wXfYTlC73TTH0IbXYNICl60SqwPcMge&#10;N7HZs2l2q/Ht3YLQy2FmvmEW+WBbcabeN44VPM4SEMSV0w0bBYev9+krCB+QNbaOScGVPOTL8WiB&#10;mXYXLum8D0ZECPsMFdQhdJmUvqrJop+5jjh6R9dbDFH2RuoeLxFuW/mUJKm02HBcqLGjdU3V9/7X&#10;KhjMrix+0o/PXdE1Brcn9/LmNko9TIbVHESgIfyH7+2NVpA+w9+X+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vbB/EAAAA2wAAAA8AAAAAAAAAAAAAAAAAmAIAAGRycy9k&#10;b3ducmV2LnhtbFBLBQYAAAAABAAEAPUAAACJAwAAAAA=&#10;" fillcolor="#e6e6e6" stroked="f"/>
                <v:rect id="Rectangle 107" o:spid="_x0000_s1031" style="position:absolute;left:6571;top:159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b0a8QA&#10;AADbAAAADwAAAGRycy9kb3ducmV2LnhtbESPzWrDMBCE74W8g9hAbo2cYkzrRgkhpOBD2pCfB1is&#10;rezWWjmWYjtvXxUKPQ4z8w2zXI+2ET11vnasYDFPQBCXTtdsFFzOb4/PIHxA1tg4JgV38rBeTR6W&#10;mGs38JH6UzAiQtjnqKAKoc2l9GVFFv3ctcTR+3SdxRBlZ6TucIhw28inJMmkxZrjQoUtbSsqv083&#10;q2A0h+Pumu3fD7u2Nvjx5dIXVyg1m46bVxCBxvAf/msXWkGWwu+X+APk6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G9GvEAAAA2wAAAA8AAAAAAAAAAAAAAAAAmAIAAGRycy9k&#10;b3ducmV2LnhtbFBLBQYAAAAABAAEAPUAAACJAwAAAAA=&#10;" fillcolor="#e6e6e6" stroked="f"/>
                <v:line id="Line 106" o:spid="_x0000_s1032" style="position:absolute;visibility:visible;mso-wrap-style:square" from="6854,383" to="10825,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zVCMUAAADbAAAADwAAAGRycy9kb3ducmV2LnhtbESPQWvCQBSE74L/YXlCb7pRUCR1FRWs&#10;gqDUemhvz+wzicm+TbOrpv313YLgcZiZb5jJrDGluFHtcssK+r0IBHFidc6pguPHqjsG4TyyxtIy&#10;KfghB7NpuzXBWNs7v9Pt4FMRIOxiVJB5X8VSuiQjg65nK+LgnW1t0AdZp1LXeA9wU8pBFI2kwZzD&#10;QoYVLTNKisPVKPC/cv11oe/PrdwuTm+7Y3He7wqlXjrN/BWEp8Y/w4/2RisYDeH/S/gBcv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vzVCMUAAADbAAAADwAAAAAAAAAA&#10;AAAAAAChAgAAZHJzL2Rvd25yZXYueG1sUEsFBgAAAAAEAAQA+QAAAJMDAAAAAA==&#10;" strokecolor="#e6e6e6" strokeweight=".5pt"/>
                <v:rect id="Rectangle 105" o:spid="_x0000_s1033" style="position:absolute;left:6854;top:154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jPh8MA&#10;AADbAAAADwAAAGRycy9kb3ducmV2LnhtbESP3YrCMBSE7xd8h3AE79bURcpajSKi4MWq+PMAh+aY&#10;VpuTbhO1+/ZGWPBymJlvmMmstZW4U+NLxwoG/QQEce50yUbB6bj6/AbhA7LGyjEp+CMPs2nnY4KZ&#10;dg/e0/0QjIgQ9hkqKEKoMyl9XpBF33c1cfTOrrEYomyM1A0+ItxW8itJUmmx5LhQYE2LgvLr4WYV&#10;tGa3X/6mP5vdsi4Nbi9uOHJrpXrddj4GEagN7/B/e60VpCm8vsQfIK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jPh8MAAADbAAAADwAAAAAAAAAAAAAAAACYAgAAZHJzL2Rv&#10;d25yZXYueG1sUEsFBgAAAAAEAAQA9QAAAIgDAAAAAA==&#10;" fillcolor="#e6e6e6" stroked="f"/>
                <v:line id="Line 104" o:spid="_x0000_s1034" style="position:absolute;visibility:visible;mso-wrap-style:square" from="6854,150" to="10825,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Dv0cMAAADbAAAADwAAAGRycy9kb3ducmV2LnhtbESPS0/DMBCE70j8B2srcaNOOAQU6lYU&#10;iccFJEIv3Fbx5qHE68jetubfYyQkjqOZ+Uaz2SU3qxOFOHo2UK4LUMSttyP3Bg6fT9d3oKIgW5w9&#10;k4FvirDbXl5ssLb+zB90aqRXGcKxRgODyFJrHduBHMa1X4iz1/ngULIMvbYBzxnuZn1TFJV2OHJe&#10;GHChx4HaqTk6A8/l13FfJpy6NB1epGskVO9vxlyt0sM9KKEk/+G/9qs1UN3C75f8A/T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Gg79HDAAAA2wAAAA8AAAAAAAAAAAAA&#10;AAAAoQIAAGRycy9kb3ducmV2LnhtbFBLBQYAAAAABAAEAPkAAACRAwAAAAA=&#10;" strokecolor="#e6e6e6" strokeweight=".4pt"/>
                <v:line id="Line 103" o:spid="_x0000_s1035" style="position:absolute;visibility:visible;mso-wrap-style:square" from="10775,154" to="10775,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X7IcIAAADbAAAADwAAAGRycy9kb3ducmV2LnhtbERPS07DMBDdI/UO1lTqBrVOWJQq1K1a&#10;pEgpK2hzgFE8xIF4nMbOh9vjBRLLp/ffH2fbipF63zhWkG4SEMSV0w3XCspbvt6B8AFZY+uYFPyQ&#10;h+Nh8bDHTLuJP2i8hlrEEPYZKjAhdJmUvjJk0W9cRxy5T9dbDBH2tdQ9TjHctvIpSbbSYsOxwWBH&#10;r4aq7+tgFfjy9Dx8mftlmM+P+dv7VLZpUSq1Ws6nFxCB5vAv/nMXWsE2jo1f4g+Qh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ZX7IcIAAADbAAAADwAAAAAAAAAAAAAA&#10;AAChAgAAZHJzL2Rvd25yZXYueG1sUEsFBgAAAAAEAAQA+QAAAJADAAAAAA==&#10;" strokecolor="#e6e6e6" strokeweight="4.98pt"/>
                <v:rect id="Rectangle 102" o:spid="_x0000_s1036" style="position:absolute;left:6967;top:154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db9cMA&#10;AADbAAAADwAAAGRycy9kb3ducmV2LnhtbESP3YrCMBSE7wXfIRzBO01dpKxdo4goeOEP6j7AoTmb&#10;dm1Ouk3U+vZGWPBymJlvmOm8tZW4UeNLxwpGwwQEce50yUbB93k9+AThA7LGyjEpeJCH+azbmWKm&#10;3Z2PdDsFIyKEfYYKihDqTEqfF2TRD11NHL0f11gMUTZG6gbvEW4r+ZEkqbRYclwosKZlQfnldLUK&#10;WnM4rv7S7e6wqkuD+183nriNUv1eu/gCEagN7/B/e6MVpBN4fYk/QM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db9cMAAADbAAAADwAAAAAAAAAAAAAAAACYAgAAZHJzL2Rv&#10;d25yZXYueG1sUEsFBgAAAAAEAAQA9QAAAIgDAAAAAA==&#10;" fillcolor="#e6e6e6" stroked="f"/>
                <v:line id="Line 101" o:spid="_x0000_s1037" style="position:absolute;visibility:visible;mso-wrap-style:square" from="6460,623" to="6854,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Vjt74AAADbAAAADwAAAGRycy9kb3ducmV2LnhtbERPTYvCMBC9C/6HMII3Td2DlmoUEVxl&#10;b7q796EZm2IzqUms1V+/OQh7fLzv1aa3jejIh9qxgtk0A0FcOl1zpeDnez/JQYSIrLFxTAqeFGCz&#10;Hg5WWGj34BN151iJFMKhQAUmxraQMpSGLIapa4kTd3HeYkzQV1J7fKRw28iPLJtLizWnBoMt7QyV&#10;1/PdKuh/T13udXurc9T+61UdzGd3UGo86rdLEJH6+C9+u49awSKtT1/SD5Dr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khWO3vgAAANsAAAAPAAAAAAAAAAAAAAAAAKEC&#10;AABkcnMvZG93bnJldi54bWxQSwUGAAAAAAQABAD5AAAAjAMAAAAA&#10;" strokecolor="#e6e6e6" strokeweight=".7pt"/>
                <v:line id="Line 100" o:spid="_x0000_s1038" style="position:absolute;visibility:visible;mso-wrap-style:square" from="6515,400" to="6515,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GEJcEAAADbAAAADwAAAGRycy9kb3ducmV2LnhtbESPzarCMBSE94LvEI7gTlPvwqvVKCJc&#10;EOzGH1wfmmNbbE5KEtv69kYQ7nKYmW+Y9bY3tWjJ+cqygtk0AUGcW11xoeB6+ZssQPiArLG2TApe&#10;5GG7GQ7WmGrb8YnacyhEhLBPUUEZQpNK6fOSDPqpbYijd7fOYIjSFVI77CLc1PInSebSYMVxocSG&#10;9iXlj/PTKMhe7mQf80vWZcdlu1s0zz6/kVLjUb9bgQjUh//wt33QCn5n8PkSf4Dcv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gYQlwQAAANsAAAAPAAAAAAAAAAAAAAAA&#10;AKECAABkcnMvZG93bnJldi54bWxQSwUGAAAAAAQABAD5AAAAjwMAAAAA&#10;" strokecolor="#e6e6e6" strokeweight="5.58pt"/>
                <v:line id="Line 99" o:spid="_x0000_s1039" style="position:absolute;visibility:visible;mso-wrap-style:square" from="6460,394" to="6854,3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DSh+sMAAADbAAAADwAAAGRycy9kb3ducmV2LnhtbESP0YrCMBRE3wX/IVzBN01XQbtdo4js&#10;wiKCWPcDLs21LTY3tYlt9++NIPg4zMwZZrXpTSVaalxpWcHHNAJBnFldcq7g7/wziUE4j6yxskwK&#10;/snBZj0crDDRtuMTtanPRYCwS1BB4X2dSOmyggy6qa2Jg3exjUEfZJNL3WAX4KaSsyhaSIMlh4UC&#10;a9oVlF3Tu1GQHg/z3XXffbbWVe3t+35ZxKVUajzqt18gPPX+HX61f7WC5QyeX8IPkO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Q0ofrDAAAA2wAAAA8AAAAAAAAAAAAA&#10;AAAAoQIAAGRycy9kb3ducmV2LnhtbFBLBQYAAAAABAAEAPkAAACRAwAAAAA=&#10;" strokecolor="#e6e6e6" strokeweight=".6pt"/>
                <v:rect id="Rectangle 98" o:spid="_x0000_s1040" style="position:absolute;left:6757;top:40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b6wsQA&#10;AADbAAAADwAAAGRycy9kb3ducmV2LnhtbESP3WoCMRSE7wXfIZyCd5qtFdtujSJFwQt/WNsHOGxO&#10;s6ubk3UTdX17Iwi9HGbmG2Yya20lLtT40rGC10ECgjh3umSj4Pdn2f8A4QOyxsoxKbiRh9m025lg&#10;qt2VM7rsgxERwj5FBUUIdSqlzwuy6AeuJo7en2sshigbI3WD1wi3lRwmyVhaLDkuFFjTd0H5cX+2&#10;Clqzyxan8XqzW9Slwe3BjT7dSqneSzv/AhGoDf/hZ3ulFby/weNL/AFye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2+sLEAAAA2wAAAA8AAAAAAAAAAAAAAAAAmAIAAGRycy9k&#10;b3ducmV2LnhtbFBLBQYAAAAABAAEAPUAAACJAwAAAAA=&#10;" fillcolor="#e6e6e6" stroked="f"/>
                <v:rect id="Rectangle 97" o:spid="_x0000_s1041" style="position:absolute;left:6571;top:40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9itsQA&#10;AADbAAAADwAAAGRycy9kb3ducmV2LnhtbESP0WrCQBRE3wX/YblC33RjCbZNXUWKgg9VSdoPuGRv&#10;N2mzd2N2G9O/d4WCj8PMnGGW68E2oqfO144VzGcJCOLS6ZqNgs+P3fQZhA/IGhvHpOCPPKxX49ES&#10;M+0unFNfBCMihH2GCqoQ2kxKX1Zk0c9cSxy9L9dZDFF2RuoOLxFuG/mYJAtpsea4UGFLbxWVP8Wv&#10;VTCYU749L94Pp21bGzx+u/TF7ZV6mAybVxCBhnAP/7f3WsFTCrcv8Qf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fYrbEAAAA2wAAAA8AAAAAAAAAAAAAAAAAmAIAAGRycy9k&#10;b3ducmV2LnhtbFBLBQYAAAAABAAEAPUAAACJAwAAAAA=&#10;" fillcolor="#e6e6e6" stroked="f"/>
                <v:line id="Line 96" o:spid="_x0000_s1042" style="position:absolute;visibility:visible;mso-wrap-style:square" from="6854,625" to="10825,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VD1cYAAADbAAAADwAAAGRycy9kb3ducmV2LnhtbESPT2vCQBTE74LfYXlCb7qx0Faiq2ih&#10;f0BQ1Bz09sw+k5js2zS71bSfvlsQPA4z8xtmMmtNJS7UuMKyguEgAkGcWl1wpiDZvfVHIJxH1lhZ&#10;JgU/5GA27XYmGGt75Q1dtj4TAcIuRgW593UspUtzMugGtiYO3sk2Bn2QTSZ1g9cAN5V8jKJnabDg&#10;sJBjTa85peX22yjwv/LjcKav/VIuF8f3VVKe1qtSqYdeOx+D8NT6e/jW/tQKXp7g/0v4AXL6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8lQ9XGAAAA2wAAAA8AAAAAAAAA&#10;AAAAAAAAoQIAAGRycy9kb3ducmV2LnhtbFBLBQYAAAAABAAEAPkAAACUAwAAAAA=&#10;" strokecolor="#e6e6e6" strokeweight=".5pt"/>
                <v:rect id="Rectangle 95" o:spid="_x0000_s1043" style="position:absolute;left:6854;top:396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FZWsQA&#10;AADbAAAADwAAAGRycy9kb3ducmV2LnhtbESP0WrCQBRE34X+w3ILfdONpcQ2ugaRFHyoSqwfcMne&#10;blKzd9PsVtO/dwWhj8PMnGEW+WBbcabeN44VTCcJCOLK6YaNguPn+/gVhA/IGlvHpOCPPOTLh9EC&#10;M+0uXNL5EIyIEPYZKqhD6DIpfVWTRT9xHXH0vlxvMUTZG6l7vES4beVzkqTSYsNxocaO1jVVp8Ov&#10;VTCYfVn8pB/bfdE1Bnff7uXNbZR6ehxWcxCBhvAfvrc3WsEshduX+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BWVrEAAAA2wAAAA8AAAAAAAAAAAAAAAAAmAIAAGRycy9k&#10;b3ducmV2LnhtbFBLBQYAAAAABAAEAPUAAACJAwAAAAA=&#10;" fillcolor="#e6e6e6" stroked="f"/>
                <v:line id="Line 94" o:spid="_x0000_s1044" style="position:absolute;visibility:visible;mso-wrap-style:square" from="6854,392" to="10825,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l5DMQAAADbAAAADwAAAGRycy9kb3ducmV2LnhtbESPS2vDMBCE74X+B7GF3hrZPSTFjRKS&#10;Qh+XFurk0ttirR/YWhlpk6j/vioUehxm5htmvU1uUmcKcfBsoFwUoIgbbwfuDBwPz3cPoKIgW5w8&#10;k4FvirDdXF+tsbL+wp90rqVTGcKxQgO9yFxpHZueHMaFn4mz1/rgULIMnbYBLxnuJn1fFEvtcOC8&#10;0ONMTz01Y31yBl7Kr9O+TDi2aTy+SltLWH68G3N7k3aPoISS/If/2m/WwGoFv1/yD9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eXkMxAAAANsAAAAPAAAAAAAAAAAA&#10;AAAAAKECAABkcnMvZG93bnJldi54bWxQSwUGAAAAAAQABAD5AAAAkgMAAAAA&#10;" strokecolor="#e6e6e6" strokeweight=".4pt"/>
                <v:line id="Line 93" o:spid="_x0000_s1045" style="position:absolute;visibility:visible;mso-wrap-style:square" from="10775,396" to="10775,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Ext/MIAAADbAAAADwAAAGRycy9kb3ducmV2LnhtbERPS07DMBDdI/UO1lTqBrVOWNAq1K1a&#10;pEgpK2hzgFE8xIF4nMbOh9vjBRLLp/ffH2fbipF63zhWkG4SEMSV0w3XCspbvt6B8AFZY+uYFPyQ&#10;h+Nh8bDHTLuJP2i8hlrEEPYZKjAhdJmUvjJk0W9cRxy5T9dbDBH2tdQ9TjHctvIpSZ6lxYZjg8GO&#10;Xg1V39fBKvDlaTt8mftlmM+P+dv7VLZpUSq1Ws6nFxCB5vAv/nMXWsE2jo1f4g+Qh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Ext/MIAAADbAAAADwAAAAAAAAAAAAAA&#10;AAChAgAAZHJzL2Rvd25yZXYueG1sUEsFBgAAAAAEAAQA+QAAAJADAAAAAA==&#10;" strokecolor="#e6e6e6" strokeweight="4.98pt"/>
                <v:rect id="Rectangle 92" o:spid="_x0000_s1046" style="position:absolute;left:6967;top:395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7NKMQA&#10;AADbAAAADwAAAGRycy9kb3ducmV2LnhtbESP0WrCQBRE3wX/YbmCb2bTUtImdRURCz5URdsPuGRv&#10;N2mzd9PsatK/d4WCj8PMnGHmy8E24kKdrx0reEhSEMSl0zUbBZ8fb7MXED4ga2wck4I/8rBcjEdz&#10;LLTr+UiXUzAiQtgXqKAKoS2k9GVFFn3iWuLofbnOYoiyM1J32Ee4beRjmmbSYs1xocKW1hWVP6ez&#10;VTCYw3Hzm73vDpu2Nrj/dk+52yo1nQyrVxCBhnAP/7e3WsFzDrcv8Qf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ezSjEAAAA2wAAAA8AAAAAAAAAAAAAAAAAmAIAAGRycy9k&#10;b3ducmV2LnhtbFBLBQYAAAAABAAEAPUAAACJAwAAAAA=&#10;" fillcolor="#e6e6e6" stroked="f"/>
                <v:line id="Line 91" o:spid="_x0000_s1047" style="position:absolute;visibility:visible;mso-wrap-style:square" from="6460,865" to="6854,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ATkL4AAADbAAAADwAAAGRycy9kb3ducmV2LnhtbERPz2vCMBS+D/wfwhN2m6keRumMIoJT&#10;dqub90fzlhSbl5pkbbe/fjkIHj++3+vt5DoxUIitZwXLRQGCuPG6ZaPg6/PwUoKICVlj55kU/FKE&#10;7Wb2tMZK+5FrGs7JiBzCsUIFNqW+kjI2lhzGhe+JM/ftg8OUYTBSBxxzuOvkqihepcOWc4PFnvaW&#10;muv5xymYLvVQBt3f2hJ1+PgzR/s+HJV6nk+7NxCJpvQQ390nraDM6/OX/APk5h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RUBOQvgAAANsAAAAPAAAAAAAAAAAAAAAAAKEC&#10;AABkcnMvZG93bnJldi54bWxQSwUGAAAAAAQABAD5AAAAjAMAAAAA&#10;" strokecolor="#e6e6e6" strokeweight=".7pt"/>
                <v:line id="Line 90" o:spid="_x0000_s1048" style="position:absolute;visibility:visible;mso-wrap-style:square" from="6515,644" to="6515,8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T0AsEAAADbAAAADwAAAGRycy9kb3ducmV2LnhtbESPzarCMBSE94LvEI5wd5p6F1KrUUQQ&#10;LtiNP7g+NMe22JyUJLb17c0FweUwM98w6+1gGtGR87VlBfNZAoK4sLrmUsH1cpimIHxA1thYJgUv&#10;8rDdjEdrzLTt+UTdOZQiQthnqKAKoc2k9EVFBv3MtsTRu1tnMETpSqkd9hFuGvmbJAtpsOa4UGFL&#10;+4qKx/lpFOQvd7KPxSXv8+Oy26XtcyhupNTPZNitQAQawjf8af9pBekc/r/EHyA3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VPQCwQAAANsAAAAPAAAAAAAAAAAAAAAA&#10;AKECAABkcnMvZG93bnJldi54bWxQSwUGAAAAAAQABAD5AAAAjwMAAAAA&#10;" strokecolor="#e6e6e6" strokeweight="5.58pt"/>
                <v:line id="Line 89" o:spid="_x0000_s1049" style="position:absolute;visibility:visible;mso-wrap-style:square" from="6460,637" to="6854,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4ofMEAAADbAAAADwAAAGRycy9kb3ducmV2LnhtbESPzYvCMBTE7wv+D+EJe1tTPUipRhHB&#10;D7z5dX80z6bYvNQk1rp//WZhYY/DzPyGmS9724iOfKgdKxiPMhDEpdM1Vwou581XDiJEZI2NY1Lw&#10;pgDLxeBjjoV2Lz5Sd4qVSBAOBSowMbaFlKE0ZDGMXEucvJvzFmOSvpLa4yvBbSMnWTaVFmtOCwZb&#10;Whsq76enVdBfj13udfuoc9T+8F3tzLbbKfU57FczEJH6+B/+a++1gnwCv1/SD5CL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zih8wQAAANsAAAAPAAAAAAAAAAAAAAAA&#10;AKECAABkcnMvZG93bnJldi54bWxQSwUGAAAAAAQABAD5AAAAjwMAAAAA&#10;" strokecolor="#e6e6e6" strokeweight=".7pt"/>
                <v:rect id="Rectangle 88" o:spid="_x0000_s1050" style="position:absolute;left:6757;top:644;width:98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OK5cQA&#10;AADbAAAADwAAAGRycy9kb3ducmV2LnhtbESP0WrCQBRE3wv+w3KFvjUb2yI2zSZIseCDVtR+wCV7&#10;u4lm76bZVdO/dwuCj8PMnGHycrCtOFPvG8cKJkkKgrhyumGj4Hv/+TQD4QOyxtYxKfgjD2Uxesgx&#10;0+7CWzrvghERwj5DBXUIXSalr2qy6BPXEUfvx/UWQ5S9kbrHS4TbVj6n6VRabDgu1NjRR03VcXey&#10;Cgaz2S5+p6v1ZtE1Br8O7vXNLZV6HA/zdxCBhnAP39pLrWD2Av9f4g+Q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jiuXEAAAA2wAAAA8AAAAAAAAAAAAAAAAAmAIAAGRycy9k&#10;b3ducmV2LnhtbFBLBQYAAAAABAAEAPUAAACJAwAAAAA=&#10;" fillcolor="#e6e6e6" stroked="f"/>
                <v:rect id="Rectangle 87" o:spid="_x0000_s1051" style="position:absolute;left:6571;top:644;width:186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oSkcQA&#10;AADbAAAADwAAAGRycy9kb3ducmV2LnhtbESP0WrCQBRE3wv+w3KFvtWNEiSmriJiIQ+tEu0HXLK3&#10;m9Ts3Zjdavr3bqHg4zAzZ5jlerCtuFLvG8cKppMEBHHldMNGwefp7SUD4QOyxtYxKfglD+vV6GmJ&#10;uXY3Lul6DEZECPscFdQhdLmUvqrJop+4jjh6X663GKLsjdQ93iLctnKWJHNpseG4UGNH25qq8/HH&#10;KhjModxd5u8fh13XGNx/u3ThCqWex8PmFUSgITzC/+1CK8hS+PsSf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KEpHEAAAA2wAAAA8AAAAAAAAAAAAAAAAAmAIAAGRycy9k&#10;b3ducmV2LnhtbFBLBQYAAAAABAAEAPUAAACJAwAAAAA=&#10;" fillcolor="#e6e6e6" stroked="f"/>
                <v:line id="Line 86" o:spid="_x0000_s1052" style="position:absolute;visibility:visible;mso-wrap-style:square" from="6854,867" to="10825,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Az8sUAAADbAAAADwAAAGRycy9kb3ducmV2LnhtbESPQWvCQBSE74L/YXlCb7pRsEjqKiqo&#10;BUGp9dDentlnEpN9G7NbTf313YLgcZiZb5jxtDGluFLtcssK+r0IBHFidc6pgsPnsjsC4TyyxtIy&#10;KfglB9NJuzXGWNsbf9B171MRIOxiVJB5X8VSuiQjg65nK+LgnWxt0AdZp1LXeAtwU8pBFL1KgzmH&#10;hQwrWmSUFPsfo8Df5fr7TJevjdzMj6vtoTjttoVSL51m9gbCU+Of4Uf7XSsYDeH/S/gBcvI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vAz8sUAAADbAAAADwAAAAAAAAAA&#10;AAAAAAChAgAAZHJzL2Rvd25yZXYueG1sUEsFBgAAAAAEAAQA+QAAAJMDAAAAAA==&#10;" strokecolor="#e6e6e6" strokeweight=".5pt"/>
                <v:rect id="Rectangle 85" o:spid="_x0000_s1053" style="position:absolute;left:6854;top:640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QpfcMA&#10;AADbAAAADwAAAGRycy9kb3ducmV2LnhtbESP3YrCMBSE7wXfIRzBO00VKW7XKCIKXviDPw9waM6m&#10;3W1OahO1vr1ZWNjLYWa+YWaL1lbiQY0vHSsYDRMQxLnTJRsF18tmMAXhA7LGyjEpeJGHxbzbmWGm&#10;3ZNP9DgHIyKEfYYKihDqTEqfF2TRD11NHL0v11gMUTZG6gafEW4rOU6SVFosOS4UWNOqoPznfLcK&#10;WnM8rW/pbn9c16XBw7ebfLitUv1eu/wEEagN/+G/9lYrmKbw+yX+AD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VQpfcMAAADbAAAADwAAAAAAAAAAAAAAAACYAgAAZHJzL2Rv&#10;d25yZXYueG1sUEsFBgAAAAAEAAQA9QAAAIgDAAAAAA==&#10;" fillcolor="#e6e6e6" stroked="f"/>
                <v:line id="Line 84" o:spid="_x0000_s1054" style="position:absolute;visibility:visible;mso-wrap-style:square" from="6854,635" to="10825,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W4IHsUAAADbAAAADwAAAGRycy9kb3ducmV2LnhtbESPQWvCQBSE74L/YXlCb7rRg5XUVVRQ&#10;C4JS66G9PbPPJCb7Nma3mvrruwXB4zAz3zDjaWNKcaXa5ZYV9HsRCOLE6pxTBYfPZXcEwnlkjaVl&#10;UvBLDqaTdmuMsbY3/qDr3qciQNjFqCDzvoqldElGBl3PVsTBO9naoA+yTqWu8RbgppSDKBpKgzmH&#10;hQwrWmSUFPsfo8Df5fr7TJevjdzMj6vtoTjttoVSL51m9gbCU+Of4Uf7XSsYvcL/l/AD5OQ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W4IHsUAAADbAAAADwAAAAAAAAAA&#10;AAAAAAChAgAAZHJzL2Rvd25yZXYueG1sUEsFBgAAAAAEAAQA+QAAAJMDAAAAAA==&#10;" strokecolor="#e6e6e6" strokeweight=".5pt"/>
                <v:line id="Line 83" o:spid="_x0000_s1055" style="position:absolute;visibility:visible;mso-wrap-style:square" from="10775,639" to="10775,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kd28EAAADbAAAADwAAAGRycy9kb3ducmV2LnhtbERPyU7DMBC9V+IfrEHiUlEnHGgV6lYB&#10;KVLpqUs+YBQPcSAeh9hZ+Pv6gNTj09u3+9m2YqTeN44VpKsEBHHldMO1gvJaPG9A+ICssXVMCv7I&#10;w373sNhipt3EZxovoRYxhH2GCkwIXSalrwxZ9CvXEUfuy/UWQ4R9LXWPUwy3rXxJkldpseHYYLCj&#10;D0PVz2WwCnyZr4dv8/s5zO/L4niayjY9lEo9Pc75G4hAc7iL/90HrWATx8Yv8QfI3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mR3bwQAAANsAAAAPAAAAAAAAAAAAAAAA&#10;AKECAABkcnMvZG93bnJldi54bWxQSwUGAAAAAAQABAD5AAAAjwMAAAAA&#10;" strokecolor="#e6e6e6" strokeweight="4.98pt"/>
                <v:shape id="AutoShape 82" o:spid="_x0000_s1056" style="position:absolute;left:6459;top:639;width:4266;height:675;visibility:visible;mso-wrap-style:square;v-text-anchor:top" coordsize="4266,6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Bz1cEA&#10;AADbAAAADwAAAGRycy9kb3ducmV2LnhtbESPQUsDMRSE74L/IbyCN5utB1m3TUsRisGT1tLzY/Pc&#10;XU1ewua5Xf+9EQSPw8x8w2x2c/BqojEPkQ2slhUo4ja6gTsDp7fDbQ0qC7JDH5kMfFOG3fb6aoON&#10;ixd+pekonSoQzg0a6EVSo3VuewqYlzERF+89jgGlyLHTbsRLgQev76rqXgccuCz0mOixp/bz+BUM&#10;nJ3tPmwtT/skUwoHb1/8szXmZjHv16CEZvkP/7WtM1A/wO+X8gP0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Qc9XBAAAA2wAAAA8AAAAAAAAAAAAAAAAAmAIAAGRycy9kb3du&#10;cmV2LnhtbFBLBQYAAAAABAAEAPUAAACGAwAAAAA=&#10;" path="m394,449l,449,,675r394,l394,449m4266,l507,r,222l4266,222,4266,e" fillcolor="#e6e6e6" stroked="f">
                  <v:path arrowok="t" o:connecttype="custom" o:connectlocs="394,1088;0,1088;0,1314;394,1314;394,1088;4266,639;507,639;507,861;4266,861;4266,639" o:connectangles="0,0,0,0,0,0,0,0,0,0"/>
                </v:shape>
                <v:line id="Line 81" o:spid="_x0000_s1057" style="position:absolute;visibility:visible;mso-wrap-style:square" from="6515,872" to="6515,1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HHRLwAAADbAAAADwAAAGRycy9kb3ducmV2LnhtbERPuwrCMBTdBf8hXMFNUx1Eq1FEEAS7&#10;+MD50lzbYnNTktjWvzeD4Hg4782uN7VoyfnKsoLZNAFBnFtdcaHgfjtOliB8QNZYWyYFH/Kw2w4H&#10;G0y17fhC7TUUIoawT1FBGUKTSunzkgz6qW2II/e0zmCI0BVSO+xiuKnlPEkW0mDFsaHEhg4l5a/r&#10;2yjIPu5iX4tb1mXnVbtfNu8+f5BS41G/X4MI1Ie/+Oc+aQWruD5+iT9Abr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m8HHRLwAAADbAAAADwAAAAAAAAAAAAAAAAChAgAA&#10;ZHJzL2Rvd25yZXYueG1sUEsFBgAAAAAEAAQA+QAAAIoDAAAAAA==&#10;" strokecolor="#e6e6e6" strokeweight="5.58pt"/>
                <v:line id="Line 80" o:spid="_x0000_s1058" style="position:absolute;visibility:visible;mso-wrap-style:square" from="6806,872" to="6806,1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LwJcIAAADbAAAADwAAAGRycy9kb3ducmV2LnhtbESPT2sCMRTE70K/Q3gFL6JZpUjdGqUI&#10;gkf/tPT62LxuliYvSxJ110/fCILHYWZ+wyzXnbPiQiE2nhVMJwUI4srrhmsFX6ft+B1ETMgarWdS&#10;0FOE9eplsMRS+ysf6HJMtcgQjiUqMCm1pZSxMuQwTnxLnL1fHxymLEMtdcBrhjsrZ0Uxlw4bzgsG&#10;W9oYqv6OZ6eg+57t326Hn3Po5972HIisGSk1fO0+P0Ak6tIz/GjvtILFFO5f8g+Qq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4LwJcIAAADbAAAADwAAAAAAAAAAAAAA&#10;AAChAgAAZHJzL2Rvd25yZXYueG1sUEsFBgAAAAAEAAQA+QAAAJADAAAAAA==&#10;" strokecolor="#e6e6e6" strokeweight="4.86pt"/>
                <v:rect id="Rectangle 79" o:spid="_x0000_s1059" style="position:absolute;left:6571;top:872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a5o8IA&#10;AADbAAAADwAAAGRycy9kb3ducmV2LnhtbESP3YrCMBSE7wXfIRzBO00VkbUaRUTBC3fFnwc4NMe0&#10;2pzUJmp9+83CgpfDzHzDzBaNLcWTal84VjDoJyCIM6cLNgrOp03vC4QPyBpLx6TgTR4W83Zrhql2&#10;Lz7Q8xiMiBD2KSrIQ6hSKX2Wk0XfdxVx9C6uthiirI3UNb4i3JZymCRjabHguJBjRaucstvxYRU0&#10;Zn9Y38e77/26Kgz+XN1o4rZKdTvNcgoiUBM+4f/2ViuYDOHvS/wBcv4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rmjwgAAANsAAAAPAAAAAAAAAAAAAAAAAJgCAABkcnMvZG93&#10;bnJldi54bWxQSwUGAAAAAAQABAD1AAAAhwMAAAAA&#10;" fillcolor="#e6e6e6" stroked="f"/>
                <v:line id="Line 78" o:spid="_x0000_s1060" style="position:absolute;visibility:visible;mso-wrap-style:square" from="6911,872" to="6911,1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/7nncUAAADbAAAADwAAAGRycy9kb3ducmV2LnhtbESPQWvCQBSE74X+h+UVvJS6aQutRleR&#10;oiBeilbw+sg+k2D2bdh9Nam/3hWEHoeZ+YaZznvXqDOFWHs28DrMQBEX3tZcGtj/rF5GoKIgW2w8&#10;k4E/ijCfPT5MMbe+4y2dd1KqBOGYo4FKpM21jkVFDuPQt8TJO/rgUJIMpbYBuwR3jX7Lsg/tsOa0&#10;UGFLXxUVp92vM7CR7vJ5WDz3o7WE76XeLi/laW/M4KlfTEAJ9fIfvrfX1sD4HW5f0g/Qs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/7nncUAAADbAAAADwAAAAAAAAAA&#10;AAAAAAChAgAAZHJzL2Rvd25yZXYueG1sUEsFBgAAAAAEAAQA+QAAAJMDAAAAAA==&#10;" strokecolor="#e6e6e6" strokeweight="5.64pt"/>
                <v:line id="Line 77" o:spid="_x0000_s1061" style="position:absolute;visibility:visible;mso-wrap-style:square" from="10775,872" to="10775,1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2BA8UAAADbAAAADwAAAGRycy9kb3ducmV2LnhtbESP3WrCQBSE7wu+w3IEb4puFKkaXcUK&#10;gu2VP3mAQ/aYTZs9m2Y3Jn37bqHQy2FmvmE2u95W4kGNLx0rmE4SEMS50yUXCrLbcbwE4QOyxsox&#10;KfgmD7vt4GmDqXYdX+hxDYWIEPYpKjAh1KmUPjdk0U9cTRy9u2sshiibQuoGuwi3lZwlyYu0WHJc&#10;MFjTwVD+eW2tAp/tF+2H+Xpr+9fn4/u5y6rpKVNqNOz3axCB+vAf/muftILVHH6/xB8gt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Q2BA8UAAADbAAAADwAAAAAAAAAA&#10;AAAAAAChAgAAZHJzL2Rvd25yZXYueG1sUEsFBgAAAAAEAAQA+QAAAJMDAAAAAA==&#10;" strokecolor="#e6e6e6" strokeweight="4.98pt"/>
                <v:shape id="AutoShape 76" o:spid="_x0000_s1062" style="position:absolute;left:1267;top:370;width:9459;height:1186;visibility:visible;mso-wrap-style:square;v-text-anchor:top" coordsize="9459,1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BHjcMA&#10;AADbAAAADwAAAGRycy9kb3ducmV2LnhtbESPUUsDMRCE3wX/Q1jBN5troaJn01IFxQeLtPYHrJft&#10;3dHLJmTX9vz3RhB8HGbmG2axGsNgTpSlj+xgOqnAEDfR99w62H8839yBEUX2OEQmB98ksFpeXiyw&#10;9vHMWzrttDUFwlKjg0411dZK01FAmcREXLxDzAG1yNxan/Fc4GGws6q6tQF7LgsdJnrqqDnuvoKD&#10;zcuj9NPt26fMjvP9e9a0UUnOXV+N6wcwSqP+h//ar97B/Rx+v5QfY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BHjcMAAADbAAAADwAAAAAAAAAAAAAAAACYAgAAZHJzL2Rv&#10;d25yZXYueG1sUEsFBgAAAAAEAAQA9QAAAIgDAAAAAA==&#10;" path="m483,l,,,1186r483,l483,m9459,502r-3759,l5700,726r,218l9459,944r,-218l9459,502e" fillcolor="#e6e6e6" stroked="f">
                  <v:path arrowok="t" o:connecttype="custom" o:connectlocs="483,370;0,370;0,1556;483,1556;483,370;9459,872;5700,872;5700,1096;5700,1314;9459,1314;9459,1096;9459,872" o:connectangles="0,0,0,0,0,0,0,0,0,0,0,0"/>
                </v:shape>
                <v:line id="Line 75" o:spid="_x0000_s1063" style="position:absolute;visibility:visible;mso-wrap-style:square" from="1323,146" to="1323,3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T6q8EAAADbAAAADwAAAGRycy9kb3ducmV2LnhtbESPzarCMBSE9xd8h3AEd9dUF0WrUUQQ&#10;BLvxB9eH5tgWm5OSxLa+vblwweUwM98w6+1gGtGR87VlBbNpAoK4sLrmUsHtevhdgPABWWNjmRS8&#10;ycN2M/pZY6Ztz2fqLqEUEcI+QwVVCG0mpS8qMuintiWO3sM6gyFKV0rtsI9w08h5kqTSYM1xocKW&#10;9hUVz8vLKMjf7myf6TXv89Oy2y3a11DcSanJeNitQAQawjf83z5qBcsU/r7EHyA3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ZPqrwQAAANsAAAAPAAAAAAAAAAAAAAAA&#10;AKECAABkcnMvZG93bnJldi54bWxQSwUGAAAAAAQABAD5AAAAjwMAAAAA&#10;" strokecolor="#e6e6e6" strokeweight="5.58pt"/>
                <v:line id="Line 74" o:spid="_x0000_s1064" style="position:absolute;visibility:visible;mso-wrap-style:square" from="1700,146" to="1700,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8fdMQAAADbAAAADwAAAGRycy9kb3ducmV2LnhtbESPwW7CMBBE75X4B2uReqmKAwdoAwYB&#10;EhJwKjQfsIqXOG28DrFD0r/HSEg9jmbmjWax6m0lbtT40rGC8SgBQZw7XXKhIPvevX+A8AFZY+WY&#10;FPyRh9Vy8LLAVLuOT3Q7h0JECPsUFZgQ6lRKnxuy6EeuJo7exTUWQ5RNIXWDXYTbSk6SZCotlhwX&#10;DNa0NZT/nlurwGfrWftjroe237ztjl9dVo33mVKvw349BxGoD//hZ3uvFXzO4PEl/gC5v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3x90xAAAANsAAAAPAAAAAAAAAAAA&#10;AAAAAKECAABkcnMvZG93bnJldi54bWxQSwUGAAAAAAQABAD5AAAAkgMAAAAA&#10;" strokecolor="#e6e6e6" strokeweight="4.98pt"/>
                <v:shape id="AutoShape 73" o:spid="_x0000_s1065" style="position:absolute;left:1378;top:146;width:5081;height:1410;visibility:visible;mso-wrap-style:square;v-text-anchor:top" coordsize="5081,14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gMasIA&#10;AADbAAAADwAAAGRycy9kb3ducmV2LnhtbESP3W7CMAxG7yfxDpGRdjdShrRBISAEQkPbFT8PYDWm&#10;rWicKsna8vb4YtIurc/fsc9qM7hGdRRi7dnAdJKBIi68rbk0cL0c3uagYkK22HgmAw+KsFmPXlaY&#10;W9/zibpzKpVAOOZooEqpzbWORUUO48S3xJLdfHCYZAyltgF7gbtGv2fZh3ZYs1yosKVdRcX9/OuE&#10;Ul6d28bPbtF/z/ah+PmKDz8z5nU8bJegEg3pf/mvfbQGFvKsuIgH6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SAxqwgAAANsAAAAPAAAAAAAAAAAAAAAAAJgCAABkcnMvZG93&#10;bnJldi54bWxQSwUGAAAAAAQABAD1AAAAhwMAAAAA&#10;" path="m271,l,,,223r271,l271,m5081,448r-4710,l371,1410r4710,l5081,448e" fillcolor="#e6e6e6" stroked="f">
                  <v:path arrowok="t" o:connecttype="custom" o:connectlocs="271,146;0,146;0,369;271,369;271,146;5081,594;371,594;371,1556;5081,1556;5081,594" o:connectangles="0,0,0,0,0,0,0,0,0,0"/>
                </v:shape>
                <v:line id="Line 72" o:spid="_x0000_s1066" style="position:absolute;visibility:visible;mso-wrap-style:square" from="1805,146" to="1805,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tu2cEAAADbAAAADwAAAGRycy9kb3ducmV2LnhtbESPzarCMBSE9xd8h3AEd9fUuxBbjSKC&#10;INxu/MH1oTm2xeakJLGtb28EweUwM98wq81gGtGR87VlBbNpAoK4sLrmUsHlvP9dgPABWWNjmRQ8&#10;ycNmPfpZYaZtz0fqTqEUEcI+QwVVCG0mpS8qMuintiWO3s06gyFKV0rtsI9w08i/JJlLgzXHhQpb&#10;2lVU3E8PoyB/uqO9z895n/+n3XbRPobiSkpNxsN2CSLQEL7hT/ugFaQpvL/EHyD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+27ZwQAAANsAAAAPAAAAAAAAAAAAAAAA&#10;AKECAABkcnMvZG93bnJldi54bWxQSwUGAAAAAAQABAD5AAAAjwMAAAAA&#10;" strokecolor="#e6e6e6" strokeweight="5.58pt"/>
                <v:line id="Line 71" o:spid="_x0000_s1067" style="position:absolute;visibility:visible;mso-wrap-style:square" from="6410,146" to="6410,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KcBccAAADcAAAADwAAAGRycy9kb3ducmV2LnhtbESPQU8CMRCF7yb8h2ZIvBho0WjISiFK&#10;JJFwAg1ynLTj7up2um4LrP+eOZh4m8l78943s0UfGnWiLtWRLUzGBhSxi77m0sL722o0BZUysscm&#10;Mln4pQSL+eBqhoWPZ97SaZdLJSGcCrRQ5dwWWidXUcA0ji2xaJ+xC5hl7UrtOzxLeGj0rTEPOmDN&#10;0lBhS8uK3PfuGCzcu5fl1/5583M065vpYX03cR+HlbXXw/7pEVSmPv+b/65fveAbwZdnZAI9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QpwFxwAAANwAAAAPAAAAAAAA&#10;AAAAAAAAAKECAABkcnMvZG93bnJldi54bWxQSwUGAAAAAAQABAD5AAAAlQMAAAAA&#10;" strokecolor="#e6e6e6" strokeweight="4.92pt"/>
                <v:shape id="Freeform 70" o:spid="_x0000_s1068" style="position:absolute;left:1861;top:146;width:4500;height:448;visibility:visible;mso-wrap-style:square;v-text-anchor:top" coordsize="4500,4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wFmcIA&#10;AADcAAAADwAAAGRycy9kb3ducmV2LnhtbERPTWsCMRC9F/wPYYTealYPRVajtIIo4qFVKfQ2JONm&#10;MZksm6irv74pCN7m8T5nOu+8ExdqYx1YwXBQgCDWwdRcKTjsl29jEDEhG3SBScGNIsxnvZcpliZc&#10;+Zsuu1SJHMKxRAU2paaUMmpLHuMgNMSZO4bWY8qwraRp8ZrDvZOjoniXHmvODRYbWljSp93ZK7iP&#10;b/GTT+6w+jqef7fuZ6OtRqVe+93HBESiLj3FD/fa5PnFEP6fyRfI2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jAWZwgAAANwAAAAPAAAAAAAAAAAAAAAAAJgCAABkcnMvZG93&#10;bnJldi54bWxQSwUGAAAAAAQABAD1AAAAhwMAAAAA&#10;" path="m4500,l,,,223,,448r4500,l4500,223,4500,e" fillcolor="#e6e6e6" stroked="f">
                  <v:path arrowok="t" o:connecttype="custom" o:connectlocs="4500,146;0,146;0,369;0,594;4500,594;4500,369;4500,146" o:connectangles="0,0,0,0,0,0,0"/>
                </v:shape>
                <v:line id="Line 69" o:spid="_x0000_s1069" style="position:absolute;visibility:visible;mso-wrap-style:square" from="6460,1549" to="6854,15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uq3MAAAADcAAAADwAAAGRycy9kb3ducmV2LnhtbERPPWvDMBDdA/0P4grZYrkZinGthFBo&#10;U7o5bfbDulom1smVVNvNr48CgWz3eJ9XbWfbi5F86BwreMpyEMSN0x23Cr6/3lYFiBCRNfaOScE/&#10;BdhuHhYVltpNXNN4iK1IIRxKVGBiHEopQ2PIYsjcQJy4H+ctxgR9K7XHKYXbXq7z/Fla7Dg1GBzo&#10;1VBzOvxZBfOxHguvh9+uQO0/z+3evI97pZaP8+4FRKQ53sU394dO8/M1XJ9JF8jN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6LqtzAAAAA3AAAAA8AAAAAAAAAAAAAAAAA&#10;oQIAAGRycy9kb3ducmV2LnhtbFBLBQYAAAAABAAEAPkAAACOAwAAAAA=&#10;" strokecolor="#e6e6e6" strokeweight=".7pt"/>
                <v:line id="Line 68" o:spid="_x0000_s1070" style="position:absolute;visibility:visible;mso-wrap-style:square" from="6515,1326" to="6515,1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llocEAAADcAAAADwAAAGRycy9kb3ducmV2LnhtbERPTWuDQBC9F/oflgn0Vte0IKlxDaFQ&#10;KNRLTOh5cCcqurOyu1Hz77uFQm/zeJ9THFYzipmc7y0r2CYpCOLG6p5bBZfzx/MOhA/IGkfLpOBO&#10;Hg7l40OBubYLn2iuQytiCPscFXQhTLmUvunIoE/sRBy5q3UGQ4SuldrhEsPNKF/SNJMGe44NHU70&#10;3lEz1DejoLq7kx2yc7VUX2/zcTfd1uablHrarMc9iEBr+Bf/uT91nJ++wu8z8QJZ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2WWhwQAAANwAAAAPAAAAAAAAAAAAAAAA&#10;AKECAABkcnMvZG93bnJldi54bWxQSwUGAAAAAAQABAD5AAAAjwMAAAAA&#10;" strokecolor="#e6e6e6" strokeweight="5.58pt"/>
                <v:line id="Line 67" o:spid="_x0000_s1071" style="position:absolute;visibility:visible;mso-wrap-style:square" from="6460,1320" to="6854,1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qJo8EAAADcAAAADwAAAGRycy9kb3ducmV2LnhtbERP24rCMBB9X/Afwgi+ram6SK1GEVFY&#10;ZEGsfsDQjG2xmdQmtt2/NwsLvs3hXGe16U0lWmpcaVnBZByBIM6sLjlXcL0cPmMQziNrrCyTgl9y&#10;sFkPPlaYaNvxmdrU5yKEsEtQQeF9nUjpsoIMurGtiQN3s41BH2CTS91gF8JNJadRNJcGSw4NBda0&#10;Kyi7p0+jID39zHb3Y7doravax/55m8elVGo07LdLEJ56/xb/u791mB99wd8z4QK5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AyomjwQAAANwAAAAPAAAAAAAAAAAAAAAA&#10;AKECAABkcnMvZG93bnJldi54bWxQSwUGAAAAAAQABAD5AAAAjwMAAAAA&#10;" strokecolor="#e6e6e6" strokeweight=".6pt"/>
                <v:rect id="Rectangle 66" o:spid="_x0000_s1072" style="position:absolute;left:6757;top:132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yAzcMA&#10;AADcAAAADwAAAGRycy9kb3ducmV2LnhtbERP22rCQBB9L/Qflin4VjeWKjW6hlJS8MEqXj5gyE43&#10;qdnZNLsm8e/dgtC3OZzrLLPB1qKj1leOFUzGCQjiwumKjYLT8fP5DYQPyBprx6TgSh6y1ePDElPt&#10;et5TdwhGxBD2KSooQ2hSKX1RkkU/dg1x5L5dazFE2BqpW+xjuK3lS5LMpMWKY0OJDX2UVJwPF6tg&#10;MLt9/jvbfO3ypjK4/XGvc7dWavQ0vC9ABBrCv/juXus4P5nC3zPxAr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ryAzcMAAADcAAAADwAAAAAAAAAAAAAAAACYAgAAZHJzL2Rv&#10;d25yZXYueG1sUEsFBgAAAAAEAAQA9QAAAIgDAAAAAA==&#10;" fillcolor="#e6e6e6" stroked="f"/>
                <v:rect id="Rectangle 65" o:spid="_x0000_s1073" style="position:absolute;left:6571;top:132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4eusEA&#10;AADcAAAADwAAAGRycy9kb3ducmV2LnhtbERP24rCMBB9F/yHMMK+aaosxa1GWcQFH7yg6wcMzZjW&#10;bSa1yWr9eyMIvs3hXGc6b20lrtT40rGC4SABQZw7XbJRcPz96Y9B+ICssXJMCu7kYT7rdqaYaXfj&#10;PV0PwYgYwj5DBUUIdSalzwuy6AeuJo7cyTUWQ4SNkbrBWwy3lRwlSSotlhwbCqxpUVD+d/i3Clqz&#10;2y8v6XqzW9alwe3ZfX65lVIfvfZ7AiJQG97il3ul4/wkhecz8QI5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rrBAAAA3AAAAA8AAAAAAAAAAAAAAAAAmAIAAGRycy9kb3du&#10;cmV2LnhtbFBLBQYAAAAABAAEAPUAAACGAwAAAAA=&#10;" fillcolor="#e6e6e6" stroked="f"/>
                <v:line id="Line 64" o:spid="_x0000_s1074" style="position:absolute;visibility:visible;mso-wrap-style:square" from="6854,1551" to="10825,1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Yh08UAAADcAAAADwAAAGRycy9kb3ducmV2LnhtbERPS2vCQBC+C/0PyxS86aYetEQ3Ygu1&#10;gmDRerC3aXbyMNnZNLtq2l/vCkJv8/E9ZzbvTC3O1LrSsoKnYQSCOLW65FzB/vNt8AzCeWSNtWVS&#10;8EsO5slDb4axthfe0nnncxFC2MWooPC+iaV0aUEG3dA2xIHLbGvQB9jmUrd4CeGmlqMoGkuDJYeG&#10;Aht6LSitdiejwP/J968j/RzWcv3yvdzsq+xjUynVf+wWUxCeOv8vvrtXOsyPJnB7Jlwgk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aYh08UAAADcAAAADwAAAAAAAAAA&#10;AAAAAAChAgAAZHJzL2Rvd25yZXYueG1sUEsFBgAAAAAEAAQA+QAAAJMDAAAAAA==&#10;" strokecolor="#e6e6e6" strokeweight=".5pt"/>
                <v:rect id="Rectangle 63" o:spid="_x0000_s1075" style="position:absolute;left:6854;top:1322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0vU8QA&#10;AADcAAAADwAAAGRycy9kb3ducmV2LnhtbESPQW/CMAyF75P4D5GRuI2UCaGtEBBCIHHYQDB+gNWY&#10;tNA4XROg+/fzAWk3W+/5vc+zRedrdac2VoENjIYZKOIi2IqdgdP35vUdVEzIFuvAZOCXIizmvZcZ&#10;5jY8+ED3Y3JKQjjmaKBMqcm1jkVJHuMwNMSinUPrMcnaOm1bfEi4r/Vblk20x4qlocSGViUV1+PN&#10;G+jc/rD+mXx+7ddN5XB3CeOPsDVm0O+WU1CJuvRvfl5vreBnQivPyAR6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9L1PEAAAA3AAAAA8AAAAAAAAAAAAAAAAAmAIAAGRycy9k&#10;b3ducmV2LnhtbFBLBQYAAAAABAAEAPUAAACJAwAAAAA=&#10;" fillcolor="#e6e6e6" stroked="f"/>
                <v:line id="Line 62" o:spid="_x0000_s1076" style="position:absolute;visibility:visible;mso-wrap-style:square" from="6854,1318" to="10825,1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Oe68EAAADcAAAADwAAAGRycy9kb3ducmV2LnhtbERPS0sDMRC+C/0PYQRvNrseiq5NixbU&#10;XhRce/E2bGYf7GayJNM2/vtGELzNx/ec9Ta5SZ0oxMGzgXJZgCJuvB24M3D4erm9BxUF2eLkmQz8&#10;UITtZnG1xsr6M3/SqZZO5RCOFRroReZK69j05DAu/UycudYHh5Jh6LQNeM7hbtJ3RbHSDgfODT3O&#10;tOupGeujM/Bafh+fy4Rjm8bDm7S1hNXHuzE31+npEZRQkn/xn3tv8/ziAX6fyRfozQ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8E57rwQAAANwAAAAPAAAAAAAAAAAAAAAA&#10;AKECAABkcnMvZG93bnJldi54bWxQSwUGAAAAAAQABAD5AAAAjwMAAAAA&#10;" strokecolor="#e6e6e6" strokeweight=".4pt"/>
                <v:line id="Line 61" o:spid="_x0000_s1077" style="position:absolute;visibility:visible;mso-wrap-style:square" from="10775,1322" to="10775,15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72TsUAAADcAAAADwAAAGRycy9kb3ducmV2LnhtbESPQU/DMAyF70j8h8iTuCCWlsNAZdk0&#10;kCYNTmP0B1iN13RrnNKka/n3+DBpN1vv+b3Py/XkW3WhPjaBDeTzDBRxFWzDtYHyZ/v0CiomZItt&#10;YDLwRxHWq/u7JRY2jPxNl0OqlYRwLNCAS6krtI6VI49xHjpi0Y6h95hk7Wttexwl3Lf6OcsW2mPD&#10;0uCwow9H1fkweAOx3LwMJ/f7OUzvj9uv/Vi2+a405mE2bd5AJZrSzXy93lnBzwVfnpEJ9Oo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872TsUAAADcAAAADwAAAAAAAAAA&#10;AAAAAAChAgAAZHJzL2Rvd25yZXYueG1sUEsFBgAAAAAEAAQA+QAAAJMDAAAAAA==&#10;" strokecolor="#e6e6e6" strokeweight="4.98pt"/>
                <v:rect id="Rectangle 60" o:spid="_x0000_s1078" style="position:absolute;left:6967;top:1322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4QE8EA&#10;AADcAAAADwAAAGRycy9kb3ducmV2LnhtbERP24rCMBB9F/yHMIJvmnYR2a1GEVHwwVW8fMDQjGm1&#10;mXSbqPXvN8LCvs3hXGc6b20lHtT40rGCdJiAIM6dLtkoOJ/Wg08QPiBrrByTghd5mM+6nSlm2j35&#10;QI9jMCKGsM9QQRFCnUnp84Is+qGriSN3cY3FEGFjpG7wGcNtJT+SZCwtlhwbCqxpWVB+O96tgtbs&#10;D6uf8fZ7v6pLg7urG325jVL9XruYgAjUhn/xn3uj4/w0hfcz8QI5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xeEBPBAAAA3AAAAA8AAAAAAAAAAAAAAAAAmAIAAGRycy9kb3du&#10;cmV2LnhtbFBLBQYAAAAABAAEAPUAAACGAwAAAAA=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Wenn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mei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Baby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zur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Welt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gekomm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ist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möchte ich das Baby in den Armen</w:t>
      </w:r>
      <w:r>
        <w:rPr>
          <w:spacing w:val="-31"/>
          <w:w w:val="105"/>
          <w:sz w:val="19"/>
        </w:rPr>
        <w:t xml:space="preserve"> </w:t>
      </w:r>
      <w:r>
        <w:rPr>
          <w:w w:val="105"/>
          <w:sz w:val="19"/>
        </w:rPr>
        <w:t>halten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spacing w:before="10"/>
        <w:ind w:left="0" w:firstLine="0"/>
        <w:rPr>
          <w:sz w:val="17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7" w:lineRule="auto"/>
        <w:ind w:right="62"/>
        <w:rPr>
          <w:sz w:val="19"/>
        </w:rPr>
      </w:pPr>
      <w:r>
        <w:rPr>
          <w:w w:val="105"/>
          <w:sz w:val="19"/>
        </w:rPr>
        <w:t>I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vergangene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zwei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Wochen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vo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er Schwangerschaft oder dem Baby</w:t>
      </w:r>
      <w:r>
        <w:rPr>
          <w:spacing w:val="-36"/>
          <w:w w:val="105"/>
          <w:sz w:val="19"/>
        </w:rPr>
        <w:t xml:space="preserve"> </w:t>
      </w:r>
      <w:r>
        <w:rPr>
          <w:w w:val="105"/>
          <w:sz w:val="19"/>
        </w:rPr>
        <w:t>geträumt.</w:t>
      </w: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25302D">
      <w:pPr>
        <w:pStyle w:val="Textkrper"/>
        <w:ind w:left="0" w:firstLine="0"/>
        <w:rPr>
          <w:sz w:val="22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ind w:right="194" w:hanging="481"/>
        <w:rPr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503298920" behindDoc="1" locked="0" layoutInCell="1" allowOverlap="1">
                <wp:simplePos x="0" y="0"/>
                <wp:positionH relativeFrom="page">
                  <wp:posOffset>804545</wp:posOffset>
                </wp:positionH>
                <wp:positionV relativeFrom="paragraph">
                  <wp:posOffset>-1905</wp:posOffset>
                </wp:positionV>
                <wp:extent cx="6069330" cy="769620"/>
                <wp:effectExtent l="4445" t="36195" r="12700" b="3238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9330" cy="769620"/>
                          <a:chOff x="1267" y="-3"/>
                          <a:chExt cx="9558" cy="1212"/>
                        </a:xfrm>
                      </wpg:grpSpPr>
                      <wps:wsp>
                        <wps:cNvPr id="3" name="Line 58"/>
                        <wps:cNvCnPr/>
                        <wps:spPr bwMode="auto">
                          <a:xfrm>
                            <a:off x="6460" y="23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7"/>
                        <wps:cNvCnPr/>
                        <wps:spPr bwMode="auto">
                          <a:xfrm>
                            <a:off x="6515" y="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56"/>
                        <wps:cNvCnPr/>
                        <wps:spPr bwMode="auto">
                          <a:xfrm>
                            <a:off x="6460" y="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6757" y="10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6571" y="10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53"/>
                        <wps:cNvCnPr/>
                        <wps:spPr bwMode="auto">
                          <a:xfrm>
                            <a:off x="6854" y="23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6854" y="5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51"/>
                        <wps:cNvCnPr/>
                        <wps:spPr bwMode="auto">
                          <a:xfrm>
                            <a:off x="6854" y="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50"/>
                        <wps:cNvCnPr/>
                        <wps:spPr bwMode="auto">
                          <a:xfrm>
                            <a:off x="10775" y="5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6967" y="5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48"/>
                        <wps:cNvCnPr/>
                        <wps:spPr bwMode="auto">
                          <a:xfrm>
                            <a:off x="6460" y="475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7"/>
                        <wps:cNvCnPr/>
                        <wps:spPr bwMode="auto">
                          <a:xfrm>
                            <a:off x="6515" y="253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46"/>
                        <wps:cNvCnPr/>
                        <wps:spPr bwMode="auto">
                          <a:xfrm>
                            <a:off x="6460" y="24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757" y="253"/>
                            <a:ext cx="98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571" y="253"/>
                            <a:ext cx="186" cy="21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43"/>
                        <wps:cNvCnPr/>
                        <wps:spPr bwMode="auto">
                          <a:xfrm>
                            <a:off x="6854" y="476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6854" y="249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Line 41"/>
                        <wps:cNvCnPr/>
                        <wps:spPr bwMode="auto">
                          <a:xfrm>
                            <a:off x="6854" y="24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40"/>
                        <wps:cNvCnPr/>
                        <wps:spPr bwMode="auto">
                          <a:xfrm>
                            <a:off x="10775" y="249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967" y="249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38"/>
                        <wps:cNvCnPr/>
                        <wps:spPr bwMode="auto">
                          <a:xfrm>
                            <a:off x="6460" y="717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37"/>
                        <wps:cNvCnPr/>
                        <wps:spPr bwMode="auto">
                          <a:xfrm>
                            <a:off x="6515" y="495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36"/>
                        <wps:cNvCnPr/>
                        <wps:spPr bwMode="auto">
                          <a:xfrm>
                            <a:off x="6460" y="488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6757" y="495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6571" y="495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Line 33"/>
                        <wps:cNvCnPr/>
                        <wps:spPr bwMode="auto">
                          <a:xfrm>
                            <a:off x="6854" y="719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6854" y="489"/>
                            <a:ext cx="113" cy="22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6854" y="485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0"/>
                        <wps:cNvCnPr/>
                        <wps:spPr bwMode="auto">
                          <a:xfrm>
                            <a:off x="10775" y="490"/>
                            <a:ext cx="0" cy="225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967" y="490"/>
                            <a:ext cx="3759" cy="225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28"/>
                        <wps:cNvCnPr/>
                        <wps:spPr bwMode="auto">
                          <a:xfrm>
                            <a:off x="6460" y="96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27"/>
                        <wps:cNvCnPr/>
                        <wps:spPr bwMode="auto">
                          <a:xfrm>
                            <a:off x="6515" y="737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26"/>
                        <wps:cNvCnPr/>
                        <wps:spPr bwMode="auto">
                          <a:xfrm>
                            <a:off x="6460" y="730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757" y="737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571" y="737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Line 23"/>
                        <wps:cNvCnPr/>
                        <wps:spPr bwMode="auto">
                          <a:xfrm>
                            <a:off x="6854" y="962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6854" y="733"/>
                            <a:ext cx="113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Line 21"/>
                        <wps:cNvCnPr/>
                        <wps:spPr bwMode="auto">
                          <a:xfrm>
                            <a:off x="6854" y="728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20"/>
                        <wps:cNvCnPr/>
                        <wps:spPr bwMode="auto">
                          <a:xfrm>
                            <a:off x="10775" y="73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AutoShape 19"/>
                        <wps:cNvSpPr>
                          <a:spLocks/>
                        </wps:cNvSpPr>
                        <wps:spPr bwMode="auto">
                          <a:xfrm>
                            <a:off x="1267" y="221"/>
                            <a:ext cx="9459" cy="988"/>
                          </a:xfrm>
                          <a:custGeom>
                            <a:avLst/>
                            <a:gdLst>
                              <a:gd name="T0" fmla="+- 0 1750 1267"/>
                              <a:gd name="T1" fmla="*/ T0 w 9459"/>
                              <a:gd name="T2" fmla="+- 0 221 221"/>
                              <a:gd name="T3" fmla="*/ 221 h 988"/>
                              <a:gd name="T4" fmla="+- 0 1267 1267"/>
                              <a:gd name="T5" fmla="*/ T4 w 9459"/>
                              <a:gd name="T6" fmla="+- 0 221 221"/>
                              <a:gd name="T7" fmla="*/ 221 h 988"/>
                              <a:gd name="T8" fmla="+- 0 1267 1267"/>
                              <a:gd name="T9" fmla="*/ T8 w 9459"/>
                              <a:gd name="T10" fmla="+- 0 1209 221"/>
                              <a:gd name="T11" fmla="*/ 1209 h 988"/>
                              <a:gd name="T12" fmla="+- 0 1750 1267"/>
                              <a:gd name="T13" fmla="*/ T12 w 9459"/>
                              <a:gd name="T14" fmla="+- 0 1209 221"/>
                              <a:gd name="T15" fmla="*/ 1209 h 988"/>
                              <a:gd name="T16" fmla="+- 0 1750 1267"/>
                              <a:gd name="T17" fmla="*/ T16 w 9459"/>
                              <a:gd name="T18" fmla="+- 0 221 221"/>
                              <a:gd name="T19" fmla="*/ 221 h 988"/>
                              <a:gd name="T20" fmla="+- 0 10726 1267"/>
                              <a:gd name="T21" fmla="*/ T20 w 9459"/>
                              <a:gd name="T22" fmla="+- 0 733 221"/>
                              <a:gd name="T23" fmla="*/ 733 h 988"/>
                              <a:gd name="T24" fmla="+- 0 6967 1267"/>
                              <a:gd name="T25" fmla="*/ T24 w 9459"/>
                              <a:gd name="T26" fmla="+- 0 733 221"/>
                              <a:gd name="T27" fmla="*/ 733 h 988"/>
                              <a:gd name="T28" fmla="+- 0 6967 1267"/>
                              <a:gd name="T29" fmla="*/ T28 w 9459"/>
                              <a:gd name="T30" fmla="+- 0 957 221"/>
                              <a:gd name="T31" fmla="*/ 957 h 988"/>
                              <a:gd name="T32" fmla="+- 0 10726 1267"/>
                              <a:gd name="T33" fmla="*/ T32 w 9459"/>
                              <a:gd name="T34" fmla="+- 0 957 221"/>
                              <a:gd name="T35" fmla="*/ 957 h 988"/>
                              <a:gd name="T36" fmla="+- 0 10726 1267"/>
                              <a:gd name="T37" fmla="*/ T36 w 9459"/>
                              <a:gd name="T38" fmla="+- 0 733 221"/>
                              <a:gd name="T39" fmla="*/ 733 h 9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459" h="988">
                                <a:moveTo>
                                  <a:pt x="4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8"/>
                                </a:lnTo>
                                <a:lnTo>
                                  <a:pt x="483" y="988"/>
                                </a:lnTo>
                                <a:lnTo>
                                  <a:pt x="483" y="0"/>
                                </a:lnTo>
                                <a:moveTo>
                                  <a:pt x="9459" y="512"/>
                                </a:moveTo>
                                <a:lnTo>
                                  <a:pt x="5700" y="512"/>
                                </a:lnTo>
                                <a:lnTo>
                                  <a:pt x="5700" y="736"/>
                                </a:lnTo>
                                <a:lnTo>
                                  <a:pt x="9459" y="736"/>
                                </a:lnTo>
                                <a:lnTo>
                                  <a:pt x="9459" y="512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Line 18"/>
                        <wps:cNvCnPr/>
                        <wps:spPr bwMode="auto">
                          <a:xfrm>
                            <a:off x="1323" y="-3"/>
                            <a:ext cx="0" cy="22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17"/>
                        <wps:cNvCnPr/>
                        <wps:spPr bwMode="auto">
                          <a:xfrm>
                            <a:off x="1700" y="-2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AutoShape 16"/>
                        <wps:cNvSpPr>
                          <a:spLocks/>
                        </wps:cNvSpPr>
                        <wps:spPr bwMode="auto">
                          <a:xfrm>
                            <a:off x="1378" y="-2"/>
                            <a:ext cx="5081" cy="1212"/>
                          </a:xfrm>
                          <a:custGeom>
                            <a:avLst/>
                            <a:gdLst>
                              <a:gd name="T0" fmla="+- 0 1650 1379"/>
                              <a:gd name="T1" fmla="*/ T0 w 5081"/>
                              <a:gd name="T2" fmla="+- 0 -2 -2"/>
                              <a:gd name="T3" fmla="*/ -2 h 1212"/>
                              <a:gd name="T4" fmla="+- 0 1379 1379"/>
                              <a:gd name="T5" fmla="*/ T4 w 5081"/>
                              <a:gd name="T6" fmla="+- 0 -2 -2"/>
                              <a:gd name="T7" fmla="*/ -2 h 1212"/>
                              <a:gd name="T8" fmla="+- 0 1379 1379"/>
                              <a:gd name="T9" fmla="*/ T8 w 5081"/>
                              <a:gd name="T10" fmla="+- 0 221 -2"/>
                              <a:gd name="T11" fmla="*/ 221 h 1212"/>
                              <a:gd name="T12" fmla="+- 0 1650 1379"/>
                              <a:gd name="T13" fmla="*/ T12 w 5081"/>
                              <a:gd name="T14" fmla="+- 0 221 -2"/>
                              <a:gd name="T15" fmla="*/ 221 h 1212"/>
                              <a:gd name="T16" fmla="+- 0 1650 1379"/>
                              <a:gd name="T17" fmla="*/ T16 w 5081"/>
                              <a:gd name="T18" fmla="+- 0 -2 -2"/>
                              <a:gd name="T19" fmla="*/ -2 h 1212"/>
                              <a:gd name="T20" fmla="+- 0 6460 1379"/>
                              <a:gd name="T21" fmla="*/ T20 w 5081"/>
                              <a:gd name="T22" fmla="+- 0 891 -2"/>
                              <a:gd name="T23" fmla="*/ 891 h 1212"/>
                              <a:gd name="T24" fmla="+- 0 1750 1379"/>
                              <a:gd name="T25" fmla="*/ T24 w 5081"/>
                              <a:gd name="T26" fmla="+- 0 891 -2"/>
                              <a:gd name="T27" fmla="*/ 891 h 1212"/>
                              <a:gd name="T28" fmla="+- 0 1750 1379"/>
                              <a:gd name="T29" fmla="*/ T28 w 5081"/>
                              <a:gd name="T30" fmla="+- 0 1209 -2"/>
                              <a:gd name="T31" fmla="*/ 1209 h 1212"/>
                              <a:gd name="T32" fmla="+- 0 6460 1379"/>
                              <a:gd name="T33" fmla="*/ T32 w 5081"/>
                              <a:gd name="T34" fmla="+- 0 1209 -2"/>
                              <a:gd name="T35" fmla="*/ 1209 h 1212"/>
                              <a:gd name="T36" fmla="+- 0 6460 1379"/>
                              <a:gd name="T37" fmla="*/ T36 w 5081"/>
                              <a:gd name="T38" fmla="+- 0 891 -2"/>
                              <a:gd name="T39" fmla="*/ 891 h 12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081" h="1212">
                                <a:moveTo>
                                  <a:pt x="2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271" y="223"/>
                                </a:lnTo>
                                <a:lnTo>
                                  <a:pt x="271" y="0"/>
                                </a:lnTo>
                                <a:moveTo>
                                  <a:pt x="5081" y="893"/>
                                </a:moveTo>
                                <a:lnTo>
                                  <a:pt x="371" y="893"/>
                                </a:lnTo>
                                <a:lnTo>
                                  <a:pt x="371" y="1211"/>
                                </a:lnTo>
                                <a:lnTo>
                                  <a:pt x="5081" y="1211"/>
                                </a:lnTo>
                                <a:lnTo>
                                  <a:pt x="5081" y="893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Line 15"/>
                        <wps:cNvCnPr/>
                        <wps:spPr bwMode="auto">
                          <a:xfrm>
                            <a:off x="1805" y="-3"/>
                            <a:ext cx="0" cy="894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14"/>
                        <wps:cNvCnPr/>
                        <wps:spPr bwMode="auto">
                          <a:xfrm>
                            <a:off x="6410" y="-2"/>
                            <a:ext cx="0" cy="894"/>
                          </a:xfrm>
                          <a:prstGeom prst="line">
                            <a:avLst/>
                          </a:prstGeom>
                          <a:noFill/>
                          <a:ln w="62484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AutoShape 13"/>
                        <wps:cNvSpPr>
                          <a:spLocks/>
                        </wps:cNvSpPr>
                        <wps:spPr bwMode="auto">
                          <a:xfrm>
                            <a:off x="1861" y="-2"/>
                            <a:ext cx="4500" cy="894"/>
                          </a:xfrm>
                          <a:custGeom>
                            <a:avLst/>
                            <a:gdLst>
                              <a:gd name="T0" fmla="+- 0 6361 1861"/>
                              <a:gd name="T1" fmla="*/ T0 w 4500"/>
                              <a:gd name="T2" fmla="+- 0 446 -2"/>
                              <a:gd name="T3" fmla="*/ 446 h 894"/>
                              <a:gd name="T4" fmla="+- 0 1861 1861"/>
                              <a:gd name="T5" fmla="*/ T4 w 4500"/>
                              <a:gd name="T6" fmla="+- 0 446 -2"/>
                              <a:gd name="T7" fmla="*/ 446 h 894"/>
                              <a:gd name="T8" fmla="+- 0 1861 1861"/>
                              <a:gd name="T9" fmla="*/ T8 w 4500"/>
                              <a:gd name="T10" fmla="+- 0 669 -2"/>
                              <a:gd name="T11" fmla="*/ 669 h 894"/>
                              <a:gd name="T12" fmla="+- 0 1861 1861"/>
                              <a:gd name="T13" fmla="*/ T12 w 4500"/>
                              <a:gd name="T14" fmla="+- 0 892 -2"/>
                              <a:gd name="T15" fmla="*/ 892 h 894"/>
                              <a:gd name="T16" fmla="+- 0 6361 1861"/>
                              <a:gd name="T17" fmla="*/ T16 w 4500"/>
                              <a:gd name="T18" fmla="+- 0 892 -2"/>
                              <a:gd name="T19" fmla="*/ 892 h 894"/>
                              <a:gd name="T20" fmla="+- 0 6361 1861"/>
                              <a:gd name="T21" fmla="*/ T20 w 4500"/>
                              <a:gd name="T22" fmla="+- 0 669 -2"/>
                              <a:gd name="T23" fmla="*/ 669 h 894"/>
                              <a:gd name="T24" fmla="+- 0 6361 1861"/>
                              <a:gd name="T25" fmla="*/ T24 w 4500"/>
                              <a:gd name="T26" fmla="+- 0 446 -2"/>
                              <a:gd name="T27" fmla="*/ 446 h 894"/>
                              <a:gd name="T28" fmla="+- 0 6361 1861"/>
                              <a:gd name="T29" fmla="*/ T28 w 4500"/>
                              <a:gd name="T30" fmla="+- 0 -2 -2"/>
                              <a:gd name="T31" fmla="*/ -2 h 894"/>
                              <a:gd name="T32" fmla="+- 0 1861 1861"/>
                              <a:gd name="T33" fmla="*/ T32 w 4500"/>
                              <a:gd name="T34" fmla="+- 0 -2 -2"/>
                              <a:gd name="T35" fmla="*/ -2 h 894"/>
                              <a:gd name="T36" fmla="+- 0 1861 1861"/>
                              <a:gd name="T37" fmla="*/ T36 w 4500"/>
                              <a:gd name="T38" fmla="+- 0 221 -2"/>
                              <a:gd name="T39" fmla="*/ 221 h 894"/>
                              <a:gd name="T40" fmla="+- 0 1861 1861"/>
                              <a:gd name="T41" fmla="*/ T40 w 4500"/>
                              <a:gd name="T42" fmla="+- 0 446 -2"/>
                              <a:gd name="T43" fmla="*/ 446 h 894"/>
                              <a:gd name="T44" fmla="+- 0 6361 1861"/>
                              <a:gd name="T45" fmla="*/ T44 w 4500"/>
                              <a:gd name="T46" fmla="+- 0 446 -2"/>
                              <a:gd name="T47" fmla="*/ 446 h 894"/>
                              <a:gd name="T48" fmla="+- 0 6361 1861"/>
                              <a:gd name="T49" fmla="*/ T48 w 4500"/>
                              <a:gd name="T50" fmla="+- 0 221 -2"/>
                              <a:gd name="T51" fmla="*/ 221 h 894"/>
                              <a:gd name="T52" fmla="+- 0 6361 1861"/>
                              <a:gd name="T53" fmla="*/ T52 w 4500"/>
                              <a:gd name="T54" fmla="+- 0 -2 -2"/>
                              <a:gd name="T55" fmla="*/ -2 h 8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4500" h="894">
                                <a:moveTo>
                                  <a:pt x="4500" y="448"/>
                                </a:moveTo>
                                <a:lnTo>
                                  <a:pt x="0" y="448"/>
                                </a:lnTo>
                                <a:lnTo>
                                  <a:pt x="0" y="671"/>
                                </a:lnTo>
                                <a:lnTo>
                                  <a:pt x="0" y="894"/>
                                </a:lnTo>
                                <a:lnTo>
                                  <a:pt x="4500" y="894"/>
                                </a:lnTo>
                                <a:lnTo>
                                  <a:pt x="4500" y="671"/>
                                </a:lnTo>
                                <a:lnTo>
                                  <a:pt x="4500" y="448"/>
                                </a:lnTo>
                                <a:moveTo>
                                  <a:pt x="45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"/>
                                </a:lnTo>
                                <a:lnTo>
                                  <a:pt x="0" y="448"/>
                                </a:lnTo>
                                <a:lnTo>
                                  <a:pt x="4500" y="448"/>
                                </a:lnTo>
                                <a:lnTo>
                                  <a:pt x="4500" y="223"/>
                                </a:lnTo>
                                <a:lnTo>
                                  <a:pt x="4500" y="0"/>
                                </a:lnTo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12"/>
                        <wps:cNvCnPr/>
                        <wps:spPr bwMode="auto">
                          <a:xfrm>
                            <a:off x="6460" y="1202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889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11"/>
                        <wps:cNvCnPr/>
                        <wps:spPr bwMode="auto">
                          <a:xfrm>
                            <a:off x="6515" y="979"/>
                            <a:ext cx="0" cy="216"/>
                          </a:xfrm>
                          <a:prstGeom prst="line">
                            <a:avLst/>
                          </a:prstGeom>
                          <a:noFill/>
                          <a:ln w="7086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10"/>
                        <wps:cNvCnPr/>
                        <wps:spPr bwMode="auto">
                          <a:xfrm>
                            <a:off x="6460" y="973"/>
                            <a:ext cx="39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6757" y="978"/>
                            <a:ext cx="98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6571" y="978"/>
                            <a:ext cx="186" cy="216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7"/>
                        <wps:cNvCnPr/>
                        <wps:spPr bwMode="auto">
                          <a:xfrm>
                            <a:off x="6854" y="1203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854" y="975"/>
                            <a:ext cx="113" cy="222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Line 5"/>
                        <wps:cNvCnPr/>
                        <wps:spPr bwMode="auto">
                          <a:xfrm>
                            <a:off x="6854" y="971"/>
                            <a:ext cx="3971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4"/>
                        <wps:cNvCnPr/>
                        <wps:spPr bwMode="auto">
                          <a:xfrm>
                            <a:off x="10775" y="975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63246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6967" y="975"/>
                            <a:ext cx="3759" cy="224"/>
                          </a:xfrm>
                          <a:prstGeom prst="rect">
                            <a:avLst/>
                          </a:prstGeom>
                          <a:solidFill>
                            <a:srgbClr val="E6E6E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63.35pt;margin-top:-.15pt;width:477.9pt;height:60.6pt;z-index:-17560;mso-position-horizontal-relative:page" coordorigin="1267,-3" coordsize="9558,1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">
                <v:line id="Line 58" o:spid="_x0000_s1027" style="position:absolute;visibility:visible;mso-wrap-style:square" from="6460,233" to="685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8eOcMAAADaAAAADwAAAGRycy9kb3ducmV2LnhtbESPQWvCQBSE70L/w/IKvYhurCAlZhOK&#10;YCn0FPVgb8/sMwnJvg27W5P+e7dQ8DjMzDdMVkymFzdyvrWsYLVMQBBXVrdcKzgd94s3ED4ga+wt&#10;k4Jf8lDkT7MMU21HLul2CLWIEPYpKmhCGFIpfdWQQb+0A3H0rtYZDFG6WmqHY4SbXr4myUYabDku&#10;NDjQrqGqO/wYBSgvu+9zP+8MuS/5UZX7eWtXSr08T+9bEIGm8Aj/tz+1gjX8XYk3QOZ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JPHjnDAAAA2gAAAA8AAAAAAAAAAAAA&#10;AAAAoQIAAGRycy9kb3ducmV2LnhtbFBLBQYAAAAABAAEAPkAAACRAwAAAAA=&#10;" strokecolor="#e6e6e6" strokeweight=".8pt"/>
                <v:line id="Line 57" o:spid="_x0000_s1028" style="position:absolute;visibility:visible;mso-wrap-style:square" from="6515,9" to="6515,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JsvbsEAAADaAAAADwAAAGRycy9kb3ducmV2LnhtbESPT4vCMBTE78J+h/CEvWmqLOJWU5EF&#10;YWF78Q97fjTPtrR5KUls67c3guBxmJnfMNvdaFrRk/O1ZQWLeQKCuLC65lLB5XyYrUH4gKyxtUwK&#10;7uRhl31MtphqO/CR+lMoRYSwT1FBFUKXSumLigz6ue2Io3e1zmCI0pVSOxwi3LRymSQrabDmuFBh&#10;Rz8VFc3pZhTkd3e0zeqcD/nfd79fd7ex+CelPqfjfgMi0Bje4Vf7Vyv4gueVeANk9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my9uwQAAANoAAAAPAAAAAAAAAAAAAAAA&#10;AKECAABkcnMvZG93bnJldi54bWxQSwUGAAAAAAQABAD5AAAAjwMAAAAA&#10;" strokecolor="#e6e6e6" strokeweight="5.58pt"/>
                <v:line id="Line 56" o:spid="_x0000_s1029" style="position:absolute;visibility:visible;mso-wrap-style:square" from="6460,3" to="6854,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IyKcEAAADaAAAADwAAAGRycy9kb3ducmV2LnhtbESP0YrCMBRE3wX/IVzBN01dUbQaRURB&#10;FmGx+gGX5toWm5tuE9v69xtB2MdhZs4w621nStFQ7QrLCibjCARxanXBmYLb9ThagHAeWWNpmRS8&#10;yMF20++tMda25Qs1ic9EgLCLUUHufRVL6dKcDLqxrYiDd7e1QR9knUldYxvgppRfUTSXBgsOCzlW&#10;tM8pfSRPoyD5OU/3j+922VhXNr+H532+KKRSw0G3W4Hw1Pn/8Kd90gpm8L4SboDc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wjIpwQAAANoAAAAPAAAAAAAAAAAAAAAA&#10;AKECAABkcnMvZG93bnJldi54bWxQSwUGAAAAAAQABAD5AAAAjwMAAAAA&#10;" strokecolor="#e6e6e6" strokeweight=".6pt"/>
                <v:rect id="Rectangle 55" o:spid="_x0000_s1030" style="position:absolute;left:6757;top:10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MiHMIA&#10;AADaAAAADwAAAGRycy9kb3ducmV2LnhtbESP3YrCMBSE7wXfIRxh7zRVluJWoyzighf+oOsDHJpj&#10;Wrc5qU1W69sbQfBymJlvmOm8tZW4UuNLxwqGgwQEce50yUbB8fenPwbhA7LGyjEpuJOH+azbmWKm&#10;3Y33dD0EIyKEfYYKihDqTEqfF2TRD1xNHL2TayyGKBsjdYO3CLeVHCVJKi2WHBcKrGlRUP53+LcK&#10;WrPbLy/perNb1qXB7dl9frmVUh+99nsCIlAb3uFXe6UVpPC8Em+A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MyIcwgAAANoAAAAPAAAAAAAAAAAAAAAAAJgCAABkcnMvZG93&#10;bnJldi54bWxQSwUGAAAAAAQABAD1AAAAhwMAAAAA&#10;" fillcolor="#e6e6e6" stroked="f"/>
                <v:rect id="Rectangle 54" o:spid="_x0000_s1031" style="position:absolute;left:6571;top:10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+Hh8QA&#10;AADaAAAADwAAAGRycy9kb3ducmV2LnhtbESP0WrCQBRE34X+w3ILvunGUmyNrqGUFHywSqIfcMne&#10;blKzd9PsqvHvu0Khj8PMnGFW2WBbcaHeN44VzKYJCOLK6YaNguPhY/IKwgdkja1jUnAjD9n6YbTC&#10;VLsrF3QpgxERwj5FBXUIXSqlr2qy6KeuI47el+sthih7I3WP1wi3rXxKkrm02HBcqLGj95qqU3m2&#10;CgazL/Kf+fZzn3eNwd23e164jVLjx+FtCSLQEP7Df+2NVvAC9yvxBs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/h4fEAAAA2gAAAA8AAAAAAAAAAAAAAAAAmAIAAGRycy9k&#10;b3ducmV2LnhtbFBLBQYAAAAABAAEAPUAAACJAwAAAAA=&#10;" fillcolor="#e6e6e6" stroked="f"/>
                <v:line id="Line 53" o:spid="_x0000_s1032" style="position:absolute;visibility:visible;mso-wrap-style:square" from="6854,235" to="10825,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MOdt8AAAADaAAAADwAAAGRycy9kb3ducmV2LnhtbERP3WrCMBS+H/gO4QjerakTxHWNZZQJ&#10;IsJY3QMcmtMfbE5qE9v69uZisMuP7z/NZtOJkQbXWlawjmIQxKXVLdcKfi+H1x0I55E1dpZJwYMc&#10;ZPvFS4qJthP/0Fj4WoQQdgkqaLzvEyld2ZBBF9meOHCVHQz6AIda6gGnEG46+RbHW2mw5dDQYE95&#10;Q+W1uBsFxfd5k19P0/toXTfevu7VdtdKpVbL+fMDhKfZ/4v/3EetIGwNV8INkPsn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jDnbfAAAAA2gAAAA8AAAAAAAAAAAAAAAAA&#10;oQIAAGRycy9kb3ducmV2LnhtbFBLBQYAAAAABAAEAPkAAACOAwAAAAA=&#10;" strokecolor="#e6e6e6" strokeweight=".6pt"/>
                <v:rect id="Rectangle 52" o:spid="_x0000_s1033" style="position:absolute;left:6854;top:5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y2bsEA&#10;AADaAAAADwAAAGRycy9kb3ducmV2LnhtbESP3YrCMBSE7xd8h3AE79bURUSrUUQUvFgVfx7g0BzT&#10;anPSbaJ2394IgpfDzHzDTGaNLcWdal84VtDrJiCIM6cLNgpOx9X3EIQPyBpLx6TgnzzMpq2vCaba&#10;PXhP90MwIkLYp6ggD6FKpfRZThZ911XE0Tu72mKIsjZS1/iIcFvKnyQZSIsFx4UcK1rklF0PN6ug&#10;Mbv98m/wu9ktq8Lg9uL6I7dWqtNu5mMQgZrwCb/ba61gBK8r8QbI6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stm7BAAAA2gAAAA8AAAAAAAAAAAAAAAAAmAIAAGRycy9kb3du&#10;cmV2LnhtbFBLBQYAAAAABAAEAPUAAACGAwAAAAA=&#10;" fillcolor="#e6e6e6" stroked="f"/>
                <v:line id="Line 51" o:spid="_x0000_s1034" style="position:absolute;visibility:visible;mso-wrap-style:square" from="6854,1" to="10825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8E2MQAAADbAAAADwAAAGRycy9kb3ducmV2LnhtbESPT0/DMAzF70h8h8hIu7G0HCZUlk1s&#10;0sYuIFF24WY17h+1caok28K3xwckbrbe83s/r7fZTepKIQ6eDZTLAhRx4+3AnYHz1+HxGVRMyBYn&#10;z2TghyJsN/d3a6ysv/EnXevUKQnhWKGBPqW50jo2PTmMSz8Ti9b64DDJGjptA94k3E36qShW2uHA&#10;0tDjTPuemrG+OAPH8vuyKzOObR7Pb6mtU1h9vBuzeMivL6AS5fRv/rs+WcEXevlFBtC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TwTYxAAAANsAAAAPAAAAAAAAAAAA&#10;AAAAAKECAABkcnMvZG93bnJldi54bWxQSwUGAAAAAAQABAD5AAAAkgMAAAAA&#10;" strokecolor="#e6e6e6" strokeweight=".4pt"/>
                <v:line id="Line 50" o:spid="_x0000_s1035" style="position:absolute;visibility:visible;mso-wrap-style:square" from="10775,5" to="10775,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khwcEAAADbAAAADwAAAGRycy9kb3ducmV2LnhtbERPzWrCQBC+F3yHZQQvRTfpoZXoKloQ&#10;tKdW8wBDdsxGs7MxuzHx7d1Cobf5+H5nuR5sLe7U+sqxgnSWgCAunK64VJCfdtM5CB+QNdaOScGD&#10;PKxXo5clZtr1/EP3YyhFDGGfoQITQpNJ6QtDFv3MNcSRO7vWYoiwLaVusY/htpZvSfIuLVYcGww2&#10;9GmouB47q8Dnm4/uYm6Hbti+7r6++7xO97lSk/GwWYAINIR/8Z97r+P8FH5/iQfI1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0qSHBwQAAANsAAAAPAAAAAAAAAAAAAAAA&#10;AKECAABkcnMvZG93bnJldi54bWxQSwUGAAAAAAQABAD5AAAAjwMAAAAA&#10;" strokecolor="#e6e6e6" strokeweight="4.98pt"/>
                <v:rect id="Rectangle 49" o:spid="_x0000_s1036" style="position:absolute;left:6967;top:5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6+cIA&#10;AADbAAAADwAAAGRycy9kb3ducmV2LnhtbERPzWrCQBC+C77DMkJvZqOU0MasIsWCB6uY9gGG7LhJ&#10;m51Ns1sT374rFHqbj+93is1oW3Gl3jeOFSySFARx5XTDRsHH++v8CYQPyBpbx6TgRh426+mkwFy7&#10;gc90LYMRMYR9jgrqELpcSl/VZNEnriOO3MX1FkOEvZG6xyGG21Yu0zSTFhuODTV29FJT9VX+WAWj&#10;OZ1339nh7bTrGoPHT/f47PZKPczG7QpEoDH8i//cex3nL+H+Szx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Zbr5wgAAANsAAAAPAAAAAAAAAAAAAAAAAJgCAABkcnMvZG93&#10;bnJldi54bWxQSwUGAAAAAAQABAD1AAAAhwMAAAAA&#10;" fillcolor="#e6e6e6" stroked="f"/>
                <v:line id="Line 48" o:spid="_x0000_s1037" style="position:absolute;visibility:visible;mso-wrap-style:square" from="6460,475" to="6854,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fhwcAAAADbAAAADwAAAGRycy9kb3ducmV2LnhtbERP24rCMBB9F/yHMAu+aboKot1GWURB&#10;FmGx+gFDM7alzaQ2sa1/vxEWfJvDuU6yHUwtOmpdaVnB5ywCQZxZXXKu4Ho5TFcgnEfWWFsmBU9y&#10;sN2MRwnG2vZ8pi71uQgh7GJUUHjfxFK6rCCDbmYb4sDdbGvQB9jmUrfYh3BTy3kULaXBkkNDgQ3t&#10;Csqq9GEUpL+nxa766deddXV33z9uy1UplZp8DN9fIDwN/i3+dx91mL+A1y/hALn5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an4cHAAAAA2wAAAA8AAAAAAAAAAAAAAAAA&#10;oQIAAGRycy9kb3ducmV2LnhtbFBLBQYAAAAABAAEAPkAAACOAwAAAAA=&#10;" strokecolor="#e6e6e6" strokeweight=".6pt"/>
                <v:line id="Line 47" o:spid="_x0000_s1038" style="position:absolute;visibility:visible;mso-wrap-style:square" from="6515,253" to="6515,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nCHcAAAADbAAAADwAAAGRycy9kb3ducmV2LnhtbERPS4vCMBC+C/sfwgh701RZxK2mIgvC&#10;wvbigz0PzdiWNpOSxLb+eyMI3ubje852N5pW9OR8bVnBYp6AIC6srrlUcDkfZmsQPiBrbC2Tgjt5&#10;2GUfky2m2g58pP4UShFD2KeooAqhS6X0RUUG/dx2xJG7WmcwROhKqR0OMdy0cpkkK2mw5thQYUc/&#10;FRXN6WYU5Hd3tM3qnA/533e/X3e3sfgnpT6n434DItAY3uKX+1fH+V/w/CUeILMH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kpwh3AAAAA2wAAAA8AAAAAAAAAAAAAAAAA&#10;oQIAAGRycy9kb3ducmV2LnhtbFBLBQYAAAAABAAEAPkAAACOAwAAAAA=&#10;" strokecolor="#e6e6e6" strokeweight="5.58pt"/>
                <v:line id="Line 46" o:spid="_x0000_s1039" style="position:absolute;visibility:visible;mso-wrap-style:square" from="6460,247" to="6854,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LcLsAAAADbAAAADwAAAGRycy9kb3ducmV2LnhtbERP24rCMBB9F/Yfwiz4pukqSrdrlEUU&#10;RASxux8wNGNbbCa1iW39eyMIvs3hXGex6k0lWmpcaVnB1zgCQZxZXXKu4P9vO4pBOI+ssbJMCu7k&#10;YLX8GCww0bbjE7Wpz0UIYZeggsL7OpHSZQUZdGNbEwfubBuDPsAml7rBLoSbSk6iaC4NlhwaCqxp&#10;XVB2SW9GQXo8TNeXfffdWle1183tPI9LqdTws//9AeGp92/xy73TYf4Mnr+EA+Ty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YC3C7AAAAA2wAAAA8AAAAAAAAAAAAAAAAA&#10;oQIAAGRycy9kb3ducmV2LnhtbFBLBQYAAAAABAAEAPkAAACOAwAAAAA=&#10;" strokecolor="#e6e6e6" strokeweight=".6pt"/>
                <v:rect id="Rectangle 45" o:spid="_x0000_s1040" style="position:absolute;left:6757;top:253;width:98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68+sAA&#10;AADbAAAADwAAAGRycy9kb3ducmV2LnhtbERPzYrCMBC+L/gOYQRva6pI0a5RRBQ8rIq6DzA0s2nX&#10;ZlKbqN23N4LgbT6+35nOW1uJGzW+dKxg0E9AEOdOl2wU/JzWn2MQPiBrrByTgn/yMJ91PqaYaXfn&#10;A92OwYgYwj5DBUUIdSalzwuy6PuuJo7cr2sshggbI3WD9xhuKzlMklRaLDk2FFjTsqD8fLxaBa3Z&#10;H1aX9Hu7X9Wlwd2fG03cRqlet118gQjUhrf45d7oOD+F5y/xAD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V68+sAAAADbAAAADwAAAAAAAAAAAAAAAACYAgAAZHJzL2Rvd25y&#10;ZXYueG1sUEsFBgAAAAAEAAQA9QAAAIUDAAAAAA==&#10;" fillcolor="#e6e6e6" stroked="f"/>
                <v:rect id="Rectangle 44" o:spid="_x0000_s1041" style="position:absolute;left:6571;top:253;width:186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IZYcIA&#10;AADbAAAADwAAAGRycy9kb3ducmV2LnhtbERPzWrCQBC+C32HZQredGMptkbXUEoKHqyS6AMM2ekm&#10;NTubZleNb98VCr3Nx/c7q2ywrbhQ7xvHCmbTBARx5XTDRsHx8DF5BeEDssbWMSm4kYds/TBaYard&#10;lQu6lMGIGMI+RQV1CF0qpa9qsuinriOO3JfrLYYIeyN1j9cYblv5lCRzabHh2FBjR+81VafybBUM&#10;Zl/kP/Pt5z7vGoO7b/e8cBulxo/D2xJEoCH8i//cGx3nv8D9l3iA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EhlhwgAAANsAAAAPAAAAAAAAAAAAAAAAAJgCAABkcnMvZG93&#10;bnJldi54bWxQSwUGAAAAAAQABAD1AAAAhwMAAAAA&#10;" fillcolor="#e6e6e6" stroked="f"/>
                <v:line id="Line 43" o:spid="_x0000_s1042" style="position:absolute;visibility:visible;mso-wrap-style:square" from="6854,476" to="10825,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sJ68cAAADbAAAADwAAAGRycy9kb3ducmV2LnhtbESPS2/CQAyE70j9DytX6g02cKiqwIIo&#10;Uh8SEojHob2ZrEnSZL0hu4XQX18fkLjZmvHM58msc7U6UxtKzwaGgwQUceZtybmB/e6t/wIqRGSL&#10;tWcycKUAs+lDb4Kp9Rfe0HkbcyUhHFI0UMTYpFqHrCCHYeAbYtGOvnUYZW1zbVu8SLir9ShJnrXD&#10;kqWhwIYWBWXV9tcZiH/64/uHTl9LvXw9vK/21XG9qox5euzmY1CRung3364/reALrPwiA+jp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+wnrxwAAANsAAAAPAAAAAAAA&#10;AAAAAAAAAKECAABkcnMvZG93bnJldi54bWxQSwUGAAAAAAQABAD5AAAAlQMAAAAA&#10;" strokecolor="#e6e6e6" strokeweight=".5pt"/>
                <v:rect id="Rectangle 42" o:spid="_x0000_s1043" style="position:absolute;left:6854;top:249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EoiMIA&#10;AADbAAAADwAAAGRycy9kb3ducmV2LnhtbERPzWrCQBC+C32HZYTedKOU0KSuIiWFHGxF2wcYsuMm&#10;mp2N2a2Jb98tFHqbj+93VpvRtuJGvW8cK1jMExDEldMNGwVfn2+zZxA+IGtsHZOCO3nYrB8mK8y1&#10;G/hAt2MwIoawz1FBHUKXS+mrmiz6ueuII3dyvcUQYW+k7nGI4baVyyRJpcWGY0ONHb3WVF2O31bB&#10;aPaH4pru3vdF1xj8OLunzJVKPU7H7QuIQGP4F/+5Sx3nZ/D7Szx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wSiIwgAAANsAAAAPAAAAAAAAAAAAAAAAAJgCAABkcnMvZG93&#10;bnJldi54bWxQSwUGAAAAAAQABAD1AAAAhwMAAAAA&#10;" fillcolor="#e6e6e6" stroked="f"/>
                <v:line id="Line 41" o:spid="_x0000_s1044" style="position:absolute;visibility:visible;mso-wrap-style:square" from="6854,245" to="10825,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CPOZcAAAADbAAAADwAAAGRycy9kb3ducmV2LnhtbERPS0sDMRC+C/0PYQrebHZ7KLI2LVqo&#10;elFw24u3YTP7YDeTJZm28d+bg+Dx43tv98lN6kohDp4NlKsCFHHj7cCdgfPp+PAIKgqyxckzGfih&#10;CPvd4m6LlfU3/qJrLZ3KIRwrNNCLzJXWsenJYVz5mThzrQ8OJcPQaRvwlsPdpNdFsdEOB84NPc50&#10;6KkZ64sz8Fp+X17KhGObxvObtLWEzeeHMffL9PwESijJv/jP/W4NrPP6/CX/AL37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gjzmXAAAAA2wAAAA8AAAAAAAAAAAAAAAAA&#10;oQIAAGRycy9kb3ducmV2LnhtbFBLBQYAAAAABAAEAPkAAACOAwAAAAA=&#10;" strokecolor="#e6e6e6" strokeweight=".4pt"/>
                <v:line id="Line 40" o:spid="_x0000_s1045" style="position:absolute;visibility:visible;mso-wrap-style:square" from="10775,249" to="10775,4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XrfMQAAADbAAAADwAAAGRycy9kb3ducmV2LnhtbESPQWvCQBSE7wX/w/IKXkrdxIOV1FW0&#10;IKgnq/kBj+wzG5t9m2Y3Jv57Vyj0OMzMN8xiNdha3Kj1lWMF6SQBQVw4XXGpID9v3+cgfEDWWDsm&#10;BXfysFqOXhaYadfzN91OoRQRwj5DBSaEJpPSF4Ys+olriKN3ca3FEGVbSt1iH+G2ltMkmUmLFccF&#10;gw19GSp+Tp1V4PP1R3c1v/tu2LxtD8c+r9NdrtT4dVh/ggg0hP/wX3unFUxTeH6JP0A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xet8xAAAANsAAAAPAAAAAAAAAAAA&#10;AAAAAKECAABkcnMvZG93bnJldi54bWxQSwUGAAAAAAQABAD5AAAAkgMAAAAA&#10;" strokecolor="#e6e6e6" strokeweight="4.98pt"/>
                <v:rect id="Rectangle 39" o:spid="_x0000_s1046" style="position:absolute;left:6967;top:249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lwRMIA&#10;AADbAAAADwAAAGRycy9kb3ducmV2LnhtbESP0YrCMBRE3wX/IVxh3zTdsohWoyyi4MOq6O4HXJpr&#10;Wm1uahO1+/dGEHwcZuYMM523thI3anzpWMHnIAFBnDtdslHw97vqj0D4gKyxckwK/snDfNbtTDHT&#10;7s57uh2CERHCPkMFRQh1JqXPC7LoB64mjt7RNRZDlI2RusF7hNtKpkkylBZLjgsF1rQoKD8frlZB&#10;a3b75WX4s9kt69Lg9uS+xm6t1Eev/Z6ACNSGd/jVXmsFaQrPL/E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CXBEwgAAANsAAAAPAAAAAAAAAAAAAAAAAJgCAABkcnMvZG93&#10;bnJldi54bWxQSwUGAAAAAAQABAD1AAAAhwMAAAAA&#10;" fillcolor="#e6e6e6" stroked="f"/>
                <v:line id="Line 38" o:spid="_x0000_s1047" style="position:absolute;visibility:visible;mso-wrap-style:square" from="6460,717" to="6854,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srfMMAAADbAAAADwAAAGRycy9kb3ducmV2LnhtbESP0WrCQBRE3wX/YbmCb7oxgtjUTZDQ&#10;QhGhNO0HXLLXJJi9m2bXJP69KxT6OMzMGeaQTaYVA/Wusaxgs45AEJdWN1wp+Pl+X+1BOI+ssbVM&#10;Cu7kIEvnswMm2o78RUPhKxEg7BJUUHvfJVK6siaDbm074uBdbG/QB9lXUvc4BrhpZRxFO2mw4bBQ&#10;Y0d5TeW1uBkFxed5m19P48tgXTv8vt0uu30jlVoupuMrCE+T/w//tT+0gngLzy/hB8j0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jLK3zDAAAA2wAAAA8AAAAAAAAAAAAA&#10;AAAAoQIAAGRycy9kb3ducmV2LnhtbFBLBQYAAAAABAAEAPkAAACRAwAAAAA=&#10;" strokecolor="#e6e6e6" strokeweight=".6pt"/>
                <v:line id="Line 37" o:spid="_x0000_s1048" style="position:absolute;visibility:visible;mso-wrap-style:square" from="6515,495" to="6515,7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0UIoMMAAADbAAAADwAAAGRycy9kb3ducmV2LnhtbESPzWrDMBCE74G+g9hCb7HcUEzqWg6h&#10;UAjElySl58Xa2sbWykiKf96+KhR6HGbmG6Y4LGYQEznfWVbwnKQgiGurO24UfN4+tnsQPiBrHCyT&#10;gpU8HMqHTYG5tjNfaLqGRkQI+xwVtCGMuZS+bsmgT+xIHL1v6wyGKF0jtcM5ws0gd2maSYMdx4UW&#10;R3pvqe6vd6OgWt3F9tmtmqvz63Tcj/el/iKlnh6X4xuIQEv4D/+1T1rB7gV+v8QfIM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dFCKDDAAAA2wAAAA8AAAAAAAAAAAAA&#10;AAAAoQIAAGRycy9kb3ducmV2LnhtbFBLBQYAAAAABAAEAPkAAACRAwAAAAA=&#10;" strokecolor="#e6e6e6" strokeweight="5.58pt"/>
                <v:line id="Line 36" o:spid="_x0000_s1049" style="position:absolute;visibility:visible;mso-wrap-style:square" from="6460,488" to="6854,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0HvMsIAAADbAAAADwAAAGRycy9kb3ducmV2LnhtbESPzWrDMBCE74G+g9hCbrFcQ4txo5hQ&#10;aFN6y999sbaWibVyJdVx+vRVIJDjMDPfMMt6sr0YyYfOsYKnLAdB3DjdcavgsH9flCBCRNbYOyYF&#10;FwpQrx5mS6y0O/OWxl1sRYJwqFCBiXGopAyNIYshcwNx8r6dtxiT9K3UHs8JbntZ5PmLtNhxWjA4&#10;0Juh5rT7tQqm43YsvR5+uhK1//prN+Zj3Cg1f5zWryAiTfEevrU/tYLiGa5f0g+Qq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0HvMsIAAADbAAAADwAAAAAAAAAAAAAA&#10;AAChAgAAZHJzL2Rvd25yZXYueG1sUEsFBgAAAAAEAAQA+QAAAJADAAAAAA==&#10;" strokecolor="#e6e6e6" strokeweight=".7pt"/>
                <v:rect id="Rectangle 35" o:spid="_x0000_s1050" style="position:absolute;left:6757;top:495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J2R8MA&#10;AADbAAAADwAAAGRycy9kb3ducmV2LnhtbESP3YrCMBSE7wXfIRzBO00VKWvXKCIKXuiKPw9waM6m&#10;3W1OahO1vr1ZWPBymJlvmNmitZW4U+NLxwpGwwQEce50yUbB5bwZfIDwAVlj5ZgUPMnDYt7tzDDT&#10;7sFHup+CERHCPkMFRQh1JqXPC7Loh64mjt63ayyGKBsjdYOPCLeVHCdJKi2WHBcKrGlVUP57ulkF&#10;rTkc19d0tz+s69Lg14+bTN1WqX6vXX6CCNSGd/i/vdUKxin8fYk/QM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zJ2R8MAAADbAAAADwAAAAAAAAAAAAAAAACYAgAAZHJzL2Rv&#10;d25yZXYueG1sUEsFBgAAAAAEAAQA9QAAAIgDAAAAAA==&#10;" fillcolor="#e6e6e6" stroked="f"/>
                <v:rect id="Rectangle 34" o:spid="_x0000_s1051" style="position:absolute;left:6571;top:495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7T3MQA&#10;AADbAAAADwAAAGRycy9kb3ducmV2LnhtbESP0WrCQBRE3wX/YbmCb7pRim1TV5GSgg9WSdoPuGRv&#10;N2mzd9PsGuPfd4WCj8PMnGHW28E2oqfO144VLOYJCOLS6ZqNgs+Pt9kTCB+QNTaOScGVPGw349Ea&#10;U+0unFNfBCMihH2KCqoQ2lRKX1Zk0c9dSxy9L9dZDFF2RuoOLxFuG7lMkpW0WHNcqLCl14rKn+Js&#10;FQzmlGe/q8P7KWtrg8dv9/Ds9kpNJ8PuBUSgIdzD/+29VrB8hNuX+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+09zEAAAA2wAAAA8AAAAAAAAAAAAAAAAAmAIAAGRycy9k&#10;b3ducmV2LnhtbFBLBQYAAAAABAAEAPUAAACJAwAAAAA=&#10;" fillcolor="#e6e6e6" stroked="f"/>
                <v:line id="Line 33" o:spid="_x0000_s1052" style="position:absolute;visibility:visible;mso-wrap-style:square" from="6854,719" to="10825,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XCY8AAAADbAAAADwAAAGRycy9kb3ducmV2LnhtbERPS0sDMRC+C/0PYQrebHZ7KLI2LVqo&#10;elFw24u3YTP7YDeTJZm28d+bg+Dx43tv98lN6kohDp4NlKsCFHHj7cCdgfPp+PAIKgqyxckzGfih&#10;CPvd4m6LlfU3/qJrLZ3KIRwrNNCLzJXWsenJYVz5mThzrQ8OJcPQaRvwlsPdpNdFsdEOB84NPc50&#10;6KkZ64sz8Fp+X17KhGObxvObtLWEzeeHMffL9PwESijJv/jP/W4NrPPY/CX/AL37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ZVwmPAAAAA2wAAAA8AAAAAAAAAAAAAAAAA&#10;oQIAAGRycy9kb3ducmV2LnhtbFBLBQYAAAAABAAEAPkAAACOAwAAAAA=&#10;" strokecolor="#e6e6e6" strokeweight=".4pt"/>
                <v:rect id="Rectangle 32" o:spid="_x0000_s1053" style="position:absolute;left:6854;top:489;width:11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3iNcIA&#10;AADbAAAADwAAAGRycy9kb3ducmV2LnhtbESP3YrCMBSE7wXfIRzBO00VkbUaRUTBC3fFnwc4NMe0&#10;2pzUJmp9+83CgpfDzHzDzBaNLcWTal84VjDoJyCIM6cLNgrOp03vC4QPyBpLx6TgTR4W83Zrhql2&#10;Lz7Q8xiMiBD2KSrIQ6hSKX2Wk0XfdxVx9C6uthiirI3UNb4i3JZymCRjabHguJBjRaucstvxYRU0&#10;Zn9Y38e77/26Kgz+XN1o4rZKdTvNcgoiUBM+4f/2VisYTuDvS/wBcv4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reI1wgAAANsAAAAPAAAAAAAAAAAAAAAAAJgCAABkcnMvZG93&#10;bnJldi54bWxQSwUGAAAAAAQABAD1AAAAhwMAAAAA&#10;" fillcolor="#e6e6e6" stroked="f"/>
                <v:line id="Line 31" o:spid="_x0000_s1054" style="position:absolute;visibility:visible;mso-wrap-style:square" from="6854,485" to="10825,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pYuMAAAADbAAAADwAAAGRycy9kb3ducmV2LnhtbERPS0sDMRC+C/6HMII3m12FItumRQtV&#10;Lwpue+lt2Mw+2M1kSaZt/PfmIHj8+N7rbXKTulCIg2cD5aIARdx4O3Bn4HjYPzyDioJscfJMBn4o&#10;wnZze7PGyvorf9Ollk7lEI4VGuhF5krr2PTkMC78TJy51geHkmHotA14zeFu0o9FsdQOB84NPc60&#10;66kZ67Mz8Faezq9lwrFN4/Fd2lrC8uvTmPu79LICJZTkX/zn/rAGnvL6/CX/AL35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36WLjAAAAA2wAAAA8AAAAAAAAAAAAAAAAA&#10;oQIAAGRycy9kb3ducmV2LnhtbFBLBQYAAAAABAAEAPkAAACOAwAAAAA=&#10;" strokecolor="#e6e6e6" strokeweight=".4pt"/>
                <v:line id="Line 30" o:spid="_x0000_s1055" style="position:absolute;visibility:visible;mso-wrap-style:square" from="10775,490" to="10775,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x9ocQAAADbAAAADwAAAGRycy9kb3ducmV2LnhtbESP0WrCQBRE3wv+w3IFX4puYqGV6Cq2&#10;IGifWs0HXLLXbDR7N2Y3Jv59t1Do4zAzZ5jVZrC1uFPrK8cK0lkCgrhwuuJSQX7aTRcgfEDWWDsm&#10;BQ/ysFmPnlaYadfzN92PoRQRwj5DBSaEJpPSF4Ys+plriKN3dq3FEGVbSt1iH+G2lvMkeZUWK44L&#10;Bhv6MFRcj51V4PPtW3cxt0M3vD/vPr/6vE73uVKT8bBdggg0hP/wX3uvFbyk8Psl/gC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/HH2hxAAAANsAAAAPAAAAAAAAAAAA&#10;AAAAAKECAABkcnMvZG93bnJldi54bWxQSwUGAAAAAAQABAD5AAAAkgMAAAAA&#10;" strokecolor="#e6e6e6" strokeweight="4.98pt"/>
                <v:rect id="Rectangle 29" o:spid="_x0000_s1056" style="position:absolute;left:6967;top:490;width:3759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DmmcQA&#10;AADbAAAADwAAAGRycy9kb3ducmV2LnhtbESP0WrCQBRE3wv+w3IF3+pGK9KmriKSgg9WSdoPuGRv&#10;N2mzd2N2jenfdwuCj8PMnGFWm8E2oqfO144VzKYJCOLS6ZqNgs+Pt8dnED4ga2wck4Jf8rBZjx5W&#10;mGp35Zz6IhgRIexTVFCF0KZS+rIii37qWuLofbnOYoiyM1J3eI1w28h5kiylxZrjQoUt7Soqf4qL&#10;VTCYU56dl4f3U9bWBo/fbvHi9kpNxsP2FUSgIdzDt/ZeK3iaw/+X+A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Q5pnEAAAA2wAAAA8AAAAAAAAAAAAAAAAAmAIAAGRycy9k&#10;b3ducmV2LnhtbFBLBQYAAAAABAAEAPUAAACJAwAAAAA=&#10;" fillcolor="#e6e6e6" stroked="f"/>
                <v:line id="Line 28" o:spid="_x0000_s1057" style="position:absolute;visibility:visible;mso-wrap-style:square" from="6460,960" to="6854,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1EAMIAAADbAAAADwAAAGRycy9kb3ducmV2LnhtbESPT2sCMRTE74LfITyhNzfbCmXZGkUK&#10;VvHmv/tj87pZ3LysSVy3fvqmUPA4zMxvmPlysK3oyYfGsYLXLAdBXDndcK3gdFxPCxAhImtsHZOC&#10;HwqwXIxHcyy1u/Oe+kOsRYJwKFGBibErpQyVIYshcx1x8r6dtxiT9LXUHu8Jblv5lufv0mLDacFg&#10;R5+GqsvhZhUM531feN1dmwK13z3qjfnqN0q9TIbVB4hIQ3yG/9tbrWA2g78v6QfIx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1EAMIAAADbAAAADwAAAAAAAAAAAAAA&#10;AAChAgAAZHJzL2Rvd25yZXYueG1sUEsFBgAAAAAEAAQA+QAAAJADAAAAAA==&#10;" strokecolor="#e6e6e6" strokeweight=".7pt"/>
                <v:line id="Line 27" o:spid="_x0000_s1058" style="position:absolute;visibility:visible;mso-wrap-style:square" from="6515,737" to="6515,9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yefcIAAADbAAAADwAAAGRycy9kb3ducmV2LnhtbESPQYvCMBSE78L+h/AW9qapuyJajSIL&#10;grC9aMXzo3m2xealJLGt/34jCB6HmfmGWW8H04iOnK8tK5hOEhDEhdU1lwrO+X68AOEDssbGMil4&#10;kIft5mO0xlTbno/UnUIpIoR9igqqENpUSl9UZNBPbEscvat1BkOUrpTaYR/hppHfSTKXBmuOCxW2&#10;9FtRcTvdjYLs4Y72Ns+zPvtbdrtFex+KCyn19TnsViACDeEdfrUPWsHPDJ5f4g+Qm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pyefcIAAADbAAAADwAAAAAAAAAAAAAA&#10;AAChAgAAZHJzL2Rvd25yZXYueG1sUEsFBgAAAAAEAAQA+QAAAJADAAAAAA==&#10;" strokecolor="#e6e6e6" strokeweight="5.58pt"/>
                <v:line id="Line 26" o:spid="_x0000_s1059" style="position:absolute;visibility:visible;mso-wrap-style:square" from="6460,730" to="6854,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h578IAAADbAAAADwAAAGRycy9kb3ducmV2LnhtbESPT2sCMRTE74V+h/AKvdVsLcqyNUoR&#10;1OLNP70/Ns/N4uZlTeK69dMbQfA4zMxvmMmst43oyIfasYLPQQaCuHS65krBfrf4yEGEiKyxcUwK&#10;/inAbPr6MsFCuwtvqNvGSiQIhwIVmBjbQspQGrIYBq4lTt7BeYsxSV9J7fGS4LaRwywbS4s1pwWD&#10;Lc0Nlcft2Sro/zZd7nV7qnPUfn2tVmbZrZR6f+t/vkFE6uMz/Gj/agVfI7h/ST9AT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ph578IAAADbAAAADwAAAAAAAAAAAAAA&#10;AAChAgAAZHJzL2Rvd25yZXYueG1sUEsFBgAAAAAEAAQA+QAAAJADAAAAAA==&#10;" strokecolor="#e6e6e6" strokeweight=".7pt"/>
                <v:rect id="Rectangle 25" o:spid="_x0000_s1060" style="position:absolute;left:6757;top:737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vgmsQA&#10;AADbAAAADwAAAGRycy9kb3ducmV2LnhtbESP3WrCQBSE7wXfYTlC73TTH0IbXYNICl60SqwPcMge&#10;N7HZs2l2q/Ht3YLQy2FmvmEW+WBbcabeN44VPM4SEMSV0w0bBYev9+krCB+QNbaOScGVPOTL8WiB&#10;mXYXLum8D0ZECPsMFdQhdJmUvqrJop+5jjh6R9dbDFH2RuoeLxFuW/mUJKm02HBcqLGjdU3V9/7X&#10;KhjMrix+0o/PXdE1Brcn9/LmNko9TIbVHESgIfyH7+2NVvCcwt+X+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r4JrEAAAA2wAAAA8AAAAAAAAAAAAAAAAAmAIAAGRycy9k&#10;b3ducmV2LnhtbFBLBQYAAAAABAAEAPUAAACJAwAAAAA=&#10;" fillcolor="#e6e6e6" stroked="f"/>
                <v:rect id="Rectangle 24" o:spid="_x0000_s1061" style="position:absolute;left:6571;top:737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dFAcQA&#10;AADbAAAADwAAAGRycy9kb3ducmV2LnhtbESP3WoCMRSE7wXfIZyCd5qtFdtujSJFwQt/WNsHOGxO&#10;s6ubk3UTdX17Iwi9HGbmG2Yya20lLtT40rGC10ECgjh3umSj4Pdn2f8A4QOyxsoxKbiRh9m025lg&#10;qt2VM7rsgxERwj5FBUUIdSqlzwuy6AeuJo7en2sshigbI3WD1wi3lRwmyVhaLDkuFFjTd0H5cX+2&#10;Clqzyxan8XqzW9Slwe3BjT7dSqneSzv/AhGoDf/hZ3ulFby9w+NL/AFye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nRQHEAAAA2wAAAA8AAAAAAAAAAAAAAAAAmAIAAGRycy9k&#10;b3ducmV2LnhtbFBLBQYAAAAABAAEAPUAAACJAwAAAAA=&#10;" fillcolor="#e6e6e6" stroked="f"/>
                <v:line id="Line 23" o:spid="_x0000_s1062" style="position:absolute;visibility:visible;mso-wrap-style:square" from="6854,962" to="10825,9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05Vi8MAAADbAAAADwAAAGRycy9kb3ducmV2LnhtbERPy2rCQBTdF/yH4QrdNRNbKCV1IlWw&#10;FgSLj0XdXTM3jyZzJ2amGv36zkJweTjv8aQ3jThR5yrLCkZRDII4s7riQsFuO396A+E8ssbGMim4&#10;kINJOngYY6Ltmdd02vhChBB2CSoovW8TKV1WkkEX2ZY4cLntDPoAu0LqDs8h3DTyOY5fpcGKQ0OJ&#10;Lc1KyurNn1Hgr3Kx/6Xjz1Iup4fP1a7Ov1e1Uo/D/uMdhKfe38U395dW8BLGhi/hB8j0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OVYvDAAAA2wAAAA8AAAAAAAAAAAAA&#10;AAAAoQIAAGRycy9kb3ducmV2LnhtbFBLBQYAAAAABAAEAPkAAACRAwAAAAA=&#10;" strokecolor="#e6e6e6" strokeweight=".5pt"/>
                <v:rect id="Rectangle 22" o:spid="_x0000_s1063" style="position:absolute;left:6854;top:733;width:113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R06MQA&#10;AADbAAAADwAAAGRycy9kb3ducmV2LnhtbESP3WrCQBSE7wu+w3IE75pNf5AmdRURC15Ug7YPcMie&#10;btJmz6bZ1cS3dwXBy2FmvmFmi8E24kSdrx0reEpSEMSl0zUbBd9fH49vIHxA1tg4JgVn8rCYjx5m&#10;mGvX855Oh2BEhLDPUUEVQptL6cuKLPrEtcTR+3GdxRBlZ6TusI9w28jnNJ1KizXHhQpbWlVU/h2O&#10;VsFgiv36f/q5LdZtbXD3614zt1FqMh6W7yACDeEevrU3WsFLBtcv8QfI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0dOjEAAAA2wAAAA8AAAAAAAAAAAAAAAAAmAIAAGRycy9k&#10;b3ducmV2LnhtbFBLBQYAAAAABAAEAPUAAACJAwAAAAA=&#10;" fillcolor="#e6e6e6" stroked="f"/>
                <v:line id="Line 21" o:spid="_x0000_s1064" style="position:absolute;visibility:visible;mso-wrap-style:square" from="6854,728" to="10825,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4q8MMAAADbAAAADwAAAGRycy9kb3ducmV2LnhtbERPy2rCQBTdF/yH4QrdNRNLKSV1IlWw&#10;FgSLj0XdXTM3jyZzJ2amGv36zkJweTjv8aQ3jThR5yrLCkZRDII4s7riQsFuO396A+E8ssbGMim4&#10;kINJOngYY6Ltmdd02vhChBB2CSoovW8TKV1WkkEX2ZY4cLntDPoAu0LqDs8h3DTyOY5fpcGKQ0OJ&#10;Lc1KyurNn1Hgr3Kx/6Xjz1Iup4fP1a7Ov1e1Uo/D/uMdhKfe38U395dW8BLWhy/hB8j0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E+KvDDAAAA2wAAAA8AAAAAAAAAAAAA&#10;AAAAoQIAAGRycy9kb3ducmV2LnhtbFBLBQYAAAAABAAEAPkAAACRAwAAAAA=&#10;" strokecolor="#e6e6e6" strokeweight=".5pt"/>
                <v:line id="Line 20" o:spid="_x0000_s1065" style="position:absolute;visibility:visible;mso-wrap-style:square" from="10775,733" to="10775,9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oO3MQAAADbAAAADwAAAGRycy9kb3ducmV2LnhtbESP0WrCQBRE3wv+w3IFX4puIqWV6Cq2&#10;IGifWs0HXLLXbDR7N2Y3Jv59t1Do4zAzZ5jVZrC1uFPrK8cK0lkCgrhwuuJSQX7aTRcgfEDWWDsm&#10;BQ/ysFmPnlaYadfzN92PoRQRwj5DBSaEJpPSF4Ys+plriKN3dq3FEGVbSt1iH+G2lvMkeZUWK44L&#10;Bhv6MFRcj51V4PPtW3cxt0M3vD/vPr/6vE73uVKT8bBdggg0hP/wX3uvFbyk8Psl/gC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Gg7cxAAAANsAAAAPAAAAAAAAAAAA&#10;AAAAAKECAABkcnMvZG93bnJldi54bWxQSwUGAAAAAAQABAD5AAAAkgMAAAAA&#10;" strokecolor="#e6e6e6" strokeweight="4.98pt"/>
                <v:shape id="AutoShape 19" o:spid="_x0000_s1066" style="position:absolute;left:1267;top:221;width:9459;height:988;visibility:visible;mso-wrap-style:square;v-text-anchor:top" coordsize="9459,9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9KkcMA&#10;AADbAAAADwAAAGRycy9kb3ducmV2LnhtbESPzWoCMRSF9wXfIVzBTdGMUoZxNIoURRfdVN24uyTX&#10;yeDkZjqJOn37plDo8nB+Ps5y3btGPKgLtWcF00kGglh7U3Ol4HzajQsQISIbbDyTgm8KsF4NXpZY&#10;Gv/kT3ocYyXSCIcSFdgY21LKoC05DBPfEifv6juHMcmukqbDZxp3jZxlWS4d1pwIFlt6t6Rvx7tL&#10;3Gq/veaaD+evuS2KLP+4vLJWajTsNwsQkfr4H/5rH4yCtxn8fk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V9KkcMAAADbAAAADwAAAAAAAAAAAAAAAACYAgAAZHJzL2Rv&#10;d25yZXYueG1sUEsFBgAAAAAEAAQA9QAAAIgDAAAAAA==&#10;" path="m483,l,,,988r483,l483,m9459,512r-3759,l5700,736r3759,l9459,512e" fillcolor="#e6e6e6" stroked="f">
                  <v:path arrowok="t" o:connecttype="custom" o:connectlocs="483,221;0,221;0,1209;483,1209;483,221;9459,733;5700,733;5700,957;9459,957;9459,733" o:connectangles="0,0,0,0,0,0,0,0,0,0"/>
                </v:shape>
                <v:line id="Line 18" o:spid="_x0000_s1067" style="position:absolute;visibility:visible;mso-wrap-style:square" from="1323,-3" to="1323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N1dMIAAADbAAAADwAAAGRycy9kb3ducmV2LnhtbESPQYvCMBSE78L+h/AW9qapuyJajSIL&#10;grC9aMXzo3m2xealJLGt/34jCB6HmfmGWW8H04iOnK8tK5hOEhDEhdU1lwrO+X68AOEDssbGMil4&#10;kIft5mO0xlTbno/UnUIpIoR9igqqENpUSl9UZNBPbEscvat1BkOUrpTaYR/hppHfSTKXBmuOCxW2&#10;9FtRcTvdjYLs4Y72Ns+zPvtbdrtFex+KCyn19TnsViACDeEdfrUPWsHsB55f4g+Qm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XN1dMIAAADbAAAADwAAAAAAAAAAAAAA&#10;AAChAgAAZHJzL2Rvd25yZXYueG1sUEsFBgAAAAAEAAQA+QAAAJADAAAAAA==&#10;" strokecolor="#e6e6e6" strokeweight="5.58pt"/>
                <v:line id="Line 17" o:spid="_x0000_s1068" style="position:absolute;visibility:visible;mso-wrap-style:square" from="1700,-2" to="1700,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22tRMUAAADbAAAADwAAAGRycy9kb3ducmV2LnhtbESP0WrCQBRE3wv+w3KFvpS6UaQtMRtR&#10;QdA+VZsPuGSv2bTZuzG7Menfu4VCH4eZOcNk69E24kadrx0rmM8SEMSl0zVXCorP/fMbCB+QNTaO&#10;ScEPeVjnk4cMU+0GPtHtHCoRIexTVGBCaFMpfWnIop+5ljh6F9dZDFF2ldQdDhFuG7lIkhdpsea4&#10;YLClnaHy+9xbBb7YvPZf5nrsx+3T/v1jKJr5oVDqcTpuViACjeE//Nc+aAXLJfx+iT9A5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22tRMUAAADbAAAADwAAAAAAAAAA&#10;AAAAAAChAgAAZHJzL2Rvd25yZXYueG1sUEsFBgAAAAAEAAQA+QAAAJMDAAAAAA==&#10;" strokecolor="#e6e6e6" strokeweight="4.98pt"/>
                <v:shape id="AutoShape 16" o:spid="_x0000_s1069" style="position:absolute;left:1378;top:-2;width:5081;height:1212;visibility:visible;mso-wrap-style:square;v-text-anchor:top" coordsize="5081,1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5p6MQA&#10;AADbAAAADwAAAGRycy9kb3ducmV2LnhtbESPT2vCQBTE70K/w/IKvdVNpS0ldSOtIHorammuj+xr&#10;/ph9G3ZXk/jpXUHwOMzMb5j5YjCtOJHztWUFL9MEBHFhdc2lgt/96vkDhA/IGlvLpGAkD4vsYTLH&#10;VNuet3TahVJECPsUFVQhdKmUvqjIoJ/ajjh6/9YZDFG6UmqHfYSbVs6S5F0arDkuVNjRsqLisDsa&#10;Bce8WR76n7wfnU++/1bjeV1jo9TT4/D1CSLQEO7hW3ujFby+wfVL/AEyu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7eaejEAAAA2wAAAA8AAAAAAAAAAAAAAAAAmAIAAGRycy9k&#10;b3ducmV2LnhtbFBLBQYAAAAABAAEAPUAAACJAwAAAAA=&#10;" path="m271,l,,,223r271,l271,m5081,893r-4710,l371,1211r4710,l5081,893e" fillcolor="#e6e6e6" stroked="f">
                  <v:path arrowok="t" o:connecttype="custom" o:connectlocs="271,-2;0,-2;0,221;271,221;271,-2;5081,891;371,891;371,1209;5081,1209;5081,891" o:connectangles="0,0,0,0,0,0,0,0,0,0"/>
                </v:shape>
                <v:line id="Line 15" o:spid="_x0000_s1070" style="position:absolute;visibility:visible;mso-wrap-style:square" from="1805,-3" to="1805,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TW7MEAAADbAAAADwAAAGRycy9kb3ducmV2LnhtbESPT4vCMBTE7wt+h/AEb2vqIkWrUURY&#10;EOzFP3h+NM+22LyUJLb12xthYY/DzPyGWW8H04iOnK8tK5hNExDEhdU1lwqul9/vBQgfkDU2lknB&#10;izxsN6OvNWba9nyi7hxKESHsM1RQhdBmUvqiIoN+alvi6N2tMxiidKXUDvsIN438SZJUGqw5LlTY&#10;0r6i4nF+GgX5y53sI73kfX5cdrtF+xyKGyk1GQ+7FYhAQ/gP/7UPWsE8hc+X+APk5g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BNbswQAAANsAAAAPAAAAAAAAAAAAAAAA&#10;AKECAABkcnMvZG93bnJldi54bWxQSwUGAAAAAAQABAD5AAAAjwMAAAAA&#10;" strokecolor="#e6e6e6" strokeweight="5.58pt"/>
                <v:line id="Line 14" o:spid="_x0000_s1071" style="position:absolute;visibility:visible;mso-wrap-style:square" from="6410,-2" to="6410,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7OxscAAADbAAAADwAAAGRycy9kb3ducmV2LnhtbESPW2sCMRSE34X+h3CEvhTN2tYLq1Fa&#10;qVDxyQvq4yE57m67Odluom7/vSkUfBxm5htmMmtsKS5U+8Kxgl43AUGsnSk4U7DbLjojED4gGywd&#10;k4Jf8jCbPrQmmBp35TVdNiETEcI+RQV5CFUqpdc5WfRdVxFH7+RqiyHKOpOmxmuE21I+J8lAWiw4&#10;LuRY0Twn/b05WwV9/TH/2r+vfs7J8ml0XL709OG4UOqx3byNQQRqwj383/40Cl6H8Pcl/gA5v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/s7GxwAAANsAAAAPAAAAAAAA&#10;AAAAAAAAAKECAABkcnMvZG93bnJldi54bWxQSwUGAAAAAAQABAD5AAAAlQMAAAAA&#10;" strokecolor="#e6e6e6" strokeweight="4.92pt"/>
                <v:shape id="AutoShape 13" o:spid="_x0000_s1072" style="position:absolute;left:1861;top:-2;width:4500;height:894;visibility:visible;mso-wrap-style:square;v-text-anchor:top" coordsize="4500,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l42MAA&#10;AADbAAAADwAAAGRycy9kb3ducmV2LnhtbERP3WrCMBS+F3yHcATvNFXGNrumUgoDd7l2D3Bsztpq&#10;c1KSWOuefrkY7PLj+8+OsxnERM73lhXstgkI4sbqnlsFX/X75hWED8gaB8uk4EEejvlykWGq7Z0/&#10;aapCK2II+xQVdCGMqZS+6cig39qROHLf1hkMEbpWaof3GG4GuU+SZ2mw59jQ4UhlR821uhkFc+kO&#10;L7uy+DGnYHk41+fL4cMptV7NxRuIQHP4F/+5T1rBUxwbv8QfIPN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Sl42MAAAADbAAAADwAAAAAAAAAAAAAAAACYAgAAZHJzL2Rvd25y&#10;ZXYueG1sUEsFBgAAAAAEAAQA9QAAAIUDAAAAAA==&#10;" path="m4500,448l,448,,671,,894r4500,l4500,671r,-223m4500,l,,,223,,448r4500,l4500,223,4500,e" fillcolor="#e6e6e6" stroked="f">
                  <v:path arrowok="t" o:connecttype="custom" o:connectlocs="4500,446;0,446;0,669;0,892;4500,892;4500,669;4500,446;4500,-2;0,-2;0,221;0,446;4500,446;4500,221;4500,-2" o:connectangles="0,0,0,0,0,0,0,0,0,0,0,0,0,0"/>
                </v:shape>
                <v:line id="Line 12" o:spid="_x0000_s1073" style="position:absolute;visibility:visible;mso-wrap-style:square" from="6460,1202" to="6854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MAl8IAAADbAAAADwAAAGRycy9kb3ducmV2LnhtbESPQWvCQBSE70L/w/IKvemmIpKmboIU&#10;qsWbtr0/sq/ZYPZturvGtL/eFQSPw8x8w6yq0XZiIB9axwqeZxkI4trplhsFX5/v0xxEiMgaO8ek&#10;4I8CVOXDZIWFdmfe03CIjUgQDgUqMDH2hZShNmQxzFxPnLwf5y3GJH0jtcdzgttOzrNsKS22nBYM&#10;9vRmqD4eTlbB+L0fcq/73zZH7Xf/zdZshq1ST4/j+hVEpDHew7f2h1aweIHrl/QDZH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9MAl8IAAADbAAAADwAAAAAAAAAAAAAA&#10;AAChAgAAZHJzL2Rvd25yZXYueG1sUEsFBgAAAAAEAAQA+QAAAJADAAAAAA==&#10;" strokecolor="#e6e6e6" strokeweight=".7pt"/>
                <v:line id="Line 11" o:spid="_x0000_s1074" style="position:absolute;visibility:visible;mso-wrap-style:square" from="6515,979" to="6515,1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h93r8AAADbAAAADwAAAGRycy9kb3ducmV2LnhtbERPz2vCMBS+D/wfwhN2m6kDpVajiCAM&#10;7KXt2PnRPNti81KS2Nb/fjkMdvz4fh9Os+nFSM53lhWsVwkI4trqjhsF39X1IwXhA7LG3jIpeJGH&#10;03HxdsBM24kLGsvQiBjCPkMFbQhDJqWvWzLoV3YgjtzdOoMhQtdI7XCK4aaXn0mylQY7jg0tDnRp&#10;qX6UT6Mgf7nCPrZVPuW33XhOh+dc/5BS78v5vAcRaA7/4j/3l1awievjl/gD5PE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Hh93r8AAADbAAAADwAAAAAAAAAAAAAAAACh&#10;AgAAZHJzL2Rvd25yZXYueG1sUEsFBgAAAAAEAAQA+QAAAI0DAAAAAA==&#10;" strokecolor="#e6e6e6" strokeweight="5.58pt"/>
                <v:line id="Line 10" o:spid="_x0000_s1075" style="position:absolute;visibility:visible;mso-wrap-style:square" from="6460,973" to="6854,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Nj7cIAAADbAAAADwAAAGRycy9kb3ducmV2LnhtbESP0YrCMBRE3wX/IVzBN01dUbQaRURB&#10;FmGx+gGX5toWm5tuE9v69xtB2MdhZs4w621nStFQ7QrLCibjCARxanXBmYLb9ThagHAeWWNpmRS8&#10;yMF20++tMda25Qs1ic9EgLCLUUHufRVL6dKcDLqxrYiDd7e1QR9knUldYxvgppRfUTSXBgsOCzlW&#10;tM8pfSRPoyD5OU/3j+922VhXNr+H532+KKRSw0G3W4Hw1Pn/8Kd90gpmE3h/CT9Ab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1Nj7cIAAADbAAAADwAAAAAAAAAAAAAA&#10;AAChAgAAZHJzL2Rvd25yZXYueG1sUEsFBgAAAAAEAAQA+QAAAJADAAAAAA==&#10;" strokecolor="#e6e6e6" strokeweight=".6pt"/>
                <v:rect id="Rectangle 9" o:spid="_x0000_s1076" style="position:absolute;left:6757;top:978;width:9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8DOcQA&#10;AADbAAAADwAAAGRycy9kb3ducmV2LnhtbESP0WrCQBRE3wv+w3IF3+pGqdKmriKSgg9WSdoPuGRv&#10;N2mzd2N2jenfdwuCj8PMnGFWm8E2oqfO144VzKYJCOLS6ZqNgs+Pt8dnED4ga2wck4Jf8rBZjx5W&#10;mGp35Zz6IhgRIexTVFCF0KZS+rIii37qWuLofbnOYoiyM1J3eI1w28h5kiylxZrjQoUt7Soqf4qL&#10;VTCYU56dl4f3U9bWBo/f7unF7ZWajIftK4hAQ7iHb+29VrCYw/+X+A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PAznEAAAA2wAAAA8AAAAAAAAAAAAAAAAAmAIAAGRycy9k&#10;b3ducmV2LnhtbFBLBQYAAAAABAAEAPUAAACJAwAAAAA=&#10;" fillcolor="#e6e6e6" stroked="f"/>
                <v:rect id="Rectangle 8" o:spid="_x0000_s1077" style="position:absolute;left:6571;top:978;width:18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mosQA&#10;AADbAAAADwAAAGRycy9kb3ducmV2LnhtbESP3WoCMRSE7wXfIRyhd5rVVtHVKCIWvPAHbR/gsDnN&#10;bt2crJtUt29vBMHLYWa+YWaLxpbiSrUvHCvo9xIQxJnTBRsF31+f3TEIH5A1lo5JwT95WMzbrRmm&#10;2t34SNdTMCJC2KeoIA+hSqX0WU4Wfc9VxNH7cbXFEGVtpK7xFuG2lIMkGUmLBceFHCta5ZSdT39W&#10;QWMOx/VltN0d1lVhcP/rPiZuo9Rbp1lOQQRqwiv8bG+0guE7PL7EH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pqLEAAAA2wAAAA8AAAAAAAAAAAAAAAAAmAIAAGRycy9k&#10;b3ducmV2LnhtbFBLBQYAAAAABAAEAPUAAACJAwAAAAA=&#10;" fillcolor="#e6e6e6" stroked="f"/>
                <v:line id="Line 7" o:spid="_x0000_s1078" style="position:absolute;visibility:visible;mso-wrap-style:square" from="6854,1203" to="10825,1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TAdcMAAADbAAAADwAAAGRycy9kb3ducmV2LnhtbESP3YrCMBSE7xd8h3AE7zT1F7drFBEF&#10;kQWxuw9waI5tsTmpTWzr2xthYS+HmfmGWW06U4qGaldYVjAeRSCIU6sLzhT8/hyGSxDOI2ssLZOC&#10;JznYrHsfK4y1bflCTeIzESDsYlSQe1/FUro0J4NuZCvi4F1tbdAHWWdS19gGuCnlJIoW0mDBYSHH&#10;inY5pbfkYRQk5+/p7nZqPxvryua+f1wXy0IqNeh32y8Qnjr/H/5rH7WC+QzeX8IPkO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8kwHXDAAAA2wAAAA8AAAAAAAAAAAAA&#10;AAAAoQIAAGRycy9kb3ducmV2LnhtbFBLBQYAAAAABAAEAPkAAACRAwAAAAA=&#10;" strokecolor="#e6e6e6" strokeweight=".6pt"/>
                <v:rect id="Rectangle 6" o:spid="_x0000_s1079" style="position:absolute;left:6854;top:975;width:113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abTcMA&#10;AADbAAAADwAAAGRycy9kb3ducmV2LnhtbESP3YrCMBSE7xd8h3AE79bURUWrUWRR8EJX/HmAQ3NM&#10;q81JbaJ2334jLHg5zMw3zHTe2FI8qPaFYwW9bgKCOHO6YKPgdFx9jkD4gKyxdEwKfsnDfNb6mGKq&#10;3ZP39DgEIyKEfYoK8hCqVEqf5WTRd11FHL2zqy2GKGsjdY3PCLel/EqSobRYcFzIsaLvnLLr4W4V&#10;NGa3X96Gm+1uWRUGfy6uP3ZrpTrtZjEBEagJ7/B/e60VDAbw+hJ/gJ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+abTcMAAADbAAAADwAAAAAAAAAAAAAAAACYAgAAZHJzL2Rv&#10;d25yZXYueG1sUEsFBgAAAAAEAAQA9QAAAIgDAAAAAA==&#10;" fillcolor="#e6e6e6" stroked="f"/>
                <v:line id="Line 5" o:spid="_x0000_s1080" style="position:absolute;visibility:visible;mso-wrap-style:square" from="6854,971" to="10825,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CA98MAAADbAAAADwAAAGRycy9kb3ducmV2LnhtbESPS0sEMRCE74L/IfSCNzczgoOMm11c&#10;wcdFwXEv3ppJz4OZdIakdzf+eyMIHouq+ora7JKb1YlCHD0bKNcFKOLW25F7A4fPp+s7UFGQLc6e&#10;ycA3RdhtLy82WFt/5g86NdKrDOFYo4FBZKm1ju1ADuPaL8TZ63xwKFmGXtuA5wx3s74piko7HDkv&#10;DLjQ40Dt1Bydgefy67gvE05dmg4v0jUSqvc3Y65W6eEelFCS//Bf+9UauK3g90v+AXr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CAgPfDAAAA2wAAAA8AAAAAAAAAAAAA&#10;AAAAoQIAAGRycy9kb3ducmV2LnhtbFBLBQYAAAAABAAEAPkAAACRAwAAAAA=&#10;" strokecolor="#e6e6e6" strokeweight=".4pt"/>
                <v:line id="Line 4" o:spid="_x0000_s1081" style="position:absolute;visibility:visible;mso-wrap-style:square" from="10775,975" to="10775,1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al7sQAAADbAAAADwAAAGRycy9kb3ducmV2LnhtbESP0WrCQBRE3wv+w3KFvpS6UbCW6Coq&#10;COpTa/MBl+w1mzZ7N2Y3Jv17VxB8HGbmDLNY9bYSV2p86VjBeJSAIM6dLrlQkP3s3j9B+ICssXJM&#10;Cv7Jw2o5eFlgql3H33Q9hUJECPsUFZgQ6lRKnxuy6EeuJo7e2TUWQ5RNIXWDXYTbSk6S5ENaLDku&#10;GKxpayj/O7VWgc/Ws/bXXA5tv3nbHb+6rBrvM6Veh/16DiJQH57hR3uvFUxn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ZqXuxAAAANsAAAAPAAAAAAAAAAAA&#10;AAAAAKECAABkcnMvZG93bnJldi54bWxQSwUGAAAAAAQABAD5AAAAkgMAAAAA&#10;" strokecolor="#e6e6e6" strokeweight="4.98pt"/>
                <v:rect id="Rectangle 3" o:spid="_x0000_s1082" style="position:absolute;left:6967;top:975;width:3759;height: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c008AA&#10;AADbAAAADwAAAGRycy9kb3ducmV2LnhtbERPy4rCMBTdC/5DuII7TR1UtBpFBgdcjIqPD7g017Ta&#10;3HSajNa/NwvB5eG858vGluJOtS8cKxj0ExDEmdMFGwXn009vAsIHZI2lY1LwJA/LRbs1x1S7Bx/o&#10;fgxGxBD2KSrIQ6hSKX2Wk0XfdxVx5C6uthgirI3UNT5iuC3lV5KMpcWCY0OOFX3nlN2O/1ZBY/aH&#10;9d/4d7tfV4XB3dUNp26jVLfTrGYgAjXhI367N1rBKI6NX+IPkI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ec008AAAADbAAAADwAAAAAAAAAAAAAAAACYAgAAZHJzL2Rvd25y&#10;ZXYueG1sUEsFBgAAAAAEAAQA9QAAAIUDAAAAAA==&#10;" fillcolor="#e6e6e6" stroked="f"/>
                <w10:wrap anchorx="page"/>
              </v:group>
            </w:pict>
          </mc:Fallback>
        </mc:AlternateContent>
      </w:r>
      <w:r>
        <w:rPr>
          <w:w w:val="105"/>
          <w:sz w:val="19"/>
        </w:rPr>
        <w:t>In den vergangenen zwei Wochen habe ich bemerkt,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dass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mit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meiner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Hand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über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die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Stelle an meinem Bauch taste oder reibe, wo sich das Baby</w:t>
      </w:r>
      <w:r>
        <w:rPr>
          <w:spacing w:val="-5"/>
          <w:w w:val="105"/>
          <w:sz w:val="19"/>
        </w:rPr>
        <w:t xml:space="preserve"> </w:t>
      </w:r>
      <w:r>
        <w:rPr>
          <w:w w:val="105"/>
          <w:sz w:val="19"/>
        </w:rPr>
        <w:t>befindet.</w:t>
      </w:r>
    </w:p>
    <w:p w:rsidR="0025302D" w:rsidRDefault="0025302D">
      <w:pPr>
        <w:pStyle w:val="Textkrper"/>
        <w:spacing w:before="10"/>
        <w:ind w:left="0" w:firstLine="0"/>
        <w:rPr>
          <w:sz w:val="27"/>
        </w:rPr>
      </w:pPr>
    </w:p>
    <w:p w:rsidR="0025302D" w:rsidRDefault="00030F41">
      <w:pPr>
        <w:pStyle w:val="Listenabsatz"/>
        <w:numPr>
          <w:ilvl w:val="0"/>
          <w:numId w:val="2"/>
        </w:numPr>
        <w:tabs>
          <w:tab w:val="left" w:pos="701"/>
          <w:tab w:val="left" w:pos="702"/>
        </w:tabs>
        <w:spacing w:before="0" w:line="244" w:lineRule="auto"/>
        <w:rPr>
          <w:sz w:val="19"/>
        </w:rPr>
      </w:pPr>
      <w:r>
        <w:rPr>
          <w:w w:val="105"/>
          <w:sz w:val="19"/>
        </w:rPr>
        <w:t>Wenn ich mein Baby jetzt ohne irgendwelche eigenen Schmerzen oder Verletzungen (wegen einer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Fehlgeburt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oder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einem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Unfall)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verlieren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würde, würde ich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mich: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92"/>
        <w:ind w:left="568"/>
        <w:rPr>
          <w:sz w:val="19"/>
        </w:rPr>
      </w:pPr>
      <w:r>
        <w:rPr>
          <w:spacing w:val="-1"/>
          <w:w w:val="102"/>
          <w:sz w:val="19"/>
        </w:rPr>
        <w:br w:type="column"/>
      </w:r>
      <w:r>
        <w:rPr>
          <w:w w:val="105"/>
          <w:sz w:val="19"/>
        </w:rPr>
        <w:lastRenderedPageBreak/>
        <w:t>sehr</w:t>
      </w:r>
      <w:r>
        <w:rPr>
          <w:spacing w:val="-32"/>
          <w:w w:val="105"/>
          <w:sz w:val="19"/>
        </w:rPr>
        <w:t xml:space="preserve"> </w:t>
      </w:r>
      <w:r>
        <w:rPr>
          <w:w w:val="105"/>
          <w:sz w:val="19"/>
        </w:rPr>
        <w:t>traurig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eher</w:t>
      </w:r>
      <w:r>
        <w:rPr>
          <w:spacing w:val="-34"/>
          <w:w w:val="105"/>
          <w:sz w:val="19"/>
        </w:rPr>
        <w:t xml:space="preserve"> </w:t>
      </w:r>
      <w:r>
        <w:rPr>
          <w:w w:val="105"/>
          <w:sz w:val="19"/>
        </w:rPr>
        <w:t>traurig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3" w:line="247" w:lineRule="auto"/>
        <w:ind w:left="568" w:right="576"/>
        <w:rPr>
          <w:sz w:val="19"/>
        </w:rPr>
      </w:pPr>
      <w:r>
        <w:rPr>
          <w:w w:val="105"/>
          <w:sz w:val="19"/>
        </w:rPr>
        <w:t>eine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Mischung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aus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Glücksgefühlen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und Traurigkei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 w:line="217" w:lineRule="exact"/>
        <w:ind w:left="568"/>
        <w:rPr>
          <w:sz w:val="19"/>
        </w:rPr>
      </w:pPr>
      <w:r>
        <w:rPr>
          <w:sz w:val="19"/>
        </w:rPr>
        <w:t>eher</w:t>
      </w:r>
      <w:r>
        <w:rPr>
          <w:spacing w:val="19"/>
          <w:sz w:val="19"/>
        </w:rPr>
        <w:t xml:space="preserve"> </w:t>
      </w:r>
      <w:r>
        <w:rPr>
          <w:sz w:val="19"/>
        </w:rPr>
        <w:t>glücklich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5"/>
        <w:ind w:left="568"/>
        <w:rPr>
          <w:sz w:val="19"/>
        </w:rPr>
      </w:pPr>
      <w:r>
        <w:rPr>
          <w:sz w:val="19"/>
        </w:rPr>
        <w:t>sehr</w:t>
      </w:r>
      <w:r>
        <w:rPr>
          <w:spacing w:val="18"/>
          <w:sz w:val="19"/>
        </w:rPr>
        <w:t xml:space="preserve"> </w:t>
      </w:r>
      <w:r>
        <w:rPr>
          <w:sz w:val="19"/>
        </w:rPr>
        <w:t>glücklich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2" w:line="247" w:lineRule="auto"/>
        <w:ind w:left="568" w:right="273"/>
        <w:rPr>
          <w:sz w:val="19"/>
        </w:rPr>
      </w:pPr>
      <w:r>
        <w:rPr>
          <w:w w:val="105"/>
          <w:sz w:val="19"/>
        </w:rPr>
        <w:t>Ich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kann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mir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vorstellen,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dass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ich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mich jemals so fühlen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würde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 w:line="244" w:lineRule="auto"/>
        <w:ind w:left="568" w:right="338"/>
        <w:rPr>
          <w:sz w:val="19"/>
        </w:rPr>
      </w:pPr>
      <w:r>
        <w:rPr>
          <w:w w:val="105"/>
          <w:sz w:val="19"/>
        </w:rPr>
        <w:t>Ich kann mir vorstellen, dass ich mich mitunter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so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fühlen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könnte,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mich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aber noch nie so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gefühl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9"/>
        <w:ind w:left="568"/>
        <w:rPr>
          <w:sz w:val="19"/>
        </w:rPr>
      </w:pPr>
      <w:r>
        <w:rPr>
          <w:w w:val="105"/>
          <w:sz w:val="19"/>
        </w:rPr>
        <w:t>Ich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habe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mich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ein-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oder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zweimal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so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gefühl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0"/>
        <w:ind w:left="568"/>
        <w:rPr>
          <w:sz w:val="19"/>
        </w:rPr>
      </w:pPr>
      <w:r>
        <w:rPr>
          <w:w w:val="105"/>
          <w:sz w:val="19"/>
        </w:rPr>
        <w:t>Ich habe mich gelegentlich so</w:t>
      </w:r>
      <w:r>
        <w:rPr>
          <w:spacing w:val="-38"/>
          <w:w w:val="105"/>
          <w:sz w:val="19"/>
        </w:rPr>
        <w:t xml:space="preserve"> </w:t>
      </w:r>
      <w:r>
        <w:rPr>
          <w:w w:val="105"/>
          <w:sz w:val="19"/>
        </w:rPr>
        <w:t>gefühl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34"/>
        <w:ind w:left="568"/>
        <w:rPr>
          <w:sz w:val="19"/>
        </w:rPr>
      </w:pPr>
      <w:r>
        <w:rPr>
          <w:w w:val="105"/>
          <w:sz w:val="19"/>
        </w:rPr>
        <w:t>Ich habe mich oft so</w:t>
      </w:r>
      <w:r>
        <w:rPr>
          <w:spacing w:val="-20"/>
          <w:w w:val="105"/>
          <w:sz w:val="19"/>
        </w:rPr>
        <w:t xml:space="preserve"> </w:t>
      </w:r>
      <w:r>
        <w:rPr>
          <w:w w:val="105"/>
          <w:sz w:val="19"/>
        </w:rPr>
        <w:t>gefühl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2"/>
        <w:ind w:left="568"/>
        <w:rPr>
          <w:sz w:val="19"/>
        </w:rPr>
      </w:pPr>
      <w:r>
        <w:rPr>
          <w:sz w:val="19"/>
        </w:rPr>
        <w:t>sehr</w:t>
      </w:r>
      <w:r>
        <w:rPr>
          <w:spacing w:val="21"/>
          <w:sz w:val="19"/>
        </w:rPr>
        <w:t xml:space="preserve"> </w:t>
      </w:r>
      <w:r>
        <w:rPr>
          <w:sz w:val="19"/>
        </w:rPr>
        <w:t>distanzier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1"/>
        <w:ind w:left="568"/>
        <w:rPr>
          <w:sz w:val="19"/>
        </w:rPr>
      </w:pPr>
      <w:r>
        <w:rPr>
          <w:sz w:val="19"/>
        </w:rPr>
        <w:t>eher</w:t>
      </w:r>
      <w:r>
        <w:rPr>
          <w:spacing w:val="24"/>
          <w:sz w:val="19"/>
        </w:rPr>
        <w:t xml:space="preserve"> </w:t>
      </w:r>
      <w:r>
        <w:rPr>
          <w:sz w:val="19"/>
        </w:rPr>
        <w:t>distanziert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2"/>
        <w:ind w:left="568"/>
        <w:rPr>
          <w:sz w:val="19"/>
        </w:rPr>
      </w:pPr>
      <w:r>
        <w:rPr>
          <w:w w:val="105"/>
          <w:sz w:val="19"/>
        </w:rPr>
        <w:t>nicht besonders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verbund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2"/>
        <w:ind w:left="568"/>
        <w:rPr>
          <w:sz w:val="19"/>
        </w:rPr>
      </w:pPr>
      <w:r>
        <w:rPr>
          <w:sz w:val="19"/>
        </w:rPr>
        <w:t>eher</w:t>
      </w:r>
      <w:r>
        <w:rPr>
          <w:spacing w:val="24"/>
          <w:sz w:val="19"/>
        </w:rPr>
        <w:t xml:space="preserve"> </w:t>
      </w:r>
      <w:r>
        <w:rPr>
          <w:sz w:val="19"/>
        </w:rPr>
        <w:t>verbund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0"/>
        <w:ind w:left="568"/>
        <w:rPr>
          <w:sz w:val="19"/>
        </w:rPr>
      </w:pPr>
      <w:r>
        <w:rPr>
          <w:sz w:val="19"/>
        </w:rPr>
        <w:t>sehr</w:t>
      </w:r>
      <w:r>
        <w:rPr>
          <w:spacing w:val="23"/>
          <w:sz w:val="19"/>
        </w:rPr>
        <w:t xml:space="preserve"> </w:t>
      </w:r>
      <w:r>
        <w:rPr>
          <w:sz w:val="19"/>
        </w:rPr>
        <w:t>verbund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33"/>
        <w:ind w:left="568"/>
        <w:rPr>
          <w:sz w:val="19"/>
        </w:rPr>
      </w:pPr>
      <w:r>
        <w:rPr>
          <w:w w:val="105"/>
          <w:sz w:val="19"/>
        </w:rPr>
        <w:t>ga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ein oder zweimal beim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Essen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gelegentlich beim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Essen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relativ oft beim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Essen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jedes Mal beim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Essen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3"/>
        <w:ind w:left="568"/>
        <w:rPr>
          <w:sz w:val="19"/>
        </w:rPr>
      </w:pPr>
      <w:r>
        <w:rPr>
          <w:w w:val="105"/>
          <w:sz w:val="19"/>
        </w:rPr>
        <w:t>intensive Zuneigung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2"/>
        <w:ind w:left="568"/>
        <w:rPr>
          <w:sz w:val="19"/>
        </w:rPr>
      </w:pPr>
      <w:r>
        <w:rPr>
          <w:w w:val="105"/>
          <w:sz w:val="19"/>
        </w:rPr>
        <w:t>größtenteils Zuneigung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2" w:line="244" w:lineRule="auto"/>
        <w:ind w:left="568" w:right="859"/>
        <w:rPr>
          <w:sz w:val="19"/>
        </w:rPr>
      </w:pPr>
      <w:r>
        <w:rPr>
          <w:w w:val="105"/>
          <w:sz w:val="19"/>
        </w:rPr>
        <w:t>Ablehnung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gegenüber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ein</w:t>
      </w:r>
      <w:r>
        <w:rPr>
          <w:spacing w:val="-24"/>
          <w:w w:val="105"/>
          <w:sz w:val="19"/>
        </w:rPr>
        <w:t xml:space="preserve"> </w:t>
      </w:r>
      <w:r>
        <w:rPr>
          <w:w w:val="105"/>
          <w:sz w:val="19"/>
        </w:rPr>
        <w:t>oder</w:t>
      </w:r>
      <w:r>
        <w:rPr>
          <w:spacing w:val="-23"/>
          <w:w w:val="105"/>
          <w:sz w:val="19"/>
        </w:rPr>
        <w:t xml:space="preserve"> </w:t>
      </w:r>
      <w:r>
        <w:rPr>
          <w:w w:val="105"/>
          <w:sz w:val="19"/>
        </w:rPr>
        <w:t>zwei Eigenschaften des Babys</w:t>
      </w:r>
      <w:r>
        <w:rPr>
          <w:spacing w:val="-35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 w:line="244" w:lineRule="auto"/>
        <w:ind w:left="568" w:right="739"/>
        <w:rPr>
          <w:sz w:val="19"/>
        </w:rPr>
      </w:pPr>
      <w:r>
        <w:rPr>
          <w:w w:val="105"/>
          <w:sz w:val="19"/>
        </w:rPr>
        <w:t>Ablehnung</w:t>
      </w:r>
      <w:r>
        <w:rPr>
          <w:spacing w:val="-31"/>
          <w:w w:val="105"/>
          <w:sz w:val="19"/>
        </w:rPr>
        <w:t xml:space="preserve"> </w:t>
      </w:r>
      <w:r>
        <w:rPr>
          <w:w w:val="105"/>
          <w:sz w:val="19"/>
        </w:rPr>
        <w:t>gegenüber</w:t>
      </w:r>
      <w:r>
        <w:rPr>
          <w:spacing w:val="-31"/>
          <w:w w:val="105"/>
          <w:sz w:val="19"/>
        </w:rPr>
        <w:t xml:space="preserve"> </w:t>
      </w:r>
      <w:r>
        <w:rPr>
          <w:w w:val="105"/>
          <w:sz w:val="19"/>
        </w:rPr>
        <w:t>ziemlich</w:t>
      </w:r>
      <w:r>
        <w:rPr>
          <w:spacing w:val="-31"/>
          <w:w w:val="105"/>
          <w:sz w:val="19"/>
        </w:rPr>
        <w:t xml:space="preserve"> </w:t>
      </w:r>
      <w:r>
        <w:rPr>
          <w:w w:val="105"/>
          <w:sz w:val="19"/>
        </w:rPr>
        <w:t>vielen Eigenschaften des Babys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 w:line="214" w:lineRule="exact"/>
        <w:ind w:left="568"/>
        <w:rPr>
          <w:sz w:val="19"/>
        </w:rPr>
      </w:pPr>
      <w:r>
        <w:rPr>
          <w:w w:val="105"/>
          <w:sz w:val="19"/>
        </w:rPr>
        <w:t>hauptsächlich Ablehnung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6"/>
        <w:ind w:left="568"/>
        <w:rPr>
          <w:sz w:val="19"/>
        </w:rPr>
      </w:pPr>
      <w:r>
        <w:rPr>
          <w:w w:val="105"/>
          <w:sz w:val="19"/>
        </w:rPr>
        <w:t>sofor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nachdem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es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ein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Tuch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gewickelt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wurde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nachdem es gewaschen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wurde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4" w:line="247" w:lineRule="auto"/>
        <w:ind w:left="568" w:right="587"/>
        <w:rPr>
          <w:sz w:val="19"/>
        </w:rPr>
      </w:pPr>
      <w:r>
        <w:rPr>
          <w:w w:val="105"/>
          <w:sz w:val="19"/>
        </w:rPr>
        <w:t>nach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ei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paar</w:t>
      </w:r>
      <w:r>
        <w:rPr>
          <w:spacing w:val="-18"/>
          <w:w w:val="105"/>
          <w:sz w:val="19"/>
        </w:rPr>
        <w:t xml:space="preserve"> </w:t>
      </w:r>
      <w:r>
        <w:rPr>
          <w:w w:val="105"/>
          <w:sz w:val="19"/>
        </w:rPr>
        <w:t>Stunden,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wenn</w:t>
      </w:r>
      <w:r>
        <w:rPr>
          <w:spacing w:val="-17"/>
          <w:w w:val="105"/>
          <w:sz w:val="19"/>
        </w:rPr>
        <w:t xml:space="preserve"> </w:t>
      </w:r>
      <w:r>
        <w:rPr>
          <w:w w:val="105"/>
          <w:sz w:val="19"/>
        </w:rPr>
        <w:t>sich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alles beruhigt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ha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 w:line="217" w:lineRule="exact"/>
        <w:ind w:left="568"/>
        <w:rPr>
          <w:sz w:val="19"/>
        </w:rPr>
      </w:pPr>
      <w:r>
        <w:rPr>
          <w:w w:val="105"/>
          <w:sz w:val="19"/>
        </w:rPr>
        <w:t>am nächsten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Ta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5"/>
        <w:ind w:left="568"/>
        <w:rPr>
          <w:sz w:val="19"/>
        </w:rPr>
      </w:pPr>
      <w:r>
        <w:rPr>
          <w:w w:val="105"/>
          <w:sz w:val="19"/>
        </w:rPr>
        <w:t>ga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gelegent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sehr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häufi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beinahe jede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Na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mehrmals am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Ta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mindestens einmal am</w:t>
      </w:r>
      <w:r>
        <w:rPr>
          <w:spacing w:val="-16"/>
          <w:w w:val="105"/>
          <w:sz w:val="19"/>
        </w:rPr>
        <w:t xml:space="preserve"> </w:t>
      </w:r>
      <w:r>
        <w:rPr>
          <w:w w:val="105"/>
          <w:sz w:val="19"/>
        </w:rPr>
        <w:t>Tag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gelegentlich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nur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einmal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3"/>
        <w:ind w:left="568"/>
        <w:rPr>
          <w:sz w:val="19"/>
        </w:rPr>
      </w:pPr>
      <w:r>
        <w:rPr>
          <w:w w:val="105"/>
          <w:sz w:val="19"/>
        </w:rPr>
        <w:t>gar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nicht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5"/>
        <w:ind w:left="568"/>
        <w:rPr>
          <w:sz w:val="19"/>
        </w:rPr>
      </w:pPr>
      <w:r>
        <w:rPr>
          <w:w w:val="105"/>
          <w:sz w:val="19"/>
        </w:rPr>
        <w:t>sehr</w:t>
      </w:r>
      <w:r>
        <w:rPr>
          <w:spacing w:val="-30"/>
          <w:w w:val="105"/>
          <w:sz w:val="19"/>
        </w:rPr>
        <w:t xml:space="preserve"> </w:t>
      </w:r>
      <w:r>
        <w:rPr>
          <w:w w:val="105"/>
          <w:sz w:val="19"/>
        </w:rPr>
        <w:t>zufrieden</w:t>
      </w:r>
      <w:r>
        <w:rPr>
          <w:spacing w:val="-30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22"/>
        <w:ind w:left="568"/>
        <w:rPr>
          <w:sz w:val="19"/>
        </w:rPr>
      </w:pPr>
      <w:r>
        <w:rPr>
          <w:w w:val="105"/>
          <w:sz w:val="19"/>
        </w:rPr>
        <w:t>eher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zufrieden</w:t>
      </w:r>
      <w:r>
        <w:rPr>
          <w:spacing w:val="-29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14" w:line="247" w:lineRule="auto"/>
        <w:ind w:left="568" w:right="478"/>
        <w:rPr>
          <w:sz w:val="19"/>
        </w:rPr>
      </w:pPr>
      <w:r>
        <w:rPr>
          <w:w w:val="105"/>
          <w:sz w:val="19"/>
        </w:rPr>
        <w:t>weder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traurig</w:t>
      </w:r>
      <w:r>
        <w:rPr>
          <w:spacing w:val="-22"/>
          <w:w w:val="105"/>
          <w:sz w:val="19"/>
        </w:rPr>
        <w:t xml:space="preserve"> </w:t>
      </w:r>
      <w:r>
        <w:rPr>
          <w:w w:val="105"/>
          <w:sz w:val="19"/>
        </w:rPr>
        <w:t>noch</w:t>
      </w:r>
      <w:r>
        <w:rPr>
          <w:spacing w:val="-19"/>
          <w:w w:val="105"/>
          <w:sz w:val="19"/>
        </w:rPr>
        <w:t xml:space="preserve"> </w:t>
      </w:r>
      <w:r>
        <w:rPr>
          <w:w w:val="105"/>
          <w:sz w:val="19"/>
        </w:rPr>
        <w:t>zufrieden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fühlen</w:t>
      </w:r>
      <w:r>
        <w:rPr>
          <w:spacing w:val="-21"/>
          <w:w w:val="105"/>
          <w:sz w:val="19"/>
        </w:rPr>
        <w:t xml:space="preserve"> </w:t>
      </w:r>
      <w:r>
        <w:rPr>
          <w:w w:val="105"/>
          <w:sz w:val="19"/>
        </w:rPr>
        <w:t>oder gemischte Gefühle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hab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spacing w:before="0"/>
        <w:ind w:left="568"/>
        <w:rPr>
          <w:sz w:val="19"/>
        </w:rPr>
      </w:pPr>
      <w:r>
        <w:rPr>
          <w:w w:val="105"/>
          <w:sz w:val="19"/>
        </w:rPr>
        <w:t>eher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traurig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p w:rsidR="0025302D" w:rsidRDefault="00030F41">
      <w:pPr>
        <w:pStyle w:val="Listenabsatz"/>
        <w:numPr>
          <w:ilvl w:val="0"/>
          <w:numId w:val="1"/>
        </w:numPr>
        <w:tabs>
          <w:tab w:val="left" w:pos="568"/>
          <w:tab w:val="left" w:pos="569"/>
        </w:tabs>
        <w:ind w:left="568"/>
        <w:rPr>
          <w:sz w:val="19"/>
        </w:rPr>
      </w:pPr>
      <w:r>
        <w:rPr>
          <w:w w:val="105"/>
          <w:sz w:val="19"/>
        </w:rPr>
        <w:t>sehr</w:t>
      </w:r>
      <w:r>
        <w:rPr>
          <w:spacing w:val="-25"/>
          <w:w w:val="105"/>
          <w:sz w:val="19"/>
        </w:rPr>
        <w:t xml:space="preserve"> </w:t>
      </w:r>
      <w:r>
        <w:rPr>
          <w:w w:val="105"/>
          <w:sz w:val="19"/>
        </w:rPr>
        <w:t>traurig</w:t>
      </w:r>
      <w:r>
        <w:rPr>
          <w:spacing w:val="-26"/>
          <w:w w:val="105"/>
          <w:sz w:val="19"/>
        </w:rPr>
        <w:t xml:space="preserve"> </w:t>
      </w:r>
      <w:r>
        <w:rPr>
          <w:w w:val="105"/>
          <w:sz w:val="19"/>
        </w:rPr>
        <w:t>fühlen.</w:t>
      </w:r>
    </w:p>
    <w:sectPr w:rsidR="0025302D">
      <w:pgSz w:w="11900" w:h="16840"/>
      <w:pgMar w:top="1460" w:right="960" w:bottom="1980" w:left="1160" w:header="0" w:footer="1724" w:gutter="0"/>
      <w:cols w:num="2" w:space="720" w:equalWidth="0">
        <w:col w:w="5199" w:space="40"/>
        <w:col w:w="4541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0F41">
      <w:r>
        <w:separator/>
      </w:r>
    </w:p>
  </w:endnote>
  <w:endnote w:type="continuationSeparator" w:id="0">
    <w:p w:rsidR="00000000" w:rsidRDefault="00030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02D" w:rsidRDefault="00030F41">
    <w:pPr>
      <w:pStyle w:val="Textkrper"/>
      <w:spacing w:line="14" w:lineRule="auto"/>
      <w:ind w:left="0" w:firstLine="0"/>
      <w:rPr>
        <w:sz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878205</wp:posOffset>
              </wp:positionH>
              <wp:positionV relativeFrom="page">
                <wp:posOffset>9417050</wp:posOffset>
              </wp:positionV>
              <wp:extent cx="5977890" cy="384810"/>
              <wp:effectExtent l="1905" t="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77890" cy="3848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5302D" w:rsidRDefault="00030F41">
                          <w:pPr>
                            <w:spacing w:before="20" w:line="247" w:lineRule="auto"/>
                            <w:ind w:left="19" w:right="18"/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w w:val="105"/>
                              <w:sz w:val="16"/>
                            </w:rPr>
                            <w:t>©</w:t>
                          </w:r>
                          <w:r>
                            <w:rPr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Copyright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Condon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JT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(1993)</w:t>
                          </w:r>
                          <w:r>
                            <w:rPr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Maternal</w:t>
                          </w:r>
                          <w:r>
                            <w:rPr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Antenatal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Attachment</w:t>
                          </w:r>
                          <w:r>
                            <w:rPr>
                              <w:spacing w:val="-14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Scale,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Dept.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Psychiatry</w:t>
                          </w:r>
                          <w:r>
                            <w:rPr>
                              <w:spacing w:val="-14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Flinders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Medical</w:t>
                          </w:r>
                          <w:r>
                            <w:rPr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Centre,</w:t>
                          </w:r>
                          <w:r>
                            <w:rPr>
                              <w:spacing w:val="-12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South</w:t>
                          </w:r>
                          <w:r>
                            <w:rPr>
                              <w:spacing w:val="-1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Australia. German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Version: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Wittich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J,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Hansche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Y,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Knappe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S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&amp;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Martini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J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(2009)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Mütterliche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Antenatale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Bindungsskala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(MABS):</w:t>
                          </w:r>
                          <w:r>
                            <w:rPr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Technische Universität Dresden:</w:t>
                          </w:r>
                          <w:r>
                            <w:rPr>
                              <w:spacing w:val="-4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Dresden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9.15pt;margin-top:741.5pt;width:470.7pt;height:30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" filled="f" stroked="f">
              <v:textbox inset="0,0,0,0">
                <w:txbxContent>
                  <w:p w:rsidR="0025302D" w:rsidRDefault="00030F41">
                    <w:pPr>
                      <w:spacing w:before="20" w:line="247" w:lineRule="auto"/>
                      <w:ind w:left="19" w:right="18"/>
                      <w:jc w:val="center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©</w:t>
                    </w:r>
                    <w:r>
                      <w:rPr>
                        <w:spacing w:val="-1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Copyright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Condon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JT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(1993)</w:t>
                    </w:r>
                    <w:r>
                      <w:rPr>
                        <w:spacing w:val="-1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aternal</w:t>
                    </w:r>
                    <w:r>
                      <w:rPr>
                        <w:spacing w:val="-1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Antenatal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Attachment</w:t>
                    </w:r>
                    <w:r>
                      <w:rPr>
                        <w:spacing w:val="-14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Scale,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Dept.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Psychiatry</w:t>
                    </w:r>
                    <w:r>
                      <w:rPr>
                        <w:spacing w:val="-14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Flinders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edical</w:t>
                    </w:r>
                    <w:r>
                      <w:rPr>
                        <w:spacing w:val="-1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Centre,</w:t>
                    </w:r>
                    <w:r>
                      <w:rPr>
                        <w:spacing w:val="-12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South</w:t>
                    </w:r>
                    <w:r>
                      <w:rPr>
                        <w:spacing w:val="-1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Australia. German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Version: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Wittich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J,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Hansche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Y,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Knappe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S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&amp;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artini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J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(2009)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Mütterliche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Antenatale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Bindungsskala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(MABS):</w:t>
                    </w:r>
                    <w:r>
                      <w:rPr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Technische Universität Dresden:</w:t>
                    </w:r>
                    <w:r>
                      <w:rPr>
                        <w:spacing w:val="-4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Dresden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0F41">
      <w:r>
        <w:separator/>
      </w:r>
    </w:p>
  </w:footnote>
  <w:footnote w:type="continuationSeparator" w:id="0">
    <w:p w:rsidR="00000000" w:rsidRDefault="00030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1239B9"/>
    <w:multiLevelType w:val="hybridMultilevel"/>
    <w:tmpl w:val="46DCF50A"/>
    <w:lvl w:ilvl="0" w:tplc="2556C494">
      <w:numFmt w:val="bullet"/>
      <w:lvlText w:val=""/>
      <w:lvlJc w:val="left"/>
      <w:pPr>
        <w:ind w:left="579" w:hanging="390"/>
      </w:pPr>
      <w:rPr>
        <w:rFonts w:ascii="Wingdings" w:eastAsia="Wingdings" w:hAnsi="Wingdings" w:cs="Wingdings" w:hint="default"/>
        <w:w w:val="102"/>
        <w:sz w:val="19"/>
        <w:szCs w:val="19"/>
      </w:rPr>
    </w:lvl>
    <w:lvl w:ilvl="1" w:tplc="EF1EEE1A">
      <w:numFmt w:val="bullet"/>
      <w:lvlText w:val="•"/>
      <w:lvlJc w:val="left"/>
      <w:pPr>
        <w:ind w:left="977" w:hanging="390"/>
      </w:pPr>
      <w:rPr>
        <w:rFonts w:hint="default"/>
      </w:rPr>
    </w:lvl>
    <w:lvl w:ilvl="2" w:tplc="F36049D0">
      <w:numFmt w:val="bullet"/>
      <w:lvlText w:val="•"/>
      <w:lvlJc w:val="left"/>
      <w:pPr>
        <w:ind w:left="1374" w:hanging="390"/>
      </w:pPr>
      <w:rPr>
        <w:rFonts w:hint="default"/>
      </w:rPr>
    </w:lvl>
    <w:lvl w:ilvl="3" w:tplc="257C93B4">
      <w:numFmt w:val="bullet"/>
      <w:lvlText w:val="•"/>
      <w:lvlJc w:val="left"/>
      <w:pPr>
        <w:ind w:left="1771" w:hanging="390"/>
      </w:pPr>
      <w:rPr>
        <w:rFonts w:hint="default"/>
      </w:rPr>
    </w:lvl>
    <w:lvl w:ilvl="4" w:tplc="030AD1D4">
      <w:numFmt w:val="bullet"/>
      <w:lvlText w:val="•"/>
      <w:lvlJc w:val="left"/>
      <w:pPr>
        <w:ind w:left="2168" w:hanging="390"/>
      </w:pPr>
      <w:rPr>
        <w:rFonts w:hint="default"/>
      </w:rPr>
    </w:lvl>
    <w:lvl w:ilvl="5" w:tplc="6FD83ADA">
      <w:numFmt w:val="bullet"/>
      <w:lvlText w:val="•"/>
      <w:lvlJc w:val="left"/>
      <w:pPr>
        <w:ind w:left="2566" w:hanging="390"/>
      </w:pPr>
      <w:rPr>
        <w:rFonts w:hint="default"/>
      </w:rPr>
    </w:lvl>
    <w:lvl w:ilvl="6" w:tplc="4530D192">
      <w:numFmt w:val="bullet"/>
      <w:lvlText w:val="•"/>
      <w:lvlJc w:val="left"/>
      <w:pPr>
        <w:ind w:left="2963" w:hanging="390"/>
      </w:pPr>
      <w:rPr>
        <w:rFonts w:hint="default"/>
      </w:rPr>
    </w:lvl>
    <w:lvl w:ilvl="7" w:tplc="45820B30">
      <w:numFmt w:val="bullet"/>
      <w:lvlText w:val="•"/>
      <w:lvlJc w:val="left"/>
      <w:pPr>
        <w:ind w:left="3360" w:hanging="390"/>
      </w:pPr>
      <w:rPr>
        <w:rFonts w:hint="default"/>
      </w:rPr>
    </w:lvl>
    <w:lvl w:ilvl="8" w:tplc="88C0C0BE">
      <w:numFmt w:val="bullet"/>
      <w:lvlText w:val="•"/>
      <w:lvlJc w:val="left"/>
      <w:pPr>
        <w:ind w:left="3757" w:hanging="390"/>
      </w:pPr>
      <w:rPr>
        <w:rFonts w:hint="default"/>
      </w:rPr>
    </w:lvl>
  </w:abstractNum>
  <w:abstractNum w:abstractNumId="1">
    <w:nsid w:val="5E7B6A53"/>
    <w:multiLevelType w:val="hybridMultilevel"/>
    <w:tmpl w:val="7B1A02D8"/>
    <w:lvl w:ilvl="0" w:tplc="8E0A91C2">
      <w:start w:val="1"/>
      <w:numFmt w:val="decimal"/>
      <w:lvlText w:val="%1."/>
      <w:lvlJc w:val="left"/>
      <w:pPr>
        <w:ind w:left="701" w:hanging="482"/>
        <w:jc w:val="left"/>
      </w:pPr>
      <w:rPr>
        <w:rFonts w:ascii="Arial" w:eastAsia="Arial" w:hAnsi="Arial" w:cs="Arial" w:hint="default"/>
        <w:spacing w:val="-1"/>
        <w:w w:val="102"/>
        <w:sz w:val="19"/>
        <w:szCs w:val="19"/>
      </w:rPr>
    </w:lvl>
    <w:lvl w:ilvl="1" w:tplc="3CAAC5B0">
      <w:numFmt w:val="bullet"/>
      <w:lvlText w:val="•"/>
      <w:lvlJc w:val="left"/>
      <w:pPr>
        <w:ind w:left="1148" w:hanging="482"/>
      </w:pPr>
      <w:rPr>
        <w:rFonts w:hint="default"/>
      </w:rPr>
    </w:lvl>
    <w:lvl w:ilvl="2" w:tplc="A35C9922">
      <w:numFmt w:val="bullet"/>
      <w:lvlText w:val="•"/>
      <w:lvlJc w:val="left"/>
      <w:pPr>
        <w:ind w:left="1597" w:hanging="482"/>
      </w:pPr>
      <w:rPr>
        <w:rFonts w:hint="default"/>
      </w:rPr>
    </w:lvl>
    <w:lvl w:ilvl="3" w:tplc="270C5052">
      <w:numFmt w:val="bullet"/>
      <w:lvlText w:val="•"/>
      <w:lvlJc w:val="left"/>
      <w:pPr>
        <w:ind w:left="2046" w:hanging="482"/>
      </w:pPr>
      <w:rPr>
        <w:rFonts w:hint="default"/>
      </w:rPr>
    </w:lvl>
    <w:lvl w:ilvl="4" w:tplc="B7908E9E">
      <w:numFmt w:val="bullet"/>
      <w:lvlText w:val="•"/>
      <w:lvlJc w:val="left"/>
      <w:pPr>
        <w:ind w:left="2495" w:hanging="482"/>
      </w:pPr>
      <w:rPr>
        <w:rFonts w:hint="default"/>
      </w:rPr>
    </w:lvl>
    <w:lvl w:ilvl="5" w:tplc="CECAC406">
      <w:numFmt w:val="bullet"/>
      <w:lvlText w:val="•"/>
      <w:lvlJc w:val="left"/>
      <w:pPr>
        <w:ind w:left="2943" w:hanging="482"/>
      </w:pPr>
      <w:rPr>
        <w:rFonts w:hint="default"/>
      </w:rPr>
    </w:lvl>
    <w:lvl w:ilvl="6" w:tplc="91201EDE">
      <w:numFmt w:val="bullet"/>
      <w:lvlText w:val="•"/>
      <w:lvlJc w:val="left"/>
      <w:pPr>
        <w:ind w:left="3392" w:hanging="482"/>
      </w:pPr>
      <w:rPr>
        <w:rFonts w:hint="default"/>
      </w:rPr>
    </w:lvl>
    <w:lvl w:ilvl="7" w:tplc="8D2C316A">
      <w:numFmt w:val="bullet"/>
      <w:lvlText w:val="•"/>
      <w:lvlJc w:val="left"/>
      <w:pPr>
        <w:ind w:left="3841" w:hanging="482"/>
      </w:pPr>
      <w:rPr>
        <w:rFonts w:hint="default"/>
      </w:rPr>
    </w:lvl>
    <w:lvl w:ilvl="8" w:tplc="1792A5A2">
      <w:numFmt w:val="bullet"/>
      <w:lvlText w:val="•"/>
      <w:lvlJc w:val="left"/>
      <w:pPr>
        <w:ind w:left="4290" w:hanging="482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2D"/>
    <w:rsid w:val="00030F41"/>
    <w:rsid w:val="0025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579" w:hanging="390"/>
    </w:pPr>
    <w:rPr>
      <w:sz w:val="19"/>
      <w:szCs w:val="19"/>
    </w:rPr>
  </w:style>
  <w:style w:type="paragraph" w:styleId="Listenabsatz">
    <w:name w:val="List Paragraph"/>
    <w:basedOn w:val="Standard"/>
    <w:uiPriority w:val="1"/>
    <w:qFormat/>
    <w:pPr>
      <w:spacing w:before="24"/>
      <w:ind w:left="579" w:hanging="390"/>
    </w:pPr>
  </w:style>
  <w:style w:type="paragraph" w:customStyle="1" w:styleId="TableParagraph">
    <w:name w:val="Table Paragraph"/>
    <w:basedOn w:val="Standard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579" w:hanging="390"/>
    </w:pPr>
    <w:rPr>
      <w:sz w:val="19"/>
      <w:szCs w:val="19"/>
    </w:rPr>
  </w:style>
  <w:style w:type="paragraph" w:styleId="Listenabsatz">
    <w:name w:val="List Paragraph"/>
    <w:basedOn w:val="Standard"/>
    <w:uiPriority w:val="1"/>
    <w:qFormat/>
    <w:pPr>
      <w:spacing w:before="24"/>
      <w:ind w:left="579" w:hanging="390"/>
    </w:pPr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dt. Übersetzung MAAS.doc</vt:lpstr>
    </vt:vector>
  </TitlesOfParts>
  <Company>Universitätsklinikum Leipzig AöR</Company>
  <LinksUpToDate>false</LinksUpToDate>
  <CharactersWithSpaces>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t. Übersetzung MAAS.doc</dc:title>
  <dc:creator>martini</dc:creator>
  <cp:lastModifiedBy>Linde, Katja</cp:lastModifiedBy>
  <cp:revision>2</cp:revision>
  <dcterms:created xsi:type="dcterms:W3CDTF">2018-07-11T08:18:00Z</dcterms:created>
  <dcterms:modified xsi:type="dcterms:W3CDTF">2018-07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7-2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8-07-11T00:00:00Z</vt:filetime>
  </property>
</Properties>
</file>